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2B46FD" w14:textId="77777777" w:rsidR="00154193" w:rsidRPr="00E465A8" w:rsidRDefault="00154193" w:rsidP="00154193">
      <w:pPr>
        <w:jc w:val="both"/>
        <w:rPr>
          <w:rFonts w:ascii="Times New Roman" w:hAnsi="Times New Roman" w:cs="Times New Roman"/>
          <w:sz w:val="20"/>
          <w:szCs w:val="20"/>
        </w:rPr>
      </w:pPr>
      <w:r w:rsidRPr="00E465A8">
        <w:rPr>
          <w:rFonts w:ascii="Times New Roman" w:hAnsi="Times New Roman" w:cs="Times New Roman"/>
          <w:b/>
          <w:bCs/>
          <w:sz w:val="24"/>
          <w:szCs w:val="24"/>
        </w:rPr>
        <w:t>S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E465A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E465A8">
        <w:rPr>
          <w:rFonts w:ascii="Times New Roman" w:hAnsi="Times New Roman" w:cs="Times New Roman"/>
          <w:sz w:val="24"/>
          <w:szCs w:val="24"/>
        </w:rPr>
        <w:t xml:space="preserve"> Ordered ligands/phytocompounds of black cumin based on the average of binding affinity scores (aBAS) across top-ranked 11 receptors, where the proposed top-ranked 3 phytocompounds with their BAS and aBAS were highlighted in </w:t>
      </w:r>
      <w:r>
        <w:rPr>
          <w:rFonts w:ascii="Times New Roman" w:hAnsi="Times New Roman" w:cs="Times New Roman"/>
          <w:sz w:val="24"/>
          <w:szCs w:val="24"/>
        </w:rPr>
        <w:t>green</w:t>
      </w:r>
      <w:r w:rsidRPr="00E465A8">
        <w:rPr>
          <w:rFonts w:ascii="Times New Roman" w:hAnsi="Times New Roman" w:cs="Times New Roman"/>
          <w:sz w:val="24"/>
          <w:szCs w:val="24"/>
        </w:rPr>
        <w:t xml:space="preserve"> color, and the previously recommended </w:t>
      </w:r>
      <w:r>
        <w:rPr>
          <w:rFonts w:ascii="Times New Roman" w:hAnsi="Times New Roman" w:cs="Times New Roman"/>
          <w:sz w:val="24"/>
          <w:szCs w:val="24"/>
        </w:rPr>
        <w:t xml:space="preserve">major bioactive </w:t>
      </w:r>
      <w:r w:rsidRPr="00E465A8">
        <w:rPr>
          <w:rFonts w:ascii="Times New Roman" w:hAnsi="Times New Roman" w:cs="Times New Roman"/>
          <w:sz w:val="24"/>
          <w:szCs w:val="24"/>
        </w:rPr>
        <w:t>phytocompounds with their BAS and aBAS were highlighted in blue color.</w:t>
      </w:r>
    </w:p>
    <w:tbl>
      <w:tblPr>
        <w:tblStyle w:val="TableGrid"/>
        <w:tblW w:w="1089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440"/>
        <w:gridCol w:w="1890"/>
        <w:gridCol w:w="630"/>
        <w:gridCol w:w="630"/>
        <w:gridCol w:w="720"/>
        <w:gridCol w:w="720"/>
        <w:gridCol w:w="720"/>
        <w:gridCol w:w="720"/>
        <w:gridCol w:w="600"/>
        <w:gridCol w:w="570"/>
        <w:gridCol w:w="540"/>
        <w:gridCol w:w="540"/>
        <w:gridCol w:w="505"/>
        <w:gridCol w:w="665"/>
      </w:tblGrid>
      <w:tr w:rsidR="00154193" w:rsidRPr="00AA5013" w14:paraId="127BD884" w14:textId="77777777" w:rsidTr="00D60656">
        <w:tc>
          <w:tcPr>
            <w:tcW w:w="1440" w:type="dxa"/>
          </w:tcPr>
          <w:p w14:paraId="354F1DD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ounds ID</w:t>
            </w:r>
          </w:p>
        </w:tc>
        <w:tc>
          <w:tcPr>
            <w:tcW w:w="1890" w:type="dxa"/>
          </w:tcPr>
          <w:p w14:paraId="3737C6D3" w14:textId="77777777" w:rsidR="00154193" w:rsidRPr="00AA5013" w:rsidRDefault="00154193" w:rsidP="00D6065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tocompounds Name</w:t>
            </w:r>
          </w:p>
        </w:tc>
        <w:tc>
          <w:tcPr>
            <w:tcW w:w="630" w:type="dxa"/>
          </w:tcPr>
          <w:p w14:paraId="71D355B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630" w:type="dxa"/>
          </w:tcPr>
          <w:p w14:paraId="538BDE6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PK8</w:t>
            </w:r>
          </w:p>
        </w:tc>
        <w:tc>
          <w:tcPr>
            <w:tcW w:w="720" w:type="dxa"/>
          </w:tcPr>
          <w:p w14:paraId="37E0647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E2</w:t>
            </w:r>
          </w:p>
        </w:tc>
        <w:tc>
          <w:tcPr>
            <w:tcW w:w="720" w:type="dxa"/>
          </w:tcPr>
          <w:p w14:paraId="367A3E6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dRp</w:t>
            </w:r>
          </w:p>
        </w:tc>
        <w:tc>
          <w:tcPr>
            <w:tcW w:w="720" w:type="dxa"/>
          </w:tcPr>
          <w:p w14:paraId="0AB80EB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pro</w:t>
            </w:r>
          </w:p>
        </w:tc>
        <w:tc>
          <w:tcPr>
            <w:tcW w:w="720" w:type="dxa"/>
          </w:tcPr>
          <w:p w14:paraId="5218750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MPRSS2</w:t>
            </w:r>
          </w:p>
        </w:tc>
        <w:tc>
          <w:tcPr>
            <w:tcW w:w="600" w:type="dxa"/>
          </w:tcPr>
          <w:p w14:paraId="0F4DF6B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pro</w:t>
            </w:r>
          </w:p>
        </w:tc>
        <w:tc>
          <w:tcPr>
            <w:tcW w:w="570" w:type="dxa"/>
          </w:tcPr>
          <w:p w14:paraId="3CFDAEC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L6</w:t>
            </w:r>
          </w:p>
        </w:tc>
        <w:tc>
          <w:tcPr>
            <w:tcW w:w="540" w:type="dxa"/>
          </w:tcPr>
          <w:p w14:paraId="6B26F74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40" w:type="dxa"/>
          </w:tcPr>
          <w:p w14:paraId="50E89F8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NF</w:t>
            </w:r>
          </w:p>
        </w:tc>
        <w:tc>
          <w:tcPr>
            <w:tcW w:w="505" w:type="dxa"/>
          </w:tcPr>
          <w:p w14:paraId="073DD8B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FKBIA</w:t>
            </w:r>
          </w:p>
        </w:tc>
        <w:tc>
          <w:tcPr>
            <w:tcW w:w="665" w:type="dxa"/>
          </w:tcPr>
          <w:p w14:paraId="6AB08F7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g. Score</w:t>
            </w:r>
          </w:p>
        </w:tc>
      </w:tr>
      <w:tr w:rsidR="00154193" w:rsidRPr="00AA5013" w14:paraId="2C77F68A" w14:textId="77777777" w:rsidTr="00D60656">
        <w:tc>
          <w:tcPr>
            <w:tcW w:w="1440" w:type="dxa"/>
          </w:tcPr>
          <w:p w14:paraId="342DFA19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IMPHY011677</w:t>
            </w:r>
          </w:p>
        </w:tc>
        <w:tc>
          <w:tcPr>
            <w:tcW w:w="1890" w:type="dxa"/>
          </w:tcPr>
          <w:p w14:paraId="62E0691F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Taraxerol</w:t>
            </w:r>
          </w:p>
        </w:tc>
        <w:tc>
          <w:tcPr>
            <w:tcW w:w="630" w:type="dxa"/>
          </w:tcPr>
          <w:p w14:paraId="562DB482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8.9</w:t>
            </w:r>
          </w:p>
        </w:tc>
        <w:tc>
          <w:tcPr>
            <w:tcW w:w="630" w:type="dxa"/>
          </w:tcPr>
          <w:p w14:paraId="3272CECC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8.9</w:t>
            </w:r>
          </w:p>
        </w:tc>
        <w:tc>
          <w:tcPr>
            <w:tcW w:w="720" w:type="dxa"/>
          </w:tcPr>
          <w:p w14:paraId="79742D57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9.1</w:t>
            </w:r>
          </w:p>
        </w:tc>
        <w:tc>
          <w:tcPr>
            <w:tcW w:w="720" w:type="dxa"/>
          </w:tcPr>
          <w:p w14:paraId="78FC5C83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9.6</w:t>
            </w:r>
          </w:p>
        </w:tc>
        <w:tc>
          <w:tcPr>
            <w:tcW w:w="720" w:type="dxa"/>
          </w:tcPr>
          <w:p w14:paraId="0475FBD0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7.9</w:t>
            </w:r>
          </w:p>
        </w:tc>
        <w:tc>
          <w:tcPr>
            <w:tcW w:w="720" w:type="dxa"/>
          </w:tcPr>
          <w:p w14:paraId="3D4A1588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8.9</w:t>
            </w:r>
          </w:p>
        </w:tc>
        <w:tc>
          <w:tcPr>
            <w:tcW w:w="600" w:type="dxa"/>
          </w:tcPr>
          <w:p w14:paraId="5E28DA5F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8.1</w:t>
            </w:r>
          </w:p>
        </w:tc>
        <w:tc>
          <w:tcPr>
            <w:tcW w:w="570" w:type="dxa"/>
          </w:tcPr>
          <w:p w14:paraId="604E51CA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7.9</w:t>
            </w:r>
          </w:p>
        </w:tc>
        <w:tc>
          <w:tcPr>
            <w:tcW w:w="540" w:type="dxa"/>
          </w:tcPr>
          <w:p w14:paraId="37A4A613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7.8</w:t>
            </w:r>
          </w:p>
        </w:tc>
        <w:tc>
          <w:tcPr>
            <w:tcW w:w="540" w:type="dxa"/>
          </w:tcPr>
          <w:p w14:paraId="4283EBC3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7.5</w:t>
            </w:r>
          </w:p>
        </w:tc>
        <w:tc>
          <w:tcPr>
            <w:tcW w:w="505" w:type="dxa"/>
          </w:tcPr>
          <w:p w14:paraId="59F86EE8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7.1</w:t>
            </w:r>
          </w:p>
        </w:tc>
        <w:tc>
          <w:tcPr>
            <w:tcW w:w="665" w:type="dxa"/>
          </w:tcPr>
          <w:p w14:paraId="2AC396AB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8.3</w:t>
            </w:r>
          </w:p>
        </w:tc>
      </w:tr>
      <w:tr w:rsidR="00154193" w:rsidRPr="00AA5013" w14:paraId="69034B36" w14:textId="77777777" w:rsidTr="00D60656">
        <w:tc>
          <w:tcPr>
            <w:tcW w:w="1440" w:type="dxa"/>
          </w:tcPr>
          <w:p w14:paraId="1139CC80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IMPHY011703</w:t>
            </w:r>
          </w:p>
        </w:tc>
        <w:tc>
          <w:tcPr>
            <w:tcW w:w="1890" w:type="dxa"/>
          </w:tcPr>
          <w:p w14:paraId="7166FF19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Silibinin</w:t>
            </w:r>
          </w:p>
        </w:tc>
        <w:tc>
          <w:tcPr>
            <w:tcW w:w="630" w:type="dxa"/>
          </w:tcPr>
          <w:p w14:paraId="17554F8E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8.9</w:t>
            </w:r>
          </w:p>
        </w:tc>
        <w:tc>
          <w:tcPr>
            <w:tcW w:w="630" w:type="dxa"/>
          </w:tcPr>
          <w:p w14:paraId="3ED9BC99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9.4</w:t>
            </w:r>
          </w:p>
        </w:tc>
        <w:tc>
          <w:tcPr>
            <w:tcW w:w="720" w:type="dxa"/>
          </w:tcPr>
          <w:p w14:paraId="42251465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9.6</w:t>
            </w:r>
          </w:p>
        </w:tc>
        <w:tc>
          <w:tcPr>
            <w:tcW w:w="720" w:type="dxa"/>
          </w:tcPr>
          <w:p w14:paraId="238C463A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8.2</w:t>
            </w:r>
          </w:p>
        </w:tc>
        <w:tc>
          <w:tcPr>
            <w:tcW w:w="720" w:type="dxa"/>
          </w:tcPr>
          <w:p w14:paraId="576EE940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7.5</w:t>
            </w:r>
          </w:p>
        </w:tc>
        <w:tc>
          <w:tcPr>
            <w:tcW w:w="720" w:type="dxa"/>
          </w:tcPr>
          <w:p w14:paraId="54F70F58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8.8</w:t>
            </w:r>
          </w:p>
        </w:tc>
        <w:tc>
          <w:tcPr>
            <w:tcW w:w="600" w:type="dxa"/>
          </w:tcPr>
          <w:p w14:paraId="25148DAB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7.7</w:t>
            </w:r>
          </w:p>
        </w:tc>
        <w:tc>
          <w:tcPr>
            <w:tcW w:w="570" w:type="dxa"/>
          </w:tcPr>
          <w:p w14:paraId="208BA5C6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7.2</w:t>
            </w:r>
          </w:p>
        </w:tc>
        <w:tc>
          <w:tcPr>
            <w:tcW w:w="540" w:type="dxa"/>
          </w:tcPr>
          <w:p w14:paraId="28636FCD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8.3</w:t>
            </w:r>
          </w:p>
        </w:tc>
        <w:tc>
          <w:tcPr>
            <w:tcW w:w="540" w:type="dxa"/>
          </w:tcPr>
          <w:p w14:paraId="09C4E145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8.2</w:t>
            </w:r>
          </w:p>
        </w:tc>
        <w:tc>
          <w:tcPr>
            <w:tcW w:w="505" w:type="dxa"/>
          </w:tcPr>
          <w:p w14:paraId="6102C6B7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7.4</w:t>
            </w:r>
          </w:p>
        </w:tc>
        <w:tc>
          <w:tcPr>
            <w:tcW w:w="665" w:type="dxa"/>
          </w:tcPr>
          <w:p w14:paraId="428E5297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8.3</w:t>
            </w:r>
          </w:p>
        </w:tc>
      </w:tr>
      <w:tr w:rsidR="00154193" w:rsidRPr="00AA5013" w14:paraId="49AB263B" w14:textId="77777777" w:rsidTr="00D60656">
        <w:tc>
          <w:tcPr>
            <w:tcW w:w="1440" w:type="dxa"/>
          </w:tcPr>
          <w:p w14:paraId="3E694716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IMPHY012223</w:t>
            </w:r>
          </w:p>
        </w:tc>
        <w:tc>
          <w:tcPr>
            <w:tcW w:w="1890" w:type="dxa"/>
          </w:tcPr>
          <w:p w14:paraId="67D8E31E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beta-Amyrin</w:t>
            </w:r>
          </w:p>
        </w:tc>
        <w:tc>
          <w:tcPr>
            <w:tcW w:w="630" w:type="dxa"/>
          </w:tcPr>
          <w:p w14:paraId="068DE4B9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8.9</w:t>
            </w:r>
          </w:p>
        </w:tc>
        <w:tc>
          <w:tcPr>
            <w:tcW w:w="630" w:type="dxa"/>
          </w:tcPr>
          <w:p w14:paraId="0C8C3320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9</w:t>
            </w:r>
          </w:p>
        </w:tc>
        <w:tc>
          <w:tcPr>
            <w:tcW w:w="720" w:type="dxa"/>
          </w:tcPr>
          <w:p w14:paraId="799202A7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9.5</w:t>
            </w:r>
          </w:p>
        </w:tc>
        <w:tc>
          <w:tcPr>
            <w:tcW w:w="720" w:type="dxa"/>
          </w:tcPr>
          <w:p w14:paraId="717CAB10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9.1</w:t>
            </w:r>
          </w:p>
        </w:tc>
        <w:tc>
          <w:tcPr>
            <w:tcW w:w="720" w:type="dxa"/>
          </w:tcPr>
          <w:p w14:paraId="56BB8251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7.8</w:t>
            </w:r>
          </w:p>
        </w:tc>
        <w:tc>
          <w:tcPr>
            <w:tcW w:w="720" w:type="dxa"/>
          </w:tcPr>
          <w:p w14:paraId="728340DA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8</w:t>
            </w:r>
          </w:p>
        </w:tc>
        <w:tc>
          <w:tcPr>
            <w:tcW w:w="600" w:type="dxa"/>
          </w:tcPr>
          <w:p w14:paraId="305BECD3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8</w:t>
            </w:r>
          </w:p>
        </w:tc>
        <w:tc>
          <w:tcPr>
            <w:tcW w:w="570" w:type="dxa"/>
          </w:tcPr>
          <w:p w14:paraId="5199176B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7.8</w:t>
            </w:r>
          </w:p>
        </w:tc>
        <w:tc>
          <w:tcPr>
            <w:tcW w:w="540" w:type="dxa"/>
          </w:tcPr>
          <w:p w14:paraId="7924499F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7.8</w:t>
            </w:r>
          </w:p>
        </w:tc>
        <w:tc>
          <w:tcPr>
            <w:tcW w:w="540" w:type="dxa"/>
          </w:tcPr>
          <w:p w14:paraId="00294C3B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7.5</w:t>
            </w:r>
          </w:p>
        </w:tc>
        <w:tc>
          <w:tcPr>
            <w:tcW w:w="505" w:type="dxa"/>
          </w:tcPr>
          <w:p w14:paraId="4B5E2376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7.7</w:t>
            </w:r>
          </w:p>
        </w:tc>
        <w:tc>
          <w:tcPr>
            <w:tcW w:w="665" w:type="dxa"/>
          </w:tcPr>
          <w:p w14:paraId="75835044" w14:textId="77777777" w:rsidR="00154193" w:rsidRPr="00562CB7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 w:rsidRPr="00562CB7">
              <w:rPr>
                <w:rFonts w:ascii="Times New Roman" w:hAnsi="Times New Roman" w:cs="Times New Roman"/>
                <w:sz w:val="18"/>
                <w:szCs w:val="18"/>
                <w:highlight w:val="green"/>
              </w:rPr>
              <w:t>-8.3</w:t>
            </w:r>
          </w:p>
        </w:tc>
      </w:tr>
      <w:tr w:rsidR="00154193" w:rsidRPr="00AA5013" w14:paraId="1FD6593D" w14:textId="77777777" w:rsidTr="00D60656">
        <w:tc>
          <w:tcPr>
            <w:tcW w:w="1440" w:type="dxa"/>
          </w:tcPr>
          <w:p w14:paraId="45E6841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6310</w:t>
            </w:r>
          </w:p>
        </w:tc>
        <w:tc>
          <w:tcPr>
            <w:tcW w:w="1890" w:type="dxa"/>
          </w:tcPr>
          <w:p w14:paraId="376569D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Folic</w:t>
            </w:r>
          </w:p>
        </w:tc>
        <w:tc>
          <w:tcPr>
            <w:tcW w:w="630" w:type="dxa"/>
          </w:tcPr>
          <w:p w14:paraId="4899A1D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2</w:t>
            </w:r>
          </w:p>
        </w:tc>
        <w:tc>
          <w:tcPr>
            <w:tcW w:w="630" w:type="dxa"/>
          </w:tcPr>
          <w:p w14:paraId="48E274F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5</w:t>
            </w:r>
          </w:p>
        </w:tc>
        <w:tc>
          <w:tcPr>
            <w:tcW w:w="720" w:type="dxa"/>
          </w:tcPr>
          <w:p w14:paraId="32AD387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6</w:t>
            </w:r>
          </w:p>
        </w:tc>
        <w:tc>
          <w:tcPr>
            <w:tcW w:w="720" w:type="dxa"/>
          </w:tcPr>
          <w:p w14:paraId="3A5BEAD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6</w:t>
            </w:r>
          </w:p>
        </w:tc>
        <w:tc>
          <w:tcPr>
            <w:tcW w:w="720" w:type="dxa"/>
          </w:tcPr>
          <w:p w14:paraId="734C5FF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1</w:t>
            </w:r>
          </w:p>
        </w:tc>
        <w:tc>
          <w:tcPr>
            <w:tcW w:w="720" w:type="dxa"/>
          </w:tcPr>
          <w:p w14:paraId="540A733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600" w:type="dxa"/>
          </w:tcPr>
          <w:p w14:paraId="2FF3528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8</w:t>
            </w:r>
          </w:p>
        </w:tc>
        <w:tc>
          <w:tcPr>
            <w:tcW w:w="570" w:type="dxa"/>
          </w:tcPr>
          <w:p w14:paraId="24B1284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  <w:tc>
          <w:tcPr>
            <w:tcW w:w="540" w:type="dxa"/>
          </w:tcPr>
          <w:p w14:paraId="3B6330F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1</w:t>
            </w:r>
          </w:p>
        </w:tc>
        <w:tc>
          <w:tcPr>
            <w:tcW w:w="540" w:type="dxa"/>
          </w:tcPr>
          <w:p w14:paraId="67595EC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7</w:t>
            </w:r>
          </w:p>
        </w:tc>
        <w:tc>
          <w:tcPr>
            <w:tcW w:w="505" w:type="dxa"/>
          </w:tcPr>
          <w:p w14:paraId="6A95A7D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1</w:t>
            </w:r>
          </w:p>
        </w:tc>
        <w:tc>
          <w:tcPr>
            <w:tcW w:w="665" w:type="dxa"/>
          </w:tcPr>
          <w:p w14:paraId="0A55FCF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</w:tr>
      <w:tr w:rsidR="00154193" w:rsidRPr="00AA5013" w14:paraId="76BA98D2" w14:textId="77777777" w:rsidTr="00D60656">
        <w:tc>
          <w:tcPr>
            <w:tcW w:w="1440" w:type="dxa"/>
          </w:tcPr>
          <w:p w14:paraId="7D2A33E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2769</w:t>
            </w:r>
          </w:p>
        </w:tc>
        <w:tc>
          <w:tcPr>
            <w:tcW w:w="1890" w:type="dxa"/>
          </w:tcPr>
          <w:p w14:paraId="57160E5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24-Methylenelophenol</w:t>
            </w:r>
          </w:p>
        </w:tc>
        <w:tc>
          <w:tcPr>
            <w:tcW w:w="630" w:type="dxa"/>
          </w:tcPr>
          <w:p w14:paraId="04310F5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6</w:t>
            </w:r>
          </w:p>
        </w:tc>
        <w:tc>
          <w:tcPr>
            <w:tcW w:w="630" w:type="dxa"/>
          </w:tcPr>
          <w:p w14:paraId="6925B65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7</w:t>
            </w:r>
          </w:p>
        </w:tc>
        <w:tc>
          <w:tcPr>
            <w:tcW w:w="720" w:type="dxa"/>
          </w:tcPr>
          <w:p w14:paraId="66D0597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</w:p>
        </w:tc>
        <w:tc>
          <w:tcPr>
            <w:tcW w:w="720" w:type="dxa"/>
          </w:tcPr>
          <w:p w14:paraId="6204A60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2</w:t>
            </w:r>
          </w:p>
        </w:tc>
        <w:tc>
          <w:tcPr>
            <w:tcW w:w="720" w:type="dxa"/>
          </w:tcPr>
          <w:p w14:paraId="67627A8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5</w:t>
            </w:r>
          </w:p>
        </w:tc>
        <w:tc>
          <w:tcPr>
            <w:tcW w:w="720" w:type="dxa"/>
          </w:tcPr>
          <w:p w14:paraId="4802EC3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9</w:t>
            </w:r>
          </w:p>
        </w:tc>
        <w:tc>
          <w:tcPr>
            <w:tcW w:w="600" w:type="dxa"/>
          </w:tcPr>
          <w:p w14:paraId="332D317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8</w:t>
            </w:r>
          </w:p>
        </w:tc>
        <w:tc>
          <w:tcPr>
            <w:tcW w:w="570" w:type="dxa"/>
          </w:tcPr>
          <w:p w14:paraId="67D00F4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7</w:t>
            </w:r>
          </w:p>
        </w:tc>
        <w:tc>
          <w:tcPr>
            <w:tcW w:w="540" w:type="dxa"/>
          </w:tcPr>
          <w:p w14:paraId="33E7F21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3</w:t>
            </w:r>
          </w:p>
        </w:tc>
        <w:tc>
          <w:tcPr>
            <w:tcW w:w="540" w:type="dxa"/>
          </w:tcPr>
          <w:p w14:paraId="643F0C2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2</w:t>
            </w:r>
          </w:p>
        </w:tc>
        <w:tc>
          <w:tcPr>
            <w:tcW w:w="505" w:type="dxa"/>
          </w:tcPr>
          <w:p w14:paraId="61C2566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3</w:t>
            </w:r>
          </w:p>
        </w:tc>
        <w:tc>
          <w:tcPr>
            <w:tcW w:w="665" w:type="dxa"/>
          </w:tcPr>
          <w:p w14:paraId="7778F77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8</w:t>
            </w:r>
          </w:p>
        </w:tc>
      </w:tr>
      <w:tr w:rsidR="00154193" w:rsidRPr="00AA5013" w14:paraId="5D66B30E" w14:textId="77777777" w:rsidTr="00D60656">
        <w:tc>
          <w:tcPr>
            <w:tcW w:w="1440" w:type="dxa"/>
          </w:tcPr>
          <w:p w14:paraId="6F85B59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545</w:t>
            </w:r>
          </w:p>
        </w:tc>
        <w:tc>
          <w:tcPr>
            <w:tcW w:w="1890" w:type="dxa"/>
          </w:tcPr>
          <w:p w14:paraId="77941AB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soavenasterol</w:t>
            </w:r>
          </w:p>
        </w:tc>
        <w:tc>
          <w:tcPr>
            <w:tcW w:w="630" w:type="dxa"/>
          </w:tcPr>
          <w:p w14:paraId="07D2265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5</w:t>
            </w:r>
          </w:p>
        </w:tc>
        <w:tc>
          <w:tcPr>
            <w:tcW w:w="630" w:type="dxa"/>
          </w:tcPr>
          <w:p w14:paraId="2414B5B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9</w:t>
            </w:r>
          </w:p>
        </w:tc>
        <w:tc>
          <w:tcPr>
            <w:tcW w:w="720" w:type="dxa"/>
          </w:tcPr>
          <w:p w14:paraId="498AE69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9.2</w:t>
            </w:r>
          </w:p>
        </w:tc>
        <w:tc>
          <w:tcPr>
            <w:tcW w:w="720" w:type="dxa"/>
          </w:tcPr>
          <w:p w14:paraId="70BE38C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5</w:t>
            </w:r>
          </w:p>
        </w:tc>
        <w:tc>
          <w:tcPr>
            <w:tcW w:w="720" w:type="dxa"/>
          </w:tcPr>
          <w:p w14:paraId="4C94198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1</w:t>
            </w:r>
          </w:p>
        </w:tc>
        <w:tc>
          <w:tcPr>
            <w:tcW w:w="720" w:type="dxa"/>
          </w:tcPr>
          <w:p w14:paraId="68A452F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600" w:type="dxa"/>
          </w:tcPr>
          <w:p w14:paraId="030ECDE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8</w:t>
            </w:r>
          </w:p>
        </w:tc>
        <w:tc>
          <w:tcPr>
            <w:tcW w:w="570" w:type="dxa"/>
          </w:tcPr>
          <w:p w14:paraId="69FDF56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6</w:t>
            </w:r>
          </w:p>
        </w:tc>
        <w:tc>
          <w:tcPr>
            <w:tcW w:w="540" w:type="dxa"/>
          </w:tcPr>
          <w:p w14:paraId="4EBC4C2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5</w:t>
            </w:r>
          </w:p>
        </w:tc>
        <w:tc>
          <w:tcPr>
            <w:tcW w:w="540" w:type="dxa"/>
          </w:tcPr>
          <w:p w14:paraId="28C18B6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5</w:t>
            </w:r>
          </w:p>
        </w:tc>
        <w:tc>
          <w:tcPr>
            <w:tcW w:w="505" w:type="dxa"/>
          </w:tcPr>
          <w:p w14:paraId="240E644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1</w:t>
            </w:r>
          </w:p>
        </w:tc>
        <w:tc>
          <w:tcPr>
            <w:tcW w:w="665" w:type="dxa"/>
          </w:tcPr>
          <w:p w14:paraId="5729106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8</w:t>
            </w:r>
          </w:p>
        </w:tc>
      </w:tr>
      <w:tr w:rsidR="00154193" w:rsidRPr="00AA5013" w14:paraId="5DE5F5DF" w14:textId="77777777" w:rsidTr="00D60656">
        <w:tc>
          <w:tcPr>
            <w:tcW w:w="1440" w:type="dxa"/>
          </w:tcPr>
          <w:p w14:paraId="47EFFB0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654</w:t>
            </w:r>
          </w:p>
        </w:tc>
        <w:tc>
          <w:tcPr>
            <w:tcW w:w="1890" w:type="dxa"/>
          </w:tcPr>
          <w:p w14:paraId="5C7EE8D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alpha1-Sitosterol</w:t>
            </w:r>
          </w:p>
        </w:tc>
        <w:tc>
          <w:tcPr>
            <w:tcW w:w="630" w:type="dxa"/>
          </w:tcPr>
          <w:p w14:paraId="0BB6F55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2</w:t>
            </w:r>
          </w:p>
        </w:tc>
        <w:tc>
          <w:tcPr>
            <w:tcW w:w="630" w:type="dxa"/>
          </w:tcPr>
          <w:p w14:paraId="04EDF84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  <w:tc>
          <w:tcPr>
            <w:tcW w:w="720" w:type="dxa"/>
          </w:tcPr>
          <w:p w14:paraId="385A52B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9.4</w:t>
            </w:r>
          </w:p>
        </w:tc>
        <w:tc>
          <w:tcPr>
            <w:tcW w:w="720" w:type="dxa"/>
          </w:tcPr>
          <w:p w14:paraId="7C244D0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720" w:type="dxa"/>
          </w:tcPr>
          <w:p w14:paraId="17AB42B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  <w:tc>
          <w:tcPr>
            <w:tcW w:w="720" w:type="dxa"/>
          </w:tcPr>
          <w:p w14:paraId="202AF2B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5</w:t>
            </w:r>
          </w:p>
        </w:tc>
        <w:tc>
          <w:tcPr>
            <w:tcW w:w="600" w:type="dxa"/>
          </w:tcPr>
          <w:p w14:paraId="2AAD617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570" w:type="dxa"/>
          </w:tcPr>
          <w:p w14:paraId="5880108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540" w:type="dxa"/>
          </w:tcPr>
          <w:p w14:paraId="4406FB2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5</w:t>
            </w:r>
          </w:p>
        </w:tc>
        <w:tc>
          <w:tcPr>
            <w:tcW w:w="540" w:type="dxa"/>
          </w:tcPr>
          <w:p w14:paraId="5ADD3D5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7</w:t>
            </w:r>
          </w:p>
        </w:tc>
        <w:tc>
          <w:tcPr>
            <w:tcW w:w="505" w:type="dxa"/>
          </w:tcPr>
          <w:p w14:paraId="7487F5D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  <w:tc>
          <w:tcPr>
            <w:tcW w:w="665" w:type="dxa"/>
          </w:tcPr>
          <w:p w14:paraId="1EEF503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7</w:t>
            </w:r>
          </w:p>
        </w:tc>
      </w:tr>
      <w:tr w:rsidR="00154193" w:rsidRPr="00AA5013" w14:paraId="0E283664" w14:textId="77777777" w:rsidTr="00D60656">
        <w:tc>
          <w:tcPr>
            <w:tcW w:w="1440" w:type="dxa"/>
          </w:tcPr>
          <w:p w14:paraId="5A16515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2003</w:t>
            </w:r>
          </w:p>
        </w:tc>
        <w:tc>
          <w:tcPr>
            <w:tcW w:w="1890" w:type="dxa"/>
          </w:tcPr>
          <w:p w14:paraId="253A5A1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Betulinic acid</w:t>
            </w:r>
          </w:p>
        </w:tc>
        <w:tc>
          <w:tcPr>
            <w:tcW w:w="630" w:type="dxa"/>
          </w:tcPr>
          <w:p w14:paraId="4A9EA04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5</w:t>
            </w:r>
          </w:p>
        </w:tc>
        <w:tc>
          <w:tcPr>
            <w:tcW w:w="630" w:type="dxa"/>
          </w:tcPr>
          <w:p w14:paraId="4278D7E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5</w:t>
            </w:r>
          </w:p>
        </w:tc>
        <w:tc>
          <w:tcPr>
            <w:tcW w:w="720" w:type="dxa"/>
          </w:tcPr>
          <w:p w14:paraId="30FEC32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5</w:t>
            </w:r>
          </w:p>
        </w:tc>
        <w:tc>
          <w:tcPr>
            <w:tcW w:w="720" w:type="dxa"/>
          </w:tcPr>
          <w:p w14:paraId="3890B48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2</w:t>
            </w:r>
          </w:p>
        </w:tc>
        <w:tc>
          <w:tcPr>
            <w:tcW w:w="720" w:type="dxa"/>
          </w:tcPr>
          <w:p w14:paraId="2269D22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3</w:t>
            </w:r>
          </w:p>
        </w:tc>
        <w:tc>
          <w:tcPr>
            <w:tcW w:w="720" w:type="dxa"/>
          </w:tcPr>
          <w:p w14:paraId="50B0878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8</w:t>
            </w:r>
          </w:p>
        </w:tc>
        <w:tc>
          <w:tcPr>
            <w:tcW w:w="600" w:type="dxa"/>
          </w:tcPr>
          <w:p w14:paraId="1F4BF99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570" w:type="dxa"/>
          </w:tcPr>
          <w:p w14:paraId="40B314D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540" w:type="dxa"/>
          </w:tcPr>
          <w:p w14:paraId="3134113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3</w:t>
            </w:r>
          </w:p>
        </w:tc>
        <w:tc>
          <w:tcPr>
            <w:tcW w:w="540" w:type="dxa"/>
          </w:tcPr>
          <w:p w14:paraId="3584536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3</w:t>
            </w:r>
          </w:p>
        </w:tc>
        <w:tc>
          <w:tcPr>
            <w:tcW w:w="505" w:type="dxa"/>
          </w:tcPr>
          <w:p w14:paraId="30805EA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665" w:type="dxa"/>
          </w:tcPr>
          <w:p w14:paraId="47BBE40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7</w:t>
            </w:r>
          </w:p>
        </w:tc>
      </w:tr>
      <w:tr w:rsidR="00154193" w:rsidRPr="00AA5013" w14:paraId="28BA20EB" w14:textId="77777777" w:rsidTr="00D60656">
        <w:tc>
          <w:tcPr>
            <w:tcW w:w="1440" w:type="dxa"/>
          </w:tcPr>
          <w:p w14:paraId="37BB5D3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576</w:t>
            </w:r>
          </w:p>
        </w:tc>
        <w:tc>
          <w:tcPr>
            <w:tcW w:w="1890" w:type="dxa"/>
          </w:tcPr>
          <w:p w14:paraId="29F4CED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alpha-Spinasterol</w:t>
            </w:r>
          </w:p>
        </w:tc>
        <w:tc>
          <w:tcPr>
            <w:tcW w:w="630" w:type="dxa"/>
          </w:tcPr>
          <w:p w14:paraId="2FB0EF1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9</w:t>
            </w:r>
          </w:p>
        </w:tc>
        <w:tc>
          <w:tcPr>
            <w:tcW w:w="630" w:type="dxa"/>
          </w:tcPr>
          <w:p w14:paraId="31D13A6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7</w:t>
            </w:r>
          </w:p>
        </w:tc>
        <w:tc>
          <w:tcPr>
            <w:tcW w:w="720" w:type="dxa"/>
          </w:tcPr>
          <w:p w14:paraId="42BA03E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9.3</w:t>
            </w:r>
          </w:p>
        </w:tc>
        <w:tc>
          <w:tcPr>
            <w:tcW w:w="720" w:type="dxa"/>
          </w:tcPr>
          <w:p w14:paraId="75341B7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3</w:t>
            </w:r>
          </w:p>
        </w:tc>
        <w:tc>
          <w:tcPr>
            <w:tcW w:w="720" w:type="dxa"/>
          </w:tcPr>
          <w:p w14:paraId="6B0DA12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2</w:t>
            </w:r>
          </w:p>
        </w:tc>
        <w:tc>
          <w:tcPr>
            <w:tcW w:w="720" w:type="dxa"/>
          </w:tcPr>
          <w:p w14:paraId="04ED478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3</w:t>
            </w:r>
          </w:p>
        </w:tc>
        <w:tc>
          <w:tcPr>
            <w:tcW w:w="600" w:type="dxa"/>
          </w:tcPr>
          <w:p w14:paraId="1DDE4D4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6</w:t>
            </w:r>
          </w:p>
        </w:tc>
        <w:tc>
          <w:tcPr>
            <w:tcW w:w="570" w:type="dxa"/>
          </w:tcPr>
          <w:p w14:paraId="744775F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  <w:tc>
          <w:tcPr>
            <w:tcW w:w="540" w:type="dxa"/>
          </w:tcPr>
          <w:p w14:paraId="748517A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3</w:t>
            </w:r>
          </w:p>
        </w:tc>
        <w:tc>
          <w:tcPr>
            <w:tcW w:w="540" w:type="dxa"/>
          </w:tcPr>
          <w:p w14:paraId="30EA932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3</w:t>
            </w:r>
          </w:p>
        </w:tc>
        <w:tc>
          <w:tcPr>
            <w:tcW w:w="505" w:type="dxa"/>
          </w:tcPr>
          <w:p w14:paraId="321B2AE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665" w:type="dxa"/>
          </w:tcPr>
          <w:p w14:paraId="57490E6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6</w:t>
            </w:r>
          </w:p>
        </w:tc>
      </w:tr>
      <w:tr w:rsidR="00154193" w:rsidRPr="00AA5013" w14:paraId="0386DE31" w14:textId="77777777" w:rsidTr="00D60656">
        <w:tc>
          <w:tcPr>
            <w:tcW w:w="1440" w:type="dxa"/>
          </w:tcPr>
          <w:p w14:paraId="078DA44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4789</w:t>
            </w:r>
          </w:p>
        </w:tc>
        <w:tc>
          <w:tcPr>
            <w:tcW w:w="1890" w:type="dxa"/>
          </w:tcPr>
          <w:p w14:paraId="5FE2ECA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5-Dehydro-avenasterol</w:t>
            </w:r>
          </w:p>
        </w:tc>
        <w:tc>
          <w:tcPr>
            <w:tcW w:w="630" w:type="dxa"/>
          </w:tcPr>
          <w:p w14:paraId="1F9DFF3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2</w:t>
            </w:r>
          </w:p>
        </w:tc>
        <w:tc>
          <w:tcPr>
            <w:tcW w:w="630" w:type="dxa"/>
          </w:tcPr>
          <w:p w14:paraId="0B53AE9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6</w:t>
            </w:r>
          </w:p>
        </w:tc>
        <w:tc>
          <w:tcPr>
            <w:tcW w:w="720" w:type="dxa"/>
          </w:tcPr>
          <w:p w14:paraId="245D2AF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6</w:t>
            </w:r>
          </w:p>
        </w:tc>
        <w:tc>
          <w:tcPr>
            <w:tcW w:w="720" w:type="dxa"/>
          </w:tcPr>
          <w:p w14:paraId="2545752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6</w:t>
            </w:r>
          </w:p>
        </w:tc>
        <w:tc>
          <w:tcPr>
            <w:tcW w:w="720" w:type="dxa"/>
          </w:tcPr>
          <w:p w14:paraId="74AD5BC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  <w:tc>
          <w:tcPr>
            <w:tcW w:w="720" w:type="dxa"/>
          </w:tcPr>
          <w:p w14:paraId="39A7852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3</w:t>
            </w:r>
          </w:p>
        </w:tc>
        <w:tc>
          <w:tcPr>
            <w:tcW w:w="600" w:type="dxa"/>
          </w:tcPr>
          <w:p w14:paraId="6AAB7C6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8</w:t>
            </w:r>
          </w:p>
        </w:tc>
        <w:tc>
          <w:tcPr>
            <w:tcW w:w="570" w:type="dxa"/>
          </w:tcPr>
          <w:p w14:paraId="4FD19DA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3</w:t>
            </w:r>
          </w:p>
        </w:tc>
        <w:tc>
          <w:tcPr>
            <w:tcW w:w="540" w:type="dxa"/>
          </w:tcPr>
          <w:p w14:paraId="379A7FD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  <w:tc>
          <w:tcPr>
            <w:tcW w:w="540" w:type="dxa"/>
          </w:tcPr>
          <w:p w14:paraId="3D262E7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7</w:t>
            </w:r>
          </w:p>
        </w:tc>
        <w:tc>
          <w:tcPr>
            <w:tcW w:w="505" w:type="dxa"/>
          </w:tcPr>
          <w:p w14:paraId="7CD19E9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1</w:t>
            </w:r>
          </w:p>
        </w:tc>
        <w:tc>
          <w:tcPr>
            <w:tcW w:w="665" w:type="dxa"/>
          </w:tcPr>
          <w:p w14:paraId="10BED1E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6</w:t>
            </w:r>
          </w:p>
        </w:tc>
      </w:tr>
      <w:tr w:rsidR="00154193" w:rsidRPr="00AA5013" w14:paraId="17EEC512" w14:textId="77777777" w:rsidTr="00D60656">
        <w:tc>
          <w:tcPr>
            <w:tcW w:w="1440" w:type="dxa"/>
          </w:tcPr>
          <w:p w14:paraId="6806A06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2139</w:t>
            </w:r>
          </w:p>
        </w:tc>
        <w:tc>
          <w:tcPr>
            <w:tcW w:w="1890" w:type="dxa"/>
          </w:tcPr>
          <w:p w14:paraId="6144FF9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Butyrospermol</w:t>
            </w:r>
          </w:p>
        </w:tc>
        <w:tc>
          <w:tcPr>
            <w:tcW w:w="630" w:type="dxa"/>
          </w:tcPr>
          <w:p w14:paraId="2F0D173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9.3</w:t>
            </w:r>
          </w:p>
        </w:tc>
        <w:tc>
          <w:tcPr>
            <w:tcW w:w="630" w:type="dxa"/>
          </w:tcPr>
          <w:p w14:paraId="2440AC5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7</w:t>
            </w:r>
          </w:p>
        </w:tc>
        <w:tc>
          <w:tcPr>
            <w:tcW w:w="720" w:type="dxa"/>
          </w:tcPr>
          <w:p w14:paraId="602150A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9</w:t>
            </w:r>
          </w:p>
        </w:tc>
        <w:tc>
          <w:tcPr>
            <w:tcW w:w="720" w:type="dxa"/>
          </w:tcPr>
          <w:p w14:paraId="791F69C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720" w:type="dxa"/>
          </w:tcPr>
          <w:p w14:paraId="452A256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6</w:t>
            </w:r>
          </w:p>
        </w:tc>
        <w:tc>
          <w:tcPr>
            <w:tcW w:w="720" w:type="dxa"/>
          </w:tcPr>
          <w:p w14:paraId="7CEAA58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3</w:t>
            </w:r>
          </w:p>
        </w:tc>
        <w:tc>
          <w:tcPr>
            <w:tcW w:w="600" w:type="dxa"/>
          </w:tcPr>
          <w:p w14:paraId="50DD319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  <w:tc>
          <w:tcPr>
            <w:tcW w:w="570" w:type="dxa"/>
          </w:tcPr>
          <w:p w14:paraId="50C3558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540" w:type="dxa"/>
          </w:tcPr>
          <w:p w14:paraId="70B4EB5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1</w:t>
            </w:r>
          </w:p>
        </w:tc>
        <w:tc>
          <w:tcPr>
            <w:tcW w:w="540" w:type="dxa"/>
          </w:tcPr>
          <w:p w14:paraId="67B4630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1</w:t>
            </w:r>
          </w:p>
        </w:tc>
        <w:tc>
          <w:tcPr>
            <w:tcW w:w="505" w:type="dxa"/>
          </w:tcPr>
          <w:p w14:paraId="0E4722D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665" w:type="dxa"/>
          </w:tcPr>
          <w:p w14:paraId="5A0F4C4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6</w:t>
            </w:r>
          </w:p>
        </w:tc>
      </w:tr>
      <w:tr w:rsidR="00154193" w:rsidRPr="00AA5013" w14:paraId="7B85AAF0" w14:textId="77777777" w:rsidTr="00D60656">
        <w:tc>
          <w:tcPr>
            <w:tcW w:w="1440" w:type="dxa"/>
          </w:tcPr>
          <w:p w14:paraId="3E0B05A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642</w:t>
            </w:r>
          </w:p>
        </w:tc>
        <w:tc>
          <w:tcPr>
            <w:tcW w:w="1890" w:type="dxa"/>
          </w:tcPr>
          <w:p w14:paraId="47E3ACE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Cycloartenol</w:t>
            </w:r>
          </w:p>
        </w:tc>
        <w:tc>
          <w:tcPr>
            <w:tcW w:w="630" w:type="dxa"/>
          </w:tcPr>
          <w:p w14:paraId="046D1BB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7</w:t>
            </w:r>
          </w:p>
        </w:tc>
        <w:tc>
          <w:tcPr>
            <w:tcW w:w="630" w:type="dxa"/>
          </w:tcPr>
          <w:p w14:paraId="68CC463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720" w:type="dxa"/>
          </w:tcPr>
          <w:p w14:paraId="7FAEA1E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9</w:t>
            </w:r>
          </w:p>
        </w:tc>
        <w:tc>
          <w:tcPr>
            <w:tcW w:w="720" w:type="dxa"/>
          </w:tcPr>
          <w:p w14:paraId="69868A7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7</w:t>
            </w:r>
          </w:p>
        </w:tc>
        <w:tc>
          <w:tcPr>
            <w:tcW w:w="720" w:type="dxa"/>
          </w:tcPr>
          <w:p w14:paraId="697AC5D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720" w:type="dxa"/>
          </w:tcPr>
          <w:p w14:paraId="2604449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3</w:t>
            </w:r>
          </w:p>
        </w:tc>
        <w:tc>
          <w:tcPr>
            <w:tcW w:w="600" w:type="dxa"/>
          </w:tcPr>
          <w:p w14:paraId="0CC8F26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5</w:t>
            </w:r>
          </w:p>
        </w:tc>
        <w:tc>
          <w:tcPr>
            <w:tcW w:w="570" w:type="dxa"/>
          </w:tcPr>
          <w:p w14:paraId="1408628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2</w:t>
            </w:r>
          </w:p>
        </w:tc>
        <w:tc>
          <w:tcPr>
            <w:tcW w:w="540" w:type="dxa"/>
          </w:tcPr>
          <w:p w14:paraId="20B90B0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540" w:type="dxa"/>
          </w:tcPr>
          <w:p w14:paraId="75E986B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505" w:type="dxa"/>
          </w:tcPr>
          <w:p w14:paraId="1AE17BD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665" w:type="dxa"/>
          </w:tcPr>
          <w:p w14:paraId="57588F7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6</w:t>
            </w:r>
          </w:p>
        </w:tc>
      </w:tr>
      <w:tr w:rsidR="00154193" w:rsidRPr="00AA5013" w14:paraId="59223480" w14:textId="77777777" w:rsidTr="00D60656">
        <w:tc>
          <w:tcPr>
            <w:tcW w:w="1440" w:type="dxa"/>
          </w:tcPr>
          <w:p w14:paraId="51FBB50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7224</w:t>
            </w:r>
          </w:p>
        </w:tc>
        <w:tc>
          <w:tcPr>
            <w:tcW w:w="1890" w:type="dxa"/>
          </w:tcPr>
          <w:p w14:paraId="405D4A9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Hederagenin</w:t>
            </w:r>
          </w:p>
        </w:tc>
        <w:tc>
          <w:tcPr>
            <w:tcW w:w="630" w:type="dxa"/>
          </w:tcPr>
          <w:p w14:paraId="5602D29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6</w:t>
            </w:r>
          </w:p>
        </w:tc>
        <w:tc>
          <w:tcPr>
            <w:tcW w:w="630" w:type="dxa"/>
          </w:tcPr>
          <w:p w14:paraId="455638A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5</w:t>
            </w:r>
          </w:p>
        </w:tc>
        <w:tc>
          <w:tcPr>
            <w:tcW w:w="720" w:type="dxa"/>
          </w:tcPr>
          <w:p w14:paraId="17C96A2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6</w:t>
            </w:r>
          </w:p>
        </w:tc>
        <w:tc>
          <w:tcPr>
            <w:tcW w:w="720" w:type="dxa"/>
          </w:tcPr>
          <w:p w14:paraId="24F9B56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6</w:t>
            </w:r>
          </w:p>
        </w:tc>
        <w:tc>
          <w:tcPr>
            <w:tcW w:w="720" w:type="dxa"/>
          </w:tcPr>
          <w:p w14:paraId="1AB01CF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  <w:tc>
          <w:tcPr>
            <w:tcW w:w="720" w:type="dxa"/>
          </w:tcPr>
          <w:p w14:paraId="7153D13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  <w:tc>
          <w:tcPr>
            <w:tcW w:w="600" w:type="dxa"/>
          </w:tcPr>
          <w:p w14:paraId="378E58F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9</w:t>
            </w:r>
          </w:p>
        </w:tc>
        <w:tc>
          <w:tcPr>
            <w:tcW w:w="570" w:type="dxa"/>
          </w:tcPr>
          <w:p w14:paraId="6AF7CCE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540" w:type="dxa"/>
          </w:tcPr>
          <w:p w14:paraId="3F7BA2B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6</w:t>
            </w:r>
          </w:p>
        </w:tc>
        <w:tc>
          <w:tcPr>
            <w:tcW w:w="540" w:type="dxa"/>
          </w:tcPr>
          <w:p w14:paraId="051E0B5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505" w:type="dxa"/>
          </w:tcPr>
          <w:p w14:paraId="6CA5DFA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665" w:type="dxa"/>
          </w:tcPr>
          <w:p w14:paraId="3282A5D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6</w:t>
            </w:r>
          </w:p>
        </w:tc>
      </w:tr>
      <w:tr w:rsidR="00154193" w:rsidRPr="00AA5013" w14:paraId="3B931B8C" w14:textId="77777777" w:rsidTr="00D60656">
        <w:tc>
          <w:tcPr>
            <w:tcW w:w="1440" w:type="dxa"/>
          </w:tcPr>
          <w:p w14:paraId="1045003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4842</w:t>
            </w:r>
          </w:p>
        </w:tc>
        <w:tc>
          <w:tcPr>
            <w:tcW w:w="1890" w:type="dxa"/>
          </w:tcPr>
          <w:p w14:paraId="4225550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Stigmasterol</w:t>
            </w:r>
          </w:p>
        </w:tc>
        <w:tc>
          <w:tcPr>
            <w:tcW w:w="630" w:type="dxa"/>
          </w:tcPr>
          <w:p w14:paraId="2D3AF53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5</w:t>
            </w:r>
          </w:p>
        </w:tc>
        <w:tc>
          <w:tcPr>
            <w:tcW w:w="630" w:type="dxa"/>
          </w:tcPr>
          <w:p w14:paraId="49DDD70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6</w:t>
            </w:r>
          </w:p>
        </w:tc>
        <w:tc>
          <w:tcPr>
            <w:tcW w:w="720" w:type="dxa"/>
          </w:tcPr>
          <w:p w14:paraId="5E8F338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8</w:t>
            </w:r>
          </w:p>
        </w:tc>
        <w:tc>
          <w:tcPr>
            <w:tcW w:w="720" w:type="dxa"/>
          </w:tcPr>
          <w:p w14:paraId="36B7E7C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4</w:t>
            </w:r>
          </w:p>
        </w:tc>
        <w:tc>
          <w:tcPr>
            <w:tcW w:w="720" w:type="dxa"/>
          </w:tcPr>
          <w:p w14:paraId="4842B5A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720" w:type="dxa"/>
          </w:tcPr>
          <w:p w14:paraId="42406A2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1</w:t>
            </w:r>
          </w:p>
        </w:tc>
        <w:tc>
          <w:tcPr>
            <w:tcW w:w="600" w:type="dxa"/>
          </w:tcPr>
          <w:p w14:paraId="3C35AF9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8</w:t>
            </w:r>
          </w:p>
        </w:tc>
        <w:tc>
          <w:tcPr>
            <w:tcW w:w="570" w:type="dxa"/>
          </w:tcPr>
          <w:p w14:paraId="729D0D2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540" w:type="dxa"/>
          </w:tcPr>
          <w:p w14:paraId="0E0DF22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  <w:tc>
          <w:tcPr>
            <w:tcW w:w="540" w:type="dxa"/>
          </w:tcPr>
          <w:p w14:paraId="480F6E2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3</w:t>
            </w:r>
          </w:p>
        </w:tc>
        <w:tc>
          <w:tcPr>
            <w:tcW w:w="505" w:type="dxa"/>
          </w:tcPr>
          <w:p w14:paraId="1301998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665" w:type="dxa"/>
          </w:tcPr>
          <w:p w14:paraId="3F6C5F5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5</w:t>
            </w:r>
          </w:p>
        </w:tc>
      </w:tr>
      <w:tr w:rsidR="00154193" w:rsidRPr="00AA5013" w14:paraId="138474FD" w14:textId="77777777" w:rsidTr="00D60656">
        <w:tc>
          <w:tcPr>
            <w:tcW w:w="1440" w:type="dxa"/>
          </w:tcPr>
          <w:p w14:paraId="15949C8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8729</w:t>
            </w:r>
          </w:p>
        </w:tc>
        <w:tc>
          <w:tcPr>
            <w:tcW w:w="1890" w:type="dxa"/>
          </w:tcPr>
          <w:p w14:paraId="0144E81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Lophenol</w:t>
            </w:r>
          </w:p>
        </w:tc>
        <w:tc>
          <w:tcPr>
            <w:tcW w:w="630" w:type="dxa"/>
          </w:tcPr>
          <w:p w14:paraId="4B8985E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6</w:t>
            </w:r>
          </w:p>
        </w:tc>
        <w:tc>
          <w:tcPr>
            <w:tcW w:w="630" w:type="dxa"/>
          </w:tcPr>
          <w:p w14:paraId="75E332A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6</w:t>
            </w:r>
          </w:p>
        </w:tc>
        <w:tc>
          <w:tcPr>
            <w:tcW w:w="720" w:type="dxa"/>
          </w:tcPr>
          <w:p w14:paraId="281A40E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7</w:t>
            </w:r>
          </w:p>
        </w:tc>
        <w:tc>
          <w:tcPr>
            <w:tcW w:w="720" w:type="dxa"/>
          </w:tcPr>
          <w:p w14:paraId="1237AAE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7</w:t>
            </w:r>
          </w:p>
        </w:tc>
        <w:tc>
          <w:tcPr>
            <w:tcW w:w="720" w:type="dxa"/>
          </w:tcPr>
          <w:p w14:paraId="7CA4AF2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2</w:t>
            </w:r>
          </w:p>
        </w:tc>
        <w:tc>
          <w:tcPr>
            <w:tcW w:w="720" w:type="dxa"/>
          </w:tcPr>
          <w:p w14:paraId="54E0EE7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1</w:t>
            </w:r>
          </w:p>
        </w:tc>
        <w:tc>
          <w:tcPr>
            <w:tcW w:w="600" w:type="dxa"/>
          </w:tcPr>
          <w:p w14:paraId="542A4AF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7</w:t>
            </w:r>
          </w:p>
        </w:tc>
        <w:tc>
          <w:tcPr>
            <w:tcW w:w="570" w:type="dxa"/>
          </w:tcPr>
          <w:p w14:paraId="7589B9F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  <w:tc>
          <w:tcPr>
            <w:tcW w:w="540" w:type="dxa"/>
          </w:tcPr>
          <w:p w14:paraId="3FB1393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2</w:t>
            </w:r>
          </w:p>
        </w:tc>
        <w:tc>
          <w:tcPr>
            <w:tcW w:w="540" w:type="dxa"/>
          </w:tcPr>
          <w:p w14:paraId="0CEBC04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505" w:type="dxa"/>
          </w:tcPr>
          <w:p w14:paraId="4B3C357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2</w:t>
            </w:r>
          </w:p>
        </w:tc>
        <w:tc>
          <w:tcPr>
            <w:tcW w:w="665" w:type="dxa"/>
          </w:tcPr>
          <w:p w14:paraId="5FDBEF9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</w:tr>
      <w:tr w:rsidR="00154193" w:rsidRPr="00AA5013" w14:paraId="60B148B9" w14:textId="77777777" w:rsidTr="00D60656">
        <w:tc>
          <w:tcPr>
            <w:tcW w:w="1440" w:type="dxa"/>
          </w:tcPr>
          <w:p w14:paraId="5B88D9A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855</w:t>
            </w:r>
          </w:p>
        </w:tc>
        <w:tc>
          <w:tcPr>
            <w:tcW w:w="1890" w:type="dxa"/>
          </w:tcPr>
          <w:p w14:paraId="2C131AB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Tirucallol</w:t>
            </w:r>
          </w:p>
        </w:tc>
        <w:tc>
          <w:tcPr>
            <w:tcW w:w="630" w:type="dxa"/>
          </w:tcPr>
          <w:p w14:paraId="73F57F2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4</w:t>
            </w:r>
          </w:p>
        </w:tc>
        <w:tc>
          <w:tcPr>
            <w:tcW w:w="630" w:type="dxa"/>
          </w:tcPr>
          <w:p w14:paraId="2C1CDC3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7</w:t>
            </w:r>
          </w:p>
        </w:tc>
        <w:tc>
          <w:tcPr>
            <w:tcW w:w="720" w:type="dxa"/>
          </w:tcPr>
          <w:p w14:paraId="6A39991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4</w:t>
            </w:r>
          </w:p>
        </w:tc>
        <w:tc>
          <w:tcPr>
            <w:tcW w:w="720" w:type="dxa"/>
          </w:tcPr>
          <w:p w14:paraId="3EB25F5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8</w:t>
            </w:r>
          </w:p>
        </w:tc>
        <w:tc>
          <w:tcPr>
            <w:tcW w:w="720" w:type="dxa"/>
          </w:tcPr>
          <w:p w14:paraId="5C008CF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1</w:t>
            </w:r>
          </w:p>
        </w:tc>
        <w:tc>
          <w:tcPr>
            <w:tcW w:w="720" w:type="dxa"/>
          </w:tcPr>
          <w:p w14:paraId="1C2C729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8</w:t>
            </w:r>
          </w:p>
        </w:tc>
        <w:tc>
          <w:tcPr>
            <w:tcW w:w="600" w:type="dxa"/>
          </w:tcPr>
          <w:p w14:paraId="7035C22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3</w:t>
            </w:r>
          </w:p>
        </w:tc>
        <w:tc>
          <w:tcPr>
            <w:tcW w:w="570" w:type="dxa"/>
          </w:tcPr>
          <w:p w14:paraId="5967540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540" w:type="dxa"/>
          </w:tcPr>
          <w:p w14:paraId="6C103B9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540" w:type="dxa"/>
          </w:tcPr>
          <w:p w14:paraId="45CA9A3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505" w:type="dxa"/>
          </w:tcPr>
          <w:p w14:paraId="088A4CB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665" w:type="dxa"/>
          </w:tcPr>
          <w:p w14:paraId="3CAD556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</w:tr>
      <w:tr w:rsidR="00154193" w:rsidRPr="00AA5013" w14:paraId="4FDAEAB3" w14:textId="77777777" w:rsidTr="00D60656">
        <w:tc>
          <w:tcPr>
            <w:tcW w:w="1440" w:type="dxa"/>
          </w:tcPr>
          <w:p w14:paraId="0C3FBCE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393</w:t>
            </w:r>
          </w:p>
        </w:tc>
        <w:tc>
          <w:tcPr>
            <w:tcW w:w="1890" w:type="dxa"/>
          </w:tcPr>
          <w:p w14:paraId="043F69C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24-Methyle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cycloartanol</w:t>
            </w:r>
          </w:p>
        </w:tc>
        <w:tc>
          <w:tcPr>
            <w:tcW w:w="630" w:type="dxa"/>
          </w:tcPr>
          <w:p w14:paraId="0FCA9C9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6</w:t>
            </w:r>
          </w:p>
        </w:tc>
        <w:tc>
          <w:tcPr>
            <w:tcW w:w="630" w:type="dxa"/>
          </w:tcPr>
          <w:p w14:paraId="6AE517E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  <w:tc>
          <w:tcPr>
            <w:tcW w:w="720" w:type="dxa"/>
          </w:tcPr>
          <w:p w14:paraId="71D2DFB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5</w:t>
            </w:r>
          </w:p>
        </w:tc>
        <w:tc>
          <w:tcPr>
            <w:tcW w:w="720" w:type="dxa"/>
          </w:tcPr>
          <w:p w14:paraId="41DD77C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4</w:t>
            </w:r>
          </w:p>
        </w:tc>
        <w:tc>
          <w:tcPr>
            <w:tcW w:w="720" w:type="dxa"/>
          </w:tcPr>
          <w:p w14:paraId="6848D05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720" w:type="dxa"/>
          </w:tcPr>
          <w:p w14:paraId="4C6DFC5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2</w:t>
            </w:r>
          </w:p>
        </w:tc>
        <w:tc>
          <w:tcPr>
            <w:tcW w:w="600" w:type="dxa"/>
          </w:tcPr>
          <w:p w14:paraId="327661C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570" w:type="dxa"/>
          </w:tcPr>
          <w:p w14:paraId="029311A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540" w:type="dxa"/>
          </w:tcPr>
          <w:p w14:paraId="5F17EF4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540" w:type="dxa"/>
          </w:tcPr>
          <w:p w14:paraId="344373E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3</w:t>
            </w:r>
          </w:p>
        </w:tc>
        <w:tc>
          <w:tcPr>
            <w:tcW w:w="505" w:type="dxa"/>
          </w:tcPr>
          <w:p w14:paraId="1AC3229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665" w:type="dxa"/>
          </w:tcPr>
          <w:p w14:paraId="4B13C0D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</w:tr>
      <w:tr w:rsidR="00154193" w:rsidRPr="00AA5013" w14:paraId="041EAE60" w14:textId="77777777" w:rsidTr="00D60656">
        <w:tc>
          <w:tcPr>
            <w:tcW w:w="1440" w:type="dxa"/>
          </w:tcPr>
          <w:p w14:paraId="1C6ABE0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2402</w:t>
            </w:r>
          </w:p>
        </w:tc>
        <w:tc>
          <w:tcPr>
            <w:tcW w:w="1890" w:type="dxa"/>
          </w:tcPr>
          <w:p w14:paraId="4607F23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Campesterol</w:t>
            </w:r>
          </w:p>
        </w:tc>
        <w:tc>
          <w:tcPr>
            <w:tcW w:w="630" w:type="dxa"/>
          </w:tcPr>
          <w:p w14:paraId="39E34D1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2</w:t>
            </w:r>
          </w:p>
        </w:tc>
        <w:tc>
          <w:tcPr>
            <w:tcW w:w="630" w:type="dxa"/>
          </w:tcPr>
          <w:p w14:paraId="60115EE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8</w:t>
            </w:r>
          </w:p>
        </w:tc>
        <w:tc>
          <w:tcPr>
            <w:tcW w:w="720" w:type="dxa"/>
          </w:tcPr>
          <w:p w14:paraId="1572547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5</w:t>
            </w:r>
          </w:p>
        </w:tc>
        <w:tc>
          <w:tcPr>
            <w:tcW w:w="720" w:type="dxa"/>
          </w:tcPr>
          <w:p w14:paraId="5E1FABA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9</w:t>
            </w:r>
          </w:p>
        </w:tc>
        <w:tc>
          <w:tcPr>
            <w:tcW w:w="720" w:type="dxa"/>
          </w:tcPr>
          <w:p w14:paraId="00081B2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720" w:type="dxa"/>
          </w:tcPr>
          <w:p w14:paraId="52057A1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600" w:type="dxa"/>
          </w:tcPr>
          <w:p w14:paraId="3729613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8</w:t>
            </w:r>
          </w:p>
        </w:tc>
        <w:tc>
          <w:tcPr>
            <w:tcW w:w="570" w:type="dxa"/>
          </w:tcPr>
          <w:p w14:paraId="4982ECB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540" w:type="dxa"/>
          </w:tcPr>
          <w:p w14:paraId="3EC1219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540" w:type="dxa"/>
          </w:tcPr>
          <w:p w14:paraId="1232A5A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505" w:type="dxa"/>
          </w:tcPr>
          <w:p w14:paraId="3C08CA0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665" w:type="dxa"/>
          </w:tcPr>
          <w:p w14:paraId="383C809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3</w:t>
            </w:r>
          </w:p>
        </w:tc>
      </w:tr>
      <w:tr w:rsidR="00154193" w:rsidRPr="00AA5013" w14:paraId="60533102" w14:textId="77777777" w:rsidTr="00D60656">
        <w:tc>
          <w:tcPr>
            <w:tcW w:w="1440" w:type="dxa"/>
          </w:tcPr>
          <w:p w14:paraId="28145A3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6659</w:t>
            </w:r>
          </w:p>
        </w:tc>
        <w:tc>
          <w:tcPr>
            <w:tcW w:w="1890" w:type="dxa"/>
          </w:tcPr>
          <w:p w14:paraId="2FD5B27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Obtusifoliol</w:t>
            </w:r>
          </w:p>
        </w:tc>
        <w:tc>
          <w:tcPr>
            <w:tcW w:w="630" w:type="dxa"/>
          </w:tcPr>
          <w:p w14:paraId="342B775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4</w:t>
            </w:r>
          </w:p>
        </w:tc>
        <w:tc>
          <w:tcPr>
            <w:tcW w:w="630" w:type="dxa"/>
          </w:tcPr>
          <w:p w14:paraId="028CFEE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6</w:t>
            </w:r>
          </w:p>
        </w:tc>
        <w:tc>
          <w:tcPr>
            <w:tcW w:w="720" w:type="dxa"/>
          </w:tcPr>
          <w:p w14:paraId="761A7D7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7</w:t>
            </w:r>
          </w:p>
        </w:tc>
        <w:tc>
          <w:tcPr>
            <w:tcW w:w="720" w:type="dxa"/>
          </w:tcPr>
          <w:p w14:paraId="714B160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6</w:t>
            </w:r>
          </w:p>
        </w:tc>
        <w:tc>
          <w:tcPr>
            <w:tcW w:w="720" w:type="dxa"/>
          </w:tcPr>
          <w:p w14:paraId="6898909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720" w:type="dxa"/>
          </w:tcPr>
          <w:p w14:paraId="3FF0A5E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600" w:type="dxa"/>
          </w:tcPr>
          <w:p w14:paraId="0E1AA5E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2</w:t>
            </w:r>
          </w:p>
        </w:tc>
        <w:tc>
          <w:tcPr>
            <w:tcW w:w="570" w:type="dxa"/>
          </w:tcPr>
          <w:p w14:paraId="2F5C68B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540" w:type="dxa"/>
          </w:tcPr>
          <w:p w14:paraId="0729F26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540" w:type="dxa"/>
          </w:tcPr>
          <w:p w14:paraId="6F4401B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505" w:type="dxa"/>
          </w:tcPr>
          <w:p w14:paraId="1F020C0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665" w:type="dxa"/>
          </w:tcPr>
          <w:p w14:paraId="2C94B79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3</w:t>
            </w:r>
          </w:p>
        </w:tc>
      </w:tr>
      <w:tr w:rsidR="00154193" w:rsidRPr="00AA5013" w14:paraId="50B4A908" w14:textId="77777777" w:rsidTr="00D60656">
        <w:tc>
          <w:tcPr>
            <w:tcW w:w="1440" w:type="dxa"/>
          </w:tcPr>
          <w:p w14:paraId="728BF2D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4899</w:t>
            </w:r>
          </w:p>
        </w:tc>
        <w:tc>
          <w:tcPr>
            <w:tcW w:w="1890" w:type="dxa"/>
          </w:tcPr>
          <w:p w14:paraId="7DEF14A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Stigmastanol</w:t>
            </w:r>
          </w:p>
        </w:tc>
        <w:tc>
          <w:tcPr>
            <w:tcW w:w="630" w:type="dxa"/>
          </w:tcPr>
          <w:p w14:paraId="57F7B3D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7</w:t>
            </w:r>
          </w:p>
        </w:tc>
        <w:tc>
          <w:tcPr>
            <w:tcW w:w="630" w:type="dxa"/>
          </w:tcPr>
          <w:p w14:paraId="54BA237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7</w:t>
            </w:r>
          </w:p>
        </w:tc>
        <w:tc>
          <w:tcPr>
            <w:tcW w:w="720" w:type="dxa"/>
          </w:tcPr>
          <w:p w14:paraId="03EFF54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6</w:t>
            </w:r>
          </w:p>
        </w:tc>
        <w:tc>
          <w:tcPr>
            <w:tcW w:w="720" w:type="dxa"/>
          </w:tcPr>
          <w:p w14:paraId="27A0BB1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6</w:t>
            </w:r>
          </w:p>
        </w:tc>
        <w:tc>
          <w:tcPr>
            <w:tcW w:w="720" w:type="dxa"/>
          </w:tcPr>
          <w:p w14:paraId="5C35701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720" w:type="dxa"/>
          </w:tcPr>
          <w:p w14:paraId="0918FD7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1</w:t>
            </w:r>
          </w:p>
        </w:tc>
        <w:tc>
          <w:tcPr>
            <w:tcW w:w="600" w:type="dxa"/>
          </w:tcPr>
          <w:p w14:paraId="1EBF938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3</w:t>
            </w:r>
          </w:p>
        </w:tc>
        <w:tc>
          <w:tcPr>
            <w:tcW w:w="570" w:type="dxa"/>
          </w:tcPr>
          <w:p w14:paraId="368C1DE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540" w:type="dxa"/>
          </w:tcPr>
          <w:p w14:paraId="3863072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2</w:t>
            </w:r>
          </w:p>
        </w:tc>
        <w:tc>
          <w:tcPr>
            <w:tcW w:w="540" w:type="dxa"/>
          </w:tcPr>
          <w:p w14:paraId="4A16F2E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505" w:type="dxa"/>
          </w:tcPr>
          <w:p w14:paraId="6D728D6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665" w:type="dxa"/>
          </w:tcPr>
          <w:p w14:paraId="5EA73BF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2</w:t>
            </w:r>
          </w:p>
        </w:tc>
      </w:tr>
      <w:tr w:rsidR="00154193" w:rsidRPr="00AA5013" w14:paraId="215F810E" w14:textId="77777777" w:rsidTr="00D60656">
        <w:tc>
          <w:tcPr>
            <w:tcW w:w="1440" w:type="dxa"/>
          </w:tcPr>
          <w:p w14:paraId="3DC56F2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2229</w:t>
            </w:r>
          </w:p>
        </w:tc>
        <w:tc>
          <w:tcPr>
            <w:tcW w:w="1890" w:type="dxa"/>
          </w:tcPr>
          <w:p w14:paraId="5A44E29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Cycloeucalenol</w:t>
            </w:r>
          </w:p>
        </w:tc>
        <w:tc>
          <w:tcPr>
            <w:tcW w:w="630" w:type="dxa"/>
          </w:tcPr>
          <w:p w14:paraId="1FB564A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2</w:t>
            </w:r>
          </w:p>
        </w:tc>
        <w:tc>
          <w:tcPr>
            <w:tcW w:w="630" w:type="dxa"/>
          </w:tcPr>
          <w:p w14:paraId="0CE3B53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7</w:t>
            </w:r>
          </w:p>
        </w:tc>
        <w:tc>
          <w:tcPr>
            <w:tcW w:w="720" w:type="dxa"/>
          </w:tcPr>
          <w:p w14:paraId="16AC92B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6</w:t>
            </w:r>
          </w:p>
        </w:tc>
        <w:tc>
          <w:tcPr>
            <w:tcW w:w="720" w:type="dxa"/>
          </w:tcPr>
          <w:p w14:paraId="7585611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7</w:t>
            </w:r>
          </w:p>
        </w:tc>
        <w:tc>
          <w:tcPr>
            <w:tcW w:w="720" w:type="dxa"/>
          </w:tcPr>
          <w:p w14:paraId="18EB0E7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1</w:t>
            </w:r>
          </w:p>
        </w:tc>
        <w:tc>
          <w:tcPr>
            <w:tcW w:w="720" w:type="dxa"/>
          </w:tcPr>
          <w:p w14:paraId="0C97CEE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600" w:type="dxa"/>
          </w:tcPr>
          <w:p w14:paraId="36E9CA5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570" w:type="dxa"/>
          </w:tcPr>
          <w:p w14:paraId="4205261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540" w:type="dxa"/>
          </w:tcPr>
          <w:p w14:paraId="5A92B45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540" w:type="dxa"/>
          </w:tcPr>
          <w:p w14:paraId="491E519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505" w:type="dxa"/>
          </w:tcPr>
          <w:p w14:paraId="2B2CE6B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665" w:type="dxa"/>
          </w:tcPr>
          <w:p w14:paraId="749C0B0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2</w:t>
            </w:r>
          </w:p>
        </w:tc>
      </w:tr>
      <w:tr w:rsidR="00154193" w:rsidRPr="00AA5013" w14:paraId="61907275" w14:textId="77777777" w:rsidTr="00D60656">
        <w:tc>
          <w:tcPr>
            <w:tcW w:w="1440" w:type="dxa"/>
          </w:tcPr>
          <w:p w14:paraId="67E6BF70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IMPHY000437</w:t>
            </w:r>
          </w:p>
        </w:tc>
        <w:tc>
          <w:tcPr>
            <w:tcW w:w="1890" w:type="dxa"/>
          </w:tcPr>
          <w:p w14:paraId="1A4B2539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Nigellidine</w:t>
            </w:r>
          </w:p>
        </w:tc>
        <w:tc>
          <w:tcPr>
            <w:tcW w:w="630" w:type="dxa"/>
          </w:tcPr>
          <w:p w14:paraId="4FDFC702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7.2</w:t>
            </w:r>
          </w:p>
        </w:tc>
        <w:tc>
          <w:tcPr>
            <w:tcW w:w="630" w:type="dxa"/>
          </w:tcPr>
          <w:p w14:paraId="56E2869F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8.4</w:t>
            </w:r>
          </w:p>
        </w:tc>
        <w:tc>
          <w:tcPr>
            <w:tcW w:w="720" w:type="dxa"/>
          </w:tcPr>
          <w:p w14:paraId="4B535502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7.8</w:t>
            </w:r>
          </w:p>
        </w:tc>
        <w:tc>
          <w:tcPr>
            <w:tcW w:w="720" w:type="dxa"/>
          </w:tcPr>
          <w:p w14:paraId="56F0FFFF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7.1</w:t>
            </w:r>
          </w:p>
        </w:tc>
        <w:tc>
          <w:tcPr>
            <w:tcW w:w="720" w:type="dxa"/>
          </w:tcPr>
          <w:p w14:paraId="7699C468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6.8</w:t>
            </w:r>
          </w:p>
        </w:tc>
        <w:tc>
          <w:tcPr>
            <w:tcW w:w="720" w:type="dxa"/>
          </w:tcPr>
          <w:p w14:paraId="0410C3C5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7.5</w:t>
            </w:r>
          </w:p>
        </w:tc>
        <w:tc>
          <w:tcPr>
            <w:tcW w:w="600" w:type="dxa"/>
          </w:tcPr>
          <w:p w14:paraId="123304F5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7.3</w:t>
            </w:r>
          </w:p>
        </w:tc>
        <w:tc>
          <w:tcPr>
            <w:tcW w:w="570" w:type="dxa"/>
          </w:tcPr>
          <w:p w14:paraId="4A51DACF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7</w:t>
            </w:r>
          </w:p>
        </w:tc>
        <w:tc>
          <w:tcPr>
            <w:tcW w:w="540" w:type="dxa"/>
          </w:tcPr>
          <w:p w14:paraId="41440CB1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6.8</w:t>
            </w:r>
          </w:p>
        </w:tc>
        <w:tc>
          <w:tcPr>
            <w:tcW w:w="540" w:type="dxa"/>
          </w:tcPr>
          <w:p w14:paraId="6AA7C5CE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7</w:t>
            </w:r>
          </w:p>
        </w:tc>
        <w:tc>
          <w:tcPr>
            <w:tcW w:w="505" w:type="dxa"/>
          </w:tcPr>
          <w:p w14:paraId="415C5211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6.1</w:t>
            </w:r>
          </w:p>
        </w:tc>
        <w:tc>
          <w:tcPr>
            <w:tcW w:w="665" w:type="dxa"/>
          </w:tcPr>
          <w:p w14:paraId="0DC5350A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7.2</w:t>
            </w:r>
          </w:p>
        </w:tc>
      </w:tr>
      <w:tr w:rsidR="00154193" w:rsidRPr="00AA5013" w14:paraId="7EA4FAEC" w14:textId="77777777" w:rsidTr="00D60656">
        <w:tc>
          <w:tcPr>
            <w:tcW w:w="1440" w:type="dxa"/>
          </w:tcPr>
          <w:p w14:paraId="7D83EAA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6300</w:t>
            </w:r>
          </w:p>
        </w:tc>
        <w:tc>
          <w:tcPr>
            <w:tcW w:w="1890" w:type="dxa"/>
          </w:tcPr>
          <w:p w14:paraId="48CF494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Cholesterol</w:t>
            </w:r>
          </w:p>
        </w:tc>
        <w:tc>
          <w:tcPr>
            <w:tcW w:w="630" w:type="dxa"/>
          </w:tcPr>
          <w:p w14:paraId="533A7BC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4</w:t>
            </w:r>
          </w:p>
        </w:tc>
        <w:tc>
          <w:tcPr>
            <w:tcW w:w="630" w:type="dxa"/>
          </w:tcPr>
          <w:p w14:paraId="05AABB5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8</w:t>
            </w:r>
          </w:p>
        </w:tc>
        <w:tc>
          <w:tcPr>
            <w:tcW w:w="720" w:type="dxa"/>
          </w:tcPr>
          <w:p w14:paraId="01E0ACE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6</w:t>
            </w:r>
          </w:p>
        </w:tc>
        <w:tc>
          <w:tcPr>
            <w:tcW w:w="720" w:type="dxa"/>
          </w:tcPr>
          <w:p w14:paraId="2354EBC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8</w:t>
            </w:r>
          </w:p>
        </w:tc>
        <w:tc>
          <w:tcPr>
            <w:tcW w:w="720" w:type="dxa"/>
          </w:tcPr>
          <w:p w14:paraId="0BE652C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720" w:type="dxa"/>
          </w:tcPr>
          <w:p w14:paraId="1E02046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600" w:type="dxa"/>
          </w:tcPr>
          <w:p w14:paraId="4E6F4C5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8</w:t>
            </w:r>
          </w:p>
        </w:tc>
        <w:tc>
          <w:tcPr>
            <w:tcW w:w="570" w:type="dxa"/>
          </w:tcPr>
          <w:p w14:paraId="1ED0818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540" w:type="dxa"/>
          </w:tcPr>
          <w:p w14:paraId="4006867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540" w:type="dxa"/>
          </w:tcPr>
          <w:p w14:paraId="55615C5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505" w:type="dxa"/>
          </w:tcPr>
          <w:p w14:paraId="131F8E8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665" w:type="dxa"/>
          </w:tcPr>
          <w:p w14:paraId="3CAAC71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2</w:t>
            </w:r>
          </w:p>
        </w:tc>
      </w:tr>
      <w:tr w:rsidR="00154193" w:rsidRPr="00AA5013" w14:paraId="27560A06" w14:textId="77777777" w:rsidTr="00D60656">
        <w:tc>
          <w:tcPr>
            <w:tcW w:w="1440" w:type="dxa"/>
          </w:tcPr>
          <w:p w14:paraId="1A3B1EB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4836</w:t>
            </w:r>
          </w:p>
        </w:tc>
        <w:tc>
          <w:tcPr>
            <w:tcW w:w="1890" w:type="dxa"/>
          </w:tcPr>
          <w:p w14:paraId="6915B9A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beta-Sitosterol</w:t>
            </w:r>
          </w:p>
        </w:tc>
        <w:tc>
          <w:tcPr>
            <w:tcW w:w="630" w:type="dxa"/>
          </w:tcPr>
          <w:p w14:paraId="01811D5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6</w:t>
            </w:r>
          </w:p>
        </w:tc>
        <w:tc>
          <w:tcPr>
            <w:tcW w:w="630" w:type="dxa"/>
          </w:tcPr>
          <w:p w14:paraId="514F068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1</w:t>
            </w:r>
          </w:p>
        </w:tc>
        <w:tc>
          <w:tcPr>
            <w:tcW w:w="720" w:type="dxa"/>
          </w:tcPr>
          <w:p w14:paraId="5FBAD2F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2</w:t>
            </w:r>
          </w:p>
        </w:tc>
        <w:tc>
          <w:tcPr>
            <w:tcW w:w="720" w:type="dxa"/>
          </w:tcPr>
          <w:p w14:paraId="1D3C5C8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8</w:t>
            </w:r>
          </w:p>
        </w:tc>
        <w:tc>
          <w:tcPr>
            <w:tcW w:w="720" w:type="dxa"/>
          </w:tcPr>
          <w:p w14:paraId="2FB7224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720" w:type="dxa"/>
          </w:tcPr>
          <w:p w14:paraId="1FAAD93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600" w:type="dxa"/>
          </w:tcPr>
          <w:p w14:paraId="785B90C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5</w:t>
            </w:r>
          </w:p>
        </w:tc>
        <w:tc>
          <w:tcPr>
            <w:tcW w:w="570" w:type="dxa"/>
          </w:tcPr>
          <w:p w14:paraId="6BCF24C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540" w:type="dxa"/>
          </w:tcPr>
          <w:p w14:paraId="04C2962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540" w:type="dxa"/>
          </w:tcPr>
          <w:p w14:paraId="3807F28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505" w:type="dxa"/>
          </w:tcPr>
          <w:p w14:paraId="23EFBEA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665" w:type="dxa"/>
          </w:tcPr>
          <w:p w14:paraId="3F72849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1</w:t>
            </w:r>
          </w:p>
        </w:tc>
      </w:tr>
      <w:tr w:rsidR="00154193" w:rsidRPr="00AA5013" w14:paraId="38F68EBB" w14:textId="77777777" w:rsidTr="00D60656">
        <w:tc>
          <w:tcPr>
            <w:tcW w:w="1440" w:type="dxa"/>
          </w:tcPr>
          <w:p w14:paraId="2ACB483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0846</w:t>
            </w:r>
          </w:p>
        </w:tc>
        <w:tc>
          <w:tcPr>
            <w:tcW w:w="1890" w:type="dxa"/>
          </w:tcPr>
          <w:p w14:paraId="539F57F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Riboflavin</w:t>
            </w:r>
          </w:p>
        </w:tc>
        <w:tc>
          <w:tcPr>
            <w:tcW w:w="630" w:type="dxa"/>
          </w:tcPr>
          <w:p w14:paraId="22FEE96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5</w:t>
            </w:r>
          </w:p>
        </w:tc>
        <w:tc>
          <w:tcPr>
            <w:tcW w:w="630" w:type="dxa"/>
          </w:tcPr>
          <w:p w14:paraId="284D47F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3</w:t>
            </w:r>
          </w:p>
        </w:tc>
        <w:tc>
          <w:tcPr>
            <w:tcW w:w="720" w:type="dxa"/>
          </w:tcPr>
          <w:p w14:paraId="37CDF0D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9</w:t>
            </w:r>
          </w:p>
        </w:tc>
        <w:tc>
          <w:tcPr>
            <w:tcW w:w="720" w:type="dxa"/>
          </w:tcPr>
          <w:p w14:paraId="729D77D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1</w:t>
            </w:r>
          </w:p>
        </w:tc>
        <w:tc>
          <w:tcPr>
            <w:tcW w:w="720" w:type="dxa"/>
          </w:tcPr>
          <w:p w14:paraId="1E0A759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720" w:type="dxa"/>
          </w:tcPr>
          <w:p w14:paraId="124E655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8</w:t>
            </w:r>
          </w:p>
        </w:tc>
        <w:tc>
          <w:tcPr>
            <w:tcW w:w="600" w:type="dxa"/>
          </w:tcPr>
          <w:p w14:paraId="6492B6F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1</w:t>
            </w:r>
          </w:p>
        </w:tc>
        <w:tc>
          <w:tcPr>
            <w:tcW w:w="570" w:type="dxa"/>
          </w:tcPr>
          <w:p w14:paraId="6B82CF7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540" w:type="dxa"/>
          </w:tcPr>
          <w:p w14:paraId="145DF3F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540" w:type="dxa"/>
          </w:tcPr>
          <w:p w14:paraId="73659F7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505" w:type="dxa"/>
          </w:tcPr>
          <w:p w14:paraId="1CA2F29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665" w:type="dxa"/>
          </w:tcPr>
          <w:p w14:paraId="32426A5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</w:tr>
      <w:tr w:rsidR="00154193" w:rsidRPr="00AA5013" w14:paraId="01AE6EB7" w14:textId="77777777" w:rsidTr="00D60656">
        <w:tc>
          <w:tcPr>
            <w:tcW w:w="1440" w:type="dxa"/>
          </w:tcPr>
          <w:p w14:paraId="65CE70D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8933</w:t>
            </w:r>
          </w:p>
        </w:tc>
        <w:tc>
          <w:tcPr>
            <w:tcW w:w="1890" w:type="dxa"/>
          </w:tcPr>
          <w:p w14:paraId="3BCB472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24-Ethyllophenol</w:t>
            </w:r>
          </w:p>
        </w:tc>
        <w:tc>
          <w:tcPr>
            <w:tcW w:w="630" w:type="dxa"/>
          </w:tcPr>
          <w:p w14:paraId="0074E68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.1</w:t>
            </w:r>
          </w:p>
        </w:tc>
        <w:tc>
          <w:tcPr>
            <w:tcW w:w="630" w:type="dxa"/>
          </w:tcPr>
          <w:p w14:paraId="1FBD8B1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720" w:type="dxa"/>
          </w:tcPr>
          <w:p w14:paraId="458D98F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  <w:tc>
          <w:tcPr>
            <w:tcW w:w="720" w:type="dxa"/>
          </w:tcPr>
          <w:p w14:paraId="643330F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6</w:t>
            </w:r>
          </w:p>
        </w:tc>
        <w:tc>
          <w:tcPr>
            <w:tcW w:w="720" w:type="dxa"/>
          </w:tcPr>
          <w:p w14:paraId="1AEB1A8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720" w:type="dxa"/>
          </w:tcPr>
          <w:p w14:paraId="48646A0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5</w:t>
            </w:r>
          </w:p>
        </w:tc>
        <w:tc>
          <w:tcPr>
            <w:tcW w:w="600" w:type="dxa"/>
          </w:tcPr>
          <w:p w14:paraId="4F43897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1</w:t>
            </w:r>
          </w:p>
        </w:tc>
        <w:tc>
          <w:tcPr>
            <w:tcW w:w="570" w:type="dxa"/>
          </w:tcPr>
          <w:p w14:paraId="6CFDAA0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540" w:type="dxa"/>
          </w:tcPr>
          <w:p w14:paraId="5A704B1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540" w:type="dxa"/>
          </w:tcPr>
          <w:p w14:paraId="20FDCA7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505" w:type="dxa"/>
          </w:tcPr>
          <w:p w14:paraId="434BE1A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665" w:type="dxa"/>
          </w:tcPr>
          <w:p w14:paraId="511DDCD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</w:tr>
      <w:tr w:rsidR="00154193" w:rsidRPr="00AA5013" w14:paraId="5BF30BA8" w14:textId="77777777" w:rsidTr="00D60656">
        <w:tc>
          <w:tcPr>
            <w:tcW w:w="1440" w:type="dxa"/>
          </w:tcPr>
          <w:p w14:paraId="1BDA1BF4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lastRenderedPageBreak/>
              <w:t>IMPHY003467</w:t>
            </w:r>
          </w:p>
        </w:tc>
        <w:tc>
          <w:tcPr>
            <w:tcW w:w="1890" w:type="dxa"/>
          </w:tcPr>
          <w:p w14:paraId="196F1F56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Dithymoquinone</w:t>
            </w:r>
          </w:p>
        </w:tc>
        <w:tc>
          <w:tcPr>
            <w:tcW w:w="630" w:type="dxa"/>
          </w:tcPr>
          <w:p w14:paraId="5711D97E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7.1</w:t>
            </w:r>
          </w:p>
        </w:tc>
        <w:tc>
          <w:tcPr>
            <w:tcW w:w="630" w:type="dxa"/>
          </w:tcPr>
          <w:p w14:paraId="62D199E7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8</w:t>
            </w:r>
          </w:p>
        </w:tc>
        <w:tc>
          <w:tcPr>
            <w:tcW w:w="720" w:type="dxa"/>
          </w:tcPr>
          <w:p w14:paraId="1E0A18AC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7.2</w:t>
            </w:r>
          </w:p>
        </w:tc>
        <w:tc>
          <w:tcPr>
            <w:tcW w:w="720" w:type="dxa"/>
          </w:tcPr>
          <w:p w14:paraId="04614B97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6.7</w:t>
            </w:r>
          </w:p>
        </w:tc>
        <w:tc>
          <w:tcPr>
            <w:tcW w:w="720" w:type="dxa"/>
          </w:tcPr>
          <w:p w14:paraId="239D8FD0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6.8</w:t>
            </w:r>
          </w:p>
        </w:tc>
        <w:tc>
          <w:tcPr>
            <w:tcW w:w="720" w:type="dxa"/>
          </w:tcPr>
          <w:p w14:paraId="6EA2DBA0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6.9</w:t>
            </w:r>
          </w:p>
        </w:tc>
        <w:tc>
          <w:tcPr>
            <w:tcW w:w="600" w:type="dxa"/>
          </w:tcPr>
          <w:p w14:paraId="78D08ABF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6.8</w:t>
            </w:r>
          </w:p>
        </w:tc>
        <w:tc>
          <w:tcPr>
            <w:tcW w:w="570" w:type="dxa"/>
          </w:tcPr>
          <w:p w14:paraId="7367CAE1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6.5</w:t>
            </w:r>
          </w:p>
        </w:tc>
        <w:tc>
          <w:tcPr>
            <w:tcW w:w="540" w:type="dxa"/>
          </w:tcPr>
          <w:p w14:paraId="6FDEFF90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6.3</w:t>
            </w:r>
          </w:p>
        </w:tc>
        <w:tc>
          <w:tcPr>
            <w:tcW w:w="540" w:type="dxa"/>
          </w:tcPr>
          <w:p w14:paraId="58FF31D2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6.3</w:t>
            </w:r>
          </w:p>
        </w:tc>
        <w:tc>
          <w:tcPr>
            <w:tcW w:w="505" w:type="dxa"/>
          </w:tcPr>
          <w:p w14:paraId="51271E87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6.3</w:t>
            </w:r>
          </w:p>
        </w:tc>
        <w:tc>
          <w:tcPr>
            <w:tcW w:w="665" w:type="dxa"/>
          </w:tcPr>
          <w:p w14:paraId="64CB07B1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6.8</w:t>
            </w:r>
          </w:p>
        </w:tc>
      </w:tr>
      <w:tr w:rsidR="00154193" w:rsidRPr="00AA5013" w14:paraId="7EF3FE4A" w14:textId="77777777" w:rsidTr="00D60656">
        <w:tc>
          <w:tcPr>
            <w:tcW w:w="1440" w:type="dxa"/>
          </w:tcPr>
          <w:p w14:paraId="16131DA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3459</w:t>
            </w:r>
          </w:p>
        </w:tc>
        <w:tc>
          <w:tcPr>
            <w:tcW w:w="1890" w:type="dxa"/>
          </w:tcPr>
          <w:p w14:paraId="766444A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Pimara-8(14),15-diene</w:t>
            </w:r>
          </w:p>
        </w:tc>
        <w:tc>
          <w:tcPr>
            <w:tcW w:w="630" w:type="dxa"/>
          </w:tcPr>
          <w:p w14:paraId="7FABEB4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630" w:type="dxa"/>
          </w:tcPr>
          <w:p w14:paraId="016EE16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720" w:type="dxa"/>
          </w:tcPr>
          <w:p w14:paraId="15C9428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720" w:type="dxa"/>
          </w:tcPr>
          <w:p w14:paraId="650AB57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5</w:t>
            </w:r>
          </w:p>
        </w:tc>
        <w:tc>
          <w:tcPr>
            <w:tcW w:w="720" w:type="dxa"/>
          </w:tcPr>
          <w:p w14:paraId="66DFD1C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720" w:type="dxa"/>
          </w:tcPr>
          <w:p w14:paraId="337FD57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600" w:type="dxa"/>
          </w:tcPr>
          <w:p w14:paraId="4A2C76E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570" w:type="dxa"/>
          </w:tcPr>
          <w:p w14:paraId="26DADC8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540" w:type="dxa"/>
          </w:tcPr>
          <w:p w14:paraId="354BFC7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540" w:type="dxa"/>
          </w:tcPr>
          <w:p w14:paraId="3F223D7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505" w:type="dxa"/>
          </w:tcPr>
          <w:p w14:paraId="1F9E152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665" w:type="dxa"/>
          </w:tcPr>
          <w:p w14:paraId="0E9ED8E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</w:tr>
      <w:tr w:rsidR="00154193" w:rsidRPr="00AA5013" w14:paraId="743CF1B5" w14:textId="77777777" w:rsidTr="00D60656">
        <w:tc>
          <w:tcPr>
            <w:tcW w:w="1440" w:type="dxa"/>
          </w:tcPr>
          <w:p w14:paraId="716F5E0E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IMPHY001800</w:t>
            </w:r>
          </w:p>
        </w:tc>
        <w:tc>
          <w:tcPr>
            <w:tcW w:w="1890" w:type="dxa"/>
          </w:tcPr>
          <w:p w14:paraId="587844FB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Nigellicine</w:t>
            </w:r>
          </w:p>
        </w:tc>
        <w:tc>
          <w:tcPr>
            <w:tcW w:w="630" w:type="dxa"/>
          </w:tcPr>
          <w:p w14:paraId="18FB41CE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6.7</w:t>
            </w:r>
          </w:p>
        </w:tc>
        <w:tc>
          <w:tcPr>
            <w:tcW w:w="630" w:type="dxa"/>
          </w:tcPr>
          <w:p w14:paraId="7A182F89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8.6</w:t>
            </w:r>
          </w:p>
        </w:tc>
        <w:tc>
          <w:tcPr>
            <w:tcW w:w="720" w:type="dxa"/>
          </w:tcPr>
          <w:p w14:paraId="0CE4815A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6.4</w:t>
            </w:r>
          </w:p>
        </w:tc>
        <w:tc>
          <w:tcPr>
            <w:tcW w:w="720" w:type="dxa"/>
          </w:tcPr>
          <w:p w14:paraId="3543006F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6.6</w:t>
            </w:r>
          </w:p>
        </w:tc>
        <w:tc>
          <w:tcPr>
            <w:tcW w:w="720" w:type="dxa"/>
          </w:tcPr>
          <w:p w14:paraId="667478A4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8</w:t>
            </w:r>
          </w:p>
        </w:tc>
        <w:tc>
          <w:tcPr>
            <w:tcW w:w="720" w:type="dxa"/>
          </w:tcPr>
          <w:p w14:paraId="1D450F03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7.5</w:t>
            </w:r>
          </w:p>
        </w:tc>
        <w:tc>
          <w:tcPr>
            <w:tcW w:w="600" w:type="dxa"/>
          </w:tcPr>
          <w:p w14:paraId="7D5D9AFC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6.3</w:t>
            </w:r>
          </w:p>
        </w:tc>
        <w:tc>
          <w:tcPr>
            <w:tcW w:w="570" w:type="dxa"/>
          </w:tcPr>
          <w:p w14:paraId="0B0FBEE5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6.4</w:t>
            </w:r>
          </w:p>
        </w:tc>
        <w:tc>
          <w:tcPr>
            <w:tcW w:w="540" w:type="dxa"/>
          </w:tcPr>
          <w:p w14:paraId="761B08B7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6.1</w:t>
            </w:r>
          </w:p>
        </w:tc>
        <w:tc>
          <w:tcPr>
            <w:tcW w:w="540" w:type="dxa"/>
          </w:tcPr>
          <w:p w14:paraId="062A5729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6</w:t>
            </w:r>
          </w:p>
        </w:tc>
        <w:tc>
          <w:tcPr>
            <w:tcW w:w="505" w:type="dxa"/>
          </w:tcPr>
          <w:p w14:paraId="215E6AFB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4</w:t>
            </w:r>
          </w:p>
        </w:tc>
        <w:tc>
          <w:tcPr>
            <w:tcW w:w="665" w:type="dxa"/>
          </w:tcPr>
          <w:p w14:paraId="3E3AE3AB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6.5</w:t>
            </w:r>
          </w:p>
        </w:tc>
      </w:tr>
      <w:tr w:rsidR="00154193" w:rsidRPr="00AA5013" w14:paraId="3F21FDC7" w14:textId="77777777" w:rsidTr="00D60656">
        <w:tc>
          <w:tcPr>
            <w:tcW w:w="1440" w:type="dxa"/>
          </w:tcPr>
          <w:p w14:paraId="61119DB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3080</w:t>
            </w:r>
          </w:p>
        </w:tc>
        <w:tc>
          <w:tcPr>
            <w:tcW w:w="1890" w:type="dxa"/>
          </w:tcPr>
          <w:p w14:paraId="7BDD7EE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alpha-Calacorene</w:t>
            </w:r>
          </w:p>
        </w:tc>
        <w:tc>
          <w:tcPr>
            <w:tcW w:w="630" w:type="dxa"/>
          </w:tcPr>
          <w:p w14:paraId="7B5B426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630" w:type="dxa"/>
          </w:tcPr>
          <w:p w14:paraId="77106B5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3</w:t>
            </w:r>
          </w:p>
        </w:tc>
        <w:tc>
          <w:tcPr>
            <w:tcW w:w="720" w:type="dxa"/>
          </w:tcPr>
          <w:p w14:paraId="4BF40DA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720" w:type="dxa"/>
          </w:tcPr>
          <w:p w14:paraId="6CBBA58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  <w:tc>
          <w:tcPr>
            <w:tcW w:w="720" w:type="dxa"/>
          </w:tcPr>
          <w:p w14:paraId="75CA86F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720" w:type="dxa"/>
          </w:tcPr>
          <w:p w14:paraId="75A9421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600" w:type="dxa"/>
          </w:tcPr>
          <w:p w14:paraId="795976B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570" w:type="dxa"/>
          </w:tcPr>
          <w:p w14:paraId="782D6A1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540" w:type="dxa"/>
          </w:tcPr>
          <w:p w14:paraId="014C7D3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540" w:type="dxa"/>
          </w:tcPr>
          <w:p w14:paraId="6E6CF7C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505" w:type="dxa"/>
          </w:tcPr>
          <w:p w14:paraId="656B7C9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665" w:type="dxa"/>
          </w:tcPr>
          <w:p w14:paraId="6797A1A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</w:tr>
      <w:tr w:rsidR="00154193" w:rsidRPr="00AA5013" w14:paraId="0834B777" w14:textId="77777777" w:rsidTr="00D60656">
        <w:tc>
          <w:tcPr>
            <w:tcW w:w="1440" w:type="dxa"/>
          </w:tcPr>
          <w:p w14:paraId="1611A14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709</w:t>
            </w:r>
          </w:p>
        </w:tc>
        <w:tc>
          <w:tcPr>
            <w:tcW w:w="1890" w:type="dxa"/>
          </w:tcPr>
          <w:p w14:paraId="3D64B61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alpha-Eudesmol</w:t>
            </w:r>
          </w:p>
        </w:tc>
        <w:tc>
          <w:tcPr>
            <w:tcW w:w="630" w:type="dxa"/>
          </w:tcPr>
          <w:p w14:paraId="5BA9C0D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630" w:type="dxa"/>
          </w:tcPr>
          <w:p w14:paraId="1A58761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9</w:t>
            </w:r>
          </w:p>
        </w:tc>
        <w:tc>
          <w:tcPr>
            <w:tcW w:w="720" w:type="dxa"/>
          </w:tcPr>
          <w:p w14:paraId="4EB8073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720" w:type="dxa"/>
          </w:tcPr>
          <w:p w14:paraId="04FA545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720" w:type="dxa"/>
          </w:tcPr>
          <w:p w14:paraId="1281D19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720" w:type="dxa"/>
          </w:tcPr>
          <w:p w14:paraId="195254B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600" w:type="dxa"/>
          </w:tcPr>
          <w:p w14:paraId="0689AA0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570" w:type="dxa"/>
          </w:tcPr>
          <w:p w14:paraId="6A4DBB4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540" w:type="dxa"/>
          </w:tcPr>
          <w:p w14:paraId="43170EC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540" w:type="dxa"/>
          </w:tcPr>
          <w:p w14:paraId="669EBCA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505" w:type="dxa"/>
          </w:tcPr>
          <w:p w14:paraId="72B88D7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665" w:type="dxa"/>
          </w:tcPr>
          <w:p w14:paraId="2D17E18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</w:tr>
      <w:tr w:rsidR="00154193" w:rsidRPr="00AA5013" w14:paraId="144A32BD" w14:textId="77777777" w:rsidTr="00D60656">
        <w:tc>
          <w:tcPr>
            <w:tcW w:w="1440" w:type="dxa"/>
          </w:tcPr>
          <w:p w14:paraId="696F108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4817</w:t>
            </w:r>
          </w:p>
        </w:tc>
        <w:tc>
          <w:tcPr>
            <w:tcW w:w="1890" w:type="dxa"/>
          </w:tcPr>
          <w:p w14:paraId="64D9924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Aromadendrene</w:t>
            </w:r>
          </w:p>
        </w:tc>
        <w:tc>
          <w:tcPr>
            <w:tcW w:w="630" w:type="dxa"/>
          </w:tcPr>
          <w:p w14:paraId="09CED24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630" w:type="dxa"/>
          </w:tcPr>
          <w:p w14:paraId="5E6648C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720" w:type="dxa"/>
          </w:tcPr>
          <w:p w14:paraId="1504049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720" w:type="dxa"/>
          </w:tcPr>
          <w:p w14:paraId="5630009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720" w:type="dxa"/>
          </w:tcPr>
          <w:p w14:paraId="0A92CF5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720" w:type="dxa"/>
          </w:tcPr>
          <w:p w14:paraId="3D28D81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600" w:type="dxa"/>
          </w:tcPr>
          <w:p w14:paraId="62F750A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570" w:type="dxa"/>
          </w:tcPr>
          <w:p w14:paraId="44DF315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540" w:type="dxa"/>
          </w:tcPr>
          <w:p w14:paraId="4175132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540" w:type="dxa"/>
          </w:tcPr>
          <w:p w14:paraId="436B8CC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05" w:type="dxa"/>
          </w:tcPr>
          <w:p w14:paraId="1004026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665" w:type="dxa"/>
          </w:tcPr>
          <w:p w14:paraId="04DC58E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</w:tr>
      <w:tr w:rsidR="00154193" w:rsidRPr="00AA5013" w14:paraId="7B743184" w14:textId="77777777" w:rsidTr="00D60656">
        <w:tc>
          <w:tcPr>
            <w:tcW w:w="1440" w:type="dxa"/>
          </w:tcPr>
          <w:p w14:paraId="7D893A5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5821</w:t>
            </w:r>
          </w:p>
        </w:tc>
        <w:tc>
          <w:tcPr>
            <w:tcW w:w="1890" w:type="dxa"/>
          </w:tcPr>
          <w:p w14:paraId="148F6EC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gamma-Himachalene</w:t>
            </w:r>
          </w:p>
        </w:tc>
        <w:tc>
          <w:tcPr>
            <w:tcW w:w="630" w:type="dxa"/>
          </w:tcPr>
          <w:p w14:paraId="5D9A70A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630" w:type="dxa"/>
          </w:tcPr>
          <w:p w14:paraId="08DFDF9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720" w:type="dxa"/>
          </w:tcPr>
          <w:p w14:paraId="0F91EE3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720" w:type="dxa"/>
          </w:tcPr>
          <w:p w14:paraId="6C6D651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5</w:t>
            </w:r>
          </w:p>
        </w:tc>
        <w:tc>
          <w:tcPr>
            <w:tcW w:w="720" w:type="dxa"/>
          </w:tcPr>
          <w:p w14:paraId="3BCBEF6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720" w:type="dxa"/>
          </w:tcPr>
          <w:p w14:paraId="19AC50B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600" w:type="dxa"/>
          </w:tcPr>
          <w:p w14:paraId="02A1072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570" w:type="dxa"/>
          </w:tcPr>
          <w:p w14:paraId="769B022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540" w:type="dxa"/>
          </w:tcPr>
          <w:p w14:paraId="33AEA6D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540" w:type="dxa"/>
          </w:tcPr>
          <w:p w14:paraId="4E42EBF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505" w:type="dxa"/>
          </w:tcPr>
          <w:p w14:paraId="7862E0C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665" w:type="dxa"/>
          </w:tcPr>
          <w:p w14:paraId="04563D2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</w:tr>
      <w:tr w:rsidR="00154193" w:rsidRPr="00AA5013" w14:paraId="30C3B726" w14:textId="77777777" w:rsidTr="00D60656">
        <w:tc>
          <w:tcPr>
            <w:tcW w:w="1440" w:type="dxa"/>
          </w:tcPr>
          <w:p w14:paraId="339C91E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542</w:t>
            </w:r>
          </w:p>
        </w:tc>
        <w:tc>
          <w:tcPr>
            <w:tcW w:w="1890" w:type="dxa"/>
          </w:tcPr>
          <w:p w14:paraId="189756C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beta-Eudesmol</w:t>
            </w:r>
          </w:p>
        </w:tc>
        <w:tc>
          <w:tcPr>
            <w:tcW w:w="630" w:type="dxa"/>
          </w:tcPr>
          <w:p w14:paraId="00E867F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630" w:type="dxa"/>
          </w:tcPr>
          <w:p w14:paraId="6EE9ECA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5</w:t>
            </w:r>
          </w:p>
        </w:tc>
        <w:tc>
          <w:tcPr>
            <w:tcW w:w="720" w:type="dxa"/>
          </w:tcPr>
          <w:p w14:paraId="1F28FF7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720" w:type="dxa"/>
          </w:tcPr>
          <w:p w14:paraId="02DE399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720" w:type="dxa"/>
          </w:tcPr>
          <w:p w14:paraId="22547E9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720" w:type="dxa"/>
          </w:tcPr>
          <w:p w14:paraId="1E89692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600" w:type="dxa"/>
          </w:tcPr>
          <w:p w14:paraId="18940F8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570" w:type="dxa"/>
          </w:tcPr>
          <w:p w14:paraId="032397E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540" w:type="dxa"/>
          </w:tcPr>
          <w:p w14:paraId="0786B90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540" w:type="dxa"/>
          </w:tcPr>
          <w:p w14:paraId="5674378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505" w:type="dxa"/>
          </w:tcPr>
          <w:p w14:paraId="4383108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665" w:type="dxa"/>
          </w:tcPr>
          <w:p w14:paraId="161EA59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</w:tr>
      <w:tr w:rsidR="00154193" w:rsidRPr="00AA5013" w14:paraId="14EECAC7" w14:textId="77777777" w:rsidTr="00D60656">
        <w:tc>
          <w:tcPr>
            <w:tcW w:w="1440" w:type="dxa"/>
          </w:tcPr>
          <w:p w14:paraId="5F55FB1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957</w:t>
            </w:r>
          </w:p>
        </w:tc>
        <w:tc>
          <w:tcPr>
            <w:tcW w:w="1890" w:type="dxa"/>
          </w:tcPr>
          <w:p w14:paraId="008F0D8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(+)-delta-Cadinene</w:t>
            </w:r>
          </w:p>
        </w:tc>
        <w:tc>
          <w:tcPr>
            <w:tcW w:w="630" w:type="dxa"/>
          </w:tcPr>
          <w:p w14:paraId="0B06E24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630" w:type="dxa"/>
          </w:tcPr>
          <w:p w14:paraId="2223059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1</w:t>
            </w:r>
          </w:p>
        </w:tc>
        <w:tc>
          <w:tcPr>
            <w:tcW w:w="720" w:type="dxa"/>
          </w:tcPr>
          <w:p w14:paraId="349A9B1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720" w:type="dxa"/>
          </w:tcPr>
          <w:p w14:paraId="2A3C445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720" w:type="dxa"/>
          </w:tcPr>
          <w:p w14:paraId="6515A4C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720" w:type="dxa"/>
          </w:tcPr>
          <w:p w14:paraId="0A5FB4E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600" w:type="dxa"/>
          </w:tcPr>
          <w:p w14:paraId="14AC106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570" w:type="dxa"/>
          </w:tcPr>
          <w:p w14:paraId="27FF383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540" w:type="dxa"/>
          </w:tcPr>
          <w:p w14:paraId="051D1B5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540" w:type="dxa"/>
          </w:tcPr>
          <w:p w14:paraId="48AE54E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505" w:type="dxa"/>
          </w:tcPr>
          <w:p w14:paraId="62FD327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665" w:type="dxa"/>
          </w:tcPr>
          <w:p w14:paraId="26869AD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</w:tr>
      <w:tr w:rsidR="00154193" w:rsidRPr="00AA5013" w14:paraId="0125E27B" w14:textId="77777777" w:rsidTr="00D60656">
        <w:tc>
          <w:tcPr>
            <w:tcW w:w="1440" w:type="dxa"/>
          </w:tcPr>
          <w:p w14:paraId="27E5EF4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589</w:t>
            </w:r>
          </w:p>
        </w:tc>
        <w:tc>
          <w:tcPr>
            <w:tcW w:w="1890" w:type="dxa"/>
          </w:tcPr>
          <w:p w14:paraId="3B18B54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7-epi-alpha-Eudesmol</w:t>
            </w:r>
          </w:p>
        </w:tc>
        <w:tc>
          <w:tcPr>
            <w:tcW w:w="630" w:type="dxa"/>
          </w:tcPr>
          <w:p w14:paraId="3DF0549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630" w:type="dxa"/>
          </w:tcPr>
          <w:p w14:paraId="47EAFEB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720" w:type="dxa"/>
          </w:tcPr>
          <w:p w14:paraId="1D3AEA6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720" w:type="dxa"/>
          </w:tcPr>
          <w:p w14:paraId="7840550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720" w:type="dxa"/>
          </w:tcPr>
          <w:p w14:paraId="570AC9E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720" w:type="dxa"/>
          </w:tcPr>
          <w:p w14:paraId="53F187F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600" w:type="dxa"/>
          </w:tcPr>
          <w:p w14:paraId="73F962F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570" w:type="dxa"/>
          </w:tcPr>
          <w:p w14:paraId="4156C14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540" w:type="dxa"/>
          </w:tcPr>
          <w:p w14:paraId="38426E8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540" w:type="dxa"/>
          </w:tcPr>
          <w:p w14:paraId="67971CC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505" w:type="dxa"/>
          </w:tcPr>
          <w:p w14:paraId="2B3852D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665" w:type="dxa"/>
          </w:tcPr>
          <w:p w14:paraId="2ACFCE3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</w:tr>
      <w:tr w:rsidR="00154193" w:rsidRPr="00AA5013" w14:paraId="74EA8986" w14:textId="77777777" w:rsidTr="00D60656">
        <w:tc>
          <w:tcPr>
            <w:tcW w:w="1440" w:type="dxa"/>
          </w:tcPr>
          <w:p w14:paraId="256E306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581</w:t>
            </w:r>
          </w:p>
        </w:tc>
        <w:tc>
          <w:tcPr>
            <w:tcW w:w="1890" w:type="dxa"/>
          </w:tcPr>
          <w:p w14:paraId="0F4376E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alpha-Selinene</w:t>
            </w:r>
          </w:p>
        </w:tc>
        <w:tc>
          <w:tcPr>
            <w:tcW w:w="630" w:type="dxa"/>
          </w:tcPr>
          <w:p w14:paraId="2A3428B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630" w:type="dxa"/>
          </w:tcPr>
          <w:p w14:paraId="2E0B7CB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6</w:t>
            </w:r>
          </w:p>
        </w:tc>
        <w:tc>
          <w:tcPr>
            <w:tcW w:w="720" w:type="dxa"/>
          </w:tcPr>
          <w:p w14:paraId="09BC547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720" w:type="dxa"/>
          </w:tcPr>
          <w:p w14:paraId="1900D1C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720" w:type="dxa"/>
          </w:tcPr>
          <w:p w14:paraId="4F7C832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720" w:type="dxa"/>
          </w:tcPr>
          <w:p w14:paraId="76BFD4F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600" w:type="dxa"/>
          </w:tcPr>
          <w:p w14:paraId="385A7BB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570" w:type="dxa"/>
          </w:tcPr>
          <w:p w14:paraId="024845B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540" w:type="dxa"/>
          </w:tcPr>
          <w:p w14:paraId="29A64B9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40" w:type="dxa"/>
          </w:tcPr>
          <w:p w14:paraId="6BAF248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505" w:type="dxa"/>
          </w:tcPr>
          <w:p w14:paraId="3919D1E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665" w:type="dxa"/>
          </w:tcPr>
          <w:p w14:paraId="2E97141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</w:tr>
      <w:tr w:rsidR="00154193" w:rsidRPr="00AA5013" w14:paraId="4A797567" w14:textId="77777777" w:rsidTr="00D60656">
        <w:tc>
          <w:tcPr>
            <w:tcW w:w="1440" w:type="dxa"/>
          </w:tcPr>
          <w:p w14:paraId="64AACB5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7840</w:t>
            </w:r>
          </w:p>
        </w:tc>
        <w:tc>
          <w:tcPr>
            <w:tcW w:w="1890" w:type="dxa"/>
          </w:tcPr>
          <w:p w14:paraId="0747DDF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Spathulenol</w:t>
            </w:r>
          </w:p>
        </w:tc>
        <w:tc>
          <w:tcPr>
            <w:tcW w:w="630" w:type="dxa"/>
          </w:tcPr>
          <w:p w14:paraId="6B1A1A6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630" w:type="dxa"/>
          </w:tcPr>
          <w:p w14:paraId="6373AF9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720" w:type="dxa"/>
          </w:tcPr>
          <w:p w14:paraId="682338E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720" w:type="dxa"/>
          </w:tcPr>
          <w:p w14:paraId="2A4AA69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720" w:type="dxa"/>
          </w:tcPr>
          <w:p w14:paraId="0CE6FE2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720" w:type="dxa"/>
          </w:tcPr>
          <w:p w14:paraId="14B0D03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600" w:type="dxa"/>
          </w:tcPr>
          <w:p w14:paraId="5E30DB1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570" w:type="dxa"/>
          </w:tcPr>
          <w:p w14:paraId="13511C8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540" w:type="dxa"/>
          </w:tcPr>
          <w:p w14:paraId="29BF47F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40" w:type="dxa"/>
          </w:tcPr>
          <w:p w14:paraId="2A38DD6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05" w:type="dxa"/>
          </w:tcPr>
          <w:p w14:paraId="62923F8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665" w:type="dxa"/>
          </w:tcPr>
          <w:p w14:paraId="1F9C4E6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</w:tr>
      <w:tr w:rsidR="00154193" w:rsidRPr="00AA5013" w14:paraId="6A784C35" w14:textId="77777777" w:rsidTr="00D60656">
        <w:tc>
          <w:tcPr>
            <w:tcW w:w="1440" w:type="dxa"/>
          </w:tcPr>
          <w:p w14:paraId="3099C70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4881</w:t>
            </w:r>
          </w:p>
        </w:tc>
        <w:tc>
          <w:tcPr>
            <w:tcW w:w="1890" w:type="dxa"/>
          </w:tcPr>
          <w:p w14:paraId="16757D3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Copaene</w:t>
            </w:r>
          </w:p>
        </w:tc>
        <w:tc>
          <w:tcPr>
            <w:tcW w:w="630" w:type="dxa"/>
          </w:tcPr>
          <w:p w14:paraId="34514B6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630" w:type="dxa"/>
          </w:tcPr>
          <w:p w14:paraId="2DC6462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720" w:type="dxa"/>
          </w:tcPr>
          <w:p w14:paraId="2A7ECFB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720" w:type="dxa"/>
          </w:tcPr>
          <w:p w14:paraId="5DF36F2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720" w:type="dxa"/>
          </w:tcPr>
          <w:p w14:paraId="5EFB220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720" w:type="dxa"/>
          </w:tcPr>
          <w:p w14:paraId="6356172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600" w:type="dxa"/>
          </w:tcPr>
          <w:p w14:paraId="78C20E9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570" w:type="dxa"/>
          </w:tcPr>
          <w:p w14:paraId="47B7EE7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540" w:type="dxa"/>
          </w:tcPr>
          <w:p w14:paraId="7643F2B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540" w:type="dxa"/>
          </w:tcPr>
          <w:p w14:paraId="27C34C1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05" w:type="dxa"/>
          </w:tcPr>
          <w:p w14:paraId="0A4BFBA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665" w:type="dxa"/>
          </w:tcPr>
          <w:p w14:paraId="20013C7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</w:tr>
      <w:tr w:rsidR="00154193" w:rsidRPr="00AA5013" w14:paraId="1D95D0B2" w14:textId="77777777" w:rsidTr="00D60656">
        <w:tc>
          <w:tcPr>
            <w:tcW w:w="1440" w:type="dxa"/>
          </w:tcPr>
          <w:p w14:paraId="24107DF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2638</w:t>
            </w:r>
          </w:p>
        </w:tc>
        <w:tc>
          <w:tcPr>
            <w:tcW w:w="1890" w:type="dxa"/>
          </w:tcPr>
          <w:p w14:paraId="27BC8DF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Epizonarene</w:t>
            </w:r>
          </w:p>
        </w:tc>
        <w:tc>
          <w:tcPr>
            <w:tcW w:w="630" w:type="dxa"/>
          </w:tcPr>
          <w:p w14:paraId="079E5F6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630" w:type="dxa"/>
          </w:tcPr>
          <w:p w14:paraId="61BD8CE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5</w:t>
            </w:r>
          </w:p>
        </w:tc>
        <w:tc>
          <w:tcPr>
            <w:tcW w:w="720" w:type="dxa"/>
          </w:tcPr>
          <w:p w14:paraId="3FD3B8D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720" w:type="dxa"/>
          </w:tcPr>
          <w:p w14:paraId="3866BCB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720" w:type="dxa"/>
          </w:tcPr>
          <w:p w14:paraId="586188B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720" w:type="dxa"/>
          </w:tcPr>
          <w:p w14:paraId="30C60FE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600" w:type="dxa"/>
          </w:tcPr>
          <w:p w14:paraId="395DA2D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570" w:type="dxa"/>
          </w:tcPr>
          <w:p w14:paraId="583D886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540" w:type="dxa"/>
          </w:tcPr>
          <w:p w14:paraId="4BA6668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540" w:type="dxa"/>
          </w:tcPr>
          <w:p w14:paraId="49B9239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505" w:type="dxa"/>
          </w:tcPr>
          <w:p w14:paraId="5E970EB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665" w:type="dxa"/>
          </w:tcPr>
          <w:p w14:paraId="641BE7B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</w:tr>
      <w:tr w:rsidR="00154193" w:rsidRPr="00AA5013" w14:paraId="502E7346" w14:textId="77777777" w:rsidTr="00D60656">
        <w:tc>
          <w:tcPr>
            <w:tcW w:w="1440" w:type="dxa"/>
          </w:tcPr>
          <w:p w14:paraId="1773F56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4806</w:t>
            </w:r>
          </w:p>
        </w:tc>
        <w:tc>
          <w:tcPr>
            <w:tcW w:w="1890" w:type="dxa"/>
          </w:tcPr>
          <w:p w14:paraId="56999DB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Caswell No. 264AB</w:t>
            </w:r>
          </w:p>
        </w:tc>
        <w:tc>
          <w:tcPr>
            <w:tcW w:w="630" w:type="dxa"/>
          </w:tcPr>
          <w:p w14:paraId="5E43A17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630" w:type="dxa"/>
          </w:tcPr>
          <w:p w14:paraId="6396FA7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720" w:type="dxa"/>
          </w:tcPr>
          <w:p w14:paraId="3214BBE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720" w:type="dxa"/>
          </w:tcPr>
          <w:p w14:paraId="607A01C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720" w:type="dxa"/>
          </w:tcPr>
          <w:p w14:paraId="43A3469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720" w:type="dxa"/>
          </w:tcPr>
          <w:p w14:paraId="69D744F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600" w:type="dxa"/>
          </w:tcPr>
          <w:p w14:paraId="027E00E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570" w:type="dxa"/>
          </w:tcPr>
          <w:p w14:paraId="36F5DF8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540" w:type="dxa"/>
          </w:tcPr>
          <w:p w14:paraId="118D4C0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540" w:type="dxa"/>
          </w:tcPr>
          <w:p w14:paraId="74AAC7C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505" w:type="dxa"/>
          </w:tcPr>
          <w:p w14:paraId="56BE838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665" w:type="dxa"/>
          </w:tcPr>
          <w:p w14:paraId="65C84C9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</w:tr>
      <w:tr w:rsidR="00154193" w:rsidRPr="00AA5013" w14:paraId="700A4B22" w14:textId="77777777" w:rsidTr="00D60656">
        <w:tc>
          <w:tcPr>
            <w:tcW w:w="1440" w:type="dxa"/>
          </w:tcPr>
          <w:p w14:paraId="2109366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5123</w:t>
            </w:r>
          </w:p>
        </w:tc>
        <w:tc>
          <w:tcPr>
            <w:tcW w:w="1890" w:type="dxa"/>
          </w:tcPr>
          <w:p w14:paraId="7978A51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alpha-Copaene</w:t>
            </w:r>
          </w:p>
        </w:tc>
        <w:tc>
          <w:tcPr>
            <w:tcW w:w="630" w:type="dxa"/>
          </w:tcPr>
          <w:p w14:paraId="246272D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2</w:t>
            </w:r>
          </w:p>
        </w:tc>
        <w:tc>
          <w:tcPr>
            <w:tcW w:w="630" w:type="dxa"/>
          </w:tcPr>
          <w:p w14:paraId="6FDC9C5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720" w:type="dxa"/>
          </w:tcPr>
          <w:p w14:paraId="7D658CB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720" w:type="dxa"/>
          </w:tcPr>
          <w:p w14:paraId="3BD438C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720" w:type="dxa"/>
          </w:tcPr>
          <w:p w14:paraId="5793CEB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720" w:type="dxa"/>
          </w:tcPr>
          <w:p w14:paraId="5C6F005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600" w:type="dxa"/>
          </w:tcPr>
          <w:p w14:paraId="296C5DE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570" w:type="dxa"/>
          </w:tcPr>
          <w:p w14:paraId="3D5C048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540" w:type="dxa"/>
          </w:tcPr>
          <w:p w14:paraId="0E27323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40" w:type="dxa"/>
          </w:tcPr>
          <w:p w14:paraId="10BE738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05" w:type="dxa"/>
          </w:tcPr>
          <w:p w14:paraId="7561B13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665" w:type="dxa"/>
          </w:tcPr>
          <w:p w14:paraId="3FD8824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</w:tr>
      <w:tr w:rsidR="00154193" w:rsidRPr="00AA5013" w14:paraId="0ED0BBF4" w14:textId="77777777" w:rsidTr="00D60656">
        <w:tc>
          <w:tcPr>
            <w:tcW w:w="1440" w:type="dxa"/>
          </w:tcPr>
          <w:p w14:paraId="55F14EC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4708</w:t>
            </w:r>
          </w:p>
        </w:tc>
        <w:tc>
          <w:tcPr>
            <w:tcW w:w="1890" w:type="dxa"/>
          </w:tcPr>
          <w:p w14:paraId="2568638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beta-Selinene</w:t>
            </w:r>
          </w:p>
        </w:tc>
        <w:tc>
          <w:tcPr>
            <w:tcW w:w="630" w:type="dxa"/>
          </w:tcPr>
          <w:p w14:paraId="30BF7BE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630" w:type="dxa"/>
          </w:tcPr>
          <w:p w14:paraId="3D010D6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720" w:type="dxa"/>
          </w:tcPr>
          <w:p w14:paraId="6C6D1DD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720" w:type="dxa"/>
          </w:tcPr>
          <w:p w14:paraId="311F662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720" w:type="dxa"/>
          </w:tcPr>
          <w:p w14:paraId="1C9EA8E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720" w:type="dxa"/>
          </w:tcPr>
          <w:p w14:paraId="0DC3863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600" w:type="dxa"/>
          </w:tcPr>
          <w:p w14:paraId="2101621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570" w:type="dxa"/>
          </w:tcPr>
          <w:p w14:paraId="4D1E0D3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540" w:type="dxa"/>
          </w:tcPr>
          <w:p w14:paraId="14ECC0A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40" w:type="dxa"/>
          </w:tcPr>
          <w:p w14:paraId="59A8AFA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05" w:type="dxa"/>
          </w:tcPr>
          <w:p w14:paraId="376838D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665" w:type="dxa"/>
          </w:tcPr>
          <w:p w14:paraId="345A7F4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</w:tr>
      <w:tr w:rsidR="00154193" w:rsidRPr="00AA5013" w14:paraId="4E45777E" w14:textId="77777777" w:rsidTr="00D60656">
        <w:tc>
          <w:tcPr>
            <w:tcW w:w="1440" w:type="dxa"/>
          </w:tcPr>
          <w:p w14:paraId="78C7433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8451</w:t>
            </w:r>
          </w:p>
        </w:tc>
        <w:tc>
          <w:tcPr>
            <w:tcW w:w="1890" w:type="dxa"/>
          </w:tcPr>
          <w:p w14:paraId="0F6ADBC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solongifolene</w:t>
            </w:r>
          </w:p>
        </w:tc>
        <w:tc>
          <w:tcPr>
            <w:tcW w:w="630" w:type="dxa"/>
          </w:tcPr>
          <w:p w14:paraId="117DC40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630" w:type="dxa"/>
          </w:tcPr>
          <w:p w14:paraId="20D4E6A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720" w:type="dxa"/>
          </w:tcPr>
          <w:p w14:paraId="22A1666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720" w:type="dxa"/>
          </w:tcPr>
          <w:p w14:paraId="24E2D0D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5</w:t>
            </w:r>
          </w:p>
        </w:tc>
        <w:tc>
          <w:tcPr>
            <w:tcW w:w="720" w:type="dxa"/>
          </w:tcPr>
          <w:p w14:paraId="2C739EC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720" w:type="dxa"/>
          </w:tcPr>
          <w:p w14:paraId="6A9E1E3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600" w:type="dxa"/>
          </w:tcPr>
          <w:p w14:paraId="4EFAF8F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570" w:type="dxa"/>
          </w:tcPr>
          <w:p w14:paraId="0D2E817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540" w:type="dxa"/>
          </w:tcPr>
          <w:p w14:paraId="4C29624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40" w:type="dxa"/>
          </w:tcPr>
          <w:p w14:paraId="6AAB685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05" w:type="dxa"/>
          </w:tcPr>
          <w:p w14:paraId="4CD0020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665" w:type="dxa"/>
          </w:tcPr>
          <w:p w14:paraId="62EA36C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</w:tr>
      <w:tr w:rsidR="00154193" w:rsidRPr="00AA5013" w14:paraId="2F79E676" w14:textId="77777777" w:rsidTr="00D60656">
        <w:tc>
          <w:tcPr>
            <w:tcW w:w="1440" w:type="dxa"/>
          </w:tcPr>
          <w:p w14:paraId="5A0603E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793</w:t>
            </w:r>
          </w:p>
        </w:tc>
        <w:tc>
          <w:tcPr>
            <w:tcW w:w="1890" w:type="dxa"/>
          </w:tcPr>
          <w:p w14:paraId="33CF7FD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(+)-gamma-Cadinene</w:t>
            </w:r>
          </w:p>
        </w:tc>
        <w:tc>
          <w:tcPr>
            <w:tcW w:w="630" w:type="dxa"/>
          </w:tcPr>
          <w:p w14:paraId="3A674DC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630" w:type="dxa"/>
          </w:tcPr>
          <w:p w14:paraId="2820288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1</w:t>
            </w:r>
          </w:p>
        </w:tc>
        <w:tc>
          <w:tcPr>
            <w:tcW w:w="720" w:type="dxa"/>
          </w:tcPr>
          <w:p w14:paraId="74C0B82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720" w:type="dxa"/>
          </w:tcPr>
          <w:p w14:paraId="2066D2C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720" w:type="dxa"/>
          </w:tcPr>
          <w:p w14:paraId="23B188F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720" w:type="dxa"/>
          </w:tcPr>
          <w:p w14:paraId="6CE14A8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600" w:type="dxa"/>
          </w:tcPr>
          <w:p w14:paraId="19F5A14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570" w:type="dxa"/>
          </w:tcPr>
          <w:p w14:paraId="7F38A7C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540" w:type="dxa"/>
          </w:tcPr>
          <w:p w14:paraId="3B88B98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540" w:type="dxa"/>
          </w:tcPr>
          <w:p w14:paraId="0743750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505" w:type="dxa"/>
          </w:tcPr>
          <w:p w14:paraId="41EC308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665" w:type="dxa"/>
          </w:tcPr>
          <w:p w14:paraId="1D0DA4D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</w:tr>
      <w:tr w:rsidR="00154193" w:rsidRPr="00AA5013" w14:paraId="45161B9A" w14:textId="77777777" w:rsidTr="00D60656">
        <w:tc>
          <w:tcPr>
            <w:tcW w:w="1440" w:type="dxa"/>
          </w:tcPr>
          <w:p w14:paraId="728AF73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0815</w:t>
            </w:r>
          </w:p>
        </w:tc>
        <w:tc>
          <w:tcPr>
            <w:tcW w:w="1890" w:type="dxa"/>
          </w:tcPr>
          <w:p w14:paraId="583BA5B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Thujopsene</w:t>
            </w:r>
          </w:p>
        </w:tc>
        <w:tc>
          <w:tcPr>
            <w:tcW w:w="630" w:type="dxa"/>
          </w:tcPr>
          <w:p w14:paraId="0352481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630" w:type="dxa"/>
          </w:tcPr>
          <w:p w14:paraId="06A33FB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720" w:type="dxa"/>
          </w:tcPr>
          <w:p w14:paraId="3FD0284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720" w:type="dxa"/>
          </w:tcPr>
          <w:p w14:paraId="2FA5D94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720" w:type="dxa"/>
          </w:tcPr>
          <w:p w14:paraId="088CDA1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720" w:type="dxa"/>
          </w:tcPr>
          <w:p w14:paraId="1E96D29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600" w:type="dxa"/>
          </w:tcPr>
          <w:p w14:paraId="1B1A7DF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570" w:type="dxa"/>
          </w:tcPr>
          <w:p w14:paraId="6260528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540" w:type="dxa"/>
          </w:tcPr>
          <w:p w14:paraId="244A523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540" w:type="dxa"/>
          </w:tcPr>
          <w:p w14:paraId="5241E88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05" w:type="dxa"/>
          </w:tcPr>
          <w:p w14:paraId="4582018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665" w:type="dxa"/>
          </w:tcPr>
          <w:p w14:paraId="2782196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</w:tr>
      <w:tr w:rsidR="00154193" w:rsidRPr="00AA5013" w14:paraId="7AB90B0E" w14:textId="77777777" w:rsidTr="00D60656">
        <w:tc>
          <w:tcPr>
            <w:tcW w:w="1440" w:type="dxa"/>
          </w:tcPr>
          <w:p w14:paraId="7C2DB4D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0609</w:t>
            </w:r>
          </w:p>
        </w:tc>
        <w:tc>
          <w:tcPr>
            <w:tcW w:w="1890" w:type="dxa"/>
          </w:tcPr>
          <w:p w14:paraId="007F8A6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(-)-alpha-Himachalene</w:t>
            </w:r>
          </w:p>
        </w:tc>
        <w:tc>
          <w:tcPr>
            <w:tcW w:w="630" w:type="dxa"/>
          </w:tcPr>
          <w:p w14:paraId="37ED534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630" w:type="dxa"/>
          </w:tcPr>
          <w:p w14:paraId="26A0BE0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720" w:type="dxa"/>
          </w:tcPr>
          <w:p w14:paraId="7FA72C2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720" w:type="dxa"/>
          </w:tcPr>
          <w:p w14:paraId="4B556F3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720" w:type="dxa"/>
          </w:tcPr>
          <w:p w14:paraId="279880D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720" w:type="dxa"/>
          </w:tcPr>
          <w:p w14:paraId="2093E5F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600" w:type="dxa"/>
          </w:tcPr>
          <w:p w14:paraId="64E9119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570" w:type="dxa"/>
          </w:tcPr>
          <w:p w14:paraId="5C557D5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540" w:type="dxa"/>
          </w:tcPr>
          <w:p w14:paraId="56B558A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40" w:type="dxa"/>
          </w:tcPr>
          <w:p w14:paraId="0615E7E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05" w:type="dxa"/>
          </w:tcPr>
          <w:p w14:paraId="116EC42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665" w:type="dxa"/>
          </w:tcPr>
          <w:p w14:paraId="6168560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</w:tr>
      <w:tr w:rsidR="00154193" w:rsidRPr="00AA5013" w14:paraId="2A2315D0" w14:textId="77777777" w:rsidTr="00D60656">
        <w:tc>
          <w:tcPr>
            <w:tcW w:w="1440" w:type="dxa"/>
          </w:tcPr>
          <w:p w14:paraId="27EA00F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4513</w:t>
            </w:r>
          </w:p>
        </w:tc>
        <w:tc>
          <w:tcPr>
            <w:tcW w:w="1890" w:type="dxa"/>
          </w:tcPr>
          <w:p w14:paraId="5734A8C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Longiborneol acetate</w:t>
            </w:r>
          </w:p>
        </w:tc>
        <w:tc>
          <w:tcPr>
            <w:tcW w:w="630" w:type="dxa"/>
          </w:tcPr>
          <w:p w14:paraId="1A3B9CF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630" w:type="dxa"/>
          </w:tcPr>
          <w:p w14:paraId="7C0215F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720" w:type="dxa"/>
          </w:tcPr>
          <w:p w14:paraId="7712455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720" w:type="dxa"/>
          </w:tcPr>
          <w:p w14:paraId="12FB819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720" w:type="dxa"/>
          </w:tcPr>
          <w:p w14:paraId="55A8178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720" w:type="dxa"/>
          </w:tcPr>
          <w:p w14:paraId="2C9ACE4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600" w:type="dxa"/>
          </w:tcPr>
          <w:p w14:paraId="49E7B9B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570" w:type="dxa"/>
          </w:tcPr>
          <w:p w14:paraId="59CD092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540" w:type="dxa"/>
          </w:tcPr>
          <w:p w14:paraId="29E535A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40" w:type="dxa"/>
          </w:tcPr>
          <w:p w14:paraId="5947ED4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05" w:type="dxa"/>
          </w:tcPr>
          <w:p w14:paraId="3766C40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665" w:type="dxa"/>
          </w:tcPr>
          <w:p w14:paraId="7C7B882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</w:tr>
      <w:tr w:rsidR="00154193" w:rsidRPr="00AA5013" w14:paraId="17AACC13" w14:textId="77777777" w:rsidTr="00D60656">
        <w:tc>
          <w:tcPr>
            <w:tcW w:w="1440" w:type="dxa"/>
          </w:tcPr>
          <w:p w14:paraId="1F0897B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2738</w:t>
            </w:r>
          </w:p>
        </w:tc>
        <w:tc>
          <w:tcPr>
            <w:tcW w:w="1890" w:type="dxa"/>
          </w:tcPr>
          <w:p w14:paraId="27B1287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socaryophyllene</w:t>
            </w:r>
          </w:p>
        </w:tc>
        <w:tc>
          <w:tcPr>
            <w:tcW w:w="630" w:type="dxa"/>
          </w:tcPr>
          <w:p w14:paraId="52692C2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630" w:type="dxa"/>
          </w:tcPr>
          <w:p w14:paraId="27D08BD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1</w:t>
            </w:r>
          </w:p>
        </w:tc>
        <w:tc>
          <w:tcPr>
            <w:tcW w:w="720" w:type="dxa"/>
          </w:tcPr>
          <w:p w14:paraId="0692B57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720" w:type="dxa"/>
          </w:tcPr>
          <w:p w14:paraId="45486CB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720" w:type="dxa"/>
          </w:tcPr>
          <w:p w14:paraId="067EDA0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720" w:type="dxa"/>
          </w:tcPr>
          <w:p w14:paraId="4B7F37E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600" w:type="dxa"/>
          </w:tcPr>
          <w:p w14:paraId="6A9162D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570" w:type="dxa"/>
          </w:tcPr>
          <w:p w14:paraId="66892FC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540" w:type="dxa"/>
          </w:tcPr>
          <w:p w14:paraId="37FB2AE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540" w:type="dxa"/>
          </w:tcPr>
          <w:p w14:paraId="39A8D30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05" w:type="dxa"/>
          </w:tcPr>
          <w:p w14:paraId="1CB5875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665" w:type="dxa"/>
          </w:tcPr>
          <w:p w14:paraId="7B160AD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</w:tr>
      <w:tr w:rsidR="00154193" w:rsidRPr="00AA5013" w14:paraId="657FE81A" w14:textId="77777777" w:rsidTr="00D60656">
        <w:tc>
          <w:tcPr>
            <w:tcW w:w="1440" w:type="dxa"/>
          </w:tcPr>
          <w:p w14:paraId="0E63B30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3695</w:t>
            </w:r>
          </w:p>
        </w:tc>
        <w:tc>
          <w:tcPr>
            <w:tcW w:w="1890" w:type="dxa"/>
          </w:tcPr>
          <w:p w14:paraId="21D7908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(-)-Germacrene A</w:t>
            </w:r>
          </w:p>
        </w:tc>
        <w:tc>
          <w:tcPr>
            <w:tcW w:w="630" w:type="dxa"/>
          </w:tcPr>
          <w:p w14:paraId="65D11A8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630" w:type="dxa"/>
          </w:tcPr>
          <w:p w14:paraId="21F2CA4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720" w:type="dxa"/>
          </w:tcPr>
          <w:p w14:paraId="7A47434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720" w:type="dxa"/>
          </w:tcPr>
          <w:p w14:paraId="1AED2F8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720" w:type="dxa"/>
          </w:tcPr>
          <w:p w14:paraId="1844DFA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720" w:type="dxa"/>
          </w:tcPr>
          <w:p w14:paraId="2544D77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600" w:type="dxa"/>
          </w:tcPr>
          <w:p w14:paraId="5D09F8B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570" w:type="dxa"/>
          </w:tcPr>
          <w:p w14:paraId="62978F8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540" w:type="dxa"/>
          </w:tcPr>
          <w:p w14:paraId="6B6ACC7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540" w:type="dxa"/>
          </w:tcPr>
          <w:p w14:paraId="7B33E76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05" w:type="dxa"/>
          </w:tcPr>
          <w:p w14:paraId="1141F89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665" w:type="dxa"/>
          </w:tcPr>
          <w:p w14:paraId="2AE9C6E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</w:tr>
      <w:tr w:rsidR="00154193" w:rsidRPr="00AA5013" w14:paraId="0E977831" w14:textId="77777777" w:rsidTr="00D60656">
        <w:tc>
          <w:tcPr>
            <w:tcW w:w="1440" w:type="dxa"/>
          </w:tcPr>
          <w:p w14:paraId="76F80E0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9840</w:t>
            </w:r>
          </w:p>
        </w:tc>
        <w:tc>
          <w:tcPr>
            <w:tcW w:w="1890" w:type="dxa"/>
          </w:tcPr>
          <w:p w14:paraId="253F018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Cyclosativene</w:t>
            </w:r>
          </w:p>
        </w:tc>
        <w:tc>
          <w:tcPr>
            <w:tcW w:w="630" w:type="dxa"/>
          </w:tcPr>
          <w:p w14:paraId="7D2B645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630" w:type="dxa"/>
          </w:tcPr>
          <w:p w14:paraId="04B59A4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720" w:type="dxa"/>
          </w:tcPr>
          <w:p w14:paraId="45EC57A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720" w:type="dxa"/>
          </w:tcPr>
          <w:p w14:paraId="16EB94E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720" w:type="dxa"/>
          </w:tcPr>
          <w:p w14:paraId="66BC700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720" w:type="dxa"/>
          </w:tcPr>
          <w:p w14:paraId="6623B8E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600" w:type="dxa"/>
          </w:tcPr>
          <w:p w14:paraId="037869E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570" w:type="dxa"/>
          </w:tcPr>
          <w:p w14:paraId="3D82A3E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540" w:type="dxa"/>
          </w:tcPr>
          <w:p w14:paraId="57D75DA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40" w:type="dxa"/>
          </w:tcPr>
          <w:p w14:paraId="7C302C4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05" w:type="dxa"/>
          </w:tcPr>
          <w:p w14:paraId="5F206A0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665" w:type="dxa"/>
          </w:tcPr>
          <w:p w14:paraId="798F6EB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</w:tr>
      <w:tr w:rsidR="00154193" w:rsidRPr="00AA5013" w14:paraId="1B129400" w14:textId="77777777" w:rsidTr="00D60656">
        <w:tc>
          <w:tcPr>
            <w:tcW w:w="1440" w:type="dxa"/>
          </w:tcPr>
          <w:p w14:paraId="63EAA04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4286</w:t>
            </w:r>
          </w:p>
        </w:tc>
        <w:tc>
          <w:tcPr>
            <w:tcW w:w="1890" w:type="dxa"/>
          </w:tcPr>
          <w:p w14:paraId="3B13B1A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Longifolene</w:t>
            </w:r>
          </w:p>
        </w:tc>
        <w:tc>
          <w:tcPr>
            <w:tcW w:w="630" w:type="dxa"/>
          </w:tcPr>
          <w:p w14:paraId="7D929EF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630" w:type="dxa"/>
          </w:tcPr>
          <w:p w14:paraId="7CEA5BD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720" w:type="dxa"/>
          </w:tcPr>
          <w:p w14:paraId="45D385E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720" w:type="dxa"/>
          </w:tcPr>
          <w:p w14:paraId="5EC4CD8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1</w:t>
            </w:r>
          </w:p>
        </w:tc>
        <w:tc>
          <w:tcPr>
            <w:tcW w:w="720" w:type="dxa"/>
          </w:tcPr>
          <w:p w14:paraId="3F0E83D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720" w:type="dxa"/>
          </w:tcPr>
          <w:p w14:paraId="2AE5E03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600" w:type="dxa"/>
          </w:tcPr>
          <w:p w14:paraId="4FD6C45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570" w:type="dxa"/>
          </w:tcPr>
          <w:p w14:paraId="7D381AB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540" w:type="dxa"/>
          </w:tcPr>
          <w:p w14:paraId="6C65029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40" w:type="dxa"/>
          </w:tcPr>
          <w:p w14:paraId="7A224D3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05" w:type="dxa"/>
          </w:tcPr>
          <w:p w14:paraId="10F97E3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665" w:type="dxa"/>
          </w:tcPr>
          <w:p w14:paraId="4E6BDD3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</w:tr>
      <w:tr w:rsidR="00154193" w:rsidRPr="00AA5013" w14:paraId="13CCE906" w14:textId="77777777" w:rsidTr="00D60656">
        <w:tc>
          <w:tcPr>
            <w:tcW w:w="1440" w:type="dxa"/>
          </w:tcPr>
          <w:p w14:paraId="32C471A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9737</w:t>
            </w:r>
          </w:p>
        </w:tc>
        <w:tc>
          <w:tcPr>
            <w:tcW w:w="1890" w:type="dxa"/>
          </w:tcPr>
          <w:p w14:paraId="35481F1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beta-Longipinene</w:t>
            </w:r>
          </w:p>
        </w:tc>
        <w:tc>
          <w:tcPr>
            <w:tcW w:w="630" w:type="dxa"/>
          </w:tcPr>
          <w:p w14:paraId="2ADD2A3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630" w:type="dxa"/>
          </w:tcPr>
          <w:p w14:paraId="01A8712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720" w:type="dxa"/>
          </w:tcPr>
          <w:p w14:paraId="360A508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720" w:type="dxa"/>
          </w:tcPr>
          <w:p w14:paraId="44BFC64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720" w:type="dxa"/>
          </w:tcPr>
          <w:p w14:paraId="0C25529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720" w:type="dxa"/>
          </w:tcPr>
          <w:p w14:paraId="0EDDBCA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600" w:type="dxa"/>
          </w:tcPr>
          <w:p w14:paraId="6B9A1D3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570" w:type="dxa"/>
          </w:tcPr>
          <w:p w14:paraId="125EBD3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540" w:type="dxa"/>
          </w:tcPr>
          <w:p w14:paraId="578CB2E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40" w:type="dxa"/>
          </w:tcPr>
          <w:p w14:paraId="4BB91BC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505" w:type="dxa"/>
          </w:tcPr>
          <w:p w14:paraId="176C119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665" w:type="dxa"/>
          </w:tcPr>
          <w:p w14:paraId="27EB955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</w:tr>
      <w:tr w:rsidR="00154193" w:rsidRPr="00AA5013" w14:paraId="42FA726D" w14:textId="77777777" w:rsidTr="00D60656">
        <w:tc>
          <w:tcPr>
            <w:tcW w:w="1440" w:type="dxa"/>
          </w:tcPr>
          <w:p w14:paraId="37144A6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2737</w:t>
            </w:r>
          </w:p>
        </w:tc>
        <w:tc>
          <w:tcPr>
            <w:tcW w:w="1890" w:type="dxa"/>
          </w:tcPr>
          <w:p w14:paraId="2077D06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(1S,4E,9S)-4,11,11-trimethyl-8-methylidenebicyclo[7.2.0]undec-4-ene</w:t>
            </w:r>
          </w:p>
        </w:tc>
        <w:tc>
          <w:tcPr>
            <w:tcW w:w="630" w:type="dxa"/>
          </w:tcPr>
          <w:p w14:paraId="2F82B79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630" w:type="dxa"/>
          </w:tcPr>
          <w:p w14:paraId="44CAE4B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720" w:type="dxa"/>
          </w:tcPr>
          <w:p w14:paraId="36B522C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720" w:type="dxa"/>
          </w:tcPr>
          <w:p w14:paraId="5E045ED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720" w:type="dxa"/>
          </w:tcPr>
          <w:p w14:paraId="68B77EE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720" w:type="dxa"/>
          </w:tcPr>
          <w:p w14:paraId="628C361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600" w:type="dxa"/>
          </w:tcPr>
          <w:p w14:paraId="3804DA5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570" w:type="dxa"/>
          </w:tcPr>
          <w:p w14:paraId="2D39135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540" w:type="dxa"/>
          </w:tcPr>
          <w:p w14:paraId="01A80BB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540" w:type="dxa"/>
          </w:tcPr>
          <w:p w14:paraId="26D5F87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05" w:type="dxa"/>
          </w:tcPr>
          <w:p w14:paraId="79A8F12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665" w:type="dxa"/>
          </w:tcPr>
          <w:p w14:paraId="61382BF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</w:tr>
      <w:tr w:rsidR="00154193" w:rsidRPr="00AA5013" w14:paraId="6FB3861A" w14:textId="77777777" w:rsidTr="00D60656">
        <w:tc>
          <w:tcPr>
            <w:tcW w:w="1440" w:type="dxa"/>
          </w:tcPr>
          <w:p w14:paraId="1D048A1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3977</w:t>
            </w:r>
          </w:p>
        </w:tc>
        <w:tc>
          <w:tcPr>
            <w:tcW w:w="1890" w:type="dxa"/>
          </w:tcPr>
          <w:p w14:paraId="5231E9D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(-)-beta-Bourbonene</w:t>
            </w:r>
          </w:p>
        </w:tc>
        <w:tc>
          <w:tcPr>
            <w:tcW w:w="630" w:type="dxa"/>
          </w:tcPr>
          <w:p w14:paraId="5FE5EA3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630" w:type="dxa"/>
          </w:tcPr>
          <w:p w14:paraId="1257813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720" w:type="dxa"/>
          </w:tcPr>
          <w:p w14:paraId="42052C7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720" w:type="dxa"/>
          </w:tcPr>
          <w:p w14:paraId="5B88ADD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720" w:type="dxa"/>
          </w:tcPr>
          <w:p w14:paraId="2583248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720" w:type="dxa"/>
          </w:tcPr>
          <w:p w14:paraId="331CDA5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600" w:type="dxa"/>
          </w:tcPr>
          <w:p w14:paraId="74F1BF4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570" w:type="dxa"/>
          </w:tcPr>
          <w:p w14:paraId="794502E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540" w:type="dxa"/>
          </w:tcPr>
          <w:p w14:paraId="678D439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540" w:type="dxa"/>
          </w:tcPr>
          <w:p w14:paraId="3166D27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05" w:type="dxa"/>
          </w:tcPr>
          <w:p w14:paraId="50A42A0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665" w:type="dxa"/>
          </w:tcPr>
          <w:p w14:paraId="44EDBE8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</w:tr>
      <w:tr w:rsidR="00154193" w:rsidRPr="00AA5013" w14:paraId="3B2BE981" w14:textId="77777777" w:rsidTr="00D60656">
        <w:tc>
          <w:tcPr>
            <w:tcW w:w="1440" w:type="dxa"/>
          </w:tcPr>
          <w:p w14:paraId="552C88B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894</w:t>
            </w:r>
          </w:p>
        </w:tc>
        <w:tc>
          <w:tcPr>
            <w:tcW w:w="1890" w:type="dxa"/>
          </w:tcPr>
          <w:p w14:paraId="28856BE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(-)-7-Epi-alpha-selinene</w:t>
            </w:r>
          </w:p>
        </w:tc>
        <w:tc>
          <w:tcPr>
            <w:tcW w:w="630" w:type="dxa"/>
          </w:tcPr>
          <w:p w14:paraId="218A840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630" w:type="dxa"/>
          </w:tcPr>
          <w:p w14:paraId="59F87A2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720" w:type="dxa"/>
          </w:tcPr>
          <w:p w14:paraId="2C721F8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720" w:type="dxa"/>
          </w:tcPr>
          <w:p w14:paraId="31313CB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720" w:type="dxa"/>
          </w:tcPr>
          <w:p w14:paraId="48F2FFD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720" w:type="dxa"/>
          </w:tcPr>
          <w:p w14:paraId="2D4CA56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600" w:type="dxa"/>
          </w:tcPr>
          <w:p w14:paraId="70724E4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570" w:type="dxa"/>
          </w:tcPr>
          <w:p w14:paraId="6C31451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540" w:type="dxa"/>
          </w:tcPr>
          <w:p w14:paraId="3935759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540" w:type="dxa"/>
          </w:tcPr>
          <w:p w14:paraId="52EC74F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05" w:type="dxa"/>
          </w:tcPr>
          <w:p w14:paraId="545055D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665" w:type="dxa"/>
          </w:tcPr>
          <w:p w14:paraId="28FADE3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</w:tr>
      <w:tr w:rsidR="00154193" w:rsidRPr="00AA5013" w14:paraId="0B13F304" w14:textId="77777777" w:rsidTr="00D60656">
        <w:tc>
          <w:tcPr>
            <w:tcW w:w="1440" w:type="dxa"/>
          </w:tcPr>
          <w:p w14:paraId="1EA9C79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MPHY005974</w:t>
            </w:r>
          </w:p>
        </w:tc>
        <w:tc>
          <w:tcPr>
            <w:tcW w:w="1890" w:type="dxa"/>
          </w:tcPr>
          <w:p w14:paraId="7259C70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Longicyclene</w:t>
            </w:r>
          </w:p>
        </w:tc>
        <w:tc>
          <w:tcPr>
            <w:tcW w:w="630" w:type="dxa"/>
          </w:tcPr>
          <w:p w14:paraId="7934A6E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630" w:type="dxa"/>
          </w:tcPr>
          <w:p w14:paraId="73F43D5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720" w:type="dxa"/>
          </w:tcPr>
          <w:p w14:paraId="7BE226D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720" w:type="dxa"/>
          </w:tcPr>
          <w:p w14:paraId="2DF815A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720" w:type="dxa"/>
          </w:tcPr>
          <w:p w14:paraId="2162F5D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720" w:type="dxa"/>
          </w:tcPr>
          <w:p w14:paraId="6C7E1AF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600" w:type="dxa"/>
          </w:tcPr>
          <w:p w14:paraId="3CDD31C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570" w:type="dxa"/>
          </w:tcPr>
          <w:p w14:paraId="0CCA594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540" w:type="dxa"/>
          </w:tcPr>
          <w:p w14:paraId="49CF0FE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540" w:type="dxa"/>
          </w:tcPr>
          <w:p w14:paraId="27A192A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505" w:type="dxa"/>
          </w:tcPr>
          <w:p w14:paraId="7C837E3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665" w:type="dxa"/>
          </w:tcPr>
          <w:p w14:paraId="5B8EA9C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</w:tr>
      <w:tr w:rsidR="00154193" w:rsidRPr="00AA5013" w14:paraId="1C21AAB0" w14:textId="77777777" w:rsidTr="00D60656">
        <w:tc>
          <w:tcPr>
            <w:tcW w:w="1440" w:type="dxa"/>
          </w:tcPr>
          <w:p w14:paraId="175E8B0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2279</w:t>
            </w:r>
          </w:p>
        </w:tc>
        <w:tc>
          <w:tcPr>
            <w:tcW w:w="1890" w:type="dxa"/>
          </w:tcPr>
          <w:p w14:paraId="2107D28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alpha-Curcumene</w:t>
            </w:r>
          </w:p>
        </w:tc>
        <w:tc>
          <w:tcPr>
            <w:tcW w:w="630" w:type="dxa"/>
          </w:tcPr>
          <w:p w14:paraId="44242FC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3</w:t>
            </w:r>
          </w:p>
        </w:tc>
        <w:tc>
          <w:tcPr>
            <w:tcW w:w="630" w:type="dxa"/>
          </w:tcPr>
          <w:p w14:paraId="3B48C71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  <w:tc>
          <w:tcPr>
            <w:tcW w:w="720" w:type="dxa"/>
          </w:tcPr>
          <w:p w14:paraId="720BB91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720" w:type="dxa"/>
          </w:tcPr>
          <w:p w14:paraId="46C8967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720" w:type="dxa"/>
          </w:tcPr>
          <w:p w14:paraId="1841882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720" w:type="dxa"/>
          </w:tcPr>
          <w:p w14:paraId="25123FF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600" w:type="dxa"/>
          </w:tcPr>
          <w:p w14:paraId="482C350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70" w:type="dxa"/>
          </w:tcPr>
          <w:p w14:paraId="62FC238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40" w:type="dxa"/>
          </w:tcPr>
          <w:p w14:paraId="7DEB591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540" w:type="dxa"/>
          </w:tcPr>
          <w:p w14:paraId="48C5B4E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505" w:type="dxa"/>
          </w:tcPr>
          <w:p w14:paraId="63B9CAF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665" w:type="dxa"/>
          </w:tcPr>
          <w:p w14:paraId="69AC901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</w:tr>
      <w:tr w:rsidR="00154193" w:rsidRPr="00AA5013" w14:paraId="1530A0D5" w14:textId="77777777" w:rsidTr="00D60656">
        <w:tc>
          <w:tcPr>
            <w:tcW w:w="1440" w:type="dxa"/>
          </w:tcPr>
          <w:p w14:paraId="529DE8F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839</w:t>
            </w:r>
          </w:p>
        </w:tc>
        <w:tc>
          <w:tcPr>
            <w:tcW w:w="1890" w:type="dxa"/>
          </w:tcPr>
          <w:p w14:paraId="0EFF536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(Z)-gamma-bisabolene</w:t>
            </w:r>
          </w:p>
        </w:tc>
        <w:tc>
          <w:tcPr>
            <w:tcW w:w="630" w:type="dxa"/>
          </w:tcPr>
          <w:p w14:paraId="7430549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4</w:t>
            </w:r>
          </w:p>
        </w:tc>
        <w:tc>
          <w:tcPr>
            <w:tcW w:w="630" w:type="dxa"/>
          </w:tcPr>
          <w:p w14:paraId="7D28FB9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5</w:t>
            </w:r>
          </w:p>
        </w:tc>
        <w:tc>
          <w:tcPr>
            <w:tcW w:w="720" w:type="dxa"/>
          </w:tcPr>
          <w:p w14:paraId="2848C39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720" w:type="dxa"/>
          </w:tcPr>
          <w:p w14:paraId="0A8576A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3D2631A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720" w:type="dxa"/>
          </w:tcPr>
          <w:p w14:paraId="7D4C6C1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600" w:type="dxa"/>
          </w:tcPr>
          <w:p w14:paraId="77DCDCE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70" w:type="dxa"/>
          </w:tcPr>
          <w:p w14:paraId="6F130BF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540" w:type="dxa"/>
          </w:tcPr>
          <w:p w14:paraId="48BDF2C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40" w:type="dxa"/>
          </w:tcPr>
          <w:p w14:paraId="3A18324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05" w:type="dxa"/>
          </w:tcPr>
          <w:p w14:paraId="4D4DDA8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665" w:type="dxa"/>
          </w:tcPr>
          <w:p w14:paraId="3EC48BB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</w:tr>
      <w:tr w:rsidR="00154193" w:rsidRPr="00AA5013" w14:paraId="5E8CB7A2" w14:textId="77777777" w:rsidTr="00D60656">
        <w:tc>
          <w:tcPr>
            <w:tcW w:w="1440" w:type="dxa"/>
          </w:tcPr>
          <w:p w14:paraId="0596CB7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4216</w:t>
            </w:r>
          </w:p>
        </w:tc>
        <w:tc>
          <w:tcPr>
            <w:tcW w:w="1890" w:type="dxa"/>
          </w:tcPr>
          <w:p w14:paraId="0507938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(1S,2S,7S,8S)-2,6,6,9-tetramethyltricyclo[5.4.0.02,8]undec-9-ene</w:t>
            </w:r>
          </w:p>
        </w:tc>
        <w:tc>
          <w:tcPr>
            <w:tcW w:w="630" w:type="dxa"/>
          </w:tcPr>
          <w:p w14:paraId="0EB2937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630" w:type="dxa"/>
          </w:tcPr>
          <w:p w14:paraId="73CFAFF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720" w:type="dxa"/>
          </w:tcPr>
          <w:p w14:paraId="019D927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720" w:type="dxa"/>
          </w:tcPr>
          <w:p w14:paraId="1509621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720" w:type="dxa"/>
          </w:tcPr>
          <w:p w14:paraId="2405957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720" w:type="dxa"/>
          </w:tcPr>
          <w:p w14:paraId="05435AD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600" w:type="dxa"/>
          </w:tcPr>
          <w:p w14:paraId="0400EE8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570" w:type="dxa"/>
          </w:tcPr>
          <w:p w14:paraId="32CC131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540" w:type="dxa"/>
          </w:tcPr>
          <w:p w14:paraId="5A0436B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40" w:type="dxa"/>
          </w:tcPr>
          <w:p w14:paraId="6EB43A9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505" w:type="dxa"/>
          </w:tcPr>
          <w:p w14:paraId="1338EA9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665" w:type="dxa"/>
          </w:tcPr>
          <w:p w14:paraId="098C184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</w:tr>
      <w:tr w:rsidR="00154193" w:rsidRPr="00AA5013" w14:paraId="040B7E3E" w14:textId="77777777" w:rsidTr="00D60656">
        <w:tc>
          <w:tcPr>
            <w:tcW w:w="1440" w:type="dxa"/>
          </w:tcPr>
          <w:p w14:paraId="576D992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4907</w:t>
            </w:r>
          </w:p>
        </w:tc>
        <w:tc>
          <w:tcPr>
            <w:tcW w:w="1890" w:type="dxa"/>
          </w:tcPr>
          <w:p w14:paraId="2298EB5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6-Epi-beta-bisabolol</w:t>
            </w:r>
          </w:p>
        </w:tc>
        <w:tc>
          <w:tcPr>
            <w:tcW w:w="630" w:type="dxa"/>
          </w:tcPr>
          <w:p w14:paraId="5F8A679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630" w:type="dxa"/>
          </w:tcPr>
          <w:p w14:paraId="5BB3E72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720" w:type="dxa"/>
          </w:tcPr>
          <w:p w14:paraId="1FB806A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720" w:type="dxa"/>
          </w:tcPr>
          <w:p w14:paraId="71E4310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5A3A874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720" w:type="dxa"/>
          </w:tcPr>
          <w:p w14:paraId="12649A9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600" w:type="dxa"/>
          </w:tcPr>
          <w:p w14:paraId="388C617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570" w:type="dxa"/>
          </w:tcPr>
          <w:p w14:paraId="7C84B3D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540" w:type="dxa"/>
          </w:tcPr>
          <w:p w14:paraId="09F3A76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40" w:type="dxa"/>
          </w:tcPr>
          <w:p w14:paraId="636AF18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05" w:type="dxa"/>
          </w:tcPr>
          <w:p w14:paraId="18C0248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665" w:type="dxa"/>
          </w:tcPr>
          <w:p w14:paraId="1E46252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</w:tr>
      <w:tr w:rsidR="00154193" w:rsidRPr="00AA5013" w14:paraId="415EEDFB" w14:textId="77777777" w:rsidTr="00D60656">
        <w:tc>
          <w:tcPr>
            <w:tcW w:w="1440" w:type="dxa"/>
          </w:tcPr>
          <w:p w14:paraId="47F6D1C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761</w:t>
            </w:r>
          </w:p>
        </w:tc>
        <w:tc>
          <w:tcPr>
            <w:tcW w:w="1890" w:type="dxa"/>
          </w:tcPr>
          <w:p w14:paraId="62DAEDE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Humulene</w:t>
            </w:r>
          </w:p>
        </w:tc>
        <w:tc>
          <w:tcPr>
            <w:tcW w:w="630" w:type="dxa"/>
          </w:tcPr>
          <w:p w14:paraId="03E48CC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630" w:type="dxa"/>
          </w:tcPr>
          <w:p w14:paraId="71F8B4E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720" w:type="dxa"/>
          </w:tcPr>
          <w:p w14:paraId="6D411E9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720" w:type="dxa"/>
          </w:tcPr>
          <w:p w14:paraId="763F7FD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720" w:type="dxa"/>
          </w:tcPr>
          <w:p w14:paraId="7D19289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720" w:type="dxa"/>
          </w:tcPr>
          <w:p w14:paraId="4937D51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600" w:type="dxa"/>
          </w:tcPr>
          <w:p w14:paraId="7DF6CD4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570" w:type="dxa"/>
          </w:tcPr>
          <w:p w14:paraId="002D717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540" w:type="dxa"/>
          </w:tcPr>
          <w:p w14:paraId="6A677C7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540" w:type="dxa"/>
          </w:tcPr>
          <w:p w14:paraId="1F1F841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05" w:type="dxa"/>
          </w:tcPr>
          <w:p w14:paraId="171BC69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665" w:type="dxa"/>
          </w:tcPr>
          <w:p w14:paraId="1F9F67D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</w:tr>
      <w:tr w:rsidR="00154193" w:rsidRPr="00AA5013" w14:paraId="56BC8A27" w14:textId="77777777" w:rsidTr="00D60656">
        <w:tc>
          <w:tcPr>
            <w:tcW w:w="1440" w:type="dxa"/>
          </w:tcPr>
          <w:p w14:paraId="71DC985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0399</w:t>
            </w:r>
          </w:p>
        </w:tc>
        <w:tc>
          <w:tcPr>
            <w:tcW w:w="1890" w:type="dxa"/>
          </w:tcPr>
          <w:p w14:paraId="36CD197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beta-Bisabolene</w:t>
            </w:r>
          </w:p>
        </w:tc>
        <w:tc>
          <w:tcPr>
            <w:tcW w:w="630" w:type="dxa"/>
          </w:tcPr>
          <w:p w14:paraId="7557F98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6</w:t>
            </w:r>
          </w:p>
        </w:tc>
        <w:tc>
          <w:tcPr>
            <w:tcW w:w="630" w:type="dxa"/>
          </w:tcPr>
          <w:p w14:paraId="4B0C621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2</w:t>
            </w:r>
          </w:p>
        </w:tc>
        <w:tc>
          <w:tcPr>
            <w:tcW w:w="720" w:type="dxa"/>
          </w:tcPr>
          <w:p w14:paraId="351C197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720" w:type="dxa"/>
          </w:tcPr>
          <w:p w14:paraId="1209056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7F20215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720" w:type="dxa"/>
          </w:tcPr>
          <w:p w14:paraId="0EAC154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600" w:type="dxa"/>
          </w:tcPr>
          <w:p w14:paraId="7AB8CBE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70" w:type="dxa"/>
          </w:tcPr>
          <w:p w14:paraId="1E738D4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40" w:type="dxa"/>
          </w:tcPr>
          <w:p w14:paraId="52008CE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40" w:type="dxa"/>
          </w:tcPr>
          <w:p w14:paraId="7A2B44A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05" w:type="dxa"/>
          </w:tcPr>
          <w:p w14:paraId="68F58B5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665" w:type="dxa"/>
          </w:tcPr>
          <w:p w14:paraId="2EF060C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</w:tr>
      <w:tr w:rsidR="00154193" w:rsidRPr="00AA5013" w14:paraId="19A68E20" w14:textId="77777777" w:rsidTr="00D60656">
        <w:tc>
          <w:tcPr>
            <w:tcW w:w="1440" w:type="dxa"/>
          </w:tcPr>
          <w:p w14:paraId="1A0CE34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4831</w:t>
            </w:r>
          </w:p>
        </w:tc>
        <w:tc>
          <w:tcPr>
            <w:tcW w:w="1890" w:type="dxa"/>
          </w:tcPr>
          <w:p w14:paraId="7B78880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beta-Caryophyllene</w:t>
            </w:r>
          </w:p>
        </w:tc>
        <w:tc>
          <w:tcPr>
            <w:tcW w:w="630" w:type="dxa"/>
          </w:tcPr>
          <w:p w14:paraId="5A06DE2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630" w:type="dxa"/>
          </w:tcPr>
          <w:p w14:paraId="5484D91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720" w:type="dxa"/>
          </w:tcPr>
          <w:p w14:paraId="0788B17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720" w:type="dxa"/>
          </w:tcPr>
          <w:p w14:paraId="220D6DA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720" w:type="dxa"/>
          </w:tcPr>
          <w:p w14:paraId="7834CC2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720" w:type="dxa"/>
          </w:tcPr>
          <w:p w14:paraId="1C88D34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600" w:type="dxa"/>
          </w:tcPr>
          <w:p w14:paraId="481D2B6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570" w:type="dxa"/>
          </w:tcPr>
          <w:p w14:paraId="22179AA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540" w:type="dxa"/>
          </w:tcPr>
          <w:p w14:paraId="7E9529B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540" w:type="dxa"/>
          </w:tcPr>
          <w:p w14:paraId="3B6E805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05" w:type="dxa"/>
          </w:tcPr>
          <w:p w14:paraId="193F47D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665" w:type="dxa"/>
          </w:tcPr>
          <w:p w14:paraId="2BB353E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</w:tr>
      <w:tr w:rsidR="00154193" w:rsidRPr="00AA5013" w14:paraId="414D9F2F" w14:textId="77777777" w:rsidTr="00D60656">
        <w:tc>
          <w:tcPr>
            <w:tcW w:w="1440" w:type="dxa"/>
          </w:tcPr>
          <w:p w14:paraId="25A726D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2665</w:t>
            </w:r>
          </w:p>
        </w:tc>
        <w:tc>
          <w:tcPr>
            <w:tcW w:w="1890" w:type="dxa"/>
          </w:tcPr>
          <w:p w14:paraId="188A997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Levomenol</w:t>
            </w:r>
          </w:p>
        </w:tc>
        <w:tc>
          <w:tcPr>
            <w:tcW w:w="630" w:type="dxa"/>
          </w:tcPr>
          <w:p w14:paraId="182E586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630" w:type="dxa"/>
          </w:tcPr>
          <w:p w14:paraId="4501352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2</w:t>
            </w:r>
          </w:p>
        </w:tc>
        <w:tc>
          <w:tcPr>
            <w:tcW w:w="720" w:type="dxa"/>
          </w:tcPr>
          <w:p w14:paraId="5A61616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720" w:type="dxa"/>
          </w:tcPr>
          <w:p w14:paraId="64E186E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720" w:type="dxa"/>
          </w:tcPr>
          <w:p w14:paraId="3B011C6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34AB055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600" w:type="dxa"/>
          </w:tcPr>
          <w:p w14:paraId="1FF7B7D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570" w:type="dxa"/>
          </w:tcPr>
          <w:p w14:paraId="7D555F0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540" w:type="dxa"/>
          </w:tcPr>
          <w:p w14:paraId="4F2C06F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40" w:type="dxa"/>
          </w:tcPr>
          <w:p w14:paraId="6713B67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05" w:type="dxa"/>
          </w:tcPr>
          <w:p w14:paraId="7A4B449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665" w:type="dxa"/>
          </w:tcPr>
          <w:p w14:paraId="349488B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</w:tr>
      <w:tr w:rsidR="00154193" w:rsidRPr="00AA5013" w14:paraId="5895B007" w14:textId="77777777" w:rsidTr="00D60656">
        <w:tc>
          <w:tcPr>
            <w:tcW w:w="1440" w:type="dxa"/>
          </w:tcPr>
          <w:p w14:paraId="59E0AB9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4215</w:t>
            </w:r>
          </w:p>
        </w:tc>
        <w:tc>
          <w:tcPr>
            <w:tcW w:w="1890" w:type="dxa"/>
          </w:tcPr>
          <w:p w14:paraId="1B236758" w14:textId="77777777" w:rsidR="00154193" w:rsidRPr="00E465A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(1R,2R,7R,8R)-2,6,6,9-tetramethyltricyclo[5.4.0.02,8]undec-9-ene</w:t>
            </w:r>
          </w:p>
        </w:tc>
        <w:tc>
          <w:tcPr>
            <w:tcW w:w="630" w:type="dxa"/>
          </w:tcPr>
          <w:p w14:paraId="38406A3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630" w:type="dxa"/>
          </w:tcPr>
          <w:p w14:paraId="1A38AD1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720" w:type="dxa"/>
          </w:tcPr>
          <w:p w14:paraId="0B55C3D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720" w:type="dxa"/>
          </w:tcPr>
          <w:p w14:paraId="74460F0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720" w:type="dxa"/>
          </w:tcPr>
          <w:p w14:paraId="3EBC55A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720" w:type="dxa"/>
          </w:tcPr>
          <w:p w14:paraId="5A2F42F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600" w:type="dxa"/>
          </w:tcPr>
          <w:p w14:paraId="62298A6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570" w:type="dxa"/>
          </w:tcPr>
          <w:p w14:paraId="6EB0390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540" w:type="dxa"/>
          </w:tcPr>
          <w:p w14:paraId="7987F18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40" w:type="dxa"/>
          </w:tcPr>
          <w:p w14:paraId="6F49557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505" w:type="dxa"/>
          </w:tcPr>
          <w:p w14:paraId="6B6030C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665" w:type="dxa"/>
          </w:tcPr>
          <w:p w14:paraId="643B78C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</w:tr>
      <w:tr w:rsidR="00154193" w:rsidRPr="00AA5013" w14:paraId="4C3A2680" w14:textId="77777777" w:rsidTr="00D60656">
        <w:tc>
          <w:tcPr>
            <w:tcW w:w="1440" w:type="dxa"/>
          </w:tcPr>
          <w:p w14:paraId="018EE3C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7663</w:t>
            </w:r>
          </w:p>
        </w:tc>
        <w:tc>
          <w:tcPr>
            <w:tcW w:w="1890" w:type="dxa"/>
          </w:tcPr>
          <w:p w14:paraId="61C5C81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alpha-Santalyl acetate</w:t>
            </w:r>
          </w:p>
        </w:tc>
        <w:tc>
          <w:tcPr>
            <w:tcW w:w="630" w:type="dxa"/>
          </w:tcPr>
          <w:p w14:paraId="7B9B443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630" w:type="dxa"/>
          </w:tcPr>
          <w:p w14:paraId="0E961B4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720" w:type="dxa"/>
          </w:tcPr>
          <w:p w14:paraId="2FA125F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720" w:type="dxa"/>
          </w:tcPr>
          <w:p w14:paraId="543A774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720" w:type="dxa"/>
          </w:tcPr>
          <w:p w14:paraId="61FDE27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720" w:type="dxa"/>
          </w:tcPr>
          <w:p w14:paraId="63E6A22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600" w:type="dxa"/>
          </w:tcPr>
          <w:p w14:paraId="21E6F28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570" w:type="dxa"/>
          </w:tcPr>
          <w:p w14:paraId="33F4034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540" w:type="dxa"/>
          </w:tcPr>
          <w:p w14:paraId="332DD45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40" w:type="dxa"/>
          </w:tcPr>
          <w:p w14:paraId="0038E86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05" w:type="dxa"/>
          </w:tcPr>
          <w:p w14:paraId="223776A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665" w:type="dxa"/>
          </w:tcPr>
          <w:p w14:paraId="44CECA7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</w:tr>
      <w:tr w:rsidR="00154193" w:rsidRPr="00AA5013" w14:paraId="05ABF718" w14:textId="77777777" w:rsidTr="00D60656">
        <w:tc>
          <w:tcPr>
            <w:tcW w:w="1440" w:type="dxa"/>
          </w:tcPr>
          <w:p w14:paraId="6DE3CC3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6054</w:t>
            </w:r>
          </w:p>
        </w:tc>
        <w:tc>
          <w:tcPr>
            <w:tcW w:w="1890" w:type="dxa"/>
          </w:tcPr>
          <w:p w14:paraId="571E8AB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trans-alpha-Bergamotene</w:t>
            </w:r>
          </w:p>
        </w:tc>
        <w:tc>
          <w:tcPr>
            <w:tcW w:w="630" w:type="dxa"/>
          </w:tcPr>
          <w:p w14:paraId="49BD3B0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630" w:type="dxa"/>
          </w:tcPr>
          <w:p w14:paraId="7B8DF7C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720" w:type="dxa"/>
          </w:tcPr>
          <w:p w14:paraId="106823C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720" w:type="dxa"/>
          </w:tcPr>
          <w:p w14:paraId="06324F7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720" w:type="dxa"/>
          </w:tcPr>
          <w:p w14:paraId="531F092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720" w:type="dxa"/>
          </w:tcPr>
          <w:p w14:paraId="68AE17B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600" w:type="dxa"/>
          </w:tcPr>
          <w:p w14:paraId="79D0DAC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570" w:type="dxa"/>
          </w:tcPr>
          <w:p w14:paraId="5C66554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540" w:type="dxa"/>
          </w:tcPr>
          <w:p w14:paraId="5CE2027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40" w:type="dxa"/>
          </w:tcPr>
          <w:p w14:paraId="65859D9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05" w:type="dxa"/>
          </w:tcPr>
          <w:p w14:paraId="51FBAE8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665" w:type="dxa"/>
          </w:tcPr>
          <w:p w14:paraId="3F644B5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</w:tr>
      <w:tr w:rsidR="00154193" w:rsidRPr="00AA5013" w14:paraId="279FFB19" w14:textId="77777777" w:rsidTr="00D60656">
        <w:tc>
          <w:tcPr>
            <w:tcW w:w="1440" w:type="dxa"/>
          </w:tcPr>
          <w:p w14:paraId="3133120F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IMPHY010712</w:t>
            </w:r>
          </w:p>
        </w:tc>
        <w:tc>
          <w:tcPr>
            <w:tcW w:w="1890" w:type="dxa"/>
          </w:tcPr>
          <w:p w14:paraId="0F48A816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Nigellimine n-oxide</w:t>
            </w:r>
          </w:p>
        </w:tc>
        <w:tc>
          <w:tcPr>
            <w:tcW w:w="630" w:type="dxa"/>
          </w:tcPr>
          <w:p w14:paraId="71651746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6.5</w:t>
            </w:r>
          </w:p>
        </w:tc>
        <w:tc>
          <w:tcPr>
            <w:tcW w:w="630" w:type="dxa"/>
          </w:tcPr>
          <w:p w14:paraId="4E3ADCFA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7.1</w:t>
            </w:r>
          </w:p>
        </w:tc>
        <w:tc>
          <w:tcPr>
            <w:tcW w:w="720" w:type="dxa"/>
          </w:tcPr>
          <w:p w14:paraId="433C4919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8</w:t>
            </w:r>
          </w:p>
        </w:tc>
        <w:tc>
          <w:tcPr>
            <w:tcW w:w="720" w:type="dxa"/>
          </w:tcPr>
          <w:p w14:paraId="7ACD1B98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7</w:t>
            </w:r>
          </w:p>
        </w:tc>
        <w:tc>
          <w:tcPr>
            <w:tcW w:w="720" w:type="dxa"/>
          </w:tcPr>
          <w:p w14:paraId="29A89C6B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7</w:t>
            </w:r>
          </w:p>
        </w:tc>
        <w:tc>
          <w:tcPr>
            <w:tcW w:w="720" w:type="dxa"/>
          </w:tcPr>
          <w:p w14:paraId="448574A3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7.2</w:t>
            </w:r>
          </w:p>
        </w:tc>
        <w:tc>
          <w:tcPr>
            <w:tcW w:w="600" w:type="dxa"/>
          </w:tcPr>
          <w:p w14:paraId="4ED85ACB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6</w:t>
            </w:r>
          </w:p>
        </w:tc>
        <w:tc>
          <w:tcPr>
            <w:tcW w:w="570" w:type="dxa"/>
          </w:tcPr>
          <w:p w14:paraId="5D2005D2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</w:t>
            </w:r>
          </w:p>
        </w:tc>
        <w:tc>
          <w:tcPr>
            <w:tcW w:w="540" w:type="dxa"/>
          </w:tcPr>
          <w:p w14:paraId="308C2E98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3</w:t>
            </w:r>
          </w:p>
        </w:tc>
        <w:tc>
          <w:tcPr>
            <w:tcW w:w="540" w:type="dxa"/>
          </w:tcPr>
          <w:p w14:paraId="0CE446E0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3</w:t>
            </w:r>
          </w:p>
        </w:tc>
        <w:tc>
          <w:tcPr>
            <w:tcW w:w="505" w:type="dxa"/>
          </w:tcPr>
          <w:p w14:paraId="2C7FC80F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4.8</w:t>
            </w:r>
          </w:p>
        </w:tc>
        <w:tc>
          <w:tcPr>
            <w:tcW w:w="665" w:type="dxa"/>
          </w:tcPr>
          <w:p w14:paraId="3D2AA245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8</w:t>
            </w:r>
          </w:p>
        </w:tc>
      </w:tr>
      <w:tr w:rsidR="00154193" w:rsidRPr="00AA5013" w14:paraId="2FDA5281" w14:textId="77777777" w:rsidTr="00D60656">
        <w:tc>
          <w:tcPr>
            <w:tcW w:w="1440" w:type="dxa"/>
          </w:tcPr>
          <w:p w14:paraId="3F70B33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7038</w:t>
            </w:r>
          </w:p>
        </w:tc>
        <w:tc>
          <w:tcPr>
            <w:tcW w:w="1890" w:type="dxa"/>
          </w:tcPr>
          <w:p w14:paraId="61991E1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Alloisolongifolene</w:t>
            </w:r>
          </w:p>
        </w:tc>
        <w:tc>
          <w:tcPr>
            <w:tcW w:w="630" w:type="dxa"/>
          </w:tcPr>
          <w:p w14:paraId="4A24975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630" w:type="dxa"/>
          </w:tcPr>
          <w:p w14:paraId="78CF0B3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720" w:type="dxa"/>
          </w:tcPr>
          <w:p w14:paraId="39EF488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2BBE386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720" w:type="dxa"/>
          </w:tcPr>
          <w:p w14:paraId="3B86038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720" w:type="dxa"/>
          </w:tcPr>
          <w:p w14:paraId="1F4262E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600" w:type="dxa"/>
          </w:tcPr>
          <w:p w14:paraId="50D82FD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570" w:type="dxa"/>
          </w:tcPr>
          <w:p w14:paraId="10B0771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540" w:type="dxa"/>
          </w:tcPr>
          <w:p w14:paraId="5CD49BD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40" w:type="dxa"/>
          </w:tcPr>
          <w:p w14:paraId="636B910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05" w:type="dxa"/>
          </w:tcPr>
          <w:p w14:paraId="30A8628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665" w:type="dxa"/>
          </w:tcPr>
          <w:p w14:paraId="46D9E2B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</w:tr>
      <w:tr w:rsidR="00154193" w:rsidRPr="00AA5013" w14:paraId="3E116443" w14:textId="77777777" w:rsidTr="00D60656">
        <w:tc>
          <w:tcPr>
            <w:tcW w:w="1440" w:type="dxa"/>
          </w:tcPr>
          <w:p w14:paraId="659BED2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3490</w:t>
            </w:r>
          </w:p>
        </w:tc>
        <w:tc>
          <w:tcPr>
            <w:tcW w:w="1890" w:type="dxa"/>
          </w:tcPr>
          <w:p w14:paraId="29E636F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Coumarin</w:t>
            </w:r>
          </w:p>
        </w:tc>
        <w:tc>
          <w:tcPr>
            <w:tcW w:w="630" w:type="dxa"/>
          </w:tcPr>
          <w:p w14:paraId="7FD8030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630" w:type="dxa"/>
          </w:tcPr>
          <w:p w14:paraId="1CF977E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720" w:type="dxa"/>
          </w:tcPr>
          <w:p w14:paraId="297936F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1</w:t>
            </w:r>
          </w:p>
        </w:tc>
        <w:tc>
          <w:tcPr>
            <w:tcW w:w="720" w:type="dxa"/>
          </w:tcPr>
          <w:p w14:paraId="2A3EE3C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49B5CDD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5EA5BA6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600" w:type="dxa"/>
          </w:tcPr>
          <w:p w14:paraId="16ED7F8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570" w:type="dxa"/>
          </w:tcPr>
          <w:p w14:paraId="3041292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40" w:type="dxa"/>
          </w:tcPr>
          <w:p w14:paraId="4ED51E0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40" w:type="dxa"/>
          </w:tcPr>
          <w:p w14:paraId="60EDD05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05" w:type="dxa"/>
          </w:tcPr>
          <w:p w14:paraId="1E5EF66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665" w:type="dxa"/>
          </w:tcPr>
          <w:p w14:paraId="3C204C0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</w:tr>
      <w:tr w:rsidR="00154193" w:rsidRPr="00AA5013" w14:paraId="4B612906" w14:textId="77777777" w:rsidTr="00D60656">
        <w:tc>
          <w:tcPr>
            <w:tcW w:w="1440" w:type="dxa"/>
          </w:tcPr>
          <w:p w14:paraId="3C402F4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4249</w:t>
            </w:r>
          </w:p>
        </w:tc>
        <w:tc>
          <w:tcPr>
            <w:tcW w:w="1890" w:type="dxa"/>
          </w:tcPr>
          <w:p w14:paraId="0561FDC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Naphthalen-1(2h)-one</w:t>
            </w:r>
          </w:p>
        </w:tc>
        <w:tc>
          <w:tcPr>
            <w:tcW w:w="630" w:type="dxa"/>
          </w:tcPr>
          <w:p w14:paraId="1B51660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630" w:type="dxa"/>
          </w:tcPr>
          <w:p w14:paraId="1CC2FC5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720" w:type="dxa"/>
          </w:tcPr>
          <w:p w14:paraId="7F58915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720" w:type="dxa"/>
          </w:tcPr>
          <w:p w14:paraId="03CCA5B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720" w:type="dxa"/>
          </w:tcPr>
          <w:p w14:paraId="5CFE926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2D44793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600" w:type="dxa"/>
          </w:tcPr>
          <w:p w14:paraId="36EA814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570" w:type="dxa"/>
          </w:tcPr>
          <w:p w14:paraId="5D6F56C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40" w:type="dxa"/>
          </w:tcPr>
          <w:p w14:paraId="1360775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40" w:type="dxa"/>
          </w:tcPr>
          <w:p w14:paraId="76CF322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05" w:type="dxa"/>
          </w:tcPr>
          <w:p w14:paraId="05C3CB1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665" w:type="dxa"/>
          </w:tcPr>
          <w:p w14:paraId="435267B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</w:tr>
      <w:tr w:rsidR="00154193" w:rsidRPr="00AA5013" w14:paraId="5411524D" w14:textId="77777777" w:rsidTr="00D60656">
        <w:tc>
          <w:tcPr>
            <w:tcW w:w="1440" w:type="dxa"/>
          </w:tcPr>
          <w:p w14:paraId="696FB3B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4866</w:t>
            </w:r>
          </w:p>
        </w:tc>
        <w:tc>
          <w:tcPr>
            <w:tcW w:w="1890" w:type="dxa"/>
          </w:tcPr>
          <w:p w14:paraId="7D4DE92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2-Cyclohexen-1-ol, 2-methyl-5-(1-methylethenyl)-, acetate, cis-</w:t>
            </w:r>
          </w:p>
        </w:tc>
        <w:tc>
          <w:tcPr>
            <w:tcW w:w="630" w:type="dxa"/>
          </w:tcPr>
          <w:p w14:paraId="30F5E15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630" w:type="dxa"/>
          </w:tcPr>
          <w:p w14:paraId="63D3C48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1</w:t>
            </w:r>
          </w:p>
        </w:tc>
        <w:tc>
          <w:tcPr>
            <w:tcW w:w="720" w:type="dxa"/>
          </w:tcPr>
          <w:p w14:paraId="4E26CEF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720" w:type="dxa"/>
          </w:tcPr>
          <w:p w14:paraId="41DF0A3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2496A43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42267E1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600" w:type="dxa"/>
          </w:tcPr>
          <w:p w14:paraId="59C0F7D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70" w:type="dxa"/>
          </w:tcPr>
          <w:p w14:paraId="5AF12D7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540" w:type="dxa"/>
          </w:tcPr>
          <w:p w14:paraId="71698B0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40" w:type="dxa"/>
          </w:tcPr>
          <w:p w14:paraId="7906E40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05" w:type="dxa"/>
          </w:tcPr>
          <w:p w14:paraId="1867D19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665" w:type="dxa"/>
          </w:tcPr>
          <w:p w14:paraId="61DF717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</w:tr>
      <w:tr w:rsidR="00154193" w:rsidRPr="00AA5013" w14:paraId="54331758" w14:textId="77777777" w:rsidTr="00D60656">
        <w:tc>
          <w:tcPr>
            <w:tcW w:w="1440" w:type="dxa"/>
          </w:tcPr>
          <w:p w14:paraId="378F2CE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4219</w:t>
            </w:r>
          </w:p>
        </w:tc>
        <w:tc>
          <w:tcPr>
            <w:tcW w:w="1890" w:type="dxa"/>
          </w:tcPr>
          <w:p w14:paraId="0ABAD7C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1,2-Dihydronaphthalen-2-one</w:t>
            </w:r>
          </w:p>
        </w:tc>
        <w:tc>
          <w:tcPr>
            <w:tcW w:w="630" w:type="dxa"/>
          </w:tcPr>
          <w:p w14:paraId="3CF51E8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630" w:type="dxa"/>
          </w:tcPr>
          <w:p w14:paraId="229FDE3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720" w:type="dxa"/>
          </w:tcPr>
          <w:p w14:paraId="6A1D4D1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0122FBB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720" w:type="dxa"/>
          </w:tcPr>
          <w:p w14:paraId="361E7FB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720" w:type="dxa"/>
          </w:tcPr>
          <w:p w14:paraId="4B16046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600" w:type="dxa"/>
          </w:tcPr>
          <w:p w14:paraId="26B35A2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570" w:type="dxa"/>
          </w:tcPr>
          <w:p w14:paraId="499569B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40" w:type="dxa"/>
          </w:tcPr>
          <w:p w14:paraId="0406A25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40" w:type="dxa"/>
          </w:tcPr>
          <w:p w14:paraId="0D8F01A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05" w:type="dxa"/>
          </w:tcPr>
          <w:p w14:paraId="423E5A6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665" w:type="dxa"/>
          </w:tcPr>
          <w:p w14:paraId="6D1EDDE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</w:tr>
      <w:tr w:rsidR="00154193" w:rsidRPr="00AA5013" w14:paraId="0518586D" w14:textId="77777777" w:rsidTr="00D60656">
        <w:tc>
          <w:tcPr>
            <w:tcW w:w="1440" w:type="dxa"/>
          </w:tcPr>
          <w:p w14:paraId="471368B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2921</w:t>
            </w:r>
          </w:p>
        </w:tc>
        <w:tc>
          <w:tcPr>
            <w:tcW w:w="1890" w:type="dxa"/>
          </w:tcPr>
          <w:p w14:paraId="4EA4A42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gamma-Elemene</w:t>
            </w:r>
          </w:p>
        </w:tc>
        <w:tc>
          <w:tcPr>
            <w:tcW w:w="630" w:type="dxa"/>
          </w:tcPr>
          <w:p w14:paraId="1D3A08B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630" w:type="dxa"/>
          </w:tcPr>
          <w:p w14:paraId="566D363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720" w:type="dxa"/>
          </w:tcPr>
          <w:p w14:paraId="36C4A3E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30CFE3C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720" w:type="dxa"/>
          </w:tcPr>
          <w:p w14:paraId="3262187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720" w:type="dxa"/>
          </w:tcPr>
          <w:p w14:paraId="7852736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600" w:type="dxa"/>
          </w:tcPr>
          <w:p w14:paraId="0E21801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570" w:type="dxa"/>
          </w:tcPr>
          <w:p w14:paraId="363BFE8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540" w:type="dxa"/>
          </w:tcPr>
          <w:p w14:paraId="36A114E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540" w:type="dxa"/>
          </w:tcPr>
          <w:p w14:paraId="5CACC0A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05" w:type="dxa"/>
          </w:tcPr>
          <w:p w14:paraId="6A67D0D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665" w:type="dxa"/>
          </w:tcPr>
          <w:p w14:paraId="2BC3797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</w:tr>
      <w:tr w:rsidR="00154193" w:rsidRPr="00AA5013" w14:paraId="20B1DC6A" w14:textId="77777777" w:rsidTr="00D60656">
        <w:tc>
          <w:tcPr>
            <w:tcW w:w="1440" w:type="dxa"/>
          </w:tcPr>
          <w:p w14:paraId="120500E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7035</w:t>
            </w:r>
          </w:p>
        </w:tc>
        <w:tc>
          <w:tcPr>
            <w:tcW w:w="1890" w:type="dxa"/>
          </w:tcPr>
          <w:p w14:paraId="650147D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gamma-Thujaplicin</w:t>
            </w:r>
          </w:p>
        </w:tc>
        <w:tc>
          <w:tcPr>
            <w:tcW w:w="630" w:type="dxa"/>
          </w:tcPr>
          <w:p w14:paraId="7D2D980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630" w:type="dxa"/>
          </w:tcPr>
          <w:p w14:paraId="592D789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720" w:type="dxa"/>
          </w:tcPr>
          <w:p w14:paraId="4077259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720" w:type="dxa"/>
          </w:tcPr>
          <w:p w14:paraId="35EB218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1871E69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720" w:type="dxa"/>
          </w:tcPr>
          <w:p w14:paraId="64A7678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600" w:type="dxa"/>
          </w:tcPr>
          <w:p w14:paraId="053B5C8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570" w:type="dxa"/>
          </w:tcPr>
          <w:p w14:paraId="51590FD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540" w:type="dxa"/>
          </w:tcPr>
          <w:p w14:paraId="60C092E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40" w:type="dxa"/>
          </w:tcPr>
          <w:p w14:paraId="56D16B4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05" w:type="dxa"/>
          </w:tcPr>
          <w:p w14:paraId="3B0E8E0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665" w:type="dxa"/>
          </w:tcPr>
          <w:p w14:paraId="386BF56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</w:tr>
      <w:tr w:rsidR="00154193" w:rsidRPr="00AA5013" w14:paraId="62F55A74" w14:textId="77777777" w:rsidTr="00D60656">
        <w:tc>
          <w:tcPr>
            <w:tcW w:w="1440" w:type="dxa"/>
          </w:tcPr>
          <w:p w14:paraId="6261953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0080</w:t>
            </w:r>
          </w:p>
        </w:tc>
        <w:tc>
          <w:tcPr>
            <w:tcW w:w="1890" w:type="dxa"/>
          </w:tcPr>
          <w:p w14:paraId="54A730F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beta-Elemene</w:t>
            </w:r>
          </w:p>
        </w:tc>
        <w:tc>
          <w:tcPr>
            <w:tcW w:w="630" w:type="dxa"/>
          </w:tcPr>
          <w:p w14:paraId="2D0EF5A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630" w:type="dxa"/>
          </w:tcPr>
          <w:p w14:paraId="31F229A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720" w:type="dxa"/>
          </w:tcPr>
          <w:p w14:paraId="3234074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1107864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720" w:type="dxa"/>
          </w:tcPr>
          <w:p w14:paraId="68B6618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720" w:type="dxa"/>
          </w:tcPr>
          <w:p w14:paraId="37C9345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600" w:type="dxa"/>
          </w:tcPr>
          <w:p w14:paraId="3CE8D5F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70" w:type="dxa"/>
          </w:tcPr>
          <w:p w14:paraId="4B64B2E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40" w:type="dxa"/>
          </w:tcPr>
          <w:p w14:paraId="713029C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40" w:type="dxa"/>
          </w:tcPr>
          <w:p w14:paraId="5FBF734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05" w:type="dxa"/>
          </w:tcPr>
          <w:p w14:paraId="4EB78A9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665" w:type="dxa"/>
          </w:tcPr>
          <w:p w14:paraId="724BD9F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</w:tr>
      <w:tr w:rsidR="00154193" w:rsidRPr="00AA5013" w14:paraId="12625692" w14:textId="77777777" w:rsidTr="00D60656">
        <w:tc>
          <w:tcPr>
            <w:tcW w:w="1440" w:type="dxa"/>
          </w:tcPr>
          <w:p w14:paraId="799BF4D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4209</w:t>
            </w:r>
          </w:p>
        </w:tc>
        <w:tc>
          <w:tcPr>
            <w:tcW w:w="1890" w:type="dxa"/>
          </w:tcPr>
          <w:p w14:paraId="6F0DFBF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Davanone D</w:t>
            </w:r>
          </w:p>
        </w:tc>
        <w:tc>
          <w:tcPr>
            <w:tcW w:w="630" w:type="dxa"/>
          </w:tcPr>
          <w:p w14:paraId="0687C40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630" w:type="dxa"/>
          </w:tcPr>
          <w:p w14:paraId="21788BF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720" w:type="dxa"/>
          </w:tcPr>
          <w:p w14:paraId="289EAF3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720" w:type="dxa"/>
          </w:tcPr>
          <w:p w14:paraId="6AB4B01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720" w:type="dxa"/>
          </w:tcPr>
          <w:p w14:paraId="30D342E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720" w:type="dxa"/>
          </w:tcPr>
          <w:p w14:paraId="33BAAA1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600" w:type="dxa"/>
          </w:tcPr>
          <w:p w14:paraId="1B1C8FE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70" w:type="dxa"/>
          </w:tcPr>
          <w:p w14:paraId="31C925F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40" w:type="dxa"/>
          </w:tcPr>
          <w:p w14:paraId="0CC29CD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40" w:type="dxa"/>
          </w:tcPr>
          <w:p w14:paraId="2108E19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05" w:type="dxa"/>
          </w:tcPr>
          <w:p w14:paraId="6CC2473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665" w:type="dxa"/>
          </w:tcPr>
          <w:p w14:paraId="7434385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</w:tr>
      <w:tr w:rsidR="00154193" w:rsidRPr="00AA5013" w14:paraId="003859C4" w14:textId="77777777" w:rsidTr="00D60656">
        <w:tc>
          <w:tcPr>
            <w:tcW w:w="1440" w:type="dxa"/>
          </w:tcPr>
          <w:p w14:paraId="619FE75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8483</w:t>
            </w:r>
          </w:p>
        </w:tc>
        <w:tc>
          <w:tcPr>
            <w:tcW w:w="1890" w:type="dxa"/>
          </w:tcPr>
          <w:p w14:paraId="4E7AFFA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6,7-Dimethoxy-1-methylisoquinoline</w:t>
            </w:r>
          </w:p>
        </w:tc>
        <w:tc>
          <w:tcPr>
            <w:tcW w:w="630" w:type="dxa"/>
          </w:tcPr>
          <w:p w14:paraId="5FAF481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630" w:type="dxa"/>
          </w:tcPr>
          <w:p w14:paraId="626E908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1</w:t>
            </w:r>
          </w:p>
        </w:tc>
        <w:tc>
          <w:tcPr>
            <w:tcW w:w="720" w:type="dxa"/>
          </w:tcPr>
          <w:p w14:paraId="46AC290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720" w:type="dxa"/>
          </w:tcPr>
          <w:p w14:paraId="55AF713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4696821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720" w:type="dxa"/>
          </w:tcPr>
          <w:p w14:paraId="1708F6D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600" w:type="dxa"/>
          </w:tcPr>
          <w:p w14:paraId="4DF3153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70" w:type="dxa"/>
          </w:tcPr>
          <w:p w14:paraId="01828B4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40" w:type="dxa"/>
          </w:tcPr>
          <w:p w14:paraId="082696B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40" w:type="dxa"/>
          </w:tcPr>
          <w:p w14:paraId="4B6F9AA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505" w:type="dxa"/>
          </w:tcPr>
          <w:p w14:paraId="138BFCC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665" w:type="dxa"/>
          </w:tcPr>
          <w:p w14:paraId="7C6D17D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</w:tr>
      <w:tr w:rsidR="00154193" w:rsidRPr="00AA5013" w14:paraId="07E98140" w14:textId="77777777" w:rsidTr="00D60656">
        <w:tc>
          <w:tcPr>
            <w:tcW w:w="1440" w:type="dxa"/>
          </w:tcPr>
          <w:p w14:paraId="0CD872C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9865</w:t>
            </w:r>
          </w:p>
        </w:tc>
        <w:tc>
          <w:tcPr>
            <w:tcW w:w="1890" w:type="dxa"/>
          </w:tcPr>
          <w:p w14:paraId="66B7BCB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alpha,3-Dimethylstyrene</w:t>
            </w:r>
          </w:p>
        </w:tc>
        <w:tc>
          <w:tcPr>
            <w:tcW w:w="630" w:type="dxa"/>
          </w:tcPr>
          <w:p w14:paraId="31D0B0B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630" w:type="dxa"/>
          </w:tcPr>
          <w:p w14:paraId="2E171B2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720" w:type="dxa"/>
          </w:tcPr>
          <w:p w14:paraId="477A022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720" w:type="dxa"/>
          </w:tcPr>
          <w:p w14:paraId="2EB29C7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15286CF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720" w:type="dxa"/>
          </w:tcPr>
          <w:p w14:paraId="4AE86E3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600" w:type="dxa"/>
          </w:tcPr>
          <w:p w14:paraId="51D8CF7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70" w:type="dxa"/>
          </w:tcPr>
          <w:p w14:paraId="059C6E9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40" w:type="dxa"/>
          </w:tcPr>
          <w:p w14:paraId="5D4A4BB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40" w:type="dxa"/>
          </w:tcPr>
          <w:p w14:paraId="0647E80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05" w:type="dxa"/>
          </w:tcPr>
          <w:p w14:paraId="0F9C222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665" w:type="dxa"/>
          </w:tcPr>
          <w:p w14:paraId="73D6864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</w:tr>
      <w:tr w:rsidR="00154193" w:rsidRPr="00AA5013" w14:paraId="13965920" w14:textId="77777777" w:rsidTr="00D60656">
        <w:tc>
          <w:tcPr>
            <w:tcW w:w="1440" w:type="dxa"/>
          </w:tcPr>
          <w:p w14:paraId="24101DB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777</w:t>
            </w:r>
          </w:p>
        </w:tc>
        <w:tc>
          <w:tcPr>
            <w:tcW w:w="1890" w:type="dxa"/>
          </w:tcPr>
          <w:p w14:paraId="194FAD9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Farnesyl acetate</w:t>
            </w:r>
          </w:p>
        </w:tc>
        <w:tc>
          <w:tcPr>
            <w:tcW w:w="630" w:type="dxa"/>
          </w:tcPr>
          <w:p w14:paraId="20C2A29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630" w:type="dxa"/>
          </w:tcPr>
          <w:p w14:paraId="65E3570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720" w:type="dxa"/>
          </w:tcPr>
          <w:p w14:paraId="5D8FD81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720" w:type="dxa"/>
          </w:tcPr>
          <w:p w14:paraId="72624EB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720" w:type="dxa"/>
          </w:tcPr>
          <w:p w14:paraId="407374B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2851520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600" w:type="dxa"/>
          </w:tcPr>
          <w:p w14:paraId="52C5475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70" w:type="dxa"/>
          </w:tcPr>
          <w:p w14:paraId="754F8CA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40" w:type="dxa"/>
          </w:tcPr>
          <w:p w14:paraId="07D4DD8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40" w:type="dxa"/>
          </w:tcPr>
          <w:p w14:paraId="0C42861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505" w:type="dxa"/>
          </w:tcPr>
          <w:p w14:paraId="6F1EED3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665" w:type="dxa"/>
          </w:tcPr>
          <w:p w14:paraId="107FD83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</w:tr>
      <w:tr w:rsidR="00154193" w:rsidRPr="00AA5013" w14:paraId="4D15EDDE" w14:textId="77777777" w:rsidTr="00D60656">
        <w:tc>
          <w:tcPr>
            <w:tcW w:w="1440" w:type="dxa"/>
          </w:tcPr>
          <w:p w14:paraId="09E5DB5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MPHY011745</w:t>
            </w:r>
          </w:p>
        </w:tc>
        <w:tc>
          <w:tcPr>
            <w:tcW w:w="1890" w:type="dxa"/>
          </w:tcPr>
          <w:p w14:paraId="521D8E9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Zingiberene</w:t>
            </w:r>
          </w:p>
        </w:tc>
        <w:tc>
          <w:tcPr>
            <w:tcW w:w="630" w:type="dxa"/>
          </w:tcPr>
          <w:p w14:paraId="52F366A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630" w:type="dxa"/>
          </w:tcPr>
          <w:p w14:paraId="5EB713C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3</w:t>
            </w:r>
          </w:p>
        </w:tc>
        <w:tc>
          <w:tcPr>
            <w:tcW w:w="720" w:type="dxa"/>
          </w:tcPr>
          <w:p w14:paraId="307E88B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720" w:type="dxa"/>
          </w:tcPr>
          <w:p w14:paraId="014FC30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6BF8ADC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3E2F1F1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600" w:type="dxa"/>
          </w:tcPr>
          <w:p w14:paraId="30C836C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70" w:type="dxa"/>
          </w:tcPr>
          <w:p w14:paraId="0BEA5B7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40" w:type="dxa"/>
          </w:tcPr>
          <w:p w14:paraId="38C2CE2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40" w:type="dxa"/>
          </w:tcPr>
          <w:p w14:paraId="246B685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505" w:type="dxa"/>
          </w:tcPr>
          <w:p w14:paraId="478D9D1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665" w:type="dxa"/>
          </w:tcPr>
          <w:p w14:paraId="1ED0D8B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</w:tr>
      <w:tr w:rsidR="00154193" w:rsidRPr="00AA5013" w14:paraId="7407F93B" w14:textId="77777777" w:rsidTr="00D60656">
        <w:tc>
          <w:tcPr>
            <w:tcW w:w="1440" w:type="dxa"/>
          </w:tcPr>
          <w:p w14:paraId="5D53493E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IMPHY001246</w:t>
            </w:r>
          </w:p>
        </w:tc>
        <w:tc>
          <w:tcPr>
            <w:tcW w:w="1890" w:type="dxa"/>
          </w:tcPr>
          <w:p w14:paraId="5F2DC96E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Carvacrol</w:t>
            </w:r>
          </w:p>
        </w:tc>
        <w:tc>
          <w:tcPr>
            <w:tcW w:w="630" w:type="dxa"/>
          </w:tcPr>
          <w:p w14:paraId="7A956F1A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6.9</w:t>
            </w:r>
          </w:p>
        </w:tc>
        <w:tc>
          <w:tcPr>
            <w:tcW w:w="630" w:type="dxa"/>
          </w:tcPr>
          <w:p w14:paraId="51D43919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6.3</w:t>
            </w:r>
          </w:p>
        </w:tc>
        <w:tc>
          <w:tcPr>
            <w:tcW w:w="720" w:type="dxa"/>
          </w:tcPr>
          <w:p w14:paraId="559F4946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7</w:t>
            </w:r>
          </w:p>
        </w:tc>
        <w:tc>
          <w:tcPr>
            <w:tcW w:w="720" w:type="dxa"/>
          </w:tcPr>
          <w:p w14:paraId="5ACAF06C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4</w:t>
            </w:r>
          </w:p>
        </w:tc>
        <w:tc>
          <w:tcPr>
            <w:tcW w:w="720" w:type="dxa"/>
          </w:tcPr>
          <w:p w14:paraId="367651F3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9</w:t>
            </w:r>
          </w:p>
        </w:tc>
        <w:tc>
          <w:tcPr>
            <w:tcW w:w="720" w:type="dxa"/>
          </w:tcPr>
          <w:p w14:paraId="7432B4A3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6</w:t>
            </w:r>
          </w:p>
        </w:tc>
        <w:tc>
          <w:tcPr>
            <w:tcW w:w="600" w:type="dxa"/>
          </w:tcPr>
          <w:p w14:paraId="5848B77E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2</w:t>
            </w:r>
          </w:p>
        </w:tc>
        <w:tc>
          <w:tcPr>
            <w:tcW w:w="570" w:type="dxa"/>
          </w:tcPr>
          <w:p w14:paraId="78B4345D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4</w:t>
            </w:r>
          </w:p>
        </w:tc>
        <w:tc>
          <w:tcPr>
            <w:tcW w:w="540" w:type="dxa"/>
          </w:tcPr>
          <w:p w14:paraId="3449BA96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4.9</w:t>
            </w:r>
          </w:p>
        </w:tc>
        <w:tc>
          <w:tcPr>
            <w:tcW w:w="540" w:type="dxa"/>
          </w:tcPr>
          <w:p w14:paraId="0B87EE6D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3</w:t>
            </w:r>
          </w:p>
        </w:tc>
        <w:tc>
          <w:tcPr>
            <w:tcW w:w="505" w:type="dxa"/>
          </w:tcPr>
          <w:p w14:paraId="78D28E95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4.5</w:t>
            </w:r>
          </w:p>
        </w:tc>
        <w:tc>
          <w:tcPr>
            <w:tcW w:w="665" w:type="dxa"/>
          </w:tcPr>
          <w:p w14:paraId="40B4D2CE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6</w:t>
            </w:r>
          </w:p>
        </w:tc>
      </w:tr>
      <w:tr w:rsidR="00154193" w:rsidRPr="00AA5013" w14:paraId="320BB8B5" w14:textId="77777777" w:rsidTr="00D60656">
        <w:tc>
          <w:tcPr>
            <w:tcW w:w="1440" w:type="dxa"/>
          </w:tcPr>
          <w:p w14:paraId="70F148D0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IMPHY006550</w:t>
            </w:r>
          </w:p>
        </w:tc>
        <w:tc>
          <w:tcPr>
            <w:tcW w:w="1890" w:type="dxa"/>
          </w:tcPr>
          <w:p w14:paraId="7383417B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Thymol</w:t>
            </w:r>
          </w:p>
        </w:tc>
        <w:tc>
          <w:tcPr>
            <w:tcW w:w="630" w:type="dxa"/>
          </w:tcPr>
          <w:p w14:paraId="0D73F782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7.2</w:t>
            </w:r>
          </w:p>
        </w:tc>
        <w:tc>
          <w:tcPr>
            <w:tcW w:w="630" w:type="dxa"/>
          </w:tcPr>
          <w:p w14:paraId="34EAF864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6.1</w:t>
            </w:r>
          </w:p>
        </w:tc>
        <w:tc>
          <w:tcPr>
            <w:tcW w:w="720" w:type="dxa"/>
          </w:tcPr>
          <w:p w14:paraId="3547D6B7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8</w:t>
            </w:r>
          </w:p>
        </w:tc>
        <w:tc>
          <w:tcPr>
            <w:tcW w:w="720" w:type="dxa"/>
          </w:tcPr>
          <w:p w14:paraId="200501C6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4</w:t>
            </w:r>
          </w:p>
        </w:tc>
        <w:tc>
          <w:tcPr>
            <w:tcW w:w="720" w:type="dxa"/>
          </w:tcPr>
          <w:p w14:paraId="7B21D3DB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6</w:t>
            </w:r>
          </w:p>
        </w:tc>
        <w:tc>
          <w:tcPr>
            <w:tcW w:w="720" w:type="dxa"/>
          </w:tcPr>
          <w:p w14:paraId="5BC96AF9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7</w:t>
            </w:r>
          </w:p>
        </w:tc>
        <w:tc>
          <w:tcPr>
            <w:tcW w:w="600" w:type="dxa"/>
          </w:tcPr>
          <w:p w14:paraId="5919BA62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2</w:t>
            </w:r>
          </w:p>
        </w:tc>
        <w:tc>
          <w:tcPr>
            <w:tcW w:w="570" w:type="dxa"/>
          </w:tcPr>
          <w:p w14:paraId="4B1018F8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1</w:t>
            </w:r>
          </w:p>
        </w:tc>
        <w:tc>
          <w:tcPr>
            <w:tcW w:w="540" w:type="dxa"/>
          </w:tcPr>
          <w:p w14:paraId="439AB3FE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</w:t>
            </w:r>
          </w:p>
        </w:tc>
        <w:tc>
          <w:tcPr>
            <w:tcW w:w="540" w:type="dxa"/>
          </w:tcPr>
          <w:p w14:paraId="20F7DF35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1</w:t>
            </w:r>
          </w:p>
        </w:tc>
        <w:tc>
          <w:tcPr>
            <w:tcW w:w="505" w:type="dxa"/>
          </w:tcPr>
          <w:p w14:paraId="603AB61D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4.6</w:t>
            </w:r>
          </w:p>
        </w:tc>
        <w:tc>
          <w:tcPr>
            <w:tcW w:w="665" w:type="dxa"/>
          </w:tcPr>
          <w:p w14:paraId="476969C6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5</w:t>
            </w:r>
          </w:p>
        </w:tc>
      </w:tr>
      <w:tr w:rsidR="00154193" w:rsidRPr="00AA5013" w14:paraId="02876610" w14:textId="77777777" w:rsidTr="00D60656">
        <w:tc>
          <w:tcPr>
            <w:tcW w:w="1440" w:type="dxa"/>
          </w:tcPr>
          <w:p w14:paraId="06B9C13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632</w:t>
            </w:r>
          </w:p>
        </w:tc>
        <w:tc>
          <w:tcPr>
            <w:tcW w:w="1890" w:type="dxa"/>
          </w:tcPr>
          <w:p w14:paraId="1F35023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Farnesol</w:t>
            </w:r>
          </w:p>
        </w:tc>
        <w:tc>
          <w:tcPr>
            <w:tcW w:w="630" w:type="dxa"/>
          </w:tcPr>
          <w:p w14:paraId="4FA2BF2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630" w:type="dxa"/>
          </w:tcPr>
          <w:p w14:paraId="318C772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720" w:type="dxa"/>
          </w:tcPr>
          <w:p w14:paraId="74C455F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720" w:type="dxa"/>
          </w:tcPr>
          <w:p w14:paraId="2B23623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077B9E5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720" w:type="dxa"/>
          </w:tcPr>
          <w:p w14:paraId="2C76389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600" w:type="dxa"/>
          </w:tcPr>
          <w:p w14:paraId="4E65A92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570" w:type="dxa"/>
          </w:tcPr>
          <w:p w14:paraId="2D184FF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40" w:type="dxa"/>
          </w:tcPr>
          <w:p w14:paraId="18C13D3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40" w:type="dxa"/>
          </w:tcPr>
          <w:p w14:paraId="4855D8B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05" w:type="dxa"/>
          </w:tcPr>
          <w:p w14:paraId="2068DD9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665" w:type="dxa"/>
          </w:tcPr>
          <w:p w14:paraId="7209F19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</w:tr>
      <w:tr w:rsidR="00154193" w:rsidRPr="00AA5013" w14:paraId="658E0F46" w14:textId="77777777" w:rsidTr="00D60656">
        <w:tc>
          <w:tcPr>
            <w:tcW w:w="1440" w:type="dxa"/>
          </w:tcPr>
          <w:p w14:paraId="1F632CA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0602</w:t>
            </w:r>
          </w:p>
        </w:tc>
        <w:tc>
          <w:tcPr>
            <w:tcW w:w="1890" w:type="dxa"/>
          </w:tcPr>
          <w:p w14:paraId="3AB60A3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M-Cymene</w:t>
            </w:r>
          </w:p>
        </w:tc>
        <w:tc>
          <w:tcPr>
            <w:tcW w:w="630" w:type="dxa"/>
          </w:tcPr>
          <w:p w14:paraId="74B3E71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630" w:type="dxa"/>
          </w:tcPr>
          <w:p w14:paraId="34B5D6F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720" w:type="dxa"/>
          </w:tcPr>
          <w:p w14:paraId="3F03B73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720" w:type="dxa"/>
          </w:tcPr>
          <w:p w14:paraId="0C978BE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2CDEB9C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77896B6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600" w:type="dxa"/>
          </w:tcPr>
          <w:p w14:paraId="6DEAD23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70" w:type="dxa"/>
          </w:tcPr>
          <w:p w14:paraId="648E986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40" w:type="dxa"/>
          </w:tcPr>
          <w:p w14:paraId="4D79E2A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40" w:type="dxa"/>
          </w:tcPr>
          <w:p w14:paraId="57F96A8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05" w:type="dxa"/>
          </w:tcPr>
          <w:p w14:paraId="16787D8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665" w:type="dxa"/>
          </w:tcPr>
          <w:p w14:paraId="2775997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</w:tr>
      <w:tr w:rsidR="00154193" w:rsidRPr="00AA5013" w14:paraId="117C9227" w14:textId="77777777" w:rsidTr="00D60656">
        <w:tc>
          <w:tcPr>
            <w:tcW w:w="1440" w:type="dxa"/>
          </w:tcPr>
          <w:p w14:paraId="15ECD97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5569</w:t>
            </w:r>
          </w:p>
        </w:tc>
        <w:tc>
          <w:tcPr>
            <w:tcW w:w="1890" w:type="dxa"/>
          </w:tcPr>
          <w:p w14:paraId="3A60107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alpha-Ionone</w:t>
            </w:r>
          </w:p>
        </w:tc>
        <w:tc>
          <w:tcPr>
            <w:tcW w:w="630" w:type="dxa"/>
          </w:tcPr>
          <w:p w14:paraId="126545D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630" w:type="dxa"/>
          </w:tcPr>
          <w:p w14:paraId="5235B01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70B1FBE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771AF0E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720" w:type="dxa"/>
          </w:tcPr>
          <w:p w14:paraId="5F98386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720" w:type="dxa"/>
          </w:tcPr>
          <w:p w14:paraId="6DB90F6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600" w:type="dxa"/>
          </w:tcPr>
          <w:p w14:paraId="6F90B48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570" w:type="dxa"/>
          </w:tcPr>
          <w:p w14:paraId="1D6AEEF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540" w:type="dxa"/>
          </w:tcPr>
          <w:p w14:paraId="2A5E7C0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40" w:type="dxa"/>
          </w:tcPr>
          <w:p w14:paraId="05C913E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05" w:type="dxa"/>
          </w:tcPr>
          <w:p w14:paraId="0E0C517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665" w:type="dxa"/>
          </w:tcPr>
          <w:p w14:paraId="099E1AF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</w:tr>
      <w:tr w:rsidR="00154193" w:rsidRPr="00AA5013" w14:paraId="0F8B31BE" w14:textId="77777777" w:rsidTr="00D60656">
        <w:tc>
          <w:tcPr>
            <w:tcW w:w="1440" w:type="dxa"/>
          </w:tcPr>
          <w:p w14:paraId="72FFACA5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IMPHY007606</w:t>
            </w:r>
          </w:p>
        </w:tc>
        <w:tc>
          <w:tcPr>
            <w:tcW w:w="1890" w:type="dxa"/>
          </w:tcPr>
          <w:p w14:paraId="558F24E9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Thymohydroquinone</w:t>
            </w:r>
          </w:p>
        </w:tc>
        <w:tc>
          <w:tcPr>
            <w:tcW w:w="630" w:type="dxa"/>
          </w:tcPr>
          <w:p w14:paraId="6F87D8EE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6.7</w:t>
            </w:r>
          </w:p>
        </w:tc>
        <w:tc>
          <w:tcPr>
            <w:tcW w:w="630" w:type="dxa"/>
          </w:tcPr>
          <w:p w14:paraId="499A1DF1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6.2</w:t>
            </w:r>
          </w:p>
        </w:tc>
        <w:tc>
          <w:tcPr>
            <w:tcW w:w="720" w:type="dxa"/>
          </w:tcPr>
          <w:p w14:paraId="387B8D94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5</w:t>
            </w:r>
          </w:p>
        </w:tc>
        <w:tc>
          <w:tcPr>
            <w:tcW w:w="720" w:type="dxa"/>
          </w:tcPr>
          <w:p w14:paraId="76F3373C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2</w:t>
            </w:r>
          </w:p>
        </w:tc>
        <w:tc>
          <w:tcPr>
            <w:tcW w:w="720" w:type="dxa"/>
          </w:tcPr>
          <w:p w14:paraId="6B9AFC25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6</w:t>
            </w:r>
          </w:p>
        </w:tc>
        <w:tc>
          <w:tcPr>
            <w:tcW w:w="720" w:type="dxa"/>
          </w:tcPr>
          <w:p w14:paraId="33C80151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6.2</w:t>
            </w:r>
          </w:p>
        </w:tc>
        <w:tc>
          <w:tcPr>
            <w:tcW w:w="600" w:type="dxa"/>
          </w:tcPr>
          <w:p w14:paraId="1AE74D3B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4</w:t>
            </w:r>
          </w:p>
        </w:tc>
        <w:tc>
          <w:tcPr>
            <w:tcW w:w="570" w:type="dxa"/>
          </w:tcPr>
          <w:p w14:paraId="368A8AE1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4</w:t>
            </w:r>
          </w:p>
        </w:tc>
        <w:tc>
          <w:tcPr>
            <w:tcW w:w="540" w:type="dxa"/>
          </w:tcPr>
          <w:p w14:paraId="7BFEA749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4.9</w:t>
            </w:r>
          </w:p>
        </w:tc>
        <w:tc>
          <w:tcPr>
            <w:tcW w:w="540" w:type="dxa"/>
          </w:tcPr>
          <w:p w14:paraId="73649BA5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1</w:t>
            </w:r>
          </w:p>
        </w:tc>
        <w:tc>
          <w:tcPr>
            <w:tcW w:w="505" w:type="dxa"/>
          </w:tcPr>
          <w:p w14:paraId="75B3FA28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4.4</w:t>
            </w:r>
          </w:p>
        </w:tc>
        <w:tc>
          <w:tcPr>
            <w:tcW w:w="665" w:type="dxa"/>
          </w:tcPr>
          <w:p w14:paraId="1490BC0E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5</w:t>
            </w:r>
          </w:p>
        </w:tc>
      </w:tr>
      <w:tr w:rsidR="00154193" w:rsidRPr="00AA5013" w14:paraId="3CCF6AE3" w14:textId="77777777" w:rsidTr="00D60656">
        <w:tc>
          <w:tcPr>
            <w:tcW w:w="1440" w:type="dxa"/>
          </w:tcPr>
          <w:p w14:paraId="69FFF28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5436</w:t>
            </w:r>
          </w:p>
        </w:tc>
        <w:tc>
          <w:tcPr>
            <w:tcW w:w="1890" w:type="dxa"/>
          </w:tcPr>
          <w:p w14:paraId="1B08213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3-Buten-2-one, 4-(1,2,6,6-tetramethyl-2-cyclohexen-1-yl)-</w:t>
            </w:r>
          </w:p>
        </w:tc>
        <w:tc>
          <w:tcPr>
            <w:tcW w:w="630" w:type="dxa"/>
          </w:tcPr>
          <w:p w14:paraId="21EE7A8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630" w:type="dxa"/>
          </w:tcPr>
          <w:p w14:paraId="54DFF83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2F4342E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4269A23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720" w:type="dxa"/>
          </w:tcPr>
          <w:p w14:paraId="6980976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720" w:type="dxa"/>
          </w:tcPr>
          <w:p w14:paraId="053C531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600" w:type="dxa"/>
          </w:tcPr>
          <w:p w14:paraId="764B32B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70" w:type="dxa"/>
          </w:tcPr>
          <w:p w14:paraId="3DE5DFF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540" w:type="dxa"/>
          </w:tcPr>
          <w:p w14:paraId="36CDCAD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40" w:type="dxa"/>
          </w:tcPr>
          <w:p w14:paraId="0FEB783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05" w:type="dxa"/>
          </w:tcPr>
          <w:p w14:paraId="576FB53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665" w:type="dxa"/>
          </w:tcPr>
          <w:p w14:paraId="7387D3A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</w:tr>
      <w:tr w:rsidR="00154193" w:rsidRPr="00AA5013" w14:paraId="0219160E" w14:textId="77777777" w:rsidTr="00D60656">
        <w:tc>
          <w:tcPr>
            <w:tcW w:w="1440" w:type="dxa"/>
          </w:tcPr>
          <w:p w14:paraId="7C44495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0005</w:t>
            </w:r>
          </w:p>
        </w:tc>
        <w:tc>
          <w:tcPr>
            <w:tcW w:w="1890" w:type="dxa"/>
          </w:tcPr>
          <w:p w14:paraId="62BFC99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Thiamine</w:t>
            </w:r>
          </w:p>
        </w:tc>
        <w:tc>
          <w:tcPr>
            <w:tcW w:w="630" w:type="dxa"/>
          </w:tcPr>
          <w:p w14:paraId="72A52D9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630" w:type="dxa"/>
          </w:tcPr>
          <w:p w14:paraId="45D22F1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2B64E19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58302B9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4B04F46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720" w:type="dxa"/>
          </w:tcPr>
          <w:p w14:paraId="182013B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600" w:type="dxa"/>
          </w:tcPr>
          <w:p w14:paraId="21A2261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570" w:type="dxa"/>
          </w:tcPr>
          <w:p w14:paraId="649BC71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40" w:type="dxa"/>
          </w:tcPr>
          <w:p w14:paraId="4731F14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540" w:type="dxa"/>
          </w:tcPr>
          <w:p w14:paraId="62014F6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05" w:type="dxa"/>
          </w:tcPr>
          <w:p w14:paraId="674F5DB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665" w:type="dxa"/>
          </w:tcPr>
          <w:p w14:paraId="6ACAD34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</w:tr>
      <w:tr w:rsidR="00154193" w:rsidRPr="00AA5013" w14:paraId="6D54B553" w14:textId="77777777" w:rsidTr="00D60656">
        <w:tc>
          <w:tcPr>
            <w:tcW w:w="1440" w:type="dxa"/>
          </w:tcPr>
          <w:p w14:paraId="176FCBE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557</w:t>
            </w:r>
          </w:p>
        </w:tc>
        <w:tc>
          <w:tcPr>
            <w:tcW w:w="1890" w:type="dxa"/>
          </w:tcPr>
          <w:p w14:paraId="36EE85A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4-Isopropylbenzyl alcohol</w:t>
            </w:r>
          </w:p>
        </w:tc>
        <w:tc>
          <w:tcPr>
            <w:tcW w:w="630" w:type="dxa"/>
          </w:tcPr>
          <w:p w14:paraId="778A70F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630" w:type="dxa"/>
          </w:tcPr>
          <w:p w14:paraId="151CCC5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720" w:type="dxa"/>
          </w:tcPr>
          <w:p w14:paraId="0CD8BF6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720" w:type="dxa"/>
          </w:tcPr>
          <w:p w14:paraId="7233FEC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4FC1034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3AA6F06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600" w:type="dxa"/>
          </w:tcPr>
          <w:p w14:paraId="3160F80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70" w:type="dxa"/>
          </w:tcPr>
          <w:p w14:paraId="701729B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40" w:type="dxa"/>
          </w:tcPr>
          <w:p w14:paraId="43A8F64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40" w:type="dxa"/>
          </w:tcPr>
          <w:p w14:paraId="43FDBC1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05" w:type="dxa"/>
          </w:tcPr>
          <w:p w14:paraId="7826A40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665" w:type="dxa"/>
          </w:tcPr>
          <w:p w14:paraId="7D70D97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</w:tr>
      <w:tr w:rsidR="00154193" w:rsidRPr="00AA5013" w14:paraId="1F4D8B7B" w14:textId="77777777" w:rsidTr="00D60656">
        <w:tc>
          <w:tcPr>
            <w:tcW w:w="1440" w:type="dxa"/>
          </w:tcPr>
          <w:p w14:paraId="65BD296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371</w:t>
            </w:r>
          </w:p>
        </w:tc>
        <w:tc>
          <w:tcPr>
            <w:tcW w:w="1890" w:type="dxa"/>
          </w:tcPr>
          <w:p w14:paraId="24EA8F8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cis-Chrysanthenyl acetate</w:t>
            </w:r>
          </w:p>
        </w:tc>
        <w:tc>
          <w:tcPr>
            <w:tcW w:w="630" w:type="dxa"/>
          </w:tcPr>
          <w:p w14:paraId="559083C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630" w:type="dxa"/>
          </w:tcPr>
          <w:p w14:paraId="241C7EC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74385A1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30E49D8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720" w:type="dxa"/>
          </w:tcPr>
          <w:p w14:paraId="4D7C7CB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3BCA550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600" w:type="dxa"/>
          </w:tcPr>
          <w:p w14:paraId="5C2D86E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70" w:type="dxa"/>
          </w:tcPr>
          <w:p w14:paraId="599D01B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540" w:type="dxa"/>
          </w:tcPr>
          <w:p w14:paraId="7757B35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40" w:type="dxa"/>
          </w:tcPr>
          <w:p w14:paraId="7A8876C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05" w:type="dxa"/>
          </w:tcPr>
          <w:p w14:paraId="6041D6D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665" w:type="dxa"/>
          </w:tcPr>
          <w:p w14:paraId="58DC87A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</w:tr>
      <w:tr w:rsidR="00154193" w:rsidRPr="00AA5013" w14:paraId="43736D14" w14:textId="77777777" w:rsidTr="00D60656">
        <w:tc>
          <w:tcPr>
            <w:tcW w:w="1440" w:type="dxa"/>
          </w:tcPr>
          <w:p w14:paraId="7CECB7C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3782</w:t>
            </w:r>
          </w:p>
        </w:tc>
        <w:tc>
          <w:tcPr>
            <w:tcW w:w="1890" w:type="dxa"/>
          </w:tcPr>
          <w:p w14:paraId="20538C8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1-Ethyl-2,3-dimethylbenzene</w:t>
            </w:r>
          </w:p>
        </w:tc>
        <w:tc>
          <w:tcPr>
            <w:tcW w:w="630" w:type="dxa"/>
          </w:tcPr>
          <w:p w14:paraId="4042460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630" w:type="dxa"/>
          </w:tcPr>
          <w:p w14:paraId="498606A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720" w:type="dxa"/>
          </w:tcPr>
          <w:p w14:paraId="35B9719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720" w:type="dxa"/>
          </w:tcPr>
          <w:p w14:paraId="264831B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3AA7C3E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51130B8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600" w:type="dxa"/>
          </w:tcPr>
          <w:p w14:paraId="62AECE2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70" w:type="dxa"/>
          </w:tcPr>
          <w:p w14:paraId="6727954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40" w:type="dxa"/>
          </w:tcPr>
          <w:p w14:paraId="74964F8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40" w:type="dxa"/>
          </w:tcPr>
          <w:p w14:paraId="4575071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05" w:type="dxa"/>
          </w:tcPr>
          <w:p w14:paraId="359DE7A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665" w:type="dxa"/>
          </w:tcPr>
          <w:p w14:paraId="05CDCE6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</w:tr>
      <w:tr w:rsidR="00154193" w:rsidRPr="00AA5013" w14:paraId="6BD4B707" w14:textId="77777777" w:rsidTr="00D60656">
        <w:tc>
          <w:tcPr>
            <w:tcW w:w="1440" w:type="dxa"/>
          </w:tcPr>
          <w:p w14:paraId="3E2C6C3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6709</w:t>
            </w:r>
          </w:p>
        </w:tc>
        <w:tc>
          <w:tcPr>
            <w:tcW w:w="1890" w:type="dxa"/>
          </w:tcPr>
          <w:p w14:paraId="493F31B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Acetyleugenol</w:t>
            </w:r>
          </w:p>
        </w:tc>
        <w:tc>
          <w:tcPr>
            <w:tcW w:w="630" w:type="dxa"/>
          </w:tcPr>
          <w:p w14:paraId="186265B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630" w:type="dxa"/>
          </w:tcPr>
          <w:p w14:paraId="11E4CE1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720" w:type="dxa"/>
          </w:tcPr>
          <w:p w14:paraId="11C3DD9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2218C66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2B7FD0A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617581B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600" w:type="dxa"/>
          </w:tcPr>
          <w:p w14:paraId="73FD656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70" w:type="dxa"/>
          </w:tcPr>
          <w:p w14:paraId="5B26FA4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40" w:type="dxa"/>
          </w:tcPr>
          <w:p w14:paraId="015D418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40" w:type="dxa"/>
          </w:tcPr>
          <w:p w14:paraId="71A6AA0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05" w:type="dxa"/>
          </w:tcPr>
          <w:p w14:paraId="21D6E42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665" w:type="dxa"/>
          </w:tcPr>
          <w:p w14:paraId="4BFAB3E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</w:tr>
      <w:tr w:rsidR="00154193" w:rsidRPr="00AA5013" w14:paraId="68E5C407" w14:textId="77777777" w:rsidTr="00D60656">
        <w:tc>
          <w:tcPr>
            <w:tcW w:w="1440" w:type="dxa"/>
          </w:tcPr>
          <w:p w14:paraId="5A7E690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3536</w:t>
            </w:r>
          </w:p>
        </w:tc>
        <w:tc>
          <w:tcPr>
            <w:tcW w:w="1890" w:type="dxa"/>
          </w:tcPr>
          <w:p w14:paraId="3E8FF12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Eugenol</w:t>
            </w:r>
          </w:p>
        </w:tc>
        <w:tc>
          <w:tcPr>
            <w:tcW w:w="630" w:type="dxa"/>
          </w:tcPr>
          <w:p w14:paraId="33236D8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630" w:type="dxa"/>
          </w:tcPr>
          <w:p w14:paraId="712E111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720" w:type="dxa"/>
          </w:tcPr>
          <w:p w14:paraId="0F525D8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720" w:type="dxa"/>
          </w:tcPr>
          <w:p w14:paraId="65DB94B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720" w:type="dxa"/>
          </w:tcPr>
          <w:p w14:paraId="33E4BD3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693BE28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600" w:type="dxa"/>
          </w:tcPr>
          <w:p w14:paraId="396E8FC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570" w:type="dxa"/>
          </w:tcPr>
          <w:p w14:paraId="618E1E8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40" w:type="dxa"/>
          </w:tcPr>
          <w:p w14:paraId="24370AF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40" w:type="dxa"/>
          </w:tcPr>
          <w:p w14:paraId="6EABCC3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05" w:type="dxa"/>
          </w:tcPr>
          <w:p w14:paraId="4FC54B5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665" w:type="dxa"/>
          </w:tcPr>
          <w:p w14:paraId="5EE7424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</w:tr>
      <w:tr w:rsidR="00154193" w:rsidRPr="00AA5013" w14:paraId="600135E5" w14:textId="77777777" w:rsidTr="00D60656">
        <w:tc>
          <w:tcPr>
            <w:tcW w:w="1440" w:type="dxa"/>
          </w:tcPr>
          <w:p w14:paraId="519E298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3982</w:t>
            </w:r>
          </w:p>
        </w:tc>
        <w:tc>
          <w:tcPr>
            <w:tcW w:w="1890" w:type="dxa"/>
          </w:tcPr>
          <w:p w14:paraId="3BAB992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gamma-Terpinene</w:t>
            </w:r>
          </w:p>
        </w:tc>
        <w:tc>
          <w:tcPr>
            <w:tcW w:w="630" w:type="dxa"/>
          </w:tcPr>
          <w:p w14:paraId="411F2BB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630" w:type="dxa"/>
          </w:tcPr>
          <w:p w14:paraId="63DD987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720" w:type="dxa"/>
          </w:tcPr>
          <w:p w14:paraId="472F373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720" w:type="dxa"/>
          </w:tcPr>
          <w:p w14:paraId="796724D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04FCDB0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736B07F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600" w:type="dxa"/>
          </w:tcPr>
          <w:p w14:paraId="6C1E3F1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70" w:type="dxa"/>
          </w:tcPr>
          <w:p w14:paraId="5F67289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40" w:type="dxa"/>
          </w:tcPr>
          <w:p w14:paraId="138D6E4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40" w:type="dxa"/>
          </w:tcPr>
          <w:p w14:paraId="33CCFEA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05" w:type="dxa"/>
          </w:tcPr>
          <w:p w14:paraId="5A510F9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665" w:type="dxa"/>
          </w:tcPr>
          <w:p w14:paraId="72D13C3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</w:tr>
      <w:tr w:rsidR="00154193" w:rsidRPr="00AA5013" w14:paraId="071B4BF1" w14:textId="77777777" w:rsidTr="00D60656">
        <w:tc>
          <w:tcPr>
            <w:tcW w:w="1440" w:type="dxa"/>
          </w:tcPr>
          <w:p w14:paraId="297D798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2825</w:t>
            </w:r>
          </w:p>
        </w:tc>
        <w:tc>
          <w:tcPr>
            <w:tcW w:w="1890" w:type="dxa"/>
          </w:tcPr>
          <w:p w14:paraId="4DABA94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2-(4-Methylphenyl)propan-2-ol</w:t>
            </w:r>
          </w:p>
        </w:tc>
        <w:tc>
          <w:tcPr>
            <w:tcW w:w="630" w:type="dxa"/>
          </w:tcPr>
          <w:p w14:paraId="4D8ABB7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630" w:type="dxa"/>
          </w:tcPr>
          <w:p w14:paraId="5E46FC4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720" w:type="dxa"/>
          </w:tcPr>
          <w:p w14:paraId="644827A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720" w:type="dxa"/>
          </w:tcPr>
          <w:p w14:paraId="3F25E39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720" w:type="dxa"/>
          </w:tcPr>
          <w:p w14:paraId="2B9830D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0896183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600" w:type="dxa"/>
          </w:tcPr>
          <w:p w14:paraId="012C091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70" w:type="dxa"/>
          </w:tcPr>
          <w:p w14:paraId="11649A2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40" w:type="dxa"/>
          </w:tcPr>
          <w:p w14:paraId="5B7AC73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40" w:type="dxa"/>
          </w:tcPr>
          <w:p w14:paraId="1039C11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05" w:type="dxa"/>
          </w:tcPr>
          <w:p w14:paraId="12B2712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665" w:type="dxa"/>
          </w:tcPr>
          <w:p w14:paraId="62AC4D3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</w:tr>
      <w:tr w:rsidR="00154193" w:rsidRPr="00AA5013" w14:paraId="5A0CF9AC" w14:textId="77777777" w:rsidTr="00D60656">
        <w:tc>
          <w:tcPr>
            <w:tcW w:w="1440" w:type="dxa"/>
          </w:tcPr>
          <w:p w14:paraId="3D3D13E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3545</w:t>
            </w:r>
          </w:p>
        </w:tc>
        <w:tc>
          <w:tcPr>
            <w:tcW w:w="1890" w:type="dxa"/>
          </w:tcPr>
          <w:p w14:paraId="6B32277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4-Isopropylbenzaldehyde</w:t>
            </w:r>
          </w:p>
        </w:tc>
        <w:tc>
          <w:tcPr>
            <w:tcW w:w="630" w:type="dxa"/>
          </w:tcPr>
          <w:p w14:paraId="7E21CFA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630" w:type="dxa"/>
          </w:tcPr>
          <w:p w14:paraId="72294E5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720" w:type="dxa"/>
          </w:tcPr>
          <w:p w14:paraId="35AFD48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720" w:type="dxa"/>
          </w:tcPr>
          <w:p w14:paraId="3579D07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1D3EEAE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11C7587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600" w:type="dxa"/>
          </w:tcPr>
          <w:p w14:paraId="2798D8C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70" w:type="dxa"/>
          </w:tcPr>
          <w:p w14:paraId="2DC1B33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40" w:type="dxa"/>
          </w:tcPr>
          <w:p w14:paraId="7B06470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40" w:type="dxa"/>
          </w:tcPr>
          <w:p w14:paraId="3ADF10B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05" w:type="dxa"/>
          </w:tcPr>
          <w:p w14:paraId="1A91E3A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665" w:type="dxa"/>
          </w:tcPr>
          <w:p w14:paraId="69D6371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</w:tr>
      <w:tr w:rsidR="00154193" w:rsidRPr="00AA5013" w14:paraId="4DB2F4F2" w14:textId="77777777" w:rsidTr="00D60656">
        <w:tc>
          <w:tcPr>
            <w:tcW w:w="1440" w:type="dxa"/>
          </w:tcPr>
          <w:p w14:paraId="3ED326C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8150</w:t>
            </w:r>
          </w:p>
        </w:tc>
        <w:tc>
          <w:tcPr>
            <w:tcW w:w="1890" w:type="dxa"/>
          </w:tcPr>
          <w:p w14:paraId="4583A4B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1-Methyl-4-(prop-1-en-2-yl)benzene</w:t>
            </w:r>
          </w:p>
        </w:tc>
        <w:tc>
          <w:tcPr>
            <w:tcW w:w="630" w:type="dxa"/>
          </w:tcPr>
          <w:p w14:paraId="6651F29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630" w:type="dxa"/>
          </w:tcPr>
          <w:p w14:paraId="70D37D7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720" w:type="dxa"/>
          </w:tcPr>
          <w:p w14:paraId="7C81216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720" w:type="dxa"/>
          </w:tcPr>
          <w:p w14:paraId="00EC8C0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0DC5716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6A9CCD2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600" w:type="dxa"/>
          </w:tcPr>
          <w:p w14:paraId="1C77D1E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70" w:type="dxa"/>
          </w:tcPr>
          <w:p w14:paraId="3BBCAD5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40" w:type="dxa"/>
          </w:tcPr>
          <w:p w14:paraId="50539AD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40" w:type="dxa"/>
          </w:tcPr>
          <w:p w14:paraId="3267B33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05" w:type="dxa"/>
          </w:tcPr>
          <w:p w14:paraId="4F5457D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665" w:type="dxa"/>
          </w:tcPr>
          <w:p w14:paraId="71BBD3A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</w:tr>
      <w:tr w:rsidR="00154193" w:rsidRPr="00AA5013" w14:paraId="3699A651" w14:textId="77777777" w:rsidTr="00D60656">
        <w:tc>
          <w:tcPr>
            <w:tcW w:w="1440" w:type="dxa"/>
          </w:tcPr>
          <w:p w14:paraId="656BD4E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631</w:t>
            </w:r>
          </w:p>
        </w:tc>
        <w:tc>
          <w:tcPr>
            <w:tcW w:w="1890" w:type="dxa"/>
          </w:tcPr>
          <w:p w14:paraId="74D4B9A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(E,Z)-farnesol</w:t>
            </w:r>
          </w:p>
        </w:tc>
        <w:tc>
          <w:tcPr>
            <w:tcW w:w="630" w:type="dxa"/>
          </w:tcPr>
          <w:p w14:paraId="1FE40E6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630" w:type="dxa"/>
          </w:tcPr>
          <w:p w14:paraId="0B0A005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720" w:type="dxa"/>
          </w:tcPr>
          <w:p w14:paraId="19BC629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720" w:type="dxa"/>
          </w:tcPr>
          <w:p w14:paraId="6B1F629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2E173BD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720" w:type="dxa"/>
          </w:tcPr>
          <w:p w14:paraId="4C5F651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600" w:type="dxa"/>
          </w:tcPr>
          <w:p w14:paraId="02B545B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70" w:type="dxa"/>
          </w:tcPr>
          <w:p w14:paraId="7F3F958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40" w:type="dxa"/>
          </w:tcPr>
          <w:p w14:paraId="455944E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40" w:type="dxa"/>
          </w:tcPr>
          <w:p w14:paraId="0CB5141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05" w:type="dxa"/>
          </w:tcPr>
          <w:p w14:paraId="19D02C0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665" w:type="dxa"/>
          </w:tcPr>
          <w:p w14:paraId="62356CB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</w:tr>
      <w:tr w:rsidR="00154193" w:rsidRPr="00AA5013" w14:paraId="7EA81D57" w14:textId="77777777" w:rsidTr="00D60656">
        <w:tc>
          <w:tcPr>
            <w:tcW w:w="1440" w:type="dxa"/>
          </w:tcPr>
          <w:p w14:paraId="3F8E3D7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9866</w:t>
            </w:r>
          </w:p>
        </w:tc>
        <w:tc>
          <w:tcPr>
            <w:tcW w:w="1890" w:type="dxa"/>
          </w:tcPr>
          <w:p w14:paraId="4ED9592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2-(4-Methylphenyl)propan-1-ol</w:t>
            </w:r>
          </w:p>
        </w:tc>
        <w:tc>
          <w:tcPr>
            <w:tcW w:w="630" w:type="dxa"/>
          </w:tcPr>
          <w:p w14:paraId="033EBD6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630" w:type="dxa"/>
          </w:tcPr>
          <w:p w14:paraId="18F42E9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720" w:type="dxa"/>
          </w:tcPr>
          <w:p w14:paraId="6AAD515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720" w:type="dxa"/>
          </w:tcPr>
          <w:p w14:paraId="1615932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54BBFDC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4B03089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600" w:type="dxa"/>
          </w:tcPr>
          <w:p w14:paraId="4E6C7DA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570" w:type="dxa"/>
          </w:tcPr>
          <w:p w14:paraId="331CC3B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40" w:type="dxa"/>
          </w:tcPr>
          <w:p w14:paraId="718BF8D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40" w:type="dxa"/>
          </w:tcPr>
          <w:p w14:paraId="21D77D3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05" w:type="dxa"/>
          </w:tcPr>
          <w:p w14:paraId="62EBB11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665" w:type="dxa"/>
          </w:tcPr>
          <w:p w14:paraId="06F4F6A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</w:tr>
      <w:tr w:rsidR="00154193" w:rsidRPr="00AA5013" w14:paraId="02CBAE68" w14:textId="77777777" w:rsidTr="00D60656">
        <w:tc>
          <w:tcPr>
            <w:tcW w:w="1440" w:type="dxa"/>
          </w:tcPr>
          <w:p w14:paraId="127A924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4847</w:t>
            </w:r>
          </w:p>
        </w:tc>
        <w:tc>
          <w:tcPr>
            <w:tcW w:w="1890" w:type="dxa"/>
          </w:tcPr>
          <w:p w14:paraId="034AC1C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Bornyl acetate</w:t>
            </w:r>
          </w:p>
        </w:tc>
        <w:tc>
          <w:tcPr>
            <w:tcW w:w="630" w:type="dxa"/>
          </w:tcPr>
          <w:p w14:paraId="65F8BF2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630" w:type="dxa"/>
          </w:tcPr>
          <w:p w14:paraId="12CAA03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0271A61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720" w:type="dxa"/>
          </w:tcPr>
          <w:p w14:paraId="5CFE869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2B7E49D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26E2A42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600" w:type="dxa"/>
          </w:tcPr>
          <w:p w14:paraId="5FC1369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70" w:type="dxa"/>
          </w:tcPr>
          <w:p w14:paraId="12588D2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540" w:type="dxa"/>
          </w:tcPr>
          <w:p w14:paraId="6A2B2D5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40" w:type="dxa"/>
          </w:tcPr>
          <w:p w14:paraId="157824B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05" w:type="dxa"/>
          </w:tcPr>
          <w:p w14:paraId="3D25A22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665" w:type="dxa"/>
          </w:tcPr>
          <w:p w14:paraId="67CB716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</w:tr>
      <w:tr w:rsidR="00154193" w:rsidRPr="00AA5013" w14:paraId="498C0D22" w14:textId="77777777" w:rsidTr="00D60656">
        <w:tc>
          <w:tcPr>
            <w:tcW w:w="1440" w:type="dxa"/>
          </w:tcPr>
          <w:p w14:paraId="5AEE81A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973</w:t>
            </w:r>
          </w:p>
        </w:tc>
        <w:tc>
          <w:tcPr>
            <w:tcW w:w="1890" w:type="dxa"/>
          </w:tcPr>
          <w:p w14:paraId="0AF0D48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(-)-cis-Carveol</w:t>
            </w:r>
          </w:p>
        </w:tc>
        <w:tc>
          <w:tcPr>
            <w:tcW w:w="630" w:type="dxa"/>
          </w:tcPr>
          <w:p w14:paraId="5415853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630" w:type="dxa"/>
          </w:tcPr>
          <w:p w14:paraId="58A3C6A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720" w:type="dxa"/>
          </w:tcPr>
          <w:p w14:paraId="1E09A9D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73C4C85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5F4760E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720" w:type="dxa"/>
          </w:tcPr>
          <w:p w14:paraId="505DD5A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600" w:type="dxa"/>
          </w:tcPr>
          <w:p w14:paraId="3AD9A5E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70" w:type="dxa"/>
          </w:tcPr>
          <w:p w14:paraId="4ABD968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40" w:type="dxa"/>
          </w:tcPr>
          <w:p w14:paraId="6643D70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40" w:type="dxa"/>
          </w:tcPr>
          <w:p w14:paraId="539D5DF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05" w:type="dxa"/>
          </w:tcPr>
          <w:p w14:paraId="572BBE6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665" w:type="dxa"/>
          </w:tcPr>
          <w:p w14:paraId="44353DA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</w:tr>
      <w:tr w:rsidR="00154193" w:rsidRPr="00AA5013" w14:paraId="2F69654F" w14:textId="77777777" w:rsidTr="00D60656">
        <w:tc>
          <w:tcPr>
            <w:tcW w:w="1440" w:type="dxa"/>
          </w:tcPr>
          <w:p w14:paraId="1CE0B1C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1658</w:t>
            </w:r>
          </w:p>
        </w:tc>
        <w:tc>
          <w:tcPr>
            <w:tcW w:w="1890" w:type="dxa"/>
          </w:tcPr>
          <w:p w14:paraId="73113D1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Thymol methyl ether</w:t>
            </w:r>
          </w:p>
        </w:tc>
        <w:tc>
          <w:tcPr>
            <w:tcW w:w="630" w:type="dxa"/>
          </w:tcPr>
          <w:p w14:paraId="776189B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630" w:type="dxa"/>
          </w:tcPr>
          <w:p w14:paraId="73ED6D7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720" w:type="dxa"/>
          </w:tcPr>
          <w:p w14:paraId="768DB11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720" w:type="dxa"/>
          </w:tcPr>
          <w:p w14:paraId="34D0B6F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720" w:type="dxa"/>
          </w:tcPr>
          <w:p w14:paraId="460837A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720" w:type="dxa"/>
          </w:tcPr>
          <w:p w14:paraId="444C39F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600" w:type="dxa"/>
          </w:tcPr>
          <w:p w14:paraId="3B5998D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70" w:type="dxa"/>
          </w:tcPr>
          <w:p w14:paraId="7748781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40" w:type="dxa"/>
          </w:tcPr>
          <w:p w14:paraId="323324D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40" w:type="dxa"/>
          </w:tcPr>
          <w:p w14:paraId="6F18AE3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05" w:type="dxa"/>
          </w:tcPr>
          <w:p w14:paraId="20E0154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665" w:type="dxa"/>
          </w:tcPr>
          <w:p w14:paraId="4F9C049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</w:tr>
      <w:tr w:rsidR="00154193" w:rsidRPr="00AA5013" w14:paraId="37A4BEBA" w14:textId="77777777" w:rsidTr="00D60656">
        <w:tc>
          <w:tcPr>
            <w:tcW w:w="1440" w:type="dxa"/>
          </w:tcPr>
          <w:p w14:paraId="7960479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6145</w:t>
            </w:r>
          </w:p>
        </w:tc>
        <w:tc>
          <w:tcPr>
            <w:tcW w:w="1890" w:type="dxa"/>
          </w:tcPr>
          <w:p w14:paraId="7DA8298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p-Cymene</w:t>
            </w:r>
          </w:p>
        </w:tc>
        <w:tc>
          <w:tcPr>
            <w:tcW w:w="630" w:type="dxa"/>
          </w:tcPr>
          <w:p w14:paraId="374EE60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630" w:type="dxa"/>
          </w:tcPr>
          <w:p w14:paraId="68DC8D3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720" w:type="dxa"/>
          </w:tcPr>
          <w:p w14:paraId="7022408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720" w:type="dxa"/>
          </w:tcPr>
          <w:p w14:paraId="6D13960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236F498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720" w:type="dxa"/>
          </w:tcPr>
          <w:p w14:paraId="7F65C3A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600" w:type="dxa"/>
          </w:tcPr>
          <w:p w14:paraId="7E0F82D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70" w:type="dxa"/>
          </w:tcPr>
          <w:p w14:paraId="341B02D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40" w:type="dxa"/>
          </w:tcPr>
          <w:p w14:paraId="0B47D2E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40" w:type="dxa"/>
          </w:tcPr>
          <w:p w14:paraId="5D72027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05" w:type="dxa"/>
          </w:tcPr>
          <w:p w14:paraId="79D56B5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665" w:type="dxa"/>
          </w:tcPr>
          <w:p w14:paraId="0B82E55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</w:tr>
      <w:tr w:rsidR="00154193" w:rsidRPr="00AA5013" w14:paraId="3BAF1BDE" w14:textId="77777777" w:rsidTr="00D60656">
        <w:tc>
          <w:tcPr>
            <w:tcW w:w="1440" w:type="dxa"/>
          </w:tcPr>
          <w:p w14:paraId="4635BF0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599</w:t>
            </w:r>
          </w:p>
        </w:tc>
        <w:tc>
          <w:tcPr>
            <w:tcW w:w="1890" w:type="dxa"/>
          </w:tcPr>
          <w:p w14:paraId="16EE917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Terpinolene</w:t>
            </w:r>
          </w:p>
        </w:tc>
        <w:tc>
          <w:tcPr>
            <w:tcW w:w="630" w:type="dxa"/>
          </w:tcPr>
          <w:p w14:paraId="594F49D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7.2</w:t>
            </w:r>
          </w:p>
        </w:tc>
        <w:tc>
          <w:tcPr>
            <w:tcW w:w="630" w:type="dxa"/>
          </w:tcPr>
          <w:p w14:paraId="51D16FA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720" w:type="dxa"/>
          </w:tcPr>
          <w:p w14:paraId="6AB49D9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2E0DF6A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68BD48B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720" w:type="dxa"/>
          </w:tcPr>
          <w:p w14:paraId="409BE76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600" w:type="dxa"/>
          </w:tcPr>
          <w:p w14:paraId="3809407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70" w:type="dxa"/>
          </w:tcPr>
          <w:p w14:paraId="55FB249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40" w:type="dxa"/>
          </w:tcPr>
          <w:p w14:paraId="1EB6BAE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40" w:type="dxa"/>
          </w:tcPr>
          <w:p w14:paraId="632BE1F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05" w:type="dxa"/>
          </w:tcPr>
          <w:p w14:paraId="2587A7B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665" w:type="dxa"/>
          </w:tcPr>
          <w:p w14:paraId="603A67D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</w:tr>
      <w:tr w:rsidR="00154193" w:rsidRPr="00AA5013" w14:paraId="287B0C77" w14:textId="77777777" w:rsidTr="00D60656">
        <w:tc>
          <w:tcPr>
            <w:tcW w:w="1440" w:type="dxa"/>
          </w:tcPr>
          <w:p w14:paraId="47CCEF4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570</w:t>
            </w:r>
          </w:p>
        </w:tc>
        <w:tc>
          <w:tcPr>
            <w:tcW w:w="1890" w:type="dxa"/>
          </w:tcPr>
          <w:p w14:paraId="1C04A2F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 xml:space="preserve">(2Z,6E)-Farnesyl </w:t>
            </w:r>
            <w:r w:rsidRPr="00AA501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cetate</w:t>
            </w:r>
          </w:p>
        </w:tc>
        <w:tc>
          <w:tcPr>
            <w:tcW w:w="630" w:type="dxa"/>
          </w:tcPr>
          <w:p w14:paraId="78ED3A6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6</w:t>
            </w:r>
          </w:p>
        </w:tc>
        <w:tc>
          <w:tcPr>
            <w:tcW w:w="630" w:type="dxa"/>
          </w:tcPr>
          <w:p w14:paraId="3FE60BE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20" w:type="dxa"/>
          </w:tcPr>
          <w:p w14:paraId="7763AD9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720" w:type="dxa"/>
          </w:tcPr>
          <w:p w14:paraId="4607E37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37AECD4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720" w:type="dxa"/>
          </w:tcPr>
          <w:p w14:paraId="4807318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600" w:type="dxa"/>
          </w:tcPr>
          <w:p w14:paraId="5704F6F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70" w:type="dxa"/>
          </w:tcPr>
          <w:p w14:paraId="74834E8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540" w:type="dxa"/>
          </w:tcPr>
          <w:p w14:paraId="6C6860F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40" w:type="dxa"/>
          </w:tcPr>
          <w:p w14:paraId="7B5DC2E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05" w:type="dxa"/>
          </w:tcPr>
          <w:p w14:paraId="570B98B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665" w:type="dxa"/>
          </w:tcPr>
          <w:p w14:paraId="72EDD11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</w:tr>
      <w:tr w:rsidR="00154193" w:rsidRPr="00AA5013" w14:paraId="2AF3D9FC" w14:textId="77777777" w:rsidTr="00D60656">
        <w:tc>
          <w:tcPr>
            <w:tcW w:w="1440" w:type="dxa"/>
          </w:tcPr>
          <w:p w14:paraId="1399F23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2144</w:t>
            </w:r>
          </w:p>
        </w:tc>
        <w:tc>
          <w:tcPr>
            <w:tcW w:w="1890" w:type="dxa"/>
          </w:tcPr>
          <w:p w14:paraId="13ED2E2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1-Methyl-3-propylbenzene</w:t>
            </w:r>
          </w:p>
        </w:tc>
        <w:tc>
          <w:tcPr>
            <w:tcW w:w="630" w:type="dxa"/>
          </w:tcPr>
          <w:p w14:paraId="0D10344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630" w:type="dxa"/>
          </w:tcPr>
          <w:p w14:paraId="41B37FA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720" w:type="dxa"/>
          </w:tcPr>
          <w:p w14:paraId="1E3447E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720" w:type="dxa"/>
          </w:tcPr>
          <w:p w14:paraId="56B6A7B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384D89B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11A9616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600" w:type="dxa"/>
          </w:tcPr>
          <w:p w14:paraId="2A0AE5D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70" w:type="dxa"/>
          </w:tcPr>
          <w:p w14:paraId="7F213EA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40" w:type="dxa"/>
          </w:tcPr>
          <w:p w14:paraId="396C7D2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40" w:type="dxa"/>
          </w:tcPr>
          <w:p w14:paraId="120B2DB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05" w:type="dxa"/>
          </w:tcPr>
          <w:p w14:paraId="51E4D34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665" w:type="dxa"/>
          </w:tcPr>
          <w:p w14:paraId="528A9E9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</w:tr>
      <w:tr w:rsidR="00154193" w:rsidRPr="00AA5013" w14:paraId="1059F5B8" w14:textId="77777777" w:rsidTr="00D60656">
        <w:tc>
          <w:tcPr>
            <w:tcW w:w="1440" w:type="dxa"/>
          </w:tcPr>
          <w:p w14:paraId="67FE501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884</w:t>
            </w:r>
          </w:p>
        </w:tc>
        <w:tc>
          <w:tcPr>
            <w:tcW w:w="1890" w:type="dxa"/>
          </w:tcPr>
          <w:p w14:paraId="22528CD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Pulegone</w:t>
            </w:r>
          </w:p>
        </w:tc>
        <w:tc>
          <w:tcPr>
            <w:tcW w:w="630" w:type="dxa"/>
          </w:tcPr>
          <w:p w14:paraId="53F301A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630" w:type="dxa"/>
          </w:tcPr>
          <w:p w14:paraId="2C9452A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720" w:type="dxa"/>
          </w:tcPr>
          <w:p w14:paraId="5134378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5B42DB8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2EEBDD2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2990BDB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600" w:type="dxa"/>
          </w:tcPr>
          <w:p w14:paraId="30CC1D4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70" w:type="dxa"/>
          </w:tcPr>
          <w:p w14:paraId="218C254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40" w:type="dxa"/>
          </w:tcPr>
          <w:p w14:paraId="187EF1A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40" w:type="dxa"/>
          </w:tcPr>
          <w:p w14:paraId="5908895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05" w:type="dxa"/>
          </w:tcPr>
          <w:p w14:paraId="378A0FB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665" w:type="dxa"/>
          </w:tcPr>
          <w:p w14:paraId="4688FCE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</w:tr>
      <w:tr w:rsidR="00154193" w:rsidRPr="00AA5013" w14:paraId="10A454C1" w14:textId="77777777" w:rsidTr="00D60656">
        <w:tc>
          <w:tcPr>
            <w:tcW w:w="1440" w:type="dxa"/>
          </w:tcPr>
          <w:p w14:paraId="66344D3D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IMPHY001218</w:t>
            </w:r>
          </w:p>
        </w:tc>
        <w:tc>
          <w:tcPr>
            <w:tcW w:w="1890" w:type="dxa"/>
          </w:tcPr>
          <w:p w14:paraId="7F83FC3E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Thymoquinone</w:t>
            </w:r>
          </w:p>
        </w:tc>
        <w:tc>
          <w:tcPr>
            <w:tcW w:w="630" w:type="dxa"/>
          </w:tcPr>
          <w:p w14:paraId="0570C39F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5</w:t>
            </w:r>
          </w:p>
        </w:tc>
        <w:tc>
          <w:tcPr>
            <w:tcW w:w="630" w:type="dxa"/>
          </w:tcPr>
          <w:p w14:paraId="520D7038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6.4</w:t>
            </w:r>
          </w:p>
        </w:tc>
        <w:tc>
          <w:tcPr>
            <w:tcW w:w="720" w:type="dxa"/>
          </w:tcPr>
          <w:p w14:paraId="6896FCCB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5</w:t>
            </w:r>
          </w:p>
        </w:tc>
        <w:tc>
          <w:tcPr>
            <w:tcW w:w="720" w:type="dxa"/>
          </w:tcPr>
          <w:p w14:paraId="036CD988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4</w:t>
            </w:r>
          </w:p>
        </w:tc>
        <w:tc>
          <w:tcPr>
            <w:tcW w:w="720" w:type="dxa"/>
          </w:tcPr>
          <w:p w14:paraId="01E1EB76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6</w:t>
            </w:r>
          </w:p>
        </w:tc>
        <w:tc>
          <w:tcPr>
            <w:tcW w:w="720" w:type="dxa"/>
          </w:tcPr>
          <w:p w14:paraId="5312B20F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6</w:t>
            </w:r>
          </w:p>
        </w:tc>
        <w:tc>
          <w:tcPr>
            <w:tcW w:w="600" w:type="dxa"/>
          </w:tcPr>
          <w:p w14:paraId="0F45B907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2</w:t>
            </w:r>
          </w:p>
        </w:tc>
        <w:tc>
          <w:tcPr>
            <w:tcW w:w="570" w:type="dxa"/>
          </w:tcPr>
          <w:p w14:paraId="00D80848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5</w:t>
            </w:r>
          </w:p>
        </w:tc>
        <w:tc>
          <w:tcPr>
            <w:tcW w:w="540" w:type="dxa"/>
          </w:tcPr>
          <w:p w14:paraId="7AC25140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4.9</w:t>
            </w:r>
          </w:p>
        </w:tc>
        <w:tc>
          <w:tcPr>
            <w:tcW w:w="540" w:type="dxa"/>
          </w:tcPr>
          <w:p w14:paraId="0BB3ECB4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4.9</w:t>
            </w:r>
          </w:p>
        </w:tc>
        <w:tc>
          <w:tcPr>
            <w:tcW w:w="505" w:type="dxa"/>
          </w:tcPr>
          <w:p w14:paraId="108C7C5A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4.4</w:t>
            </w:r>
          </w:p>
        </w:tc>
        <w:tc>
          <w:tcPr>
            <w:tcW w:w="665" w:type="dxa"/>
          </w:tcPr>
          <w:p w14:paraId="788B3CB1" w14:textId="77777777" w:rsidR="00154193" w:rsidRPr="00D15B5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D15B58">
              <w:rPr>
                <w:rFonts w:ascii="Times New Roman" w:hAnsi="Times New Roman" w:cs="Times New Roman"/>
                <w:sz w:val="18"/>
                <w:szCs w:val="18"/>
                <w:highlight w:val="cyan"/>
              </w:rPr>
              <w:t>-5.4</w:t>
            </w:r>
          </w:p>
        </w:tc>
      </w:tr>
      <w:tr w:rsidR="00154193" w:rsidRPr="00AA5013" w14:paraId="240566D8" w14:textId="77777777" w:rsidTr="00D60656">
        <w:tc>
          <w:tcPr>
            <w:tcW w:w="1440" w:type="dxa"/>
          </w:tcPr>
          <w:p w14:paraId="0B542CB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7689</w:t>
            </w:r>
          </w:p>
        </w:tc>
        <w:tc>
          <w:tcPr>
            <w:tcW w:w="1890" w:type="dxa"/>
          </w:tcPr>
          <w:p w14:paraId="3744D9C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2'-Hydroxy-5'-methoxyacetophenone</w:t>
            </w:r>
          </w:p>
        </w:tc>
        <w:tc>
          <w:tcPr>
            <w:tcW w:w="630" w:type="dxa"/>
          </w:tcPr>
          <w:p w14:paraId="6762701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630" w:type="dxa"/>
          </w:tcPr>
          <w:p w14:paraId="46731E4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720" w:type="dxa"/>
          </w:tcPr>
          <w:p w14:paraId="495DC0F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2CC1AE6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1D4BC4D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7ECB1A6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600" w:type="dxa"/>
          </w:tcPr>
          <w:p w14:paraId="50C111B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70" w:type="dxa"/>
          </w:tcPr>
          <w:p w14:paraId="19D1CF7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40" w:type="dxa"/>
          </w:tcPr>
          <w:p w14:paraId="2111836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40" w:type="dxa"/>
          </w:tcPr>
          <w:p w14:paraId="37EA67C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05" w:type="dxa"/>
          </w:tcPr>
          <w:p w14:paraId="369BE59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665" w:type="dxa"/>
          </w:tcPr>
          <w:p w14:paraId="15C43A8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</w:tr>
      <w:tr w:rsidR="00154193" w:rsidRPr="00AA5013" w14:paraId="4E5E6B19" w14:textId="77777777" w:rsidTr="00D60656">
        <w:tc>
          <w:tcPr>
            <w:tcW w:w="1440" w:type="dxa"/>
          </w:tcPr>
          <w:p w14:paraId="7E47293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0545</w:t>
            </w:r>
          </w:p>
        </w:tc>
        <w:tc>
          <w:tcPr>
            <w:tcW w:w="1890" w:type="dxa"/>
          </w:tcPr>
          <w:p w14:paraId="0B05C88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O-Cymene</w:t>
            </w:r>
          </w:p>
        </w:tc>
        <w:tc>
          <w:tcPr>
            <w:tcW w:w="630" w:type="dxa"/>
          </w:tcPr>
          <w:p w14:paraId="77EB967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630" w:type="dxa"/>
          </w:tcPr>
          <w:p w14:paraId="23F8843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720" w:type="dxa"/>
          </w:tcPr>
          <w:p w14:paraId="0FF4E6F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414D089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434F5C8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720" w:type="dxa"/>
          </w:tcPr>
          <w:p w14:paraId="569E62F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600" w:type="dxa"/>
          </w:tcPr>
          <w:p w14:paraId="1546899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70" w:type="dxa"/>
          </w:tcPr>
          <w:p w14:paraId="4E19887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40" w:type="dxa"/>
          </w:tcPr>
          <w:p w14:paraId="449483C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40" w:type="dxa"/>
          </w:tcPr>
          <w:p w14:paraId="108F9D7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05" w:type="dxa"/>
          </w:tcPr>
          <w:p w14:paraId="7098BEF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665" w:type="dxa"/>
          </w:tcPr>
          <w:p w14:paraId="2EE2D05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</w:tr>
      <w:tr w:rsidR="00154193" w:rsidRPr="00AA5013" w14:paraId="55BC86BB" w14:textId="77777777" w:rsidTr="00D60656">
        <w:tc>
          <w:tcPr>
            <w:tcW w:w="1440" w:type="dxa"/>
          </w:tcPr>
          <w:p w14:paraId="173F765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988</w:t>
            </w:r>
          </w:p>
        </w:tc>
        <w:tc>
          <w:tcPr>
            <w:tcW w:w="1890" w:type="dxa"/>
          </w:tcPr>
          <w:p w14:paraId="78AC0D1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(-)-trans-Carveol</w:t>
            </w:r>
          </w:p>
        </w:tc>
        <w:tc>
          <w:tcPr>
            <w:tcW w:w="630" w:type="dxa"/>
          </w:tcPr>
          <w:p w14:paraId="7B80417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630" w:type="dxa"/>
          </w:tcPr>
          <w:p w14:paraId="025C5EF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720" w:type="dxa"/>
          </w:tcPr>
          <w:p w14:paraId="2CB37FB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7D36AD5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720" w:type="dxa"/>
          </w:tcPr>
          <w:p w14:paraId="35A43BF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789C70E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600" w:type="dxa"/>
          </w:tcPr>
          <w:p w14:paraId="24A349E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70" w:type="dxa"/>
          </w:tcPr>
          <w:p w14:paraId="2756AE3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40" w:type="dxa"/>
          </w:tcPr>
          <w:p w14:paraId="4366F7A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40" w:type="dxa"/>
          </w:tcPr>
          <w:p w14:paraId="6038BDC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05" w:type="dxa"/>
          </w:tcPr>
          <w:p w14:paraId="7BD566E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665" w:type="dxa"/>
          </w:tcPr>
          <w:p w14:paraId="44D90C6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</w:tr>
      <w:tr w:rsidR="00154193" w:rsidRPr="00AA5013" w14:paraId="6B9D6FAD" w14:textId="77777777" w:rsidTr="00D60656">
        <w:tc>
          <w:tcPr>
            <w:tcW w:w="1440" w:type="dxa"/>
          </w:tcPr>
          <w:p w14:paraId="3C89953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3398</w:t>
            </w:r>
          </w:p>
        </w:tc>
        <w:tc>
          <w:tcPr>
            <w:tcW w:w="1890" w:type="dxa"/>
          </w:tcPr>
          <w:p w14:paraId="052D49C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Myristicin</w:t>
            </w:r>
          </w:p>
        </w:tc>
        <w:tc>
          <w:tcPr>
            <w:tcW w:w="630" w:type="dxa"/>
          </w:tcPr>
          <w:p w14:paraId="3574FE8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630" w:type="dxa"/>
          </w:tcPr>
          <w:p w14:paraId="6454B48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720" w:type="dxa"/>
          </w:tcPr>
          <w:p w14:paraId="209F00E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0EF17D0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720" w:type="dxa"/>
          </w:tcPr>
          <w:p w14:paraId="61570FD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6408C80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600" w:type="dxa"/>
          </w:tcPr>
          <w:p w14:paraId="3FEEDBE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70" w:type="dxa"/>
          </w:tcPr>
          <w:p w14:paraId="4978316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40" w:type="dxa"/>
          </w:tcPr>
          <w:p w14:paraId="230CCEA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40" w:type="dxa"/>
          </w:tcPr>
          <w:p w14:paraId="3D60D56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05" w:type="dxa"/>
          </w:tcPr>
          <w:p w14:paraId="46E6B59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665" w:type="dxa"/>
          </w:tcPr>
          <w:p w14:paraId="1BD23DE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</w:tr>
      <w:tr w:rsidR="00154193" w:rsidRPr="00AA5013" w14:paraId="67E40C98" w14:textId="77777777" w:rsidTr="00D60656">
        <w:tc>
          <w:tcPr>
            <w:tcW w:w="1440" w:type="dxa"/>
          </w:tcPr>
          <w:p w14:paraId="11D238D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354</w:t>
            </w:r>
          </w:p>
        </w:tc>
        <w:tc>
          <w:tcPr>
            <w:tcW w:w="1890" w:type="dxa"/>
          </w:tcPr>
          <w:p w14:paraId="48DC10E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trans-Sabinene hydrate acetate</w:t>
            </w:r>
          </w:p>
        </w:tc>
        <w:tc>
          <w:tcPr>
            <w:tcW w:w="630" w:type="dxa"/>
          </w:tcPr>
          <w:p w14:paraId="3D809A7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630" w:type="dxa"/>
          </w:tcPr>
          <w:p w14:paraId="09B1FA4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0BDB611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7A288D6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00C50D9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22A7592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600" w:type="dxa"/>
          </w:tcPr>
          <w:p w14:paraId="091444A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70" w:type="dxa"/>
          </w:tcPr>
          <w:p w14:paraId="699B6A7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40" w:type="dxa"/>
          </w:tcPr>
          <w:p w14:paraId="0A502F9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40" w:type="dxa"/>
          </w:tcPr>
          <w:p w14:paraId="413F43B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05" w:type="dxa"/>
          </w:tcPr>
          <w:p w14:paraId="3314DD3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665" w:type="dxa"/>
          </w:tcPr>
          <w:p w14:paraId="4276F00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</w:tr>
      <w:tr w:rsidR="00154193" w:rsidRPr="00AA5013" w14:paraId="54950873" w14:textId="77777777" w:rsidTr="00D60656">
        <w:tc>
          <w:tcPr>
            <w:tcW w:w="1440" w:type="dxa"/>
          </w:tcPr>
          <w:p w14:paraId="32C4164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2075</w:t>
            </w:r>
          </w:p>
        </w:tc>
        <w:tc>
          <w:tcPr>
            <w:tcW w:w="1890" w:type="dxa"/>
          </w:tcPr>
          <w:p w14:paraId="2798AE8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Carvone</w:t>
            </w:r>
          </w:p>
        </w:tc>
        <w:tc>
          <w:tcPr>
            <w:tcW w:w="630" w:type="dxa"/>
          </w:tcPr>
          <w:p w14:paraId="276CB5C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630" w:type="dxa"/>
          </w:tcPr>
          <w:p w14:paraId="1087793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720" w:type="dxa"/>
          </w:tcPr>
          <w:p w14:paraId="3842744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6874535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51AEE2C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720" w:type="dxa"/>
          </w:tcPr>
          <w:p w14:paraId="3D3E33B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600" w:type="dxa"/>
          </w:tcPr>
          <w:p w14:paraId="165314B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70" w:type="dxa"/>
          </w:tcPr>
          <w:p w14:paraId="0C4EF93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40" w:type="dxa"/>
          </w:tcPr>
          <w:p w14:paraId="4CBB7E0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40" w:type="dxa"/>
          </w:tcPr>
          <w:p w14:paraId="4FDFDF7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05" w:type="dxa"/>
          </w:tcPr>
          <w:p w14:paraId="5A8BAB4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665" w:type="dxa"/>
          </w:tcPr>
          <w:p w14:paraId="3B3753C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</w:tr>
      <w:tr w:rsidR="00154193" w:rsidRPr="00AA5013" w14:paraId="3C13C92C" w14:textId="77777777" w:rsidTr="00D60656">
        <w:tc>
          <w:tcPr>
            <w:tcW w:w="1440" w:type="dxa"/>
          </w:tcPr>
          <w:p w14:paraId="74720ED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643</w:t>
            </w:r>
          </w:p>
        </w:tc>
        <w:tc>
          <w:tcPr>
            <w:tcW w:w="1890" w:type="dxa"/>
          </w:tcPr>
          <w:p w14:paraId="56B08A5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alpha-Terpinene</w:t>
            </w:r>
          </w:p>
        </w:tc>
        <w:tc>
          <w:tcPr>
            <w:tcW w:w="630" w:type="dxa"/>
          </w:tcPr>
          <w:p w14:paraId="4DB776C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8</w:t>
            </w:r>
          </w:p>
        </w:tc>
        <w:tc>
          <w:tcPr>
            <w:tcW w:w="630" w:type="dxa"/>
          </w:tcPr>
          <w:p w14:paraId="1254AE5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720" w:type="dxa"/>
          </w:tcPr>
          <w:p w14:paraId="55B06D8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6C67E4C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68BFD03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720" w:type="dxa"/>
          </w:tcPr>
          <w:p w14:paraId="21A319C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600" w:type="dxa"/>
          </w:tcPr>
          <w:p w14:paraId="091FEA2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70" w:type="dxa"/>
          </w:tcPr>
          <w:p w14:paraId="28671A1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40" w:type="dxa"/>
          </w:tcPr>
          <w:p w14:paraId="165F924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40" w:type="dxa"/>
          </w:tcPr>
          <w:p w14:paraId="6B7ABB8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05" w:type="dxa"/>
          </w:tcPr>
          <w:p w14:paraId="5E7903C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665" w:type="dxa"/>
          </w:tcPr>
          <w:p w14:paraId="6393E70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</w:tr>
      <w:tr w:rsidR="00154193" w:rsidRPr="00AA5013" w14:paraId="07EF76E0" w14:textId="77777777" w:rsidTr="00D60656">
        <w:tc>
          <w:tcPr>
            <w:tcW w:w="1440" w:type="dxa"/>
          </w:tcPr>
          <w:p w14:paraId="5E19629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004</w:t>
            </w:r>
          </w:p>
        </w:tc>
        <w:tc>
          <w:tcPr>
            <w:tcW w:w="1890" w:type="dxa"/>
          </w:tcPr>
          <w:p w14:paraId="0EE8313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p-Mentha-1,3,8-triene</w:t>
            </w:r>
          </w:p>
        </w:tc>
        <w:tc>
          <w:tcPr>
            <w:tcW w:w="630" w:type="dxa"/>
          </w:tcPr>
          <w:p w14:paraId="7CB5F10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9</w:t>
            </w:r>
          </w:p>
        </w:tc>
        <w:tc>
          <w:tcPr>
            <w:tcW w:w="630" w:type="dxa"/>
          </w:tcPr>
          <w:p w14:paraId="6AEDCEF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720" w:type="dxa"/>
          </w:tcPr>
          <w:p w14:paraId="402A107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720" w:type="dxa"/>
          </w:tcPr>
          <w:p w14:paraId="28C7196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79271CC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6C88B2C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600" w:type="dxa"/>
          </w:tcPr>
          <w:p w14:paraId="533F28B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70" w:type="dxa"/>
          </w:tcPr>
          <w:p w14:paraId="390A367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40" w:type="dxa"/>
          </w:tcPr>
          <w:p w14:paraId="57D87DB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40" w:type="dxa"/>
          </w:tcPr>
          <w:p w14:paraId="275B094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05" w:type="dxa"/>
          </w:tcPr>
          <w:p w14:paraId="6A7FCD0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665" w:type="dxa"/>
          </w:tcPr>
          <w:p w14:paraId="43EA208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</w:tr>
      <w:tr w:rsidR="00154193" w:rsidRPr="00AA5013" w14:paraId="082EEFA7" w14:textId="77777777" w:rsidTr="00D60656">
        <w:tc>
          <w:tcPr>
            <w:tcW w:w="1440" w:type="dxa"/>
          </w:tcPr>
          <w:p w14:paraId="08B024F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2160</w:t>
            </w:r>
          </w:p>
        </w:tc>
        <w:tc>
          <w:tcPr>
            <w:tcW w:w="1890" w:type="dxa"/>
          </w:tcPr>
          <w:p w14:paraId="6886533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alpha-Terpineol</w:t>
            </w:r>
          </w:p>
        </w:tc>
        <w:tc>
          <w:tcPr>
            <w:tcW w:w="630" w:type="dxa"/>
          </w:tcPr>
          <w:p w14:paraId="043470F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630" w:type="dxa"/>
          </w:tcPr>
          <w:p w14:paraId="6ADEFF8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720" w:type="dxa"/>
          </w:tcPr>
          <w:p w14:paraId="07FE070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720" w:type="dxa"/>
          </w:tcPr>
          <w:p w14:paraId="375FA24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6AE173B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6621A30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600" w:type="dxa"/>
          </w:tcPr>
          <w:p w14:paraId="3378122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70" w:type="dxa"/>
          </w:tcPr>
          <w:p w14:paraId="205CDDA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40" w:type="dxa"/>
          </w:tcPr>
          <w:p w14:paraId="25B0ED3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40" w:type="dxa"/>
          </w:tcPr>
          <w:p w14:paraId="0F89601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05" w:type="dxa"/>
          </w:tcPr>
          <w:p w14:paraId="2438885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665" w:type="dxa"/>
          </w:tcPr>
          <w:p w14:paraId="27D3ECC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</w:tr>
      <w:tr w:rsidR="00154193" w:rsidRPr="00AA5013" w14:paraId="677A4C0B" w14:textId="77777777" w:rsidTr="00D60656">
        <w:tc>
          <w:tcPr>
            <w:tcW w:w="1440" w:type="dxa"/>
          </w:tcPr>
          <w:p w14:paraId="0BAC81F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2255</w:t>
            </w:r>
          </w:p>
        </w:tc>
        <w:tc>
          <w:tcPr>
            <w:tcW w:w="1890" w:type="dxa"/>
          </w:tcPr>
          <w:p w14:paraId="7403496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(+)-trans-Piperitenol</w:t>
            </w:r>
          </w:p>
        </w:tc>
        <w:tc>
          <w:tcPr>
            <w:tcW w:w="630" w:type="dxa"/>
          </w:tcPr>
          <w:p w14:paraId="3D230E3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630" w:type="dxa"/>
          </w:tcPr>
          <w:p w14:paraId="04E5371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720" w:type="dxa"/>
          </w:tcPr>
          <w:p w14:paraId="688012E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1462DB3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720" w:type="dxa"/>
          </w:tcPr>
          <w:p w14:paraId="2F8009D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5E0686E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600" w:type="dxa"/>
          </w:tcPr>
          <w:p w14:paraId="3B7200D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70" w:type="dxa"/>
          </w:tcPr>
          <w:p w14:paraId="1F9634E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40" w:type="dxa"/>
          </w:tcPr>
          <w:p w14:paraId="6078801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40" w:type="dxa"/>
          </w:tcPr>
          <w:p w14:paraId="09D7146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05" w:type="dxa"/>
          </w:tcPr>
          <w:p w14:paraId="1B376F2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665" w:type="dxa"/>
          </w:tcPr>
          <w:p w14:paraId="38B088B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</w:tr>
      <w:tr w:rsidR="00154193" w:rsidRPr="00AA5013" w14:paraId="2BF2661E" w14:textId="77777777" w:rsidTr="00D60656">
        <w:tc>
          <w:tcPr>
            <w:tcW w:w="1440" w:type="dxa"/>
          </w:tcPr>
          <w:p w14:paraId="59C4213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7280</w:t>
            </w:r>
          </w:p>
        </w:tc>
        <w:tc>
          <w:tcPr>
            <w:tcW w:w="1890" w:type="dxa"/>
          </w:tcPr>
          <w:p w14:paraId="543BA91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3-Methylcatechol</w:t>
            </w:r>
          </w:p>
        </w:tc>
        <w:tc>
          <w:tcPr>
            <w:tcW w:w="630" w:type="dxa"/>
          </w:tcPr>
          <w:p w14:paraId="0FD32E0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630" w:type="dxa"/>
          </w:tcPr>
          <w:p w14:paraId="3399856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239EB4F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720" w:type="dxa"/>
          </w:tcPr>
          <w:p w14:paraId="1A91B36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20" w:type="dxa"/>
          </w:tcPr>
          <w:p w14:paraId="629BAB4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0906226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4</w:t>
            </w:r>
          </w:p>
        </w:tc>
        <w:tc>
          <w:tcPr>
            <w:tcW w:w="600" w:type="dxa"/>
          </w:tcPr>
          <w:p w14:paraId="4B63777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70" w:type="dxa"/>
          </w:tcPr>
          <w:p w14:paraId="41EA7E6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40" w:type="dxa"/>
          </w:tcPr>
          <w:p w14:paraId="5BFFE00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40" w:type="dxa"/>
          </w:tcPr>
          <w:p w14:paraId="02433A2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05" w:type="dxa"/>
          </w:tcPr>
          <w:p w14:paraId="6819AA9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665" w:type="dxa"/>
          </w:tcPr>
          <w:p w14:paraId="3BB1B82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</w:tr>
      <w:tr w:rsidR="00154193" w:rsidRPr="00AA5013" w14:paraId="3EBD0A68" w14:textId="77777777" w:rsidTr="00D60656">
        <w:tc>
          <w:tcPr>
            <w:tcW w:w="1440" w:type="dxa"/>
          </w:tcPr>
          <w:p w14:paraId="0D445E5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6362</w:t>
            </w:r>
          </w:p>
        </w:tc>
        <w:tc>
          <w:tcPr>
            <w:tcW w:w="1890" w:type="dxa"/>
          </w:tcPr>
          <w:p w14:paraId="12E440D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Ascorbic acid</w:t>
            </w:r>
          </w:p>
        </w:tc>
        <w:tc>
          <w:tcPr>
            <w:tcW w:w="630" w:type="dxa"/>
          </w:tcPr>
          <w:p w14:paraId="59976C8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630" w:type="dxa"/>
          </w:tcPr>
          <w:p w14:paraId="212ACE9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024400A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05DA987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2E178F6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58E55D8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600" w:type="dxa"/>
          </w:tcPr>
          <w:p w14:paraId="72416C4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70" w:type="dxa"/>
          </w:tcPr>
          <w:p w14:paraId="52E2CCE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40" w:type="dxa"/>
          </w:tcPr>
          <w:p w14:paraId="61DCC61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540" w:type="dxa"/>
          </w:tcPr>
          <w:p w14:paraId="6DA73A7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05" w:type="dxa"/>
          </w:tcPr>
          <w:p w14:paraId="437ABB3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665" w:type="dxa"/>
          </w:tcPr>
          <w:p w14:paraId="566D6B5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</w:tr>
      <w:tr w:rsidR="00154193" w:rsidRPr="00AA5013" w14:paraId="73C9141A" w14:textId="77777777" w:rsidTr="00D60656">
        <w:tc>
          <w:tcPr>
            <w:tcW w:w="1440" w:type="dxa"/>
          </w:tcPr>
          <w:p w14:paraId="75450B0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658</w:t>
            </w:r>
          </w:p>
        </w:tc>
        <w:tc>
          <w:tcPr>
            <w:tcW w:w="1890" w:type="dxa"/>
          </w:tcPr>
          <w:p w14:paraId="74C4DDD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beta-Farnesene</w:t>
            </w:r>
          </w:p>
        </w:tc>
        <w:tc>
          <w:tcPr>
            <w:tcW w:w="630" w:type="dxa"/>
          </w:tcPr>
          <w:p w14:paraId="3F7E5F7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630" w:type="dxa"/>
          </w:tcPr>
          <w:p w14:paraId="6E21F9A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720" w:type="dxa"/>
          </w:tcPr>
          <w:p w14:paraId="287455B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720" w:type="dxa"/>
          </w:tcPr>
          <w:p w14:paraId="120813E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5AEFA1D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3621702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600" w:type="dxa"/>
          </w:tcPr>
          <w:p w14:paraId="3BD966D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70" w:type="dxa"/>
          </w:tcPr>
          <w:p w14:paraId="1E4AD63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540" w:type="dxa"/>
          </w:tcPr>
          <w:p w14:paraId="3808D7D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40" w:type="dxa"/>
          </w:tcPr>
          <w:p w14:paraId="464D477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05" w:type="dxa"/>
          </w:tcPr>
          <w:p w14:paraId="1DBBA3C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665" w:type="dxa"/>
          </w:tcPr>
          <w:p w14:paraId="4287EE2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</w:tr>
      <w:tr w:rsidR="00154193" w:rsidRPr="00AA5013" w14:paraId="34FCB8B3" w14:textId="77777777" w:rsidTr="00D60656">
        <w:tc>
          <w:tcPr>
            <w:tcW w:w="1440" w:type="dxa"/>
          </w:tcPr>
          <w:p w14:paraId="04152EE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4872</w:t>
            </w:r>
          </w:p>
        </w:tc>
        <w:tc>
          <w:tcPr>
            <w:tcW w:w="1890" w:type="dxa"/>
          </w:tcPr>
          <w:p w14:paraId="3BB4CE0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cis-Pinocarveol</w:t>
            </w:r>
          </w:p>
        </w:tc>
        <w:tc>
          <w:tcPr>
            <w:tcW w:w="630" w:type="dxa"/>
          </w:tcPr>
          <w:p w14:paraId="224FA26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630" w:type="dxa"/>
          </w:tcPr>
          <w:p w14:paraId="641713E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64644D4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76F48E8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1F0BC72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21E4DAC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600" w:type="dxa"/>
          </w:tcPr>
          <w:p w14:paraId="63AA889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70" w:type="dxa"/>
          </w:tcPr>
          <w:p w14:paraId="204709C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540" w:type="dxa"/>
          </w:tcPr>
          <w:p w14:paraId="605014D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40" w:type="dxa"/>
          </w:tcPr>
          <w:p w14:paraId="7B3BDF8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05" w:type="dxa"/>
          </w:tcPr>
          <w:p w14:paraId="42FC42E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665" w:type="dxa"/>
          </w:tcPr>
          <w:p w14:paraId="62A026C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</w:tr>
      <w:tr w:rsidR="00154193" w:rsidRPr="00AA5013" w14:paraId="538D2367" w14:textId="77777777" w:rsidTr="00D60656">
        <w:tc>
          <w:tcPr>
            <w:tcW w:w="1440" w:type="dxa"/>
          </w:tcPr>
          <w:p w14:paraId="5E46700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558</w:t>
            </w:r>
          </w:p>
        </w:tc>
        <w:tc>
          <w:tcPr>
            <w:tcW w:w="1890" w:type="dxa"/>
          </w:tcPr>
          <w:p w14:paraId="4F44EE4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Apiole</w:t>
            </w:r>
          </w:p>
        </w:tc>
        <w:tc>
          <w:tcPr>
            <w:tcW w:w="630" w:type="dxa"/>
          </w:tcPr>
          <w:p w14:paraId="2275C79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630" w:type="dxa"/>
          </w:tcPr>
          <w:p w14:paraId="1B762B9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720" w:type="dxa"/>
          </w:tcPr>
          <w:p w14:paraId="1F72395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7C0F568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7377B6F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52B3CD1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600" w:type="dxa"/>
          </w:tcPr>
          <w:p w14:paraId="56CEF83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70" w:type="dxa"/>
          </w:tcPr>
          <w:p w14:paraId="5D1442A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40" w:type="dxa"/>
          </w:tcPr>
          <w:p w14:paraId="6D4E964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40" w:type="dxa"/>
          </w:tcPr>
          <w:p w14:paraId="7AE7FAC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05" w:type="dxa"/>
          </w:tcPr>
          <w:p w14:paraId="308DA8F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665" w:type="dxa"/>
          </w:tcPr>
          <w:p w14:paraId="45972C5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</w:tr>
      <w:tr w:rsidR="00154193" w:rsidRPr="00AA5013" w14:paraId="48B05B02" w14:textId="77777777" w:rsidTr="00D60656">
        <w:tc>
          <w:tcPr>
            <w:tcW w:w="1440" w:type="dxa"/>
          </w:tcPr>
          <w:p w14:paraId="689414C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4811</w:t>
            </w:r>
          </w:p>
        </w:tc>
        <w:tc>
          <w:tcPr>
            <w:tcW w:w="1890" w:type="dxa"/>
          </w:tcPr>
          <w:p w14:paraId="13EE523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alpha-Phellandrene</w:t>
            </w:r>
          </w:p>
        </w:tc>
        <w:tc>
          <w:tcPr>
            <w:tcW w:w="630" w:type="dxa"/>
          </w:tcPr>
          <w:p w14:paraId="38D4D0B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630" w:type="dxa"/>
          </w:tcPr>
          <w:p w14:paraId="5758A47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720" w:type="dxa"/>
          </w:tcPr>
          <w:p w14:paraId="7EA995A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4AE0467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18FC590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23EFA5C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600" w:type="dxa"/>
          </w:tcPr>
          <w:p w14:paraId="3BB6928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70" w:type="dxa"/>
          </w:tcPr>
          <w:p w14:paraId="66207F2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40" w:type="dxa"/>
          </w:tcPr>
          <w:p w14:paraId="07BB4F9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40" w:type="dxa"/>
          </w:tcPr>
          <w:p w14:paraId="37E92BD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05" w:type="dxa"/>
          </w:tcPr>
          <w:p w14:paraId="0742FA9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665" w:type="dxa"/>
          </w:tcPr>
          <w:p w14:paraId="2F93805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</w:tr>
      <w:tr w:rsidR="00154193" w:rsidRPr="00AA5013" w14:paraId="73032889" w14:textId="77777777" w:rsidTr="00D60656">
        <w:tc>
          <w:tcPr>
            <w:tcW w:w="1440" w:type="dxa"/>
          </w:tcPr>
          <w:p w14:paraId="30A032C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9871</w:t>
            </w:r>
          </w:p>
        </w:tc>
        <w:tc>
          <w:tcPr>
            <w:tcW w:w="1890" w:type="dxa"/>
          </w:tcPr>
          <w:p w14:paraId="0CC9722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soterpinolene</w:t>
            </w:r>
          </w:p>
        </w:tc>
        <w:tc>
          <w:tcPr>
            <w:tcW w:w="630" w:type="dxa"/>
          </w:tcPr>
          <w:p w14:paraId="272C5AC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630" w:type="dxa"/>
          </w:tcPr>
          <w:p w14:paraId="6BA2F7E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720" w:type="dxa"/>
          </w:tcPr>
          <w:p w14:paraId="660E406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720" w:type="dxa"/>
          </w:tcPr>
          <w:p w14:paraId="4BCA5CD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2D590D6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4C6526E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600" w:type="dxa"/>
          </w:tcPr>
          <w:p w14:paraId="5F93368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70" w:type="dxa"/>
          </w:tcPr>
          <w:p w14:paraId="2D9EB5A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40" w:type="dxa"/>
          </w:tcPr>
          <w:p w14:paraId="3CAA8EE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40" w:type="dxa"/>
          </w:tcPr>
          <w:p w14:paraId="7638C3E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05" w:type="dxa"/>
          </w:tcPr>
          <w:p w14:paraId="7ABF5CA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665" w:type="dxa"/>
          </w:tcPr>
          <w:p w14:paraId="1A52BC0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</w:tr>
      <w:tr w:rsidR="00154193" w:rsidRPr="00AA5013" w14:paraId="4C4E9E9E" w14:textId="77777777" w:rsidTr="00D60656">
        <w:tc>
          <w:tcPr>
            <w:tcW w:w="1440" w:type="dxa"/>
          </w:tcPr>
          <w:p w14:paraId="5B36F61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5098</w:t>
            </w:r>
          </w:p>
        </w:tc>
        <w:tc>
          <w:tcPr>
            <w:tcW w:w="1890" w:type="dxa"/>
          </w:tcPr>
          <w:p w14:paraId="668CE1E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trans-Verbenol</w:t>
            </w:r>
          </w:p>
        </w:tc>
        <w:tc>
          <w:tcPr>
            <w:tcW w:w="630" w:type="dxa"/>
          </w:tcPr>
          <w:p w14:paraId="45C2F7D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630" w:type="dxa"/>
          </w:tcPr>
          <w:p w14:paraId="63AAD14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2B2BEA1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4EC01E8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3B60781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7EEBC9A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600" w:type="dxa"/>
          </w:tcPr>
          <w:p w14:paraId="36A4919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70" w:type="dxa"/>
          </w:tcPr>
          <w:p w14:paraId="627334D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540" w:type="dxa"/>
          </w:tcPr>
          <w:p w14:paraId="78BED8C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40" w:type="dxa"/>
          </w:tcPr>
          <w:p w14:paraId="4C8FE8E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05" w:type="dxa"/>
          </w:tcPr>
          <w:p w14:paraId="47E66A7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665" w:type="dxa"/>
          </w:tcPr>
          <w:p w14:paraId="6D901A5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</w:tr>
      <w:tr w:rsidR="00154193" w:rsidRPr="00AA5013" w14:paraId="39E91FDE" w14:textId="77777777" w:rsidTr="00D60656">
        <w:tc>
          <w:tcPr>
            <w:tcW w:w="1440" w:type="dxa"/>
          </w:tcPr>
          <w:p w14:paraId="7F2803B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4988</w:t>
            </w:r>
          </w:p>
        </w:tc>
        <w:tc>
          <w:tcPr>
            <w:tcW w:w="1890" w:type="dxa"/>
          </w:tcPr>
          <w:p w14:paraId="3D23680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Limonene</w:t>
            </w:r>
          </w:p>
        </w:tc>
        <w:tc>
          <w:tcPr>
            <w:tcW w:w="630" w:type="dxa"/>
          </w:tcPr>
          <w:p w14:paraId="125AF21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630" w:type="dxa"/>
          </w:tcPr>
          <w:p w14:paraId="4607425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720" w:type="dxa"/>
          </w:tcPr>
          <w:p w14:paraId="1F89BEF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02706AD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2DBEA04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0517A12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600" w:type="dxa"/>
          </w:tcPr>
          <w:p w14:paraId="768E527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70" w:type="dxa"/>
          </w:tcPr>
          <w:p w14:paraId="4CFDD43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40" w:type="dxa"/>
          </w:tcPr>
          <w:p w14:paraId="40C395C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40" w:type="dxa"/>
          </w:tcPr>
          <w:p w14:paraId="2A56C66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505" w:type="dxa"/>
          </w:tcPr>
          <w:p w14:paraId="5E06D4C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665" w:type="dxa"/>
          </w:tcPr>
          <w:p w14:paraId="471CE0C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</w:tr>
      <w:tr w:rsidR="00154193" w:rsidRPr="00AA5013" w14:paraId="3749BD5F" w14:textId="77777777" w:rsidTr="00D60656">
        <w:tc>
          <w:tcPr>
            <w:tcW w:w="1440" w:type="dxa"/>
          </w:tcPr>
          <w:p w14:paraId="3F786A1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5095</w:t>
            </w:r>
          </w:p>
        </w:tc>
        <w:tc>
          <w:tcPr>
            <w:tcW w:w="1890" w:type="dxa"/>
          </w:tcPr>
          <w:p w14:paraId="098B5B3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2-Cyclohexen-1-ol, 1-methyl-4-(1-methylethyl)-, trans-</w:t>
            </w:r>
          </w:p>
        </w:tc>
        <w:tc>
          <w:tcPr>
            <w:tcW w:w="630" w:type="dxa"/>
          </w:tcPr>
          <w:p w14:paraId="4236F27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630" w:type="dxa"/>
          </w:tcPr>
          <w:p w14:paraId="50FFD25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720" w:type="dxa"/>
          </w:tcPr>
          <w:p w14:paraId="0135F03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0D4C0FF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3A0D6F3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20" w:type="dxa"/>
          </w:tcPr>
          <w:p w14:paraId="3070795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600" w:type="dxa"/>
          </w:tcPr>
          <w:p w14:paraId="65EB02F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70" w:type="dxa"/>
          </w:tcPr>
          <w:p w14:paraId="03DDEF8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40" w:type="dxa"/>
          </w:tcPr>
          <w:p w14:paraId="743B35E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40" w:type="dxa"/>
          </w:tcPr>
          <w:p w14:paraId="1E8EF42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05" w:type="dxa"/>
          </w:tcPr>
          <w:p w14:paraId="6D390F9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665" w:type="dxa"/>
          </w:tcPr>
          <w:p w14:paraId="411755F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</w:tr>
      <w:tr w:rsidR="00154193" w:rsidRPr="00AA5013" w14:paraId="24B26B52" w14:textId="77777777" w:rsidTr="00D60656">
        <w:tc>
          <w:tcPr>
            <w:tcW w:w="1440" w:type="dxa"/>
          </w:tcPr>
          <w:p w14:paraId="22F2BAC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648</w:t>
            </w:r>
          </w:p>
        </w:tc>
        <w:tc>
          <w:tcPr>
            <w:tcW w:w="1890" w:type="dxa"/>
          </w:tcPr>
          <w:p w14:paraId="54F4594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Neryl acetate</w:t>
            </w:r>
          </w:p>
        </w:tc>
        <w:tc>
          <w:tcPr>
            <w:tcW w:w="630" w:type="dxa"/>
          </w:tcPr>
          <w:p w14:paraId="3D11013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630" w:type="dxa"/>
          </w:tcPr>
          <w:p w14:paraId="50682BF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720" w:type="dxa"/>
          </w:tcPr>
          <w:p w14:paraId="476C6BA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256B420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1ED10E9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552A717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600" w:type="dxa"/>
          </w:tcPr>
          <w:p w14:paraId="58504A5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70" w:type="dxa"/>
          </w:tcPr>
          <w:p w14:paraId="1B417AA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40" w:type="dxa"/>
          </w:tcPr>
          <w:p w14:paraId="3A09FF6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40" w:type="dxa"/>
          </w:tcPr>
          <w:p w14:paraId="2C96E90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05" w:type="dxa"/>
          </w:tcPr>
          <w:p w14:paraId="3475B11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665" w:type="dxa"/>
          </w:tcPr>
          <w:p w14:paraId="2218990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</w:tr>
      <w:tr w:rsidR="00154193" w:rsidRPr="00AA5013" w14:paraId="064F3F0D" w14:textId="77777777" w:rsidTr="00D60656">
        <w:tc>
          <w:tcPr>
            <w:tcW w:w="1440" w:type="dxa"/>
          </w:tcPr>
          <w:p w14:paraId="6BCBE5D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1548</w:t>
            </w:r>
          </w:p>
        </w:tc>
        <w:tc>
          <w:tcPr>
            <w:tcW w:w="1890" w:type="dxa"/>
          </w:tcPr>
          <w:p w14:paraId="083DDDD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Geranylacetone</w:t>
            </w:r>
          </w:p>
        </w:tc>
        <w:tc>
          <w:tcPr>
            <w:tcW w:w="630" w:type="dxa"/>
          </w:tcPr>
          <w:p w14:paraId="4873A46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630" w:type="dxa"/>
          </w:tcPr>
          <w:p w14:paraId="177782A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720" w:type="dxa"/>
          </w:tcPr>
          <w:p w14:paraId="5EDB013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720" w:type="dxa"/>
          </w:tcPr>
          <w:p w14:paraId="12CAE46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720" w:type="dxa"/>
          </w:tcPr>
          <w:p w14:paraId="0CA88D6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720" w:type="dxa"/>
          </w:tcPr>
          <w:p w14:paraId="394536F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600" w:type="dxa"/>
          </w:tcPr>
          <w:p w14:paraId="2F5A119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70" w:type="dxa"/>
          </w:tcPr>
          <w:p w14:paraId="2D62D89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40" w:type="dxa"/>
          </w:tcPr>
          <w:p w14:paraId="441B7B1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40" w:type="dxa"/>
          </w:tcPr>
          <w:p w14:paraId="6D4EB6B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05" w:type="dxa"/>
          </w:tcPr>
          <w:p w14:paraId="7FC55B2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665" w:type="dxa"/>
          </w:tcPr>
          <w:p w14:paraId="5146058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</w:tr>
      <w:tr w:rsidR="00154193" w:rsidRPr="00AA5013" w14:paraId="6119CFF3" w14:textId="77777777" w:rsidTr="00D60656">
        <w:tc>
          <w:tcPr>
            <w:tcW w:w="1440" w:type="dxa"/>
          </w:tcPr>
          <w:p w14:paraId="293286E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3764</w:t>
            </w:r>
          </w:p>
        </w:tc>
        <w:tc>
          <w:tcPr>
            <w:tcW w:w="1890" w:type="dxa"/>
          </w:tcPr>
          <w:p w14:paraId="126D1F3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(-)-Carvomenthone</w:t>
            </w:r>
          </w:p>
        </w:tc>
        <w:tc>
          <w:tcPr>
            <w:tcW w:w="630" w:type="dxa"/>
          </w:tcPr>
          <w:p w14:paraId="7F531A4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630" w:type="dxa"/>
          </w:tcPr>
          <w:p w14:paraId="32250B5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720" w:type="dxa"/>
          </w:tcPr>
          <w:p w14:paraId="522FC1F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0D3132F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337E035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04528B2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600" w:type="dxa"/>
          </w:tcPr>
          <w:p w14:paraId="6DB2192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70" w:type="dxa"/>
          </w:tcPr>
          <w:p w14:paraId="647B1AB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40" w:type="dxa"/>
          </w:tcPr>
          <w:p w14:paraId="61BDF2B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40" w:type="dxa"/>
          </w:tcPr>
          <w:p w14:paraId="4F1554C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505" w:type="dxa"/>
          </w:tcPr>
          <w:p w14:paraId="00636C7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665" w:type="dxa"/>
          </w:tcPr>
          <w:p w14:paraId="0145780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</w:tr>
      <w:tr w:rsidR="00154193" w:rsidRPr="00AA5013" w14:paraId="7B7C9845" w14:textId="77777777" w:rsidTr="00D60656">
        <w:tc>
          <w:tcPr>
            <w:tcW w:w="1440" w:type="dxa"/>
          </w:tcPr>
          <w:p w14:paraId="364B82B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1817</w:t>
            </w:r>
          </w:p>
        </w:tc>
        <w:tc>
          <w:tcPr>
            <w:tcW w:w="1890" w:type="dxa"/>
          </w:tcPr>
          <w:p w14:paraId="09E2990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p-Menth-3-en-1-ol</w:t>
            </w:r>
          </w:p>
        </w:tc>
        <w:tc>
          <w:tcPr>
            <w:tcW w:w="630" w:type="dxa"/>
          </w:tcPr>
          <w:p w14:paraId="551630C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630" w:type="dxa"/>
          </w:tcPr>
          <w:p w14:paraId="4F5A572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720" w:type="dxa"/>
          </w:tcPr>
          <w:p w14:paraId="57CF301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4275AF6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37D7380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568DE33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600" w:type="dxa"/>
          </w:tcPr>
          <w:p w14:paraId="1C52EAC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70" w:type="dxa"/>
          </w:tcPr>
          <w:p w14:paraId="3404E14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40" w:type="dxa"/>
          </w:tcPr>
          <w:p w14:paraId="3A43419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40" w:type="dxa"/>
          </w:tcPr>
          <w:p w14:paraId="41387E7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05" w:type="dxa"/>
          </w:tcPr>
          <w:p w14:paraId="2F59A7E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665" w:type="dxa"/>
          </w:tcPr>
          <w:p w14:paraId="1D8B13A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</w:tr>
      <w:tr w:rsidR="00154193" w:rsidRPr="00AA5013" w14:paraId="09991D93" w14:textId="77777777" w:rsidTr="00D60656">
        <w:tc>
          <w:tcPr>
            <w:tcW w:w="1440" w:type="dxa"/>
          </w:tcPr>
          <w:p w14:paraId="75EA834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882</w:t>
            </w:r>
          </w:p>
        </w:tc>
        <w:tc>
          <w:tcPr>
            <w:tcW w:w="1890" w:type="dxa"/>
          </w:tcPr>
          <w:p w14:paraId="40BB308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Cinnamaldehyde</w:t>
            </w:r>
          </w:p>
        </w:tc>
        <w:tc>
          <w:tcPr>
            <w:tcW w:w="630" w:type="dxa"/>
          </w:tcPr>
          <w:p w14:paraId="6840AC7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630" w:type="dxa"/>
          </w:tcPr>
          <w:p w14:paraId="1426194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720" w:type="dxa"/>
          </w:tcPr>
          <w:p w14:paraId="14A4281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720" w:type="dxa"/>
          </w:tcPr>
          <w:p w14:paraId="78A29A6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720" w:type="dxa"/>
          </w:tcPr>
          <w:p w14:paraId="110B178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7193288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600" w:type="dxa"/>
          </w:tcPr>
          <w:p w14:paraId="3585C41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70" w:type="dxa"/>
          </w:tcPr>
          <w:p w14:paraId="67C1721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40" w:type="dxa"/>
          </w:tcPr>
          <w:p w14:paraId="0341AE6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40" w:type="dxa"/>
          </w:tcPr>
          <w:p w14:paraId="09CB553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05" w:type="dxa"/>
          </w:tcPr>
          <w:p w14:paraId="58901B1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665" w:type="dxa"/>
          </w:tcPr>
          <w:p w14:paraId="2B6CD7A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</w:tr>
      <w:tr w:rsidR="00154193" w:rsidRPr="00AA5013" w14:paraId="31DA8CB7" w14:textId="77777777" w:rsidTr="00D60656">
        <w:tc>
          <w:tcPr>
            <w:tcW w:w="1440" w:type="dxa"/>
          </w:tcPr>
          <w:p w14:paraId="52103AF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4873</w:t>
            </w:r>
          </w:p>
        </w:tc>
        <w:tc>
          <w:tcPr>
            <w:tcW w:w="1890" w:type="dxa"/>
          </w:tcPr>
          <w:p w14:paraId="53B2CFC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2-Cyclohexen-1-ol, 3-</w:t>
            </w:r>
            <w:r w:rsidRPr="00AA501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thyl-6-(1-methylethyl)-, (1R,6S)-rel-</w:t>
            </w:r>
          </w:p>
        </w:tc>
        <w:tc>
          <w:tcPr>
            <w:tcW w:w="630" w:type="dxa"/>
          </w:tcPr>
          <w:p w14:paraId="0DDABC8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6.2</w:t>
            </w:r>
          </w:p>
        </w:tc>
        <w:tc>
          <w:tcPr>
            <w:tcW w:w="630" w:type="dxa"/>
          </w:tcPr>
          <w:p w14:paraId="1B800ED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720" w:type="dxa"/>
          </w:tcPr>
          <w:p w14:paraId="1AC7237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64A8EE7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3FD026D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2F6ECC0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600" w:type="dxa"/>
          </w:tcPr>
          <w:p w14:paraId="48957AF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70" w:type="dxa"/>
          </w:tcPr>
          <w:p w14:paraId="299C04F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40" w:type="dxa"/>
          </w:tcPr>
          <w:p w14:paraId="6177556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40" w:type="dxa"/>
          </w:tcPr>
          <w:p w14:paraId="3A13B91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05" w:type="dxa"/>
          </w:tcPr>
          <w:p w14:paraId="21B17AE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665" w:type="dxa"/>
          </w:tcPr>
          <w:p w14:paraId="30C5DDC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</w:tr>
      <w:tr w:rsidR="00154193" w:rsidRPr="00AA5013" w14:paraId="36CFA2C6" w14:textId="77777777" w:rsidTr="00D60656">
        <w:tc>
          <w:tcPr>
            <w:tcW w:w="1440" w:type="dxa"/>
          </w:tcPr>
          <w:p w14:paraId="2855056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552</w:t>
            </w:r>
          </w:p>
        </w:tc>
        <w:tc>
          <w:tcPr>
            <w:tcW w:w="1890" w:type="dxa"/>
          </w:tcPr>
          <w:p w14:paraId="60BCE76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(1R)-2-methyl-5-propan-2-ylbicyclo[3.1.0]hex-2-ene</w:t>
            </w:r>
          </w:p>
        </w:tc>
        <w:tc>
          <w:tcPr>
            <w:tcW w:w="630" w:type="dxa"/>
          </w:tcPr>
          <w:p w14:paraId="4A055F7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630" w:type="dxa"/>
          </w:tcPr>
          <w:p w14:paraId="4B2C08E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720" w:type="dxa"/>
          </w:tcPr>
          <w:p w14:paraId="735F953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720" w:type="dxa"/>
          </w:tcPr>
          <w:p w14:paraId="34EC110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5F5646A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0BE08FD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600" w:type="dxa"/>
          </w:tcPr>
          <w:p w14:paraId="40FA0C0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70" w:type="dxa"/>
          </w:tcPr>
          <w:p w14:paraId="53AC773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40" w:type="dxa"/>
          </w:tcPr>
          <w:p w14:paraId="1A66001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40" w:type="dxa"/>
          </w:tcPr>
          <w:p w14:paraId="561EA2B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505" w:type="dxa"/>
          </w:tcPr>
          <w:p w14:paraId="7055F67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665" w:type="dxa"/>
          </w:tcPr>
          <w:p w14:paraId="2CDD09D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</w:tr>
      <w:tr w:rsidR="00154193" w:rsidRPr="00AA5013" w14:paraId="21C87F06" w14:textId="77777777" w:rsidTr="00D60656">
        <w:tc>
          <w:tcPr>
            <w:tcW w:w="1440" w:type="dxa"/>
          </w:tcPr>
          <w:p w14:paraId="56A450B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2002</w:t>
            </w:r>
          </w:p>
        </w:tc>
        <w:tc>
          <w:tcPr>
            <w:tcW w:w="1890" w:type="dxa"/>
          </w:tcPr>
          <w:p w14:paraId="78B9143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(+)-Dihydrocarvone</w:t>
            </w:r>
          </w:p>
        </w:tc>
        <w:tc>
          <w:tcPr>
            <w:tcW w:w="630" w:type="dxa"/>
          </w:tcPr>
          <w:p w14:paraId="6F4A0B8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630" w:type="dxa"/>
          </w:tcPr>
          <w:p w14:paraId="06A909B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720" w:type="dxa"/>
          </w:tcPr>
          <w:p w14:paraId="1DE5A87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0E7BA21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3804FD5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32775E3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600" w:type="dxa"/>
          </w:tcPr>
          <w:p w14:paraId="2866A15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70" w:type="dxa"/>
          </w:tcPr>
          <w:p w14:paraId="0447C73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40" w:type="dxa"/>
          </w:tcPr>
          <w:p w14:paraId="50B26F8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40" w:type="dxa"/>
          </w:tcPr>
          <w:p w14:paraId="686E8DF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05" w:type="dxa"/>
          </w:tcPr>
          <w:p w14:paraId="74497F2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665" w:type="dxa"/>
          </w:tcPr>
          <w:p w14:paraId="42A07C2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</w:tr>
      <w:tr w:rsidR="00154193" w:rsidRPr="00AA5013" w14:paraId="4892BDB4" w14:textId="77777777" w:rsidTr="00D60656">
        <w:tc>
          <w:tcPr>
            <w:tcW w:w="1440" w:type="dxa"/>
          </w:tcPr>
          <w:p w14:paraId="23BDD74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2175</w:t>
            </w:r>
          </w:p>
        </w:tc>
        <w:tc>
          <w:tcPr>
            <w:tcW w:w="1890" w:type="dxa"/>
          </w:tcPr>
          <w:p w14:paraId="44F7BCC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D-Limonene</w:t>
            </w:r>
          </w:p>
        </w:tc>
        <w:tc>
          <w:tcPr>
            <w:tcW w:w="630" w:type="dxa"/>
          </w:tcPr>
          <w:p w14:paraId="6F128BF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7</w:t>
            </w:r>
          </w:p>
        </w:tc>
        <w:tc>
          <w:tcPr>
            <w:tcW w:w="630" w:type="dxa"/>
          </w:tcPr>
          <w:p w14:paraId="359062D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720" w:type="dxa"/>
          </w:tcPr>
          <w:p w14:paraId="7F2D93E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1290A43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51F7D58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2BC75AD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600" w:type="dxa"/>
          </w:tcPr>
          <w:p w14:paraId="19F47F7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70" w:type="dxa"/>
          </w:tcPr>
          <w:p w14:paraId="53CAA2C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40" w:type="dxa"/>
          </w:tcPr>
          <w:p w14:paraId="1FD3FFD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40" w:type="dxa"/>
          </w:tcPr>
          <w:p w14:paraId="2309C60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05" w:type="dxa"/>
          </w:tcPr>
          <w:p w14:paraId="48FDB60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665" w:type="dxa"/>
          </w:tcPr>
          <w:p w14:paraId="483C338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</w:tr>
      <w:tr w:rsidR="00154193" w:rsidRPr="00AA5013" w14:paraId="4A52231E" w14:textId="77777777" w:rsidTr="00D60656">
        <w:tc>
          <w:tcPr>
            <w:tcW w:w="1440" w:type="dxa"/>
          </w:tcPr>
          <w:p w14:paraId="40848A8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3977</w:t>
            </w:r>
          </w:p>
        </w:tc>
        <w:tc>
          <w:tcPr>
            <w:tcW w:w="1890" w:type="dxa"/>
          </w:tcPr>
          <w:p w14:paraId="37C3BC6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p-Mentha-1,5,8-triene</w:t>
            </w:r>
          </w:p>
        </w:tc>
        <w:tc>
          <w:tcPr>
            <w:tcW w:w="630" w:type="dxa"/>
          </w:tcPr>
          <w:p w14:paraId="6B1FA75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630" w:type="dxa"/>
          </w:tcPr>
          <w:p w14:paraId="3862977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395A276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720" w:type="dxa"/>
          </w:tcPr>
          <w:p w14:paraId="52A716A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6F1BE16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1BA2E7C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600" w:type="dxa"/>
          </w:tcPr>
          <w:p w14:paraId="53A1F84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70" w:type="dxa"/>
          </w:tcPr>
          <w:p w14:paraId="07BED73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40" w:type="dxa"/>
          </w:tcPr>
          <w:p w14:paraId="3F52685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40" w:type="dxa"/>
          </w:tcPr>
          <w:p w14:paraId="577A916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505" w:type="dxa"/>
          </w:tcPr>
          <w:p w14:paraId="1428D93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665" w:type="dxa"/>
          </w:tcPr>
          <w:p w14:paraId="7E20C5D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</w:tr>
      <w:tr w:rsidR="00154193" w:rsidRPr="00AA5013" w14:paraId="22D8B784" w14:textId="77777777" w:rsidTr="00D60656">
        <w:tc>
          <w:tcPr>
            <w:tcW w:w="1440" w:type="dxa"/>
          </w:tcPr>
          <w:p w14:paraId="4C1A0C4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2205</w:t>
            </w:r>
          </w:p>
        </w:tc>
        <w:tc>
          <w:tcPr>
            <w:tcW w:w="1890" w:type="dxa"/>
          </w:tcPr>
          <w:p w14:paraId="1E565D4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Sabinene hydrate</w:t>
            </w:r>
          </w:p>
        </w:tc>
        <w:tc>
          <w:tcPr>
            <w:tcW w:w="630" w:type="dxa"/>
          </w:tcPr>
          <w:p w14:paraId="72456A4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630" w:type="dxa"/>
          </w:tcPr>
          <w:p w14:paraId="6C0BC8F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1B29802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720" w:type="dxa"/>
          </w:tcPr>
          <w:p w14:paraId="22270D1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720" w:type="dxa"/>
          </w:tcPr>
          <w:p w14:paraId="4F2E4E4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3E7CC2B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600" w:type="dxa"/>
          </w:tcPr>
          <w:p w14:paraId="5347D68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70" w:type="dxa"/>
          </w:tcPr>
          <w:p w14:paraId="05FDDB4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540" w:type="dxa"/>
          </w:tcPr>
          <w:p w14:paraId="76D1EB4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40" w:type="dxa"/>
          </w:tcPr>
          <w:p w14:paraId="6E3C4E1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05" w:type="dxa"/>
          </w:tcPr>
          <w:p w14:paraId="1A8C00C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665" w:type="dxa"/>
          </w:tcPr>
          <w:p w14:paraId="0807807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</w:tr>
      <w:tr w:rsidR="00154193" w:rsidRPr="00AA5013" w14:paraId="4A4536CF" w14:textId="77777777" w:rsidTr="00D60656">
        <w:tc>
          <w:tcPr>
            <w:tcW w:w="1440" w:type="dxa"/>
          </w:tcPr>
          <w:p w14:paraId="6F050BB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396</w:t>
            </w:r>
          </w:p>
        </w:tc>
        <w:tc>
          <w:tcPr>
            <w:tcW w:w="1890" w:type="dxa"/>
          </w:tcPr>
          <w:p w14:paraId="2F9F06E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4-Carvomenthenol</w:t>
            </w:r>
          </w:p>
        </w:tc>
        <w:tc>
          <w:tcPr>
            <w:tcW w:w="630" w:type="dxa"/>
          </w:tcPr>
          <w:p w14:paraId="02D8B85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630" w:type="dxa"/>
          </w:tcPr>
          <w:p w14:paraId="4F24B51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4E43811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0EBBD1A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5667CBE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6705AED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600" w:type="dxa"/>
          </w:tcPr>
          <w:p w14:paraId="60112CB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70" w:type="dxa"/>
          </w:tcPr>
          <w:p w14:paraId="0DEE6F8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40" w:type="dxa"/>
          </w:tcPr>
          <w:p w14:paraId="0F398D9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40" w:type="dxa"/>
          </w:tcPr>
          <w:p w14:paraId="2DF8F9B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05" w:type="dxa"/>
          </w:tcPr>
          <w:p w14:paraId="4391065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665" w:type="dxa"/>
          </w:tcPr>
          <w:p w14:paraId="2DAC690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</w:tr>
      <w:tr w:rsidR="00154193" w:rsidRPr="00AA5013" w14:paraId="7862AA49" w14:textId="77777777" w:rsidTr="00D60656">
        <w:tc>
          <w:tcPr>
            <w:tcW w:w="1440" w:type="dxa"/>
          </w:tcPr>
          <w:p w14:paraId="5C548F2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6243</w:t>
            </w:r>
          </w:p>
        </w:tc>
        <w:tc>
          <w:tcPr>
            <w:tcW w:w="1890" w:type="dxa"/>
          </w:tcPr>
          <w:p w14:paraId="33055B0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2,5-Dimethoxy-p-cymene</w:t>
            </w:r>
          </w:p>
        </w:tc>
        <w:tc>
          <w:tcPr>
            <w:tcW w:w="630" w:type="dxa"/>
          </w:tcPr>
          <w:p w14:paraId="6F81354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630" w:type="dxa"/>
          </w:tcPr>
          <w:p w14:paraId="4AE54DD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</w:p>
        </w:tc>
        <w:tc>
          <w:tcPr>
            <w:tcW w:w="720" w:type="dxa"/>
          </w:tcPr>
          <w:p w14:paraId="59E9014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5AE40E5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720" w:type="dxa"/>
          </w:tcPr>
          <w:p w14:paraId="7A07D76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720" w:type="dxa"/>
          </w:tcPr>
          <w:p w14:paraId="19DE9D0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600" w:type="dxa"/>
          </w:tcPr>
          <w:p w14:paraId="0C3AC18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70" w:type="dxa"/>
          </w:tcPr>
          <w:p w14:paraId="451F236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40" w:type="dxa"/>
          </w:tcPr>
          <w:p w14:paraId="569EB5B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40" w:type="dxa"/>
          </w:tcPr>
          <w:p w14:paraId="21AEBC6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05" w:type="dxa"/>
          </w:tcPr>
          <w:p w14:paraId="477F4DE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665" w:type="dxa"/>
          </w:tcPr>
          <w:p w14:paraId="79DB97F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</w:tr>
      <w:tr w:rsidR="00154193" w:rsidRPr="00AA5013" w14:paraId="15E6A573" w14:textId="77777777" w:rsidTr="00D60656">
        <w:tc>
          <w:tcPr>
            <w:tcW w:w="1440" w:type="dxa"/>
          </w:tcPr>
          <w:p w14:paraId="7C2BA99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763</w:t>
            </w:r>
          </w:p>
        </w:tc>
        <w:tc>
          <w:tcPr>
            <w:tcW w:w="1890" w:type="dxa"/>
          </w:tcPr>
          <w:p w14:paraId="321584B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Anethole</w:t>
            </w:r>
          </w:p>
        </w:tc>
        <w:tc>
          <w:tcPr>
            <w:tcW w:w="630" w:type="dxa"/>
          </w:tcPr>
          <w:p w14:paraId="7E91DE6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630" w:type="dxa"/>
          </w:tcPr>
          <w:p w14:paraId="3D0E523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720" w:type="dxa"/>
          </w:tcPr>
          <w:p w14:paraId="6975BDC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64FF8B4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3A8E53B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012F880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600" w:type="dxa"/>
          </w:tcPr>
          <w:p w14:paraId="17822C8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70" w:type="dxa"/>
          </w:tcPr>
          <w:p w14:paraId="77F291B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40" w:type="dxa"/>
          </w:tcPr>
          <w:p w14:paraId="2FCD86B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40" w:type="dxa"/>
          </w:tcPr>
          <w:p w14:paraId="7AB6F41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05" w:type="dxa"/>
          </w:tcPr>
          <w:p w14:paraId="57C045F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665" w:type="dxa"/>
          </w:tcPr>
          <w:p w14:paraId="064811F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</w:tr>
      <w:tr w:rsidR="00154193" w:rsidRPr="00AA5013" w14:paraId="03FE7BFF" w14:textId="77777777" w:rsidTr="00D60656">
        <w:tc>
          <w:tcPr>
            <w:tcW w:w="1440" w:type="dxa"/>
          </w:tcPr>
          <w:p w14:paraId="4C65E96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3836</w:t>
            </w:r>
          </w:p>
        </w:tc>
        <w:tc>
          <w:tcPr>
            <w:tcW w:w="1890" w:type="dxa"/>
          </w:tcPr>
          <w:p w14:paraId="7CB79F8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Fenchone</w:t>
            </w:r>
          </w:p>
        </w:tc>
        <w:tc>
          <w:tcPr>
            <w:tcW w:w="630" w:type="dxa"/>
          </w:tcPr>
          <w:p w14:paraId="2B6F139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630" w:type="dxa"/>
          </w:tcPr>
          <w:p w14:paraId="5F4E9DA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66040DA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720" w:type="dxa"/>
          </w:tcPr>
          <w:p w14:paraId="448C99A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60EFA1A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6418E1B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600" w:type="dxa"/>
          </w:tcPr>
          <w:p w14:paraId="29986B8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70" w:type="dxa"/>
          </w:tcPr>
          <w:p w14:paraId="57629E9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40" w:type="dxa"/>
          </w:tcPr>
          <w:p w14:paraId="7D6A102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540" w:type="dxa"/>
          </w:tcPr>
          <w:p w14:paraId="68FB263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505" w:type="dxa"/>
          </w:tcPr>
          <w:p w14:paraId="05F73CF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665" w:type="dxa"/>
          </w:tcPr>
          <w:p w14:paraId="78EBAAA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</w:tr>
      <w:tr w:rsidR="00154193" w:rsidRPr="00AA5013" w14:paraId="04B3F190" w14:textId="77777777" w:rsidTr="00D60656">
        <w:tc>
          <w:tcPr>
            <w:tcW w:w="1440" w:type="dxa"/>
          </w:tcPr>
          <w:p w14:paraId="54E7A97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1144</w:t>
            </w:r>
          </w:p>
        </w:tc>
        <w:tc>
          <w:tcPr>
            <w:tcW w:w="1890" w:type="dxa"/>
          </w:tcPr>
          <w:p w14:paraId="565C630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Dillapiol</w:t>
            </w:r>
          </w:p>
        </w:tc>
        <w:tc>
          <w:tcPr>
            <w:tcW w:w="630" w:type="dxa"/>
          </w:tcPr>
          <w:p w14:paraId="314F59C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630" w:type="dxa"/>
          </w:tcPr>
          <w:p w14:paraId="4C352D5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720" w:type="dxa"/>
          </w:tcPr>
          <w:p w14:paraId="2F1A60D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2200FA7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20" w:type="dxa"/>
          </w:tcPr>
          <w:p w14:paraId="1A952DC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20" w:type="dxa"/>
          </w:tcPr>
          <w:p w14:paraId="6808F10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600" w:type="dxa"/>
          </w:tcPr>
          <w:p w14:paraId="3A13379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70" w:type="dxa"/>
          </w:tcPr>
          <w:p w14:paraId="0E486F7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40" w:type="dxa"/>
          </w:tcPr>
          <w:p w14:paraId="0BE96A1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40" w:type="dxa"/>
          </w:tcPr>
          <w:p w14:paraId="14970AB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05" w:type="dxa"/>
          </w:tcPr>
          <w:p w14:paraId="0182974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665" w:type="dxa"/>
          </w:tcPr>
          <w:p w14:paraId="09F12F6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</w:tr>
      <w:tr w:rsidR="00154193" w:rsidRPr="00AA5013" w14:paraId="10135A7E" w14:textId="77777777" w:rsidTr="00D60656">
        <w:tc>
          <w:tcPr>
            <w:tcW w:w="1440" w:type="dxa"/>
          </w:tcPr>
          <w:p w14:paraId="0646E55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6027</w:t>
            </w:r>
          </w:p>
        </w:tc>
        <w:tc>
          <w:tcPr>
            <w:tcW w:w="1890" w:type="dxa"/>
          </w:tcPr>
          <w:p w14:paraId="68D7EE8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trans-Sabinene hydrate</w:t>
            </w:r>
          </w:p>
        </w:tc>
        <w:tc>
          <w:tcPr>
            <w:tcW w:w="630" w:type="dxa"/>
          </w:tcPr>
          <w:p w14:paraId="3EE6F65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630" w:type="dxa"/>
          </w:tcPr>
          <w:p w14:paraId="3D86483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638D5E8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4170B7F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720" w:type="dxa"/>
          </w:tcPr>
          <w:p w14:paraId="1C4D49E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5C19FDD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600" w:type="dxa"/>
          </w:tcPr>
          <w:p w14:paraId="6C2BD46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70" w:type="dxa"/>
          </w:tcPr>
          <w:p w14:paraId="68816A0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40" w:type="dxa"/>
          </w:tcPr>
          <w:p w14:paraId="47CEA31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40" w:type="dxa"/>
          </w:tcPr>
          <w:p w14:paraId="5D532A1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05" w:type="dxa"/>
          </w:tcPr>
          <w:p w14:paraId="5A83209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665" w:type="dxa"/>
          </w:tcPr>
          <w:p w14:paraId="7386A92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</w:tr>
      <w:tr w:rsidR="00154193" w:rsidRPr="00AA5013" w14:paraId="0CDBFB29" w14:textId="77777777" w:rsidTr="00D60656">
        <w:tc>
          <w:tcPr>
            <w:tcW w:w="1440" w:type="dxa"/>
          </w:tcPr>
          <w:p w14:paraId="51833ED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0158</w:t>
            </w:r>
          </w:p>
        </w:tc>
        <w:tc>
          <w:tcPr>
            <w:tcW w:w="1890" w:type="dxa"/>
          </w:tcPr>
          <w:p w14:paraId="330F426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Pyridoxine</w:t>
            </w:r>
          </w:p>
        </w:tc>
        <w:tc>
          <w:tcPr>
            <w:tcW w:w="630" w:type="dxa"/>
          </w:tcPr>
          <w:p w14:paraId="6B736A5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630" w:type="dxa"/>
          </w:tcPr>
          <w:p w14:paraId="45C4892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1FCE009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720" w:type="dxa"/>
          </w:tcPr>
          <w:p w14:paraId="3CFAA5B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720" w:type="dxa"/>
          </w:tcPr>
          <w:p w14:paraId="76B4EC3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15D61E4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600" w:type="dxa"/>
          </w:tcPr>
          <w:p w14:paraId="52540A5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70" w:type="dxa"/>
          </w:tcPr>
          <w:p w14:paraId="7D1CA9A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40" w:type="dxa"/>
          </w:tcPr>
          <w:p w14:paraId="4FA6536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40" w:type="dxa"/>
          </w:tcPr>
          <w:p w14:paraId="3ADA4C2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05" w:type="dxa"/>
          </w:tcPr>
          <w:p w14:paraId="63A7E3F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665" w:type="dxa"/>
          </w:tcPr>
          <w:p w14:paraId="3AE20B6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</w:tr>
      <w:tr w:rsidR="00154193" w:rsidRPr="00AA5013" w14:paraId="2F512A97" w14:textId="77777777" w:rsidTr="00D60656">
        <w:tc>
          <w:tcPr>
            <w:tcW w:w="1440" w:type="dxa"/>
          </w:tcPr>
          <w:p w14:paraId="6E3F02B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9752</w:t>
            </w:r>
          </w:p>
        </w:tc>
        <w:tc>
          <w:tcPr>
            <w:tcW w:w="1890" w:type="dxa"/>
          </w:tcPr>
          <w:p w14:paraId="0258613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beta-Cyclocitral</w:t>
            </w:r>
          </w:p>
        </w:tc>
        <w:tc>
          <w:tcPr>
            <w:tcW w:w="630" w:type="dxa"/>
          </w:tcPr>
          <w:p w14:paraId="1395D43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630" w:type="dxa"/>
          </w:tcPr>
          <w:p w14:paraId="75FC2BE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720" w:type="dxa"/>
          </w:tcPr>
          <w:p w14:paraId="662C7A6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535FD00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1DBD636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720" w:type="dxa"/>
          </w:tcPr>
          <w:p w14:paraId="059A663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600" w:type="dxa"/>
          </w:tcPr>
          <w:p w14:paraId="0F502DF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70" w:type="dxa"/>
          </w:tcPr>
          <w:p w14:paraId="12010CD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40" w:type="dxa"/>
          </w:tcPr>
          <w:p w14:paraId="4D575ED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40" w:type="dxa"/>
          </w:tcPr>
          <w:p w14:paraId="2BDE2EC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05" w:type="dxa"/>
          </w:tcPr>
          <w:p w14:paraId="05B6605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665" w:type="dxa"/>
          </w:tcPr>
          <w:p w14:paraId="409BAD3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</w:tr>
      <w:tr w:rsidR="00154193" w:rsidRPr="00AA5013" w14:paraId="2F2A3887" w14:textId="77777777" w:rsidTr="00D60656">
        <w:tc>
          <w:tcPr>
            <w:tcW w:w="1440" w:type="dxa"/>
          </w:tcPr>
          <w:p w14:paraId="57DBB64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2072</w:t>
            </w:r>
          </w:p>
        </w:tc>
        <w:tc>
          <w:tcPr>
            <w:tcW w:w="1890" w:type="dxa"/>
          </w:tcPr>
          <w:p w14:paraId="22EB957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Pinocarvone</w:t>
            </w:r>
          </w:p>
        </w:tc>
        <w:tc>
          <w:tcPr>
            <w:tcW w:w="630" w:type="dxa"/>
          </w:tcPr>
          <w:p w14:paraId="42D18C0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630" w:type="dxa"/>
          </w:tcPr>
          <w:p w14:paraId="7BF609A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28DCA04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32FDE3E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511D683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7033E88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600" w:type="dxa"/>
          </w:tcPr>
          <w:p w14:paraId="126BBDF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70" w:type="dxa"/>
          </w:tcPr>
          <w:p w14:paraId="4A634E3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540" w:type="dxa"/>
          </w:tcPr>
          <w:p w14:paraId="5EBCC1F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540" w:type="dxa"/>
          </w:tcPr>
          <w:p w14:paraId="0A69F1B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05" w:type="dxa"/>
          </w:tcPr>
          <w:p w14:paraId="1D6B53F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665" w:type="dxa"/>
          </w:tcPr>
          <w:p w14:paraId="3981446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</w:tr>
      <w:tr w:rsidR="00154193" w:rsidRPr="00AA5013" w14:paraId="13FDD854" w14:textId="77777777" w:rsidTr="00D60656">
        <w:tc>
          <w:tcPr>
            <w:tcW w:w="1440" w:type="dxa"/>
          </w:tcPr>
          <w:p w14:paraId="01C7585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6163</w:t>
            </w:r>
          </w:p>
        </w:tc>
        <w:tc>
          <w:tcPr>
            <w:tcW w:w="1890" w:type="dxa"/>
          </w:tcPr>
          <w:p w14:paraId="57954F3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2,2,5-Trimethyl-4-cyclohepten-1-one</w:t>
            </w:r>
          </w:p>
        </w:tc>
        <w:tc>
          <w:tcPr>
            <w:tcW w:w="630" w:type="dxa"/>
          </w:tcPr>
          <w:p w14:paraId="160C8E4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630" w:type="dxa"/>
          </w:tcPr>
          <w:p w14:paraId="7ABB2B7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797F166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1B8B1A4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427CCE5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4903EB2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600" w:type="dxa"/>
          </w:tcPr>
          <w:p w14:paraId="3661A01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70" w:type="dxa"/>
          </w:tcPr>
          <w:p w14:paraId="5A48946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40" w:type="dxa"/>
          </w:tcPr>
          <w:p w14:paraId="2D716C9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40" w:type="dxa"/>
          </w:tcPr>
          <w:p w14:paraId="736083E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05" w:type="dxa"/>
          </w:tcPr>
          <w:p w14:paraId="58B1DA1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665" w:type="dxa"/>
          </w:tcPr>
          <w:p w14:paraId="3A095B3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</w:tr>
      <w:tr w:rsidR="00154193" w:rsidRPr="00AA5013" w14:paraId="57965289" w14:textId="77777777" w:rsidTr="00D60656">
        <w:tc>
          <w:tcPr>
            <w:tcW w:w="1440" w:type="dxa"/>
          </w:tcPr>
          <w:p w14:paraId="0C60C59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5562</w:t>
            </w:r>
          </w:p>
        </w:tc>
        <w:tc>
          <w:tcPr>
            <w:tcW w:w="1890" w:type="dxa"/>
          </w:tcPr>
          <w:p w14:paraId="7788F8B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(1R,4S,5R)-4-methoxy-4-methyl-1-propan-2-ylbicyclo[3.1.0]hexane</w:t>
            </w:r>
          </w:p>
        </w:tc>
        <w:tc>
          <w:tcPr>
            <w:tcW w:w="630" w:type="dxa"/>
          </w:tcPr>
          <w:p w14:paraId="5CBB3E0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630" w:type="dxa"/>
          </w:tcPr>
          <w:p w14:paraId="16487F5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720" w:type="dxa"/>
          </w:tcPr>
          <w:p w14:paraId="764B22A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3B7D0A8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470AB1B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00519CC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600" w:type="dxa"/>
          </w:tcPr>
          <w:p w14:paraId="55F8D84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70" w:type="dxa"/>
          </w:tcPr>
          <w:p w14:paraId="468D44E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40" w:type="dxa"/>
          </w:tcPr>
          <w:p w14:paraId="349838F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40" w:type="dxa"/>
          </w:tcPr>
          <w:p w14:paraId="4ECF262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05" w:type="dxa"/>
          </w:tcPr>
          <w:p w14:paraId="7BF7F47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</w:tc>
        <w:tc>
          <w:tcPr>
            <w:tcW w:w="665" w:type="dxa"/>
          </w:tcPr>
          <w:p w14:paraId="7269956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</w:tr>
      <w:tr w:rsidR="00154193" w:rsidRPr="00AA5013" w14:paraId="637D6F11" w14:textId="77777777" w:rsidTr="00D60656">
        <w:tc>
          <w:tcPr>
            <w:tcW w:w="1440" w:type="dxa"/>
          </w:tcPr>
          <w:p w14:paraId="3CE926D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2165</w:t>
            </w:r>
          </w:p>
        </w:tc>
        <w:tc>
          <w:tcPr>
            <w:tcW w:w="1890" w:type="dxa"/>
          </w:tcPr>
          <w:p w14:paraId="5782D99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Sabinene</w:t>
            </w:r>
          </w:p>
        </w:tc>
        <w:tc>
          <w:tcPr>
            <w:tcW w:w="630" w:type="dxa"/>
          </w:tcPr>
          <w:p w14:paraId="51E37D5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630" w:type="dxa"/>
          </w:tcPr>
          <w:p w14:paraId="1F4CE8A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6486D57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23B72A6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44E3009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539AAA2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600" w:type="dxa"/>
          </w:tcPr>
          <w:p w14:paraId="6F7D5E7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70" w:type="dxa"/>
          </w:tcPr>
          <w:p w14:paraId="379E216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40" w:type="dxa"/>
          </w:tcPr>
          <w:p w14:paraId="4875019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40" w:type="dxa"/>
          </w:tcPr>
          <w:p w14:paraId="4BCA605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505" w:type="dxa"/>
          </w:tcPr>
          <w:p w14:paraId="2DDE875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665" w:type="dxa"/>
          </w:tcPr>
          <w:p w14:paraId="4CFB65C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</w:tr>
      <w:tr w:rsidR="00154193" w:rsidRPr="00AA5013" w14:paraId="7FFA7266" w14:textId="77777777" w:rsidTr="00D60656">
        <w:tc>
          <w:tcPr>
            <w:tcW w:w="1440" w:type="dxa"/>
          </w:tcPr>
          <w:p w14:paraId="5E1ADA3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6037</w:t>
            </w:r>
          </w:p>
        </w:tc>
        <w:tc>
          <w:tcPr>
            <w:tcW w:w="1890" w:type="dxa"/>
          </w:tcPr>
          <w:p w14:paraId="473206D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trans-4-Methoxythujane</w:t>
            </w:r>
          </w:p>
        </w:tc>
        <w:tc>
          <w:tcPr>
            <w:tcW w:w="630" w:type="dxa"/>
          </w:tcPr>
          <w:p w14:paraId="653D029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630" w:type="dxa"/>
          </w:tcPr>
          <w:p w14:paraId="7098C28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2F6AA76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29A5F56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5EC49DC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37E6A77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600" w:type="dxa"/>
          </w:tcPr>
          <w:p w14:paraId="26B2C8C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70" w:type="dxa"/>
          </w:tcPr>
          <w:p w14:paraId="33CD90F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40" w:type="dxa"/>
          </w:tcPr>
          <w:p w14:paraId="703F850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40" w:type="dxa"/>
          </w:tcPr>
          <w:p w14:paraId="4FDE94C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05" w:type="dxa"/>
          </w:tcPr>
          <w:p w14:paraId="28FED4F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665" w:type="dxa"/>
          </w:tcPr>
          <w:p w14:paraId="533DABF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</w:tr>
      <w:tr w:rsidR="00154193" w:rsidRPr="00AA5013" w14:paraId="735AA532" w14:textId="77777777" w:rsidTr="00D60656">
        <w:tc>
          <w:tcPr>
            <w:tcW w:w="1440" w:type="dxa"/>
          </w:tcPr>
          <w:p w14:paraId="4603AD3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6678</w:t>
            </w:r>
          </w:p>
        </w:tc>
        <w:tc>
          <w:tcPr>
            <w:tcW w:w="1890" w:type="dxa"/>
          </w:tcPr>
          <w:p w14:paraId="1617E74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4-Acetyl-1,4-dimethyl-1-cyclohexene</w:t>
            </w:r>
          </w:p>
        </w:tc>
        <w:tc>
          <w:tcPr>
            <w:tcW w:w="630" w:type="dxa"/>
          </w:tcPr>
          <w:p w14:paraId="2E10444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630" w:type="dxa"/>
          </w:tcPr>
          <w:p w14:paraId="4118BF3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6D6DB11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720" w:type="dxa"/>
          </w:tcPr>
          <w:p w14:paraId="242FE46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5C5AE31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25C5E93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600" w:type="dxa"/>
          </w:tcPr>
          <w:p w14:paraId="34913F0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70" w:type="dxa"/>
          </w:tcPr>
          <w:p w14:paraId="432C753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40" w:type="dxa"/>
          </w:tcPr>
          <w:p w14:paraId="1B98BDB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40" w:type="dxa"/>
          </w:tcPr>
          <w:p w14:paraId="4DB37C1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505" w:type="dxa"/>
          </w:tcPr>
          <w:p w14:paraId="79AD1B7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</w:tc>
        <w:tc>
          <w:tcPr>
            <w:tcW w:w="665" w:type="dxa"/>
          </w:tcPr>
          <w:p w14:paraId="010336D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</w:tr>
      <w:tr w:rsidR="00154193" w:rsidRPr="00AA5013" w14:paraId="774F99D0" w14:textId="77777777" w:rsidTr="00D60656">
        <w:tc>
          <w:tcPr>
            <w:tcW w:w="1440" w:type="dxa"/>
          </w:tcPr>
          <w:p w14:paraId="778074F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0108</w:t>
            </w:r>
          </w:p>
        </w:tc>
        <w:tc>
          <w:tcPr>
            <w:tcW w:w="1890" w:type="dxa"/>
          </w:tcPr>
          <w:p w14:paraId="1614DCA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(3S,4S)-4-ethenyl-4-methyl-3-prop-1-en-2-ylcyclohexene</w:t>
            </w:r>
          </w:p>
        </w:tc>
        <w:tc>
          <w:tcPr>
            <w:tcW w:w="630" w:type="dxa"/>
          </w:tcPr>
          <w:p w14:paraId="396215A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630" w:type="dxa"/>
          </w:tcPr>
          <w:p w14:paraId="02E4EAA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720" w:type="dxa"/>
          </w:tcPr>
          <w:p w14:paraId="230BCE3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16F3900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18E9C1F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5AC34E5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600" w:type="dxa"/>
          </w:tcPr>
          <w:p w14:paraId="11A1342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70" w:type="dxa"/>
          </w:tcPr>
          <w:p w14:paraId="7059854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40" w:type="dxa"/>
          </w:tcPr>
          <w:p w14:paraId="355A732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40" w:type="dxa"/>
          </w:tcPr>
          <w:p w14:paraId="6A002C9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505" w:type="dxa"/>
          </w:tcPr>
          <w:p w14:paraId="23BB175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</w:tc>
        <w:tc>
          <w:tcPr>
            <w:tcW w:w="665" w:type="dxa"/>
          </w:tcPr>
          <w:p w14:paraId="5B7A20F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</w:tr>
      <w:tr w:rsidR="00154193" w:rsidRPr="00AA5013" w14:paraId="72873F9E" w14:textId="77777777" w:rsidTr="00D60656">
        <w:tc>
          <w:tcPr>
            <w:tcW w:w="1440" w:type="dxa"/>
          </w:tcPr>
          <w:p w14:paraId="43CCCAF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5094</w:t>
            </w:r>
          </w:p>
        </w:tc>
        <w:tc>
          <w:tcPr>
            <w:tcW w:w="1890" w:type="dxa"/>
          </w:tcPr>
          <w:p w14:paraId="2292DF5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(+)-trans-Limonene oxide</w:t>
            </w:r>
          </w:p>
        </w:tc>
        <w:tc>
          <w:tcPr>
            <w:tcW w:w="630" w:type="dxa"/>
          </w:tcPr>
          <w:p w14:paraId="778FBBC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630" w:type="dxa"/>
          </w:tcPr>
          <w:p w14:paraId="602324E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720" w:type="dxa"/>
          </w:tcPr>
          <w:p w14:paraId="3F4B452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45A99CF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720" w:type="dxa"/>
          </w:tcPr>
          <w:p w14:paraId="16F7DD3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3DED676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600" w:type="dxa"/>
          </w:tcPr>
          <w:p w14:paraId="57A3F87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70" w:type="dxa"/>
          </w:tcPr>
          <w:p w14:paraId="48809DB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40" w:type="dxa"/>
          </w:tcPr>
          <w:p w14:paraId="09303CB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40" w:type="dxa"/>
          </w:tcPr>
          <w:p w14:paraId="1A9534C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05" w:type="dxa"/>
          </w:tcPr>
          <w:p w14:paraId="6915C3E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665" w:type="dxa"/>
          </w:tcPr>
          <w:p w14:paraId="03085A9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</w:tr>
      <w:tr w:rsidR="00154193" w:rsidRPr="00AA5013" w14:paraId="0D56161A" w14:textId="77777777" w:rsidTr="00D60656">
        <w:tc>
          <w:tcPr>
            <w:tcW w:w="1440" w:type="dxa"/>
          </w:tcPr>
          <w:p w14:paraId="49A0938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5127</w:t>
            </w:r>
          </w:p>
        </w:tc>
        <w:tc>
          <w:tcPr>
            <w:tcW w:w="1890" w:type="dxa"/>
          </w:tcPr>
          <w:p w14:paraId="304867A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alpha-Fenchyl alcohol</w:t>
            </w:r>
          </w:p>
        </w:tc>
        <w:tc>
          <w:tcPr>
            <w:tcW w:w="630" w:type="dxa"/>
          </w:tcPr>
          <w:p w14:paraId="64BD41B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630" w:type="dxa"/>
          </w:tcPr>
          <w:p w14:paraId="4B8DFCD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2129A04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54F63A9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05320C7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6C16179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600" w:type="dxa"/>
          </w:tcPr>
          <w:p w14:paraId="2694B3B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70" w:type="dxa"/>
          </w:tcPr>
          <w:p w14:paraId="31BF004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40" w:type="dxa"/>
          </w:tcPr>
          <w:p w14:paraId="077B196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40" w:type="dxa"/>
          </w:tcPr>
          <w:p w14:paraId="188A94A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05" w:type="dxa"/>
          </w:tcPr>
          <w:p w14:paraId="1775BDC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665" w:type="dxa"/>
          </w:tcPr>
          <w:p w14:paraId="1AFD955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</w:tr>
      <w:tr w:rsidR="00154193" w:rsidRPr="00AA5013" w14:paraId="3EA20F3B" w14:textId="77777777" w:rsidTr="00D60656">
        <w:tc>
          <w:tcPr>
            <w:tcW w:w="1440" w:type="dxa"/>
          </w:tcPr>
          <w:p w14:paraId="3A9A967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MPHY010781</w:t>
            </w:r>
          </w:p>
        </w:tc>
        <w:tc>
          <w:tcPr>
            <w:tcW w:w="1890" w:type="dxa"/>
          </w:tcPr>
          <w:p w14:paraId="578B6E2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Limonene oxide, cis-(-)-</w:t>
            </w:r>
          </w:p>
        </w:tc>
        <w:tc>
          <w:tcPr>
            <w:tcW w:w="630" w:type="dxa"/>
          </w:tcPr>
          <w:p w14:paraId="1B0ECCD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630" w:type="dxa"/>
          </w:tcPr>
          <w:p w14:paraId="21D4ACF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720" w:type="dxa"/>
          </w:tcPr>
          <w:p w14:paraId="76FD6D2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73516C0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20" w:type="dxa"/>
          </w:tcPr>
          <w:p w14:paraId="15AB045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5CD3554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600" w:type="dxa"/>
          </w:tcPr>
          <w:p w14:paraId="327C4BE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70" w:type="dxa"/>
          </w:tcPr>
          <w:p w14:paraId="6579C4F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40" w:type="dxa"/>
          </w:tcPr>
          <w:p w14:paraId="0B856FC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40" w:type="dxa"/>
          </w:tcPr>
          <w:p w14:paraId="191ED6E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05" w:type="dxa"/>
          </w:tcPr>
          <w:p w14:paraId="4F28189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665" w:type="dxa"/>
          </w:tcPr>
          <w:p w14:paraId="50433DA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</w:tr>
      <w:tr w:rsidR="00154193" w:rsidRPr="00AA5013" w14:paraId="3432F02F" w14:textId="77777777" w:rsidTr="00D60656">
        <w:tc>
          <w:tcPr>
            <w:tcW w:w="1440" w:type="dxa"/>
          </w:tcPr>
          <w:p w14:paraId="6A2F2E2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6696</w:t>
            </w:r>
          </w:p>
        </w:tc>
        <w:tc>
          <w:tcPr>
            <w:tcW w:w="1890" w:type="dxa"/>
          </w:tcPr>
          <w:p w14:paraId="2F0AD20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Methyleugenol</w:t>
            </w:r>
          </w:p>
        </w:tc>
        <w:tc>
          <w:tcPr>
            <w:tcW w:w="630" w:type="dxa"/>
          </w:tcPr>
          <w:p w14:paraId="4D284F6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5</w:t>
            </w:r>
          </w:p>
        </w:tc>
        <w:tc>
          <w:tcPr>
            <w:tcW w:w="630" w:type="dxa"/>
          </w:tcPr>
          <w:p w14:paraId="1E7AFBB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720" w:type="dxa"/>
          </w:tcPr>
          <w:p w14:paraId="6F18228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0BF2717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720" w:type="dxa"/>
          </w:tcPr>
          <w:p w14:paraId="6EF7879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720" w:type="dxa"/>
          </w:tcPr>
          <w:p w14:paraId="291AAAB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600" w:type="dxa"/>
          </w:tcPr>
          <w:p w14:paraId="7F14F5B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70" w:type="dxa"/>
          </w:tcPr>
          <w:p w14:paraId="622269C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40" w:type="dxa"/>
          </w:tcPr>
          <w:p w14:paraId="5D40050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40" w:type="dxa"/>
          </w:tcPr>
          <w:p w14:paraId="7C0DB74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05" w:type="dxa"/>
          </w:tcPr>
          <w:p w14:paraId="353E1C6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665" w:type="dxa"/>
          </w:tcPr>
          <w:p w14:paraId="2AD4790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</w:tr>
      <w:tr w:rsidR="00154193" w:rsidRPr="00AA5013" w14:paraId="139450A6" w14:textId="77777777" w:rsidTr="00D60656">
        <w:tc>
          <w:tcPr>
            <w:tcW w:w="1440" w:type="dxa"/>
          </w:tcPr>
          <w:p w14:paraId="2135063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0099</w:t>
            </w:r>
          </w:p>
        </w:tc>
        <w:tc>
          <w:tcPr>
            <w:tcW w:w="1890" w:type="dxa"/>
          </w:tcPr>
          <w:p w14:paraId="0A3CC00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Myrtenol</w:t>
            </w:r>
          </w:p>
        </w:tc>
        <w:tc>
          <w:tcPr>
            <w:tcW w:w="630" w:type="dxa"/>
          </w:tcPr>
          <w:p w14:paraId="579FA80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630" w:type="dxa"/>
          </w:tcPr>
          <w:p w14:paraId="22FE0C6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072FA36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499CEFF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24AF14D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6BBEB5A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600" w:type="dxa"/>
          </w:tcPr>
          <w:p w14:paraId="0E4C6B3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70" w:type="dxa"/>
          </w:tcPr>
          <w:p w14:paraId="24B9EDD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40" w:type="dxa"/>
          </w:tcPr>
          <w:p w14:paraId="0BE5B77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40" w:type="dxa"/>
          </w:tcPr>
          <w:p w14:paraId="06BCBEE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05" w:type="dxa"/>
          </w:tcPr>
          <w:p w14:paraId="11F3855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665" w:type="dxa"/>
          </w:tcPr>
          <w:p w14:paraId="465059D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</w:tr>
      <w:tr w:rsidR="00154193" w:rsidRPr="00AA5013" w14:paraId="7654BC1C" w14:textId="77777777" w:rsidTr="00D60656">
        <w:tc>
          <w:tcPr>
            <w:tcW w:w="1440" w:type="dxa"/>
          </w:tcPr>
          <w:p w14:paraId="3BE6B03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6944</w:t>
            </w:r>
          </w:p>
        </w:tc>
        <w:tc>
          <w:tcPr>
            <w:tcW w:w="1890" w:type="dxa"/>
          </w:tcPr>
          <w:p w14:paraId="1C032BD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Estragole</w:t>
            </w:r>
          </w:p>
        </w:tc>
        <w:tc>
          <w:tcPr>
            <w:tcW w:w="630" w:type="dxa"/>
          </w:tcPr>
          <w:p w14:paraId="40B676C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3</w:t>
            </w:r>
          </w:p>
        </w:tc>
        <w:tc>
          <w:tcPr>
            <w:tcW w:w="630" w:type="dxa"/>
          </w:tcPr>
          <w:p w14:paraId="32F6B02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720" w:type="dxa"/>
          </w:tcPr>
          <w:p w14:paraId="3CD1243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3E67D7A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720" w:type="dxa"/>
          </w:tcPr>
          <w:p w14:paraId="30C8206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0890760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600" w:type="dxa"/>
          </w:tcPr>
          <w:p w14:paraId="290D87A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70" w:type="dxa"/>
          </w:tcPr>
          <w:p w14:paraId="0719A44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40" w:type="dxa"/>
          </w:tcPr>
          <w:p w14:paraId="7DBF06E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40" w:type="dxa"/>
          </w:tcPr>
          <w:p w14:paraId="247811E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05" w:type="dxa"/>
          </w:tcPr>
          <w:p w14:paraId="2D54747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665" w:type="dxa"/>
          </w:tcPr>
          <w:p w14:paraId="1C0491A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</w:tr>
      <w:tr w:rsidR="00154193" w:rsidRPr="00AA5013" w14:paraId="55215857" w14:textId="77777777" w:rsidTr="00D60656">
        <w:tc>
          <w:tcPr>
            <w:tcW w:w="1440" w:type="dxa"/>
          </w:tcPr>
          <w:p w14:paraId="2BC1757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4852</w:t>
            </w:r>
          </w:p>
        </w:tc>
        <w:tc>
          <w:tcPr>
            <w:tcW w:w="1890" w:type="dxa"/>
          </w:tcPr>
          <w:p w14:paraId="37C3E9F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Camphene</w:t>
            </w:r>
          </w:p>
        </w:tc>
        <w:tc>
          <w:tcPr>
            <w:tcW w:w="630" w:type="dxa"/>
          </w:tcPr>
          <w:p w14:paraId="71F26D4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630" w:type="dxa"/>
          </w:tcPr>
          <w:p w14:paraId="7C566B5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1A60FE3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160639F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720" w:type="dxa"/>
          </w:tcPr>
          <w:p w14:paraId="07EA570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4418838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600" w:type="dxa"/>
          </w:tcPr>
          <w:p w14:paraId="7B7A946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70" w:type="dxa"/>
          </w:tcPr>
          <w:p w14:paraId="289D174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40" w:type="dxa"/>
          </w:tcPr>
          <w:p w14:paraId="2D91E39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540" w:type="dxa"/>
          </w:tcPr>
          <w:p w14:paraId="50D5F76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505" w:type="dxa"/>
          </w:tcPr>
          <w:p w14:paraId="3B81A79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</w:tc>
        <w:tc>
          <w:tcPr>
            <w:tcW w:w="665" w:type="dxa"/>
          </w:tcPr>
          <w:p w14:paraId="78078FB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</w:tr>
      <w:tr w:rsidR="00154193" w:rsidRPr="00AA5013" w14:paraId="48509DCF" w14:textId="77777777" w:rsidTr="00D60656">
        <w:tc>
          <w:tcPr>
            <w:tcW w:w="1440" w:type="dxa"/>
          </w:tcPr>
          <w:p w14:paraId="7B46DAF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4942</w:t>
            </w:r>
          </w:p>
        </w:tc>
        <w:tc>
          <w:tcPr>
            <w:tcW w:w="1890" w:type="dxa"/>
          </w:tcPr>
          <w:p w14:paraId="684C36DC" w14:textId="77777777" w:rsidR="00154193" w:rsidRPr="00E465A8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E465A8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Bicyclo[2.2.1]heptan-2-ol, 1,7,7-trimethyl-, formate, (1R,2R,4R)-rel-</w:t>
            </w:r>
          </w:p>
        </w:tc>
        <w:tc>
          <w:tcPr>
            <w:tcW w:w="630" w:type="dxa"/>
          </w:tcPr>
          <w:p w14:paraId="4EE1880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630" w:type="dxa"/>
          </w:tcPr>
          <w:p w14:paraId="3D2CB39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76F3488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20" w:type="dxa"/>
          </w:tcPr>
          <w:p w14:paraId="6E33441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3FC8957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0D1A4E4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600" w:type="dxa"/>
          </w:tcPr>
          <w:p w14:paraId="453A743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570" w:type="dxa"/>
          </w:tcPr>
          <w:p w14:paraId="6E88CA6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540" w:type="dxa"/>
          </w:tcPr>
          <w:p w14:paraId="10C8BCC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540" w:type="dxa"/>
          </w:tcPr>
          <w:p w14:paraId="7FFE504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05" w:type="dxa"/>
          </w:tcPr>
          <w:p w14:paraId="5A5B23B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665" w:type="dxa"/>
          </w:tcPr>
          <w:p w14:paraId="7575EEA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</w:tr>
      <w:tr w:rsidR="00154193" w:rsidRPr="00AA5013" w14:paraId="29925331" w14:textId="77777777" w:rsidTr="00D60656">
        <w:tc>
          <w:tcPr>
            <w:tcW w:w="1440" w:type="dxa"/>
          </w:tcPr>
          <w:p w14:paraId="57C2E9D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0072</w:t>
            </w:r>
          </w:p>
        </w:tc>
        <w:tc>
          <w:tcPr>
            <w:tcW w:w="1890" w:type="dxa"/>
          </w:tcPr>
          <w:p w14:paraId="6B91963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Eucalyptol</w:t>
            </w:r>
          </w:p>
        </w:tc>
        <w:tc>
          <w:tcPr>
            <w:tcW w:w="630" w:type="dxa"/>
          </w:tcPr>
          <w:p w14:paraId="4B3C0C1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630" w:type="dxa"/>
          </w:tcPr>
          <w:p w14:paraId="59A918B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720" w:type="dxa"/>
          </w:tcPr>
          <w:p w14:paraId="4726D59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37DCCDE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2CD4252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720" w:type="dxa"/>
          </w:tcPr>
          <w:p w14:paraId="61A159B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600" w:type="dxa"/>
          </w:tcPr>
          <w:p w14:paraId="05FCF0C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70" w:type="dxa"/>
          </w:tcPr>
          <w:p w14:paraId="53AD7D1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40" w:type="dxa"/>
          </w:tcPr>
          <w:p w14:paraId="41A5FA0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40" w:type="dxa"/>
          </w:tcPr>
          <w:p w14:paraId="1775003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505" w:type="dxa"/>
          </w:tcPr>
          <w:p w14:paraId="7E95D72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665" w:type="dxa"/>
          </w:tcPr>
          <w:p w14:paraId="556BF49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</w:tr>
      <w:tr w:rsidR="00154193" w:rsidRPr="00AA5013" w14:paraId="64337EF4" w14:textId="77777777" w:rsidTr="00D60656">
        <w:tc>
          <w:tcPr>
            <w:tcW w:w="1440" w:type="dxa"/>
          </w:tcPr>
          <w:p w14:paraId="6D8E439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6177</w:t>
            </w:r>
          </w:p>
        </w:tc>
        <w:tc>
          <w:tcPr>
            <w:tcW w:w="1890" w:type="dxa"/>
          </w:tcPr>
          <w:p w14:paraId="05C3A19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Methyl geranate</w:t>
            </w:r>
          </w:p>
        </w:tc>
        <w:tc>
          <w:tcPr>
            <w:tcW w:w="630" w:type="dxa"/>
          </w:tcPr>
          <w:p w14:paraId="3D1AFE7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630" w:type="dxa"/>
          </w:tcPr>
          <w:p w14:paraId="4F9FEDB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720" w:type="dxa"/>
          </w:tcPr>
          <w:p w14:paraId="456EABC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41C1545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30CCDC3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20" w:type="dxa"/>
          </w:tcPr>
          <w:p w14:paraId="3E29826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600" w:type="dxa"/>
          </w:tcPr>
          <w:p w14:paraId="597B668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70" w:type="dxa"/>
          </w:tcPr>
          <w:p w14:paraId="6E19381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40" w:type="dxa"/>
          </w:tcPr>
          <w:p w14:paraId="5889852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40" w:type="dxa"/>
          </w:tcPr>
          <w:p w14:paraId="2EC6D97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05" w:type="dxa"/>
          </w:tcPr>
          <w:p w14:paraId="1D91034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665" w:type="dxa"/>
          </w:tcPr>
          <w:p w14:paraId="5F37368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</w:tr>
      <w:tr w:rsidR="00154193" w:rsidRPr="00AA5013" w14:paraId="0743DF3D" w14:textId="77777777" w:rsidTr="00D60656">
        <w:tc>
          <w:tcPr>
            <w:tcW w:w="1440" w:type="dxa"/>
          </w:tcPr>
          <w:p w14:paraId="269A536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4207</w:t>
            </w:r>
          </w:p>
        </w:tc>
        <w:tc>
          <w:tcPr>
            <w:tcW w:w="1890" w:type="dxa"/>
          </w:tcPr>
          <w:p w14:paraId="097E341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(2E,4E)-3,7-dimethylocta-2,4,6-trienal</w:t>
            </w:r>
          </w:p>
        </w:tc>
        <w:tc>
          <w:tcPr>
            <w:tcW w:w="630" w:type="dxa"/>
          </w:tcPr>
          <w:p w14:paraId="49A12D7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630" w:type="dxa"/>
          </w:tcPr>
          <w:p w14:paraId="475B447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720" w:type="dxa"/>
          </w:tcPr>
          <w:p w14:paraId="135F6A1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4E74F54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20" w:type="dxa"/>
          </w:tcPr>
          <w:p w14:paraId="77F27C3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20" w:type="dxa"/>
          </w:tcPr>
          <w:p w14:paraId="2C94E2A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600" w:type="dxa"/>
          </w:tcPr>
          <w:p w14:paraId="66C857B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70" w:type="dxa"/>
          </w:tcPr>
          <w:p w14:paraId="2ED9FE0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40" w:type="dxa"/>
          </w:tcPr>
          <w:p w14:paraId="7BF2C6E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40" w:type="dxa"/>
          </w:tcPr>
          <w:p w14:paraId="2BC66C6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05" w:type="dxa"/>
          </w:tcPr>
          <w:p w14:paraId="7638AFD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665" w:type="dxa"/>
          </w:tcPr>
          <w:p w14:paraId="77BF76F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</w:tr>
      <w:tr w:rsidR="00154193" w:rsidRPr="00AA5013" w14:paraId="2BF9D7B5" w14:textId="77777777" w:rsidTr="00D60656">
        <w:tc>
          <w:tcPr>
            <w:tcW w:w="1440" w:type="dxa"/>
          </w:tcPr>
          <w:p w14:paraId="51D7E43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6325</w:t>
            </w:r>
          </w:p>
        </w:tc>
        <w:tc>
          <w:tcPr>
            <w:tcW w:w="1890" w:type="dxa"/>
          </w:tcPr>
          <w:p w14:paraId="625B605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Myrtenal</w:t>
            </w:r>
          </w:p>
        </w:tc>
        <w:tc>
          <w:tcPr>
            <w:tcW w:w="630" w:type="dxa"/>
          </w:tcPr>
          <w:p w14:paraId="668B7FD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630" w:type="dxa"/>
          </w:tcPr>
          <w:p w14:paraId="10B4F2B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20" w:type="dxa"/>
          </w:tcPr>
          <w:p w14:paraId="08D1120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57AC85E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109AE5F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2173DFF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600" w:type="dxa"/>
          </w:tcPr>
          <w:p w14:paraId="7562B30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70" w:type="dxa"/>
          </w:tcPr>
          <w:p w14:paraId="667C1B1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40" w:type="dxa"/>
          </w:tcPr>
          <w:p w14:paraId="422931A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540" w:type="dxa"/>
          </w:tcPr>
          <w:p w14:paraId="4161BE4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505" w:type="dxa"/>
          </w:tcPr>
          <w:p w14:paraId="5DCCE2D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665" w:type="dxa"/>
          </w:tcPr>
          <w:p w14:paraId="1827050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</w:tr>
      <w:tr w:rsidR="00154193" w:rsidRPr="00AA5013" w14:paraId="309F8D58" w14:textId="77777777" w:rsidTr="00D60656">
        <w:tc>
          <w:tcPr>
            <w:tcW w:w="1440" w:type="dxa"/>
          </w:tcPr>
          <w:p w14:paraId="2AD50AA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590</w:t>
            </w:r>
          </w:p>
        </w:tc>
        <w:tc>
          <w:tcPr>
            <w:tcW w:w="1890" w:type="dxa"/>
          </w:tcPr>
          <w:p w14:paraId="4A058E1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d-Borneol</w:t>
            </w:r>
          </w:p>
        </w:tc>
        <w:tc>
          <w:tcPr>
            <w:tcW w:w="630" w:type="dxa"/>
          </w:tcPr>
          <w:p w14:paraId="5228ECC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630" w:type="dxa"/>
          </w:tcPr>
          <w:p w14:paraId="070FB79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20" w:type="dxa"/>
          </w:tcPr>
          <w:p w14:paraId="010362B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720" w:type="dxa"/>
          </w:tcPr>
          <w:p w14:paraId="79EEE32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5C8DB68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43A0FAA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600" w:type="dxa"/>
          </w:tcPr>
          <w:p w14:paraId="11BC40F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570" w:type="dxa"/>
          </w:tcPr>
          <w:p w14:paraId="7E161AD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40" w:type="dxa"/>
          </w:tcPr>
          <w:p w14:paraId="3110069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40" w:type="dxa"/>
          </w:tcPr>
          <w:p w14:paraId="4ED9A51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05" w:type="dxa"/>
          </w:tcPr>
          <w:p w14:paraId="0E9F8C8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665" w:type="dxa"/>
          </w:tcPr>
          <w:p w14:paraId="19DF8FE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</w:tr>
      <w:tr w:rsidR="00154193" w:rsidRPr="00AA5013" w14:paraId="5654FF82" w14:textId="77777777" w:rsidTr="00D60656">
        <w:tc>
          <w:tcPr>
            <w:tcW w:w="1440" w:type="dxa"/>
          </w:tcPr>
          <w:p w14:paraId="73FE444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9764</w:t>
            </w:r>
          </w:p>
        </w:tc>
        <w:tc>
          <w:tcPr>
            <w:tcW w:w="1890" w:type="dxa"/>
          </w:tcPr>
          <w:p w14:paraId="7C8F4E4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2,10-Epoxypinane</w:t>
            </w:r>
          </w:p>
        </w:tc>
        <w:tc>
          <w:tcPr>
            <w:tcW w:w="630" w:type="dxa"/>
          </w:tcPr>
          <w:p w14:paraId="20BB1A5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630" w:type="dxa"/>
          </w:tcPr>
          <w:p w14:paraId="44EF458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20" w:type="dxa"/>
          </w:tcPr>
          <w:p w14:paraId="2A4AA9B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0D5E171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6DA7C07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720" w:type="dxa"/>
          </w:tcPr>
          <w:p w14:paraId="5790690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600" w:type="dxa"/>
          </w:tcPr>
          <w:p w14:paraId="5A1A27D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70" w:type="dxa"/>
          </w:tcPr>
          <w:p w14:paraId="3877CF2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540" w:type="dxa"/>
          </w:tcPr>
          <w:p w14:paraId="6752054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540" w:type="dxa"/>
          </w:tcPr>
          <w:p w14:paraId="50A1119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505" w:type="dxa"/>
          </w:tcPr>
          <w:p w14:paraId="4E2BB7E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665" w:type="dxa"/>
          </w:tcPr>
          <w:p w14:paraId="7E3BC72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</w:tr>
      <w:tr w:rsidR="00154193" w:rsidRPr="00AA5013" w14:paraId="47774E9C" w14:textId="77777777" w:rsidTr="00D60656">
        <w:tc>
          <w:tcPr>
            <w:tcW w:w="1440" w:type="dxa"/>
          </w:tcPr>
          <w:p w14:paraId="15DB094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2061</w:t>
            </w:r>
          </w:p>
        </w:tc>
        <w:tc>
          <w:tcPr>
            <w:tcW w:w="1890" w:type="dxa"/>
          </w:tcPr>
          <w:p w14:paraId="0F00981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alpha-Pinene</w:t>
            </w:r>
          </w:p>
        </w:tc>
        <w:tc>
          <w:tcPr>
            <w:tcW w:w="630" w:type="dxa"/>
          </w:tcPr>
          <w:p w14:paraId="24D8021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630" w:type="dxa"/>
          </w:tcPr>
          <w:p w14:paraId="0DD46A9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720" w:type="dxa"/>
          </w:tcPr>
          <w:p w14:paraId="29092A7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5FAE353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393CB56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6909221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600" w:type="dxa"/>
          </w:tcPr>
          <w:p w14:paraId="1E6E949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70" w:type="dxa"/>
          </w:tcPr>
          <w:p w14:paraId="1348425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540" w:type="dxa"/>
          </w:tcPr>
          <w:p w14:paraId="5625243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540" w:type="dxa"/>
          </w:tcPr>
          <w:p w14:paraId="69EB6FC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505" w:type="dxa"/>
          </w:tcPr>
          <w:p w14:paraId="082C13A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665" w:type="dxa"/>
          </w:tcPr>
          <w:p w14:paraId="1DFB299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</w:tr>
      <w:tr w:rsidR="00154193" w:rsidRPr="00AA5013" w14:paraId="5031BAD4" w14:textId="77777777" w:rsidTr="00D60656">
        <w:tc>
          <w:tcPr>
            <w:tcW w:w="1440" w:type="dxa"/>
          </w:tcPr>
          <w:p w14:paraId="470F9ED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2036</w:t>
            </w:r>
          </w:p>
        </w:tc>
        <w:tc>
          <w:tcPr>
            <w:tcW w:w="1890" w:type="dxa"/>
          </w:tcPr>
          <w:p w14:paraId="3D4CCA9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Camphor</w:t>
            </w:r>
          </w:p>
        </w:tc>
        <w:tc>
          <w:tcPr>
            <w:tcW w:w="630" w:type="dxa"/>
          </w:tcPr>
          <w:p w14:paraId="4603BBD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630" w:type="dxa"/>
          </w:tcPr>
          <w:p w14:paraId="184A3CE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730EAE1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720" w:type="dxa"/>
          </w:tcPr>
          <w:p w14:paraId="153ADD6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720" w:type="dxa"/>
          </w:tcPr>
          <w:p w14:paraId="0E4CF29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3904595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600" w:type="dxa"/>
          </w:tcPr>
          <w:p w14:paraId="76E40C1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570" w:type="dxa"/>
          </w:tcPr>
          <w:p w14:paraId="25B08BA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40" w:type="dxa"/>
          </w:tcPr>
          <w:p w14:paraId="00EA294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540" w:type="dxa"/>
          </w:tcPr>
          <w:p w14:paraId="323DAD8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05" w:type="dxa"/>
          </w:tcPr>
          <w:p w14:paraId="03370B1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665" w:type="dxa"/>
          </w:tcPr>
          <w:p w14:paraId="71B1E1D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</w:tr>
      <w:tr w:rsidR="00154193" w:rsidRPr="00AA5013" w14:paraId="2110CC8E" w14:textId="77777777" w:rsidTr="00D60656">
        <w:tc>
          <w:tcPr>
            <w:tcW w:w="1440" w:type="dxa"/>
          </w:tcPr>
          <w:p w14:paraId="1ED9355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7286</w:t>
            </w:r>
          </w:p>
        </w:tc>
        <w:tc>
          <w:tcPr>
            <w:tcW w:w="1890" w:type="dxa"/>
          </w:tcPr>
          <w:p w14:paraId="0DE08B7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Umbellulon</w:t>
            </w:r>
          </w:p>
        </w:tc>
        <w:tc>
          <w:tcPr>
            <w:tcW w:w="630" w:type="dxa"/>
          </w:tcPr>
          <w:p w14:paraId="7A53694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630" w:type="dxa"/>
          </w:tcPr>
          <w:p w14:paraId="6CFA140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2</w:t>
            </w:r>
          </w:p>
        </w:tc>
        <w:tc>
          <w:tcPr>
            <w:tcW w:w="720" w:type="dxa"/>
          </w:tcPr>
          <w:p w14:paraId="50DFC8A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3420B23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720" w:type="dxa"/>
          </w:tcPr>
          <w:p w14:paraId="6561A6C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6E47B5A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600" w:type="dxa"/>
          </w:tcPr>
          <w:p w14:paraId="5010723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70" w:type="dxa"/>
          </w:tcPr>
          <w:p w14:paraId="21FAFB8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40" w:type="dxa"/>
          </w:tcPr>
          <w:p w14:paraId="348F54F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40" w:type="dxa"/>
          </w:tcPr>
          <w:p w14:paraId="79BA433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505" w:type="dxa"/>
          </w:tcPr>
          <w:p w14:paraId="79B09DF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665" w:type="dxa"/>
          </w:tcPr>
          <w:p w14:paraId="07AA086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</w:tr>
      <w:tr w:rsidR="00154193" w:rsidRPr="00AA5013" w14:paraId="27CC85B1" w14:textId="77777777" w:rsidTr="00D60656">
        <w:tc>
          <w:tcPr>
            <w:tcW w:w="1440" w:type="dxa"/>
          </w:tcPr>
          <w:p w14:paraId="1C84307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4874</w:t>
            </w:r>
          </w:p>
        </w:tc>
        <w:tc>
          <w:tcPr>
            <w:tcW w:w="1890" w:type="dxa"/>
          </w:tcPr>
          <w:p w14:paraId="164406A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cis-Sabinene hydrate</w:t>
            </w:r>
          </w:p>
        </w:tc>
        <w:tc>
          <w:tcPr>
            <w:tcW w:w="630" w:type="dxa"/>
          </w:tcPr>
          <w:p w14:paraId="4ABFB15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630" w:type="dxa"/>
          </w:tcPr>
          <w:p w14:paraId="370463A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3E6FC4D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60DFA81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7F40BD2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720" w:type="dxa"/>
          </w:tcPr>
          <w:p w14:paraId="71A5FEA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600" w:type="dxa"/>
          </w:tcPr>
          <w:p w14:paraId="0827130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70" w:type="dxa"/>
          </w:tcPr>
          <w:p w14:paraId="5E11BC9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40" w:type="dxa"/>
          </w:tcPr>
          <w:p w14:paraId="697D173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40" w:type="dxa"/>
          </w:tcPr>
          <w:p w14:paraId="7EF1814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</w:tc>
        <w:tc>
          <w:tcPr>
            <w:tcW w:w="505" w:type="dxa"/>
          </w:tcPr>
          <w:p w14:paraId="11FAA11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665" w:type="dxa"/>
          </w:tcPr>
          <w:p w14:paraId="5702F70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</w:tr>
      <w:tr w:rsidR="00154193" w:rsidRPr="00AA5013" w14:paraId="6E8BACE5" w14:textId="77777777" w:rsidTr="00D60656">
        <w:tc>
          <w:tcPr>
            <w:tcW w:w="1440" w:type="dxa"/>
          </w:tcPr>
          <w:p w14:paraId="6C31943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2147</w:t>
            </w:r>
          </w:p>
        </w:tc>
        <w:tc>
          <w:tcPr>
            <w:tcW w:w="1890" w:type="dxa"/>
          </w:tcPr>
          <w:p w14:paraId="450FF5A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beta-Pinene</w:t>
            </w:r>
          </w:p>
        </w:tc>
        <w:tc>
          <w:tcPr>
            <w:tcW w:w="630" w:type="dxa"/>
          </w:tcPr>
          <w:p w14:paraId="10508C5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630" w:type="dxa"/>
          </w:tcPr>
          <w:p w14:paraId="7D24E30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720" w:type="dxa"/>
          </w:tcPr>
          <w:p w14:paraId="0B26ACA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65BA818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3F07B90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26517EE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600" w:type="dxa"/>
          </w:tcPr>
          <w:p w14:paraId="1F7F5E4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70" w:type="dxa"/>
          </w:tcPr>
          <w:p w14:paraId="7451BB1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40" w:type="dxa"/>
          </w:tcPr>
          <w:p w14:paraId="7E842D2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540" w:type="dxa"/>
          </w:tcPr>
          <w:p w14:paraId="2FC47D3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505" w:type="dxa"/>
          </w:tcPr>
          <w:p w14:paraId="2005922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665" w:type="dxa"/>
          </w:tcPr>
          <w:p w14:paraId="10C4F22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</w:tr>
      <w:tr w:rsidR="00154193" w:rsidRPr="00AA5013" w14:paraId="0A27FE40" w14:textId="77777777" w:rsidTr="00D60656">
        <w:tc>
          <w:tcPr>
            <w:tcW w:w="1440" w:type="dxa"/>
          </w:tcPr>
          <w:p w14:paraId="7F74B36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6046</w:t>
            </w:r>
          </w:p>
        </w:tc>
        <w:tc>
          <w:tcPr>
            <w:tcW w:w="1890" w:type="dxa"/>
          </w:tcPr>
          <w:p w14:paraId="3B12FA3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trans-4-Thujanol</w:t>
            </w:r>
          </w:p>
        </w:tc>
        <w:tc>
          <w:tcPr>
            <w:tcW w:w="630" w:type="dxa"/>
          </w:tcPr>
          <w:p w14:paraId="6216DA3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630" w:type="dxa"/>
          </w:tcPr>
          <w:p w14:paraId="21BD501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76B61E0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43A9E72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20" w:type="dxa"/>
          </w:tcPr>
          <w:p w14:paraId="681688E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438E104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600" w:type="dxa"/>
          </w:tcPr>
          <w:p w14:paraId="3C136D4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70" w:type="dxa"/>
          </w:tcPr>
          <w:p w14:paraId="50531AF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40" w:type="dxa"/>
          </w:tcPr>
          <w:p w14:paraId="1F3DA8E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40" w:type="dxa"/>
          </w:tcPr>
          <w:p w14:paraId="1B86855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505" w:type="dxa"/>
          </w:tcPr>
          <w:p w14:paraId="12B5E3A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665" w:type="dxa"/>
          </w:tcPr>
          <w:p w14:paraId="66EC167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</w:tr>
      <w:tr w:rsidR="00154193" w:rsidRPr="00AA5013" w14:paraId="08E3BBB8" w14:textId="77777777" w:rsidTr="00D60656">
        <w:tc>
          <w:tcPr>
            <w:tcW w:w="1440" w:type="dxa"/>
          </w:tcPr>
          <w:p w14:paraId="3B51973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789</w:t>
            </w:r>
          </w:p>
        </w:tc>
        <w:tc>
          <w:tcPr>
            <w:tcW w:w="1890" w:type="dxa"/>
          </w:tcPr>
          <w:p w14:paraId="442415F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Citral</w:t>
            </w:r>
          </w:p>
        </w:tc>
        <w:tc>
          <w:tcPr>
            <w:tcW w:w="630" w:type="dxa"/>
          </w:tcPr>
          <w:p w14:paraId="376C7D6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6.1</w:t>
            </w:r>
          </w:p>
        </w:tc>
        <w:tc>
          <w:tcPr>
            <w:tcW w:w="630" w:type="dxa"/>
          </w:tcPr>
          <w:p w14:paraId="5813A0D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720" w:type="dxa"/>
          </w:tcPr>
          <w:p w14:paraId="040F7DA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6154460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791097D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720" w:type="dxa"/>
          </w:tcPr>
          <w:p w14:paraId="0C9E36F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600" w:type="dxa"/>
          </w:tcPr>
          <w:p w14:paraId="2CAFD1E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70" w:type="dxa"/>
          </w:tcPr>
          <w:p w14:paraId="7013CCB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40" w:type="dxa"/>
          </w:tcPr>
          <w:p w14:paraId="42A1DE8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540" w:type="dxa"/>
          </w:tcPr>
          <w:p w14:paraId="56E39F1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505" w:type="dxa"/>
          </w:tcPr>
          <w:p w14:paraId="755BF7D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9</w:t>
            </w:r>
          </w:p>
        </w:tc>
        <w:tc>
          <w:tcPr>
            <w:tcW w:w="665" w:type="dxa"/>
          </w:tcPr>
          <w:p w14:paraId="6440114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</w:tr>
      <w:tr w:rsidR="00154193" w:rsidRPr="00AA5013" w14:paraId="5A41F729" w14:textId="77777777" w:rsidTr="00D60656">
        <w:tc>
          <w:tcPr>
            <w:tcW w:w="1440" w:type="dxa"/>
          </w:tcPr>
          <w:p w14:paraId="23A53D0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3567</w:t>
            </w:r>
          </w:p>
        </w:tc>
        <w:tc>
          <w:tcPr>
            <w:tcW w:w="1890" w:type="dxa"/>
          </w:tcPr>
          <w:p w14:paraId="15236F2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alpha-Fenchene</w:t>
            </w:r>
          </w:p>
        </w:tc>
        <w:tc>
          <w:tcPr>
            <w:tcW w:w="630" w:type="dxa"/>
          </w:tcPr>
          <w:p w14:paraId="0B6B8F0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630" w:type="dxa"/>
          </w:tcPr>
          <w:p w14:paraId="38599B1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609F7BA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720" w:type="dxa"/>
          </w:tcPr>
          <w:p w14:paraId="6157754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720" w:type="dxa"/>
          </w:tcPr>
          <w:p w14:paraId="733B2D2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40406E3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600" w:type="dxa"/>
          </w:tcPr>
          <w:p w14:paraId="02D0F24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70" w:type="dxa"/>
          </w:tcPr>
          <w:p w14:paraId="24EA328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40" w:type="dxa"/>
          </w:tcPr>
          <w:p w14:paraId="47A238F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540" w:type="dxa"/>
          </w:tcPr>
          <w:p w14:paraId="35715D1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505" w:type="dxa"/>
          </w:tcPr>
          <w:p w14:paraId="590CF5A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665" w:type="dxa"/>
          </w:tcPr>
          <w:p w14:paraId="6138C74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</w:tr>
      <w:tr w:rsidR="00154193" w:rsidRPr="00AA5013" w14:paraId="02B7EFB4" w14:textId="77777777" w:rsidTr="00D60656">
        <w:tc>
          <w:tcPr>
            <w:tcW w:w="1440" w:type="dxa"/>
          </w:tcPr>
          <w:p w14:paraId="2FB3D03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6950</w:t>
            </w:r>
          </w:p>
        </w:tc>
        <w:tc>
          <w:tcPr>
            <w:tcW w:w="1890" w:type="dxa"/>
          </w:tcPr>
          <w:p w14:paraId="20478C2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Tricyclene</w:t>
            </w:r>
          </w:p>
        </w:tc>
        <w:tc>
          <w:tcPr>
            <w:tcW w:w="630" w:type="dxa"/>
          </w:tcPr>
          <w:p w14:paraId="73D944A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630" w:type="dxa"/>
          </w:tcPr>
          <w:p w14:paraId="712CB91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720" w:type="dxa"/>
          </w:tcPr>
          <w:p w14:paraId="5BC5F7E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54C3600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720" w:type="dxa"/>
          </w:tcPr>
          <w:p w14:paraId="6648F9D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18A47CA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600" w:type="dxa"/>
          </w:tcPr>
          <w:p w14:paraId="794ECF3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70" w:type="dxa"/>
          </w:tcPr>
          <w:p w14:paraId="5F701B7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540" w:type="dxa"/>
          </w:tcPr>
          <w:p w14:paraId="6ADA7DC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</w:tc>
        <w:tc>
          <w:tcPr>
            <w:tcW w:w="540" w:type="dxa"/>
          </w:tcPr>
          <w:p w14:paraId="5B17CAB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505" w:type="dxa"/>
          </w:tcPr>
          <w:p w14:paraId="3AC92B9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665" w:type="dxa"/>
          </w:tcPr>
          <w:p w14:paraId="529A40E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</w:tr>
      <w:tr w:rsidR="00154193" w:rsidRPr="00AA5013" w14:paraId="6A283001" w14:textId="77777777" w:rsidTr="00D60656">
        <w:tc>
          <w:tcPr>
            <w:tcW w:w="1440" w:type="dxa"/>
          </w:tcPr>
          <w:p w14:paraId="6573787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4835</w:t>
            </w:r>
          </w:p>
        </w:tc>
        <w:tc>
          <w:tcPr>
            <w:tcW w:w="1890" w:type="dxa"/>
          </w:tcPr>
          <w:p w14:paraId="19E0A62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(E)-beta-ocimene</w:t>
            </w:r>
          </w:p>
        </w:tc>
        <w:tc>
          <w:tcPr>
            <w:tcW w:w="630" w:type="dxa"/>
          </w:tcPr>
          <w:p w14:paraId="5A51FC0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630" w:type="dxa"/>
          </w:tcPr>
          <w:p w14:paraId="163D9F2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720" w:type="dxa"/>
          </w:tcPr>
          <w:p w14:paraId="550FB7D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570CAC0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720" w:type="dxa"/>
          </w:tcPr>
          <w:p w14:paraId="1C30DBE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1971898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600" w:type="dxa"/>
          </w:tcPr>
          <w:p w14:paraId="33B5107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70" w:type="dxa"/>
          </w:tcPr>
          <w:p w14:paraId="4445E06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40" w:type="dxa"/>
          </w:tcPr>
          <w:p w14:paraId="47BE9F3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40" w:type="dxa"/>
          </w:tcPr>
          <w:p w14:paraId="76EEEBF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505" w:type="dxa"/>
          </w:tcPr>
          <w:p w14:paraId="46DFBE5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665" w:type="dxa"/>
          </w:tcPr>
          <w:p w14:paraId="10961EC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</w:tr>
      <w:tr w:rsidR="00154193" w:rsidRPr="00AA5013" w14:paraId="7E983135" w14:textId="77777777" w:rsidTr="00D60656">
        <w:tc>
          <w:tcPr>
            <w:tcW w:w="1440" w:type="dxa"/>
          </w:tcPr>
          <w:p w14:paraId="22C6838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7067</w:t>
            </w:r>
          </w:p>
        </w:tc>
        <w:tc>
          <w:tcPr>
            <w:tcW w:w="1890" w:type="dxa"/>
          </w:tcPr>
          <w:p w14:paraId="34B0EB3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Linalyl acetate</w:t>
            </w:r>
          </w:p>
        </w:tc>
        <w:tc>
          <w:tcPr>
            <w:tcW w:w="630" w:type="dxa"/>
          </w:tcPr>
          <w:p w14:paraId="023BC17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630" w:type="dxa"/>
          </w:tcPr>
          <w:p w14:paraId="497AE0E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0A13E25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20" w:type="dxa"/>
          </w:tcPr>
          <w:p w14:paraId="37DF8A0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720" w:type="dxa"/>
          </w:tcPr>
          <w:p w14:paraId="15BE5D7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4314B04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600" w:type="dxa"/>
          </w:tcPr>
          <w:p w14:paraId="0BBAFB3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70" w:type="dxa"/>
          </w:tcPr>
          <w:p w14:paraId="1F44570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540" w:type="dxa"/>
          </w:tcPr>
          <w:p w14:paraId="1BCA9C0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40" w:type="dxa"/>
          </w:tcPr>
          <w:p w14:paraId="46D08A2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05" w:type="dxa"/>
          </w:tcPr>
          <w:p w14:paraId="4950598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665" w:type="dxa"/>
          </w:tcPr>
          <w:p w14:paraId="2A8655D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</w:tr>
      <w:tr w:rsidR="00154193" w:rsidRPr="00AA5013" w14:paraId="56309C00" w14:textId="77777777" w:rsidTr="00D60656">
        <w:tc>
          <w:tcPr>
            <w:tcW w:w="1440" w:type="dxa"/>
          </w:tcPr>
          <w:p w14:paraId="2FA4B41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7357</w:t>
            </w:r>
          </w:p>
        </w:tc>
        <w:tc>
          <w:tcPr>
            <w:tcW w:w="1890" w:type="dxa"/>
          </w:tcPr>
          <w:p w14:paraId="5C9EB21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Nicotinic acid</w:t>
            </w:r>
          </w:p>
        </w:tc>
        <w:tc>
          <w:tcPr>
            <w:tcW w:w="630" w:type="dxa"/>
          </w:tcPr>
          <w:p w14:paraId="4F2342B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630" w:type="dxa"/>
          </w:tcPr>
          <w:p w14:paraId="16C289C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20" w:type="dxa"/>
          </w:tcPr>
          <w:p w14:paraId="402D168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1CC4F99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720" w:type="dxa"/>
          </w:tcPr>
          <w:p w14:paraId="4BA85F4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155B70C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600" w:type="dxa"/>
          </w:tcPr>
          <w:p w14:paraId="700210D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70" w:type="dxa"/>
          </w:tcPr>
          <w:p w14:paraId="1A4C780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40" w:type="dxa"/>
          </w:tcPr>
          <w:p w14:paraId="02A4498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40" w:type="dxa"/>
          </w:tcPr>
          <w:p w14:paraId="73A59C5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505" w:type="dxa"/>
          </w:tcPr>
          <w:p w14:paraId="336C208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665" w:type="dxa"/>
          </w:tcPr>
          <w:p w14:paraId="5627F6B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</w:tr>
      <w:tr w:rsidR="00154193" w:rsidRPr="00AA5013" w14:paraId="3E12B1B8" w14:textId="77777777" w:rsidTr="00D60656">
        <w:tc>
          <w:tcPr>
            <w:tcW w:w="1440" w:type="dxa"/>
          </w:tcPr>
          <w:p w14:paraId="21DD9DD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2739</w:t>
            </w:r>
          </w:p>
        </w:tc>
        <w:tc>
          <w:tcPr>
            <w:tcW w:w="1890" w:type="dxa"/>
          </w:tcPr>
          <w:p w14:paraId="4DFC316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(Z)-beta-Ocimene</w:t>
            </w:r>
          </w:p>
        </w:tc>
        <w:tc>
          <w:tcPr>
            <w:tcW w:w="630" w:type="dxa"/>
          </w:tcPr>
          <w:p w14:paraId="5EFFBAB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630" w:type="dxa"/>
          </w:tcPr>
          <w:p w14:paraId="13AA11B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720" w:type="dxa"/>
          </w:tcPr>
          <w:p w14:paraId="7E754A4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74B0631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20" w:type="dxa"/>
          </w:tcPr>
          <w:p w14:paraId="2DD6FBD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720" w:type="dxa"/>
          </w:tcPr>
          <w:p w14:paraId="2B87684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600" w:type="dxa"/>
          </w:tcPr>
          <w:p w14:paraId="04B74B9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570" w:type="dxa"/>
          </w:tcPr>
          <w:p w14:paraId="06DBF91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540" w:type="dxa"/>
          </w:tcPr>
          <w:p w14:paraId="3FEF85E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540" w:type="dxa"/>
          </w:tcPr>
          <w:p w14:paraId="62F1B32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05" w:type="dxa"/>
          </w:tcPr>
          <w:p w14:paraId="6D71F79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665" w:type="dxa"/>
          </w:tcPr>
          <w:p w14:paraId="4835413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</w:tr>
      <w:tr w:rsidR="00154193" w:rsidRPr="00AA5013" w14:paraId="4CD372E0" w14:textId="77777777" w:rsidTr="00D60656">
        <w:tc>
          <w:tcPr>
            <w:tcW w:w="1440" w:type="dxa"/>
          </w:tcPr>
          <w:p w14:paraId="6E38AD2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9946</w:t>
            </w:r>
          </w:p>
        </w:tc>
        <w:tc>
          <w:tcPr>
            <w:tcW w:w="1890" w:type="dxa"/>
          </w:tcPr>
          <w:p w14:paraId="0F5835D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Benzaldehyde</w:t>
            </w:r>
          </w:p>
        </w:tc>
        <w:tc>
          <w:tcPr>
            <w:tcW w:w="630" w:type="dxa"/>
          </w:tcPr>
          <w:p w14:paraId="4616769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630" w:type="dxa"/>
          </w:tcPr>
          <w:p w14:paraId="66D1220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20" w:type="dxa"/>
          </w:tcPr>
          <w:p w14:paraId="00133AD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720" w:type="dxa"/>
          </w:tcPr>
          <w:p w14:paraId="7CC50AD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720" w:type="dxa"/>
          </w:tcPr>
          <w:p w14:paraId="2E3DD7E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20" w:type="dxa"/>
          </w:tcPr>
          <w:p w14:paraId="1590EC3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600" w:type="dxa"/>
          </w:tcPr>
          <w:p w14:paraId="73C313B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70" w:type="dxa"/>
          </w:tcPr>
          <w:p w14:paraId="1DD8E2A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40" w:type="dxa"/>
          </w:tcPr>
          <w:p w14:paraId="247BBB9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540" w:type="dxa"/>
          </w:tcPr>
          <w:p w14:paraId="39D78B8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</w:tc>
        <w:tc>
          <w:tcPr>
            <w:tcW w:w="505" w:type="dxa"/>
          </w:tcPr>
          <w:p w14:paraId="1D10C2C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8</w:t>
            </w:r>
          </w:p>
        </w:tc>
        <w:tc>
          <w:tcPr>
            <w:tcW w:w="665" w:type="dxa"/>
          </w:tcPr>
          <w:p w14:paraId="270D85D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</w:tr>
      <w:tr w:rsidR="00154193" w:rsidRPr="00AA5013" w14:paraId="1C193B03" w14:textId="77777777" w:rsidTr="00D60656">
        <w:tc>
          <w:tcPr>
            <w:tcW w:w="1440" w:type="dxa"/>
          </w:tcPr>
          <w:p w14:paraId="66EACDF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2053</w:t>
            </w:r>
          </w:p>
        </w:tc>
        <w:tc>
          <w:tcPr>
            <w:tcW w:w="1890" w:type="dxa"/>
          </w:tcPr>
          <w:p w14:paraId="58EB9D3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D-arabinonic acid</w:t>
            </w:r>
          </w:p>
        </w:tc>
        <w:tc>
          <w:tcPr>
            <w:tcW w:w="630" w:type="dxa"/>
          </w:tcPr>
          <w:p w14:paraId="61FA70A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630" w:type="dxa"/>
          </w:tcPr>
          <w:p w14:paraId="5FC0FA0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720" w:type="dxa"/>
          </w:tcPr>
          <w:p w14:paraId="0943E6D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720" w:type="dxa"/>
          </w:tcPr>
          <w:p w14:paraId="0CFA630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20" w:type="dxa"/>
          </w:tcPr>
          <w:p w14:paraId="7CB4BBA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720" w:type="dxa"/>
          </w:tcPr>
          <w:p w14:paraId="3C8F1E6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9</w:t>
            </w:r>
          </w:p>
        </w:tc>
        <w:tc>
          <w:tcPr>
            <w:tcW w:w="600" w:type="dxa"/>
          </w:tcPr>
          <w:p w14:paraId="598D31B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570" w:type="dxa"/>
          </w:tcPr>
          <w:p w14:paraId="18B87E4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40" w:type="dxa"/>
          </w:tcPr>
          <w:p w14:paraId="78D1A3B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40" w:type="dxa"/>
          </w:tcPr>
          <w:p w14:paraId="1D8189B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505" w:type="dxa"/>
          </w:tcPr>
          <w:p w14:paraId="0D8D88E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665" w:type="dxa"/>
          </w:tcPr>
          <w:p w14:paraId="09C9C1B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</w:tr>
      <w:tr w:rsidR="00154193" w:rsidRPr="00AA5013" w14:paraId="371350EB" w14:textId="77777777" w:rsidTr="00D60656">
        <w:tc>
          <w:tcPr>
            <w:tcW w:w="1440" w:type="dxa"/>
          </w:tcPr>
          <w:p w14:paraId="0EF9980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2058</w:t>
            </w:r>
          </w:p>
        </w:tc>
        <w:tc>
          <w:tcPr>
            <w:tcW w:w="1890" w:type="dxa"/>
          </w:tcPr>
          <w:p w14:paraId="184A891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Linalool</w:t>
            </w:r>
          </w:p>
        </w:tc>
        <w:tc>
          <w:tcPr>
            <w:tcW w:w="630" w:type="dxa"/>
          </w:tcPr>
          <w:p w14:paraId="7E79AF1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630" w:type="dxa"/>
          </w:tcPr>
          <w:p w14:paraId="1D3FC62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32A0845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5301680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720" w:type="dxa"/>
          </w:tcPr>
          <w:p w14:paraId="7800A26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20" w:type="dxa"/>
          </w:tcPr>
          <w:p w14:paraId="4B62CBF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600" w:type="dxa"/>
          </w:tcPr>
          <w:p w14:paraId="2837A37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570" w:type="dxa"/>
          </w:tcPr>
          <w:p w14:paraId="7986D2C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540" w:type="dxa"/>
          </w:tcPr>
          <w:p w14:paraId="4452537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40" w:type="dxa"/>
          </w:tcPr>
          <w:p w14:paraId="25582D2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505" w:type="dxa"/>
          </w:tcPr>
          <w:p w14:paraId="42CA25B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665" w:type="dxa"/>
          </w:tcPr>
          <w:p w14:paraId="6015957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</w:tr>
      <w:tr w:rsidR="00154193" w:rsidRPr="00AA5013" w14:paraId="149767D2" w14:textId="77777777" w:rsidTr="00D60656">
        <w:tc>
          <w:tcPr>
            <w:tcW w:w="1440" w:type="dxa"/>
          </w:tcPr>
          <w:p w14:paraId="7B140FA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7421</w:t>
            </w:r>
          </w:p>
        </w:tc>
        <w:tc>
          <w:tcPr>
            <w:tcW w:w="1890" w:type="dxa"/>
          </w:tcPr>
          <w:p w14:paraId="4BAA448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Citronellyl acetate</w:t>
            </w:r>
          </w:p>
        </w:tc>
        <w:tc>
          <w:tcPr>
            <w:tcW w:w="630" w:type="dxa"/>
          </w:tcPr>
          <w:p w14:paraId="5E14B3D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630" w:type="dxa"/>
          </w:tcPr>
          <w:p w14:paraId="5B44C23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6</w:t>
            </w:r>
          </w:p>
        </w:tc>
        <w:tc>
          <w:tcPr>
            <w:tcW w:w="720" w:type="dxa"/>
          </w:tcPr>
          <w:p w14:paraId="77DB497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329D33E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720" w:type="dxa"/>
          </w:tcPr>
          <w:p w14:paraId="53DC826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20" w:type="dxa"/>
          </w:tcPr>
          <w:p w14:paraId="4D8280D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600" w:type="dxa"/>
          </w:tcPr>
          <w:p w14:paraId="22952AB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70" w:type="dxa"/>
          </w:tcPr>
          <w:p w14:paraId="4F93B4C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540" w:type="dxa"/>
          </w:tcPr>
          <w:p w14:paraId="708BD08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540" w:type="dxa"/>
          </w:tcPr>
          <w:p w14:paraId="3ECC6DE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505" w:type="dxa"/>
          </w:tcPr>
          <w:p w14:paraId="43A188F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</w:tc>
        <w:tc>
          <w:tcPr>
            <w:tcW w:w="665" w:type="dxa"/>
          </w:tcPr>
          <w:p w14:paraId="270F64B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</w:tr>
      <w:tr w:rsidR="00154193" w:rsidRPr="00AA5013" w14:paraId="39E6BCE8" w14:textId="77777777" w:rsidTr="00D60656">
        <w:tc>
          <w:tcPr>
            <w:tcW w:w="1440" w:type="dxa"/>
          </w:tcPr>
          <w:p w14:paraId="0F76A4A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MPHY003482</w:t>
            </w:r>
          </w:p>
        </w:tc>
        <w:tc>
          <w:tcPr>
            <w:tcW w:w="1890" w:type="dxa"/>
          </w:tcPr>
          <w:p w14:paraId="559676F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4-Methoxybenzaldehyde</w:t>
            </w:r>
          </w:p>
        </w:tc>
        <w:tc>
          <w:tcPr>
            <w:tcW w:w="630" w:type="dxa"/>
          </w:tcPr>
          <w:p w14:paraId="085E268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630" w:type="dxa"/>
          </w:tcPr>
          <w:p w14:paraId="1EF942F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5B89E3F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53FBD22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720" w:type="dxa"/>
          </w:tcPr>
          <w:p w14:paraId="7EB9DDF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20" w:type="dxa"/>
          </w:tcPr>
          <w:p w14:paraId="3B84FE4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600" w:type="dxa"/>
          </w:tcPr>
          <w:p w14:paraId="781B065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70" w:type="dxa"/>
          </w:tcPr>
          <w:p w14:paraId="3FCFF63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40" w:type="dxa"/>
          </w:tcPr>
          <w:p w14:paraId="2824E94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</w:tc>
        <w:tc>
          <w:tcPr>
            <w:tcW w:w="540" w:type="dxa"/>
          </w:tcPr>
          <w:p w14:paraId="2B153D9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505" w:type="dxa"/>
          </w:tcPr>
          <w:p w14:paraId="68E81DD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9</w:t>
            </w:r>
          </w:p>
        </w:tc>
        <w:tc>
          <w:tcPr>
            <w:tcW w:w="665" w:type="dxa"/>
          </w:tcPr>
          <w:p w14:paraId="2BCEDC5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</w:tr>
      <w:tr w:rsidR="00154193" w:rsidRPr="00AA5013" w14:paraId="28F7780F" w14:textId="77777777" w:rsidTr="00D60656">
        <w:tc>
          <w:tcPr>
            <w:tcW w:w="1440" w:type="dxa"/>
          </w:tcPr>
          <w:p w14:paraId="63E9F3E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3838</w:t>
            </w:r>
          </w:p>
        </w:tc>
        <w:tc>
          <w:tcPr>
            <w:tcW w:w="1890" w:type="dxa"/>
          </w:tcPr>
          <w:p w14:paraId="214007F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3,7-Dimethyloct-6-en-3-ol</w:t>
            </w:r>
          </w:p>
        </w:tc>
        <w:tc>
          <w:tcPr>
            <w:tcW w:w="630" w:type="dxa"/>
          </w:tcPr>
          <w:p w14:paraId="307F71E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630" w:type="dxa"/>
          </w:tcPr>
          <w:p w14:paraId="244110C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6F2D205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720" w:type="dxa"/>
          </w:tcPr>
          <w:p w14:paraId="313EB47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720" w:type="dxa"/>
          </w:tcPr>
          <w:p w14:paraId="4D9D699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720" w:type="dxa"/>
          </w:tcPr>
          <w:p w14:paraId="2AE84FB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600" w:type="dxa"/>
          </w:tcPr>
          <w:p w14:paraId="2D482B5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570" w:type="dxa"/>
          </w:tcPr>
          <w:p w14:paraId="44B3004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540" w:type="dxa"/>
          </w:tcPr>
          <w:p w14:paraId="221F21B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40" w:type="dxa"/>
          </w:tcPr>
          <w:p w14:paraId="1F5DA64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505" w:type="dxa"/>
          </w:tcPr>
          <w:p w14:paraId="66C1A79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</w:tc>
        <w:tc>
          <w:tcPr>
            <w:tcW w:w="665" w:type="dxa"/>
          </w:tcPr>
          <w:p w14:paraId="2E485BD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</w:tr>
      <w:tr w:rsidR="00154193" w:rsidRPr="00AA5013" w14:paraId="61749B13" w14:textId="77777777" w:rsidTr="00D60656">
        <w:tc>
          <w:tcPr>
            <w:tcW w:w="1440" w:type="dxa"/>
          </w:tcPr>
          <w:p w14:paraId="38C5991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3485</w:t>
            </w:r>
          </w:p>
        </w:tc>
        <w:tc>
          <w:tcPr>
            <w:tcW w:w="1890" w:type="dxa"/>
          </w:tcPr>
          <w:p w14:paraId="0F8EBF5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Myrcene</w:t>
            </w:r>
          </w:p>
        </w:tc>
        <w:tc>
          <w:tcPr>
            <w:tcW w:w="630" w:type="dxa"/>
          </w:tcPr>
          <w:p w14:paraId="724EC74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630" w:type="dxa"/>
          </w:tcPr>
          <w:p w14:paraId="5340508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655F160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720" w:type="dxa"/>
          </w:tcPr>
          <w:p w14:paraId="0BDBE39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720" w:type="dxa"/>
          </w:tcPr>
          <w:p w14:paraId="0DB7707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720" w:type="dxa"/>
          </w:tcPr>
          <w:p w14:paraId="5162B08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600" w:type="dxa"/>
          </w:tcPr>
          <w:p w14:paraId="521A9AA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570" w:type="dxa"/>
          </w:tcPr>
          <w:p w14:paraId="61AB1B2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540" w:type="dxa"/>
          </w:tcPr>
          <w:p w14:paraId="7C3DB35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</w:tc>
        <w:tc>
          <w:tcPr>
            <w:tcW w:w="540" w:type="dxa"/>
          </w:tcPr>
          <w:p w14:paraId="6616A47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505" w:type="dxa"/>
          </w:tcPr>
          <w:p w14:paraId="0DB1481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665" w:type="dxa"/>
          </w:tcPr>
          <w:p w14:paraId="652898A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</w:tr>
      <w:tr w:rsidR="00154193" w:rsidRPr="00AA5013" w14:paraId="50E4F0A9" w14:textId="77777777" w:rsidTr="00D60656">
        <w:tc>
          <w:tcPr>
            <w:tcW w:w="1440" w:type="dxa"/>
          </w:tcPr>
          <w:p w14:paraId="516E1D6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2654</w:t>
            </w:r>
          </w:p>
        </w:tc>
        <w:tc>
          <w:tcPr>
            <w:tcW w:w="1890" w:type="dxa"/>
          </w:tcPr>
          <w:p w14:paraId="086A57F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Nerol</w:t>
            </w:r>
          </w:p>
        </w:tc>
        <w:tc>
          <w:tcPr>
            <w:tcW w:w="630" w:type="dxa"/>
          </w:tcPr>
          <w:p w14:paraId="72BDD2B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630" w:type="dxa"/>
          </w:tcPr>
          <w:p w14:paraId="77494F2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720" w:type="dxa"/>
          </w:tcPr>
          <w:p w14:paraId="526D9C0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52086A5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720" w:type="dxa"/>
          </w:tcPr>
          <w:p w14:paraId="27E3D68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20" w:type="dxa"/>
          </w:tcPr>
          <w:p w14:paraId="6AAAEEB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600" w:type="dxa"/>
          </w:tcPr>
          <w:p w14:paraId="3A948FE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570" w:type="dxa"/>
          </w:tcPr>
          <w:p w14:paraId="7060D42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40" w:type="dxa"/>
          </w:tcPr>
          <w:p w14:paraId="4DB7AA1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540" w:type="dxa"/>
          </w:tcPr>
          <w:p w14:paraId="1A0530F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05" w:type="dxa"/>
          </w:tcPr>
          <w:p w14:paraId="543429D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8</w:t>
            </w:r>
          </w:p>
        </w:tc>
        <w:tc>
          <w:tcPr>
            <w:tcW w:w="665" w:type="dxa"/>
          </w:tcPr>
          <w:p w14:paraId="7035896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</w:tr>
      <w:tr w:rsidR="00154193" w:rsidRPr="00AA5013" w14:paraId="2BA59E9B" w14:textId="77777777" w:rsidTr="00D60656">
        <w:tc>
          <w:tcPr>
            <w:tcW w:w="1440" w:type="dxa"/>
          </w:tcPr>
          <w:p w14:paraId="79F15EB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8162</w:t>
            </w:r>
          </w:p>
        </w:tc>
        <w:tc>
          <w:tcPr>
            <w:tcW w:w="1890" w:type="dxa"/>
          </w:tcPr>
          <w:p w14:paraId="3BCC15E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Citronellyl butyrate</w:t>
            </w:r>
          </w:p>
        </w:tc>
        <w:tc>
          <w:tcPr>
            <w:tcW w:w="630" w:type="dxa"/>
          </w:tcPr>
          <w:p w14:paraId="1F7052F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630" w:type="dxa"/>
          </w:tcPr>
          <w:p w14:paraId="332AF19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8</w:t>
            </w:r>
          </w:p>
        </w:tc>
        <w:tc>
          <w:tcPr>
            <w:tcW w:w="720" w:type="dxa"/>
          </w:tcPr>
          <w:p w14:paraId="118237D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20" w:type="dxa"/>
          </w:tcPr>
          <w:p w14:paraId="4BA5301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720" w:type="dxa"/>
          </w:tcPr>
          <w:p w14:paraId="1B3294E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720" w:type="dxa"/>
          </w:tcPr>
          <w:p w14:paraId="7E885F9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600" w:type="dxa"/>
          </w:tcPr>
          <w:p w14:paraId="50C87B6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70" w:type="dxa"/>
          </w:tcPr>
          <w:p w14:paraId="3633CE6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540" w:type="dxa"/>
          </w:tcPr>
          <w:p w14:paraId="7C821C0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540" w:type="dxa"/>
          </w:tcPr>
          <w:p w14:paraId="267A5E3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05" w:type="dxa"/>
          </w:tcPr>
          <w:p w14:paraId="3F7D087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665" w:type="dxa"/>
          </w:tcPr>
          <w:p w14:paraId="3ABACF0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</w:tr>
      <w:tr w:rsidR="00154193" w:rsidRPr="00AA5013" w14:paraId="40E8BE95" w14:textId="77777777" w:rsidTr="00D60656">
        <w:tc>
          <w:tcPr>
            <w:tcW w:w="1440" w:type="dxa"/>
          </w:tcPr>
          <w:p w14:paraId="0BC2705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3723</w:t>
            </w:r>
          </w:p>
        </w:tc>
        <w:tc>
          <w:tcPr>
            <w:tcW w:w="1890" w:type="dxa"/>
          </w:tcPr>
          <w:p w14:paraId="3D5C466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2,4-Decadienal</w:t>
            </w:r>
          </w:p>
        </w:tc>
        <w:tc>
          <w:tcPr>
            <w:tcW w:w="630" w:type="dxa"/>
          </w:tcPr>
          <w:p w14:paraId="1806530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630" w:type="dxa"/>
          </w:tcPr>
          <w:p w14:paraId="45AC43C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7CB11C6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319AB57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720" w:type="dxa"/>
          </w:tcPr>
          <w:p w14:paraId="172F81C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720" w:type="dxa"/>
          </w:tcPr>
          <w:p w14:paraId="14934F7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600" w:type="dxa"/>
          </w:tcPr>
          <w:p w14:paraId="725C78B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570" w:type="dxa"/>
          </w:tcPr>
          <w:p w14:paraId="608F372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540" w:type="dxa"/>
          </w:tcPr>
          <w:p w14:paraId="7143C1F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540" w:type="dxa"/>
          </w:tcPr>
          <w:p w14:paraId="4F75D33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</w:tc>
        <w:tc>
          <w:tcPr>
            <w:tcW w:w="505" w:type="dxa"/>
          </w:tcPr>
          <w:p w14:paraId="7633AEF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9</w:t>
            </w:r>
          </w:p>
        </w:tc>
        <w:tc>
          <w:tcPr>
            <w:tcW w:w="665" w:type="dxa"/>
          </w:tcPr>
          <w:p w14:paraId="37CCA52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</w:tr>
      <w:tr w:rsidR="00154193" w:rsidRPr="00AA5013" w14:paraId="13588C43" w14:textId="77777777" w:rsidTr="00D60656">
        <w:tc>
          <w:tcPr>
            <w:tcW w:w="1440" w:type="dxa"/>
          </w:tcPr>
          <w:p w14:paraId="3BE425C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2082</w:t>
            </w:r>
          </w:p>
        </w:tc>
        <w:tc>
          <w:tcPr>
            <w:tcW w:w="1890" w:type="dxa"/>
          </w:tcPr>
          <w:p w14:paraId="3A8B3B3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Gamma-nonalactone</w:t>
            </w:r>
          </w:p>
        </w:tc>
        <w:tc>
          <w:tcPr>
            <w:tcW w:w="630" w:type="dxa"/>
          </w:tcPr>
          <w:p w14:paraId="0A6B454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7</w:t>
            </w:r>
          </w:p>
        </w:tc>
        <w:tc>
          <w:tcPr>
            <w:tcW w:w="630" w:type="dxa"/>
          </w:tcPr>
          <w:p w14:paraId="504CC91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2CCC836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720" w:type="dxa"/>
          </w:tcPr>
          <w:p w14:paraId="3CDACC4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720" w:type="dxa"/>
          </w:tcPr>
          <w:p w14:paraId="30DBBE4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720" w:type="dxa"/>
          </w:tcPr>
          <w:p w14:paraId="791F4E4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600" w:type="dxa"/>
          </w:tcPr>
          <w:p w14:paraId="410B0B9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70" w:type="dxa"/>
          </w:tcPr>
          <w:p w14:paraId="5FC8FF1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540" w:type="dxa"/>
          </w:tcPr>
          <w:p w14:paraId="3CEE0D2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</w:tc>
        <w:tc>
          <w:tcPr>
            <w:tcW w:w="540" w:type="dxa"/>
          </w:tcPr>
          <w:p w14:paraId="137AC90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9</w:t>
            </w:r>
          </w:p>
        </w:tc>
        <w:tc>
          <w:tcPr>
            <w:tcW w:w="505" w:type="dxa"/>
          </w:tcPr>
          <w:p w14:paraId="687E550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8</w:t>
            </w:r>
          </w:p>
        </w:tc>
        <w:tc>
          <w:tcPr>
            <w:tcW w:w="665" w:type="dxa"/>
          </w:tcPr>
          <w:p w14:paraId="518FC3D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</w:tr>
      <w:tr w:rsidR="00154193" w:rsidRPr="00AA5013" w14:paraId="43EF724C" w14:textId="77777777" w:rsidTr="00D60656">
        <w:tc>
          <w:tcPr>
            <w:tcW w:w="1440" w:type="dxa"/>
          </w:tcPr>
          <w:p w14:paraId="47099D9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3104</w:t>
            </w:r>
          </w:p>
        </w:tc>
        <w:tc>
          <w:tcPr>
            <w:tcW w:w="1890" w:type="dxa"/>
          </w:tcPr>
          <w:p w14:paraId="56EE722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Decanoic acid</w:t>
            </w:r>
          </w:p>
        </w:tc>
        <w:tc>
          <w:tcPr>
            <w:tcW w:w="630" w:type="dxa"/>
          </w:tcPr>
          <w:p w14:paraId="149D4D8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630" w:type="dxa"/>
          </w:tcPr>
          <w:p w14:paraId="71B32ED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021809C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6F3BE8E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720" w:type="dxa"/>
          </w:tcPr>
          <w:p w14:paraId="6862454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20" w:type="dxa"/>
          </w:tcPr>
          <w:p w14:paraId="1D0791A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600" w:type="dxa"/>
          </w:tcPr>
          <w:p w14:paraId="466C632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570" w:type="dxa"/>
          </w:tcPr>
          <w:p w14:paraId="4723B53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</w:tc>
        <w:tc>
          <w:tcPr>
            <w:tcW w:w="540" w:type="dxa"/>
          </w:tcPr>
          <w:p w14:paraId="3FEAE83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540" w:type="dxa"/>
          </w:tcPr>
          <w:p w14:paraId="31DBC13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</w:tc>
        <w:tc>
          <w:tcPr>
            <w:tcW w:w="505" w:type="dxa"/>
          </w:tcPr>
          <w:p w14:paraId="5690A4D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8</w:t>
            </w:r>
          </w:p>
        </w:tc>
        <w:tc>
          <w:tcPr>
            <w:tcW w:w="665" w:type="dxa"/>
          </w:tcPr>
          <w:p w14:paraId="06108C9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</w:tr>
      <w:tr w:rsidR="00154193" w:rsidRPr="00AA5013" w14:paraId="4E672F77" w14:textId="77777777" w:rsidTr="00D60656">
        <w:tc>
          <w:tcPr>
            <w:tcW w:w="1440" w:type="dxa"/>
          </w:tcPr>
          <w:p w14:paraId="5400B2D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1881</w:t>
            </w:r>
          </w:p>
        </w:tc>
        <w:tc>
          <w:tcPr>
            <w:tcW w:w="1890" w:type="dxa"/>
          </w:tcPr>
          <w:p w14:paraId="39D9A4C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2-Tridecanone</w:t>
            </w:r>
          </w:p>
        </w:tc>
        <w:tc>
          <w:tcPr>
            <w:tcW w:w="630" w:type="dxa"/>
          </w:tcPr>
          <w:p w14:paraId="6D93CC8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630" w:type="dxa"/>
          </w:tcPr>
          <w:p w14:paraId="5A1AF7A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579C28A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1CD1284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720" w:type="dxa"/>
          </w:tcPr>
          <w:p w14:paraId="1F01E9F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720" w:type="dxa"/>
          </w:tcPr>
          <w:p w14:paraId="2779132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600" w:type="dxa"/>
          </w:tcPr>
          <w:p w14:paraId="6AE08D0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8</w:t>
            </w:r>
          </w:p>
        </w:tc>
        <w:tc>
          <w:tcPr>
            <w:tcW w:w="570" w:type="dxa"/>
          </w:tcPr>
          <w:p w14:paraId="438EC81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40" w:type="dxa"/>
          </w:tcPr>
          <w:p w14:paraId="579EFB1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540" w:type="dxa"/>
          </w:tcPr>
          <w:p w14:paraId="091367F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505" w:type="dxa"/>
          </w:tcPr>
          <w:p w14:paraId="4887401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7</w:t>
            </w:r>
          </w:p>
        </w:tc>
        <w:tc>
          <w:tcPr>
            <w:tcW w:w="665" w:type="dxa"/>
          </w:tcPr>
          <w:p w14:paraId="07B1E33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</w:tr>
      <w:tr w:rsidR="00154193" w:rsidRPr="00AA5013" w14:paraId="74A3FED1" w14:textId="77777777" w:rsidTr="00D60656">
        <w:tc>
          <w:tcPr>
            <w:tcW w:w="1440" w:type="dxa"/>
          </w:tcPr>
          <w:p w14:paraId="6794CAA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4749</w:t>
            </w:r>
          </w:p>
        </w:tc>
        <w:tc>
          <w:tcPr>
            <w:tcW w:w="1890" w:type="dxa"/>
          </w:tcPr>
          <w:p w14:paraId="52308F5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(E,Z)-2,4-Decadienal</w:t>
            </w:r>
          </w:p>
        </w:tc>
        <w:tc>
          <w:tcPr>
            <w:tcW w:w="630" w:type="dxa"/>
          </w:tcPr>
          <w:p w14:paraId="2BF7C86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630" w:type="dxa"/>
          </w:tcPr>
          <w:p w14:paraId="5BD11D4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720" w:type="dxa"/>
          </w:tcPr>
          <w:p w14:paraId="005CBCD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20" w:type="dxa"/>
          </w:tcPr>
          <w:p w14:paraId="00C4E5E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720" w:type="dxa"/>
          </w:tcPr>
          <w:p w14:paraId="1CB4EDC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720" w:type="dxa"/>
          </w:tcPr>
          <w:p w14:paraId="6412636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600" w:type="dxa"/>
          </w:tcPr>
          <w:p w14:paraId="307CA53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9</w:t>
            </w:r>
          </w:p>
        </w:tc>
        <w:tc>
          <w:tcPr>
            <w:tcW w:w="570" w:type="dxa"/>
          </w:tcPr>
          <w:p w14:paraId="38D9E77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</w:tc>
        <w:tc>
          <w:tcPr>
            <w:tcW w:w="540" w:type="dxa"/>
          </w:tcPr>
          <w:p w14:paraId="1A90E56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40" w:type="dxa"/>
          </w:tcPr>
          <w:p w14:paraId="43BE0E0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</w:tc>
        <w:tc>
          <w:tcPr>
            <w:tcW w:w="505" w:type="dxa"/>
          </w:tcPr>
          <w:p w14:paraId="6D2C889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7</w:t>
            </w:r>
          </w:p>
        </w:tc>
        <w:tc>
          <w:tcPr>
            <w:tcW w:w="665" w:type="dxa"/>
          </w:tcPr>
          <w:p w14:paraId="6081F51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</w:tr>
      <w:tr w:rsidR="00154193" w:rsidRPr="00AA5013" w14:paraId="74EB5AFF" w14:textId="77777777" w:rsidTr="00D60656">
        <w:tc>
          <w:tcPr>
            <w:tcW w:w="1440" w:type="dxa"/>
          </w:tcPr>
          <w:p w14:paraId="5273901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3016</w:t>
            </w:r>
          </w:p>
        </w:tc>
        <w:tc>
          <w:tcPr>
            <w:tcW w:w="1890" w:type="dxa"/>
          </w:tcPr>
          <w:p w14:paraId="366C698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Lauric acid</w:t>
            </w:r>
          </w:p>
        </w:tc>
        <w:tc>
          <w:tcPr>
            <w:tcW w:w="630" w:type="dxa"/>
          </w:tcPr>
          <w:p w14:paraId="7818197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630" w:type="dxa"/>
          </w:tcPr>
          <w:p w14:paraId="4F96768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3</w:t>
            </w:r>
          </w:p>
        </w:tc>
        <w:tc>
          <w:tcPr>
            <w:tcW w:w="720" w:type="dxa"/>
          </w:tcPr>
          <w:p w14:paraId="5A4EC43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5</w:t>
            </w:r>
          </w:p>
        </w:tc>
        <w:tc>
          <w:tcPr>
            <w:tcW w:w="720" w:type="dxa"/>
          </w:tcPr>
          <w:p w14:paraId="1ACAF07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</w:tc>
        <w:tc>
          <w:tcPr>
            <w:tcW w:w="720" w:type="dxa"/>
          </w:tcPr>
          <w:p w14:paraId="7676CCD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720" w:type="dxa"/>
          </w:tcPr>
          <w:p w14:paraId="469CE08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600" w:type="dxa"/>
          </w:tcPr>
          <w:p w14:paraId="0B5F145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70" w:type="dxa"/>
          </w:tcPr>
          <w:p w14:paraId="599BC09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540" w:type="dxa"/>
          </w:tcPr>
          <w:p w14:paraId="473763A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540" w:type="dxa"/>
          </w:tcPr>
          <w:p w14:paraId="32F6C38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9</w:t>
            </w:r>
          </w:p>
        </w:tc>
        <w:tc>
          <w:tcPr>
            <w:tcW w:w="505" w:type="dxa"/>
          </w:tcPr>
          <w:p w14:paraId="3FB6EA6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5</w:t>
            </w:r>
          </w:p>
        </w:tc>
        <w:tc>
          <w:tcPr>
            <w:tcW w:w="665" w:type="dxa"/>
          </w:tcPr>
          <w:p w14:paraId="674C4B2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</w:tr>
      <w:tr w:rsidR="00154193" w:rsidRPr="00AA5013" w14:paraId="43ED36E2" w14:textId="77777777" w:rsidTr="00D60656">
        <w:tc>
          <w:tcPr>
            <w:tcW w:w="1440" w:type="dxa"/>
          </w:tcPr>
          <w:p w14:paraId="040EEE5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3804</w:t>
            </w:r>
          </w:p>
        </w:tc>
        <w:tc>
          <w:tcPr>
            <w:tcW w:w="1890" w:type="dxa"/>
          </w:tcPr>
          <w:p w14:paraId="4BD9285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Octyl isobutyrate</w:t>
            </w:r>
          </w:p>
        </w:tc>
        <w:tc>
          <w:tcPr>
            <w:tcW w:w="630" w:type="dxa"/>
          </w:tcPr>
          <w:p w14:paraId="64ED4AB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630" w:type="dxa"/>
          </w:tcPr>
          <w:p w14:paraId="7E579E9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20" w:type="dxa"/>
          </w:tcPr>
          <w:p w14:paraId="026C512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720" w:type="dxa"/>
          </w:tcPr>
          <w:p w14:paraId="10727C3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720" w:type="dxa"/>
          </w:tcPr>
          <w:p w14:paraId="1314408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720" w:type="dxa"/>
          </w:tcPr>
          <w:p w14:paraId="0AFC067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600" w:type="dxa"/>
          </w:tcPr>
          <w:p w14:paraId="018F9B2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</w:tc>
        <w:tc>
          <w:tcPr>
            <w:tcW w:w="570" w:type="dxa"/>
          </w:tcPr>
          <w:p w14:paraId="7D40F8C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</w:tc>
        <w:tc>
          <w:tcPr>
            <w:tcW w:w="540" w:type="dxa"/>
          </w:tcPr>
          <w:p w14:paraId="40956FB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9</w:t>
            </w:r>
          </w:p>
        </w:tc>
        <w:tc>
          <w:tcPr>
            <w:tcW w:w="540" w:type="dxa"/>
          </w:tcPr>
          <w:p w14:paraId="3FEBC17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505" w:type="dxa"/>
          </w:tcPr>
          <w:p w14:paraId="526A6B2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6</w:t>
            </w:r>
          </w:p>
        </w:tc>
        <w:tc>
          <w:tcPr>
            <w:tcW w:w="665" w:type="dxa"/>
          </w:tcPr>
          <w:p w14:paraId="579D2DA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</w:tr>
      <w:tr w:rsidR="00154193" w:rsidRPr="00AA5013" w14:paraId="3D5EDD50" w14:textId="77777777" w:rsidTr="00D60656">
        <w:tc>
          <w:tcPr>
            <w:tcW w:w="1440" w:type="dxa"/>
          </w:tcPr>
          <w:p w14:paraId="7E5F666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7204</w:t>
            </w:r>
          </w:p>
        </w:tc>
        <w:tc>
          <w:tcPr>
            <w:tcW w:w="1890" w:type="dxa"/>
          </w:tcPr>
          <w:p w14:paraId="2CE933C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Dodecanal</w:t>
            </w:r>
          </w:p>
        </w:tc>
        <w:tc>
          <w:tcPr>
            <w:tcW w:w="630" w:type="dxa"/>
          </w:tcPr>
          <w:p w14:paraId="0973F43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630" w:type="dxa"/>
          </w:tcPr>
          <w:p w14:paraId="406BDDA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2</w:t>
            </w:r>
          </w:p>
        </w:tc>
        <w:tc>
          <w:tcPr>
            <w:tcW w:w="720" w:type="dxa"/>
          </w:tcPr>
          <w:p w14:paraId="0523586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1</w:t>
            </w:r>
          </w:p>
        </w:tc>
        <w:tc>
          <w:tcPr>
            <w:tcW w:w="720" w:type="dxa"/>
          </w:tcPr>
          <w:p w14:paraId="3803A0F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720" w:type="dxa"/>
          </w:tcPr>
          <w:p w14:paraId="7E420D7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720" w:type="dxa"/>
          </w:tcPr>
          <w:p w14:paraId="470CBA1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600" w:type="dxa"/>
          </w:tcPr>
          <w:p w14:paraId="4E4B24F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9</w:t>
            </w:r>
          </w:p>
        </w:tc>
        <w:tc>
          <w:tcPr>
            <w:tcW w:w="570" w:type="dxa"/>
          </w:tcPr>
          <w:p w14:paraId="33D6358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7</w:t>
            </w:r>
          </w:p>
        </w:tc>
        <w:tc>
          <w:tcPr>
            <w:tcW w:w="540" w:type="dxa"/>
          </w:tcPr>
          <w:p w14:paraId="3BD06A6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540" w:type="dxa"/>
          </w:tcPr>
          <w:p w14:paraId="458F2D5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505" w:type="dxa"/>
          </w:tcPr>
          <w:p w14:paraId="20CB2B5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665" w:type="dxa"/>
          </w:tcPr>
          <w:p w14:paraId="2D4B509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</w:tr>
      <w:tr w:rsidR="00154193" w:rsidRPr="00AA5013" w14:paraId="0980B05A" w14:textId="77777777" w:rsidTr="00D60656">
        <w:tc>
          <w:tcPr>
            <w:tcW w:w="1440" w:type="dxa"/>
          </w:tcPr>
          <w:p w14:paraId="7B5D0B9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3915</w:t>
            </w:r>
          </w:p>
        </w:tc>
        <w:tc>
          <w:tcPr>
            <w:tcW w:w="1890" w:type="dxa"/>
          </w:tcPr>
          <w:p w14:paraId="3B92B5A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2-Decenal</w:t>
            </w:r>
          </w:p>
        </w:tc>
        <w:tc>
          <w:tcPr>
            <w:tcW w:w="630" w:type="dxa"/>
          </w:tcPr>
          <w:p w14:paraId="064F0BF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630" w:type="dxa"/>
          </w:tcPr>
          <w:p w14:paraId="218A4C0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720" w:type="dxa"/>
          </w:tcPr>
          <w:p w14:paraId="5193B82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20" w:type="dxa"/>
          </w:tcPr>
          <w:p w14:paraId="2B0D9E6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720" w:type="dxa"/>
          </w:tcPr>
          <w:p w14:paraId="4483435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720" w:type="dxa"/>
          </w:tcPr>
          <w:p w14:paraId="7ABA491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600" w:type="dxa"/>
          </w:tcPr>
          <w:p w14:paraId="579339A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8</w:t>
            </w:r>
          </w:p>
        </w:tc>
        <w:tc>
          <w:tcPr>
            <w:tcW w:w="570" w:type="dxa"/>
          </w:tcPr>
          <w:p w14:paraId="461748A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</w:tc>
        <w:tc>
          <w:tcPr>
            <w:tcW w:w="540" w:type="dxa"/>
          </w:tcPr>
          <w:p w14:paraId="064A329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540" w:type="dxa"/>
          </w:tcPr>
          <w:p w14:paraId="6783861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8</w:t>
            </w:r>
          </w:p>
        </w:tc>
        <w:tc>
          <w:tcPr>
            <w:tcW w:w="505" w:type="dxa"/>
          </w:tcPr>
          <w:p w14:paraId="3BBD471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8</w:t>
            </w:r>
          </w:p>
        </w:tc>
        <w:tc>
          <w:tcPr>
            <w:tcW w:w="665" w:type="dxa"/>
          </w:tcPr>
          <w:p w14:paraId="675D833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</w:tr>
      <w:tr w:rsidR="00154193" w:rsidRPr="00AA5013" w14:paraId="58E8D933" w14:textId="77777777" w:rsidTr="00D60656">
        <w:tc>
          <w:tcPr>
            <w:tcW w:w="1440" w:type="dxa"/>
          </w:tcPr>
          <w:p w14:paraId="28FA237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6947</w:t>
            </w:r>
          </w:p>
        </w:tc>
        <w:tc>
          <w:tcPr>
            <w:tcW w:w="1890" w:type="dxa"/>
          </w:tcPr>
          <w:p w14:paraId="1F2F83F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1-Decanol</w:t>
            </w:r>
          </w:p>
        </w:tc>
        <w:tc>
          <w:tcPr>
            <w:tcW w:w="630" w:type="dxa"/>
          </w:tcPr>
          <w:p w14:paraId="7CE67E9B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630" w:type="dxa"/>
          </w:tcPr>
          <w:p w14:paraId="3194056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720" w:type="dxa"/>
          </w:tcPr>
          <w:p w14:paraId="169F4AD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720" w:type="dxa"/>
          </w:tcPr>
          <w:p w14:paraId="78078D9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</w:tc>
        <w:tc>
          <w:tcPr>
            <w:tcW w:w="720" w:type="dxa"/>
          </w:tcPr>
          <w:p w14:paraId="54D0F35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720" w:type="dxa"/>
          </w:tcPr>
          <w:p w14:paraId="6F141DB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600" w:type="dxa"/>
          </w:tcPr>
          <w:p w14:paraId="71C47F1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570" w:type="dxa"/>
          </w:tcPr>
          <w:p w14:paraId="1A4BB8F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6</w:t>
            </w:r>
          </w:p>
        </w:tc>
        <w:tc>
          <w:tcPr>
            <w:tcW w:w="540" w:type="dxa"/>
          </w:tcPr>
          <w:p w14:paraId="6603DD6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</w:tc>
        <w:tc>
          <w:tcPr>
            <w:tcW w:w="540" w:type="dxa"/>
          </w:tcPr>
          <w:p w14:paraId="3D52AEE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7</w:t>
            </w:r>
          </w:p>
        </w:tc>
        <w:tc>
          <w:tcPr>
            <w:tcW w:w="505" w:type="dxa"/>
          </w:tcPr>
          <w:p w14:paraId="280CF45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7</w:t>
            </w:r>
          </w:p>
        </w:tc>
        <w:tc>
          <w:tcPr>
            <w:tcW w:w="665" w:type="dxa"/>
          </w:tcPr>
          <w:p w14:paraId="1406835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</w:tr>
      <w:tr w:rsidR="00154193" w:rsidRPr="00AA5013" w14:paraId="3D45F8EB" w14:textId="77777777" w:rsidTr="00D60656">
        <w:tc>
          <w:tcPr>
            <w:tcW w:w="1440" w:type="dxa"/>
          </w:tcPr>
          <w:p w14:paraId="77E14F6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3525</w:t>
            </w:r>
          </w:p>
        </w:tc>
        <w:tc>
          <w:tcPr>
            <w:tcW w:w="1890" w:type="dxa"/>
          </w:tcPr>
          <w:p w14:paraId="19AFB5A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Nonanal</w:t>
            </w:r>
          </w:p>
        </w:tc>
        <w:tc>
          <w:tcPr>
            <w:tcW w:w="630" w:type="dxa"/>
          </w:tcPr>
          <w:p w14:paraId="04D97B8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630" w:type="dxa"/>
          </w:tcPr>
          <w:p w14:paraId="2665919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8</w:t>
            </w:r>
          </w:p>
        </w:tc>
        <w:tc>
          <w:tcPr>
            <w:tcW w:w="720" w:type="dxa"/>
          </w:tcPr>
          <w:p w14:paraId="218E03C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720" w:type="dxa"/>
          </w:tcPr>
          <w:p w14:paraId="6033A13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</w:tc>
        <w:tc>
          <w:tcPr>
            <w:tcW w:w="720" w:type="dxa"/>
          </w:tcPr>
          <w:p w14:paraId="37BB9B9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720" w:type="dxa"/>
          </w:tcPr>
          <w:p w14:paraId="334D7C1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3</w:t>
            </w:r>
          </w:p>
        </w:tc>
        <w:tc>
          <w:tcPr>
            <w:tcW w:w="600" w:type="dxa"/>
          </w:tcPr>
          <w:p w14:paraId="3E9EAF6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9</w:t>
            </w:r>
          </w:p>
        </w:tc>
        <w:tc>
          <w:tcPr>
            <w:tcW w:w="570" w:type="dxa"/>
          </w:tcPr>
          <w:p w14:paraId="68BC314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</w:tc>
        <w:tc>
          <w:tcPr>
            <w:tcW w:w="540" w:type="dxa"/>
          </w:tcPr>
          <w:p w14:paraId="16BC2ED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9</w:t>
            </w:r>
          </w:p>
        </w:tc>
        <w:tc>
          <w:tcPr>
            <w:tcW w:w="540" w:type="dxa"/>
          </w:tcPr>
          <w:p w14:paraId="4C5EB09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6</w:t>
            </w:r>
          </w:p>
        </w:tc>
        <w:tc>
          <w:tcPr>
            <w:tcW w:w="505" w:type="dxa"/>
          </w:tcPr>
          <w:p w14:paraId="67A9AF0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6</w:t>
            </w:r>
          </w:p>
        </w:tc>
        <w:tc>
          <w:tcPr>
            <w:tcW w:w="665" w:type="dxa"/>
          </w:tcPr>
          <w:p w14:paraId="73AC8A6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</w:tr>
      <w:tr w:rsidR="00154193" w:rsidRPr="00AA5013" w14:paraId="05494A3C" w14:textId="77777777" w:rsidTr="00D60656">
        <w:tc>
          <w:tcPr>
            <w:tcW w:w="1440" w:type="dxa"/>
          </w:tcPr>
          <w:p w14:paraId="406B1A1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11521</w:t>
            </w:r>
          </w:p>
        </w:tc>
        <w:tc>
          <w:tcPr>
            <w:tcW w:w="1890" w:type="dxa"/>
          </w:tcPr>
          <w:p w14:paraId="67D4286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2-Undecanone</w:t>
            </w:r>
          </w:p>
        </w:tc>
        <w:tc>
          <w:tcPr>
            <w:tcW w:w="630" w:type="dxa"/>
          </w:tcPr>
          <w:p w14:paraId="511F385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4</w:t>
            </w:r>
          </w:p>
        </w:tc>
        <w:tc>
          <w:tcPr>
            <w:tcW w:w="630" w:type="dxa"/>
          </w:tcPr>
          <w:p w14:paraId="35C1F0B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</w:p>
        </w:tc>
        <w:tc>
          <w:tcPr>
            <w:tcW w:w="720" w:type="dxa"/>
          </w:tcPr>
          <w:p w14:paraId="6C3BBD3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7</w:t>
            </w:r>
          </w:p>
        </w:tc>
        <w:tc>
          <w:tcPr>
            <w:tcW w:w="720" w:type="dxa"/>
          </w:tcPr>
          <w:p w14:paraId="4AD7F8E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720" w:type="dxa"/>
          </w:tcPr>
          <w:p w14:paraId="5A744F5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5</w:t>
            </w:r>
          </w:p>
        </w:tc>
        <w:tc>
          <w:tcPr>
            <w:tcW w:w="720" w:type="dxa"/>
          </w:tcPr>
          <w:p w14:paraId="3B13C65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600" w:type="dxa"/>
          </w:tcPr>
          <w:p w14:paraId="00ADEC3A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8</w:t>
            </w:r>
          </w:p>
        </w:tc>
        <w:tc>
          <w:tcPr>
            <w:tcW w:w="570" w:type="dxa"/>
          </w:tcPr>
          <w:p w14:paraId="2B4C2C0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8</w:t>
            </w:r>
          </w:p>
        </w:tc>
        <w:tc>
          <w:tcPr>
            <w:tcW w:w="540" w:type="dxa"/>
          </w:tcPr>
          <w:p w14:paraId="244138B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5</w:t>
            </w:r>
          </w:p>
        </w:tc>
        <w:tc>
          <w:tcPr>
            <w:tcW w:w="540" w:type="dxa"/>
          </w:tcPr>
          <w:p w14:paraId="752ACB9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</w:tc>
        <w:tc>
          <w:tcPr>
            <w:tcW w:w="505" w:type="dxa"/>
          </w:tcPr>
          <w:p w14:paraId="05D0698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2</w:t>
            </w:r>
          </w:p>
        </w:tc>
        <w:tc>
          <w:tcPr>
            <w:tcW w:w="665" w:type="dxa"/>
          </w:tcPr>
          <w:p w14:paraId="276C6AC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</w:tr>
      <w:tr w:rsidR="00154193" w:rsidRPr="00AA5013" w14:paraId="6FA492FE" w14:textId="77777777" w:rsidTr="00D60656">
        <w:tc>
          <w:tcPr>
            <w:tcW w:w="1440" w:type="dxa"/>
          </w:tcPr>
          <w:p w14:paraId="67B18F8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1516</w:t>
            </w:r>
          </w:p>
        </w:tc>
        <w:tc>
          <w:tcPr>
            <w:tcW w:w="1890" w:type="dxa"/>
          </w:tcPr>
          <w:p w14:paraId="21DBFC9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Decane</w:t>
            </w:r>
          </w:p>
        </w:tc>
        <w:tc>
          <w:tcPr>
            <w:tcW w:w="630" w:type="dxa"/>
          </w:tcPr>
          <w:p w14:paraId="0F752E4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630" w:type="dxa"/>
          </w:tcPr>
          <w:p w14:paraId="1D7E21D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720" w:type="dxa"/>
          </w:tcPr>
          <w:p w14:paraId="0AE4A466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720" w:type="dxa"/>
          </w:tcPr>
          <w:p w14:paraId="0083A37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720" w:type="dxa"/>
          </w:tcPr>
          <w:p w14:paraId="5523C25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720" w:type="dxa"/>
          </w:tcPr>
          <w:p w14:paraId="57E415F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8</w:t>
            </w:r>
          </w:p>
        </w:tc>
        <w:tc>
          <w:tcPr>
            <w:tcW w:w="600" w:type="dxa"/>
          </w:tcPr>
          <w:p w14:paraId="642C9D05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8</w:t>
            </w:r>
          </w:p>
        </w:tc>
        <w:tc>
          <w:tcPr>
            <w:tcW w:w="570" w:type="dxa"/>
          </w:tcPr>
          <w:p w14:paraId="1E90AA4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7</w:t>
            </w:r>
          </w:p>
        </w:tc>
        <w:tc>
          <w:tcPr>
            <w:tcW w:w="540" w:type="dxa"/>
          </w:tcPr>
          <w:p w14:paraId="2EE20B83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9</w:t>
            </w:r>
          </w:p>
        </w:tc>
        <w:tc>
          <w:tcPr>
            <w:tcW w:w="540" w:type="dxa"/>
          </w:tcPr>
          <w:p w14:paraId="30E07BA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8</w:t>
            </w:r>
          </w:p>
        </w:tc>
        <w:tc>
          <w:tcPr>
            <w:tcW w:w="505" w:type="dxa"/>
          </w:tcPr>
          <w:p w14:paraId="2EF39D91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5</w:t>
            </w:r>
          </w:p>
        </w:tc>
        <w:tc>
          <w:tcPr>
            <w:tcW w:w="665" w:type="dxa"/>
          </w:tcPr>
          <w:p w14:paraId="52F0817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</w:tc>
      </w:tr>
      <w:tr w:rsidR="00154193" w:rsidRPr="00AA5013" w14:paraId="2B9A4DD6" w14:textId="77777777" w:rsidTr="00D60656">
        <w:tc>
          <w:tcPr>
            <w:tcW w:w="1440" w:type="dxa"/>
          </w:tcPr>
          <w:p w14:paraId="17A7FA6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IMPHY007202</w:t>
            </w:r>
          </w:p>
        </w:tc>
        <w:tc>
          <w:tcPr>
            <w:tcW w:w="1890" w:type="dxa"/>
          </w:tcPr>
          <w:p w14:paraId="223E436C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Nonane</w:t>
            </w:r>
          </w:p>
        </w:tc>
        <w:tc>
          <w:tcPr>
            <w:tcW w:w="630" w:type="dxa"/>
          </w:tcPr>
          <w:p w14:paraId="49AD3F54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9</w:t>
            </w:r>
          </w:p>
        </w:tc>
        <w:tc>
          <w:tcPr>
            <w:tcW w:w="630" w:type="dxa"/>
          </w:tcPr>
          <w:p w14:paraId="1663631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720" w:type="dxa"/>
          </w:tcPr>
          <w:p w14:paraId="7DDD4092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6</w:t>
            </w:r>
          </w:p>
        </w:tc>
        <w:tc>
          <w:tcPr>
            <w:tcW w:w="720" w:type="dxa"/>
          </w:tcPr>
          <w:p w14:paraId="2C030B5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.2</w:t>
            </w:r>
          </w:p>
        </w:tc>
        <w:tc>
          <w:tcPr>
            <w:tcW w:w="720" w:type="dxa"/>
          </w:tcPr>
          <w:p w14:paraId="0BD7BF0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7</w:t>
            </w:r>
          </w:p>
        </w:tc>
        <w:tc>
          <w:tcPr>
            <w:tcW w:w="720" w:type="dxa"/>
          </w:tcPr>
          <w:p w14:paraId="6EC88459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9</w:t>
            </w:r>
          </w:p>
        </w:tc>
        <w:tc>
          <w:tcPr>
            <w:tcW w:w="600" w:type="dxa"/>
          </w:tcPr>
          <w:p w14:paraId="1D8A407F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7</w:t>
            </w:r>
          </w:p>
        </w:tc>
        <w:tc>
          <w:tcPr>
            <w:tcW w:w="570" w:type="dxa"/>
          </w:tcPr>
          <w:p w14:paraId="5BD90CD8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9</w:t>
            </w:r>
          </w:p>
        </w:tc>
        <w:tc>
          <w:tcPr>
            <w:tcW w:w="540" w:type="dxa"/>
          </w:tcPr>
          <w:p w14:paraId="30CEA9F7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6</w:t>
            </w:r>
          </w:p>
        </w:tc>
        <w:tc>
          <w:tcPr>
            <w:tcW w:w="540" w:type="dxa"/>
          </w:tcPr>
          <w:p w14:paraId="035B2700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6</w:t>
            </w:r>
          </w:p>
        </w:tc>
        <w:tc>
          <w:tcPr>
            <w:tcW w:w="505" w:type="dxa"/>
          </w:tcPr>
          <w:p w14:paraId="5AF3DC4D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3.3</w:t>
            </w:r>
          </w:p>
        </w:tc>
        <w:tc>
          <w:tcPr>
            <w:tcW w:w="665" w:type="dxa"/>
          </w:tcPr>
          <w:p w14:paraId="585763BE" w14:textId="77777777" w:rsidR="00154193" w:rsidRPr="00AA5013" w:rsidRDefault="00154193" w:rsidP="00D6065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5013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</w:tr>
    </w:tbl>
    <w:p w14:paraId="59158ED4" w14:textId="77777777" w:rsidR="0051676D" w:rsidRDefault="0051676D"/>
    <w:sectPr w:rsidR="005167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liver">
    <w:altName w:val="Times New Roman"/>
    <w:charset w:val="01"/>
    <w:family w:val="roman"/>
    <w:pitch w:val="variable"/>
  </w:font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26EBD"/>
    <w:multiLevelType w:val="hybridMultilevel"/>
    <w:tmpl w:val="6A6C4C22"/>
    <w:lvl w:ilvl="0" w:tplc="599AEFCE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E7345"/>
    <w:multiLevelType w:val="multilevel"/>
    <w:tmpl w:val="F3B647EC"/>
    <w:lvl w:ilvl="0">
      <w:start w:val="1"/>
      <w:numFmt w:val="decimal"/>
      <w:lvlText w:val="Chapter-%1"/>
      <w:lvlJc w:val="center"/>
      <w:rPr>
        <w:rFonts w:ascii="new" w:hAnsi="new" w:cs="Times New Roman" w:hint="default"/>
        <w:b/>
        <w:i w:val="0"/>
        <w:color w:val="auto"/>
        <w:sz w:val="28"/>
      </w:rPr>
    </w:lvl>
    <w:lvl w:ilvl="1">
      <w:start w:val="1"/>
      <w:numFmt w:val="decimal"/>
      <w:pStyle w:val="Heading2"/>
      <w:lvlText w:val="%1.%2"/>
      <w:lvlJc w:val="left"/>
      <w:pPr>
        <w:ind w:left="6210"/>
      </w:pPr>
      <w:rPr>
        <w:rFonts w:cs="Times New Roman" w:hint="eastAsia"/>
        <w:b/>
      </w:rPr>
    </w:lvl>
    <w:lvl w:ilvl="2">
      <w:start w:val="1"/>
      <w:numFmt w:val="decimal"/>
      <w:pStyle w:val="Heading3"/>
      <w:lvlText w:val="%1.%2.%3"/>
      <w:lvlJc w:val="left"/>
      <w:rPr>
        <w:rFonts w:cs="Times New Roman" w:hint="eastAsia"/>
      </w:rPr>
    </w:lvl>
    <w:lvl w:ilvl="3">
      <w:start w:val="1"/>
      <w:numFmt w:val="decimal"/>
      <w:pStyle w:val="Heading4"/>
      <w:lvlText w:val="%1.%2.%3.%4"/>
      <w:lvlJc w:val="left"/>
      <w:rPr>
        <w:rFonts w:cs="Times New Roman" w:hint="eastAsia"/>
      </w:rPr>
    </w:lvl>
    <w:lvl w:ilvl="4">
      <w:start w:val="1"/>
      <w:numFmt w:val="decimal"/>
      <w:pStyle w:val="Heading5"/>
      <w:lvlText w:val="%1.%2.%3.%4.%5"/>
      <w:lvlJc w:val="left"/>
      <w:rPr>
        <w:rFonts w:cs="Times New Roman" w:hint="eastAsia"/>
      </w:rPr>
    </w:lvl>
    <w:lvl w:ilvl="5">
      <w:start w:val="1"/>
      <w:numFmt w:val="decimal"/>
      <w:pStyle w:val="Heading6"/>
      <w:lvlText w:val="%1.%2.%3.%4.%5.%6"/>
      <w:lvlJc w:val="left"/>
      <w:rPr>
        <w:rFonts w:cs="Times New Roman" w:hint="eastAsia"/>
      </w:rPr>
    </w:lvl>
    <w:lvl w:ilvl="6">
      <w:start w:val="1"/>
      <w:numFmt w:val="decimal"/>
      <w:pStyle w:val="Heading7"/>
      <w:lvlText w:val="%1.%2.%3.%4.%5.%6.%7"/>
      <w:lvlJc w:val="left"/>
      <w:rPr>
        <w:rFonts w:cs="Times New Roman" w:hint="eastAsia"/>
      </w:rPr>
    </w:lvl>
    <w:lvl w:ilvl="7">
      <w:start w:val="1"/>
      <w:numFmt w:val="decimal"/>
      <w:pStyle w:val="Heading8"/>
      <w:lvlText w:val="%1.%2.%3.%4.%5.%6.%7.%8"/>
      <w:lvlJc w:val="left"/>
      <w:rPr>
        <w:rFonts w:cs="Times New Roman" w:hint="eastAsia"/>
      </w:rPr>
    </w:lvl>
    <w:lvl w:ilvl="8">
      <w:start w:val="1"/>
      <w:numFmt w:val="decimal"/>
      <w:lvlText w:val="%1.%2.%3.%4.%5.%6.%7.%8.%9"/>
      <w:lvlJc w:val="left"/>
      <w:rPr>
        <w:rFonts w:cs="Times New Roman" w:hint="eastAsia"/>
      </w:rPr>
    </w:lvl>
  </w:abstractNum>
  <w:abstractNum w:abstractNumId="2" w15:restartNumberingAfterBreak="0">
    <w:nsid w:val="16027867"/>
    <w:multiLevelType w:val="hybridMultilevel"/>
    <w:tmpl w:val="93A0D4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B34AFD"/>
    <w:multiLevelType w:val="hybridMultilevel"/>
    <w:tmpl w:val="6B1EB86E"/>
    <w:lvl w:ilvl="0" w:tplc="FF1A3498">
      <w:start w:val="1"/>
      <w:numFmt w:val="decimal"/>
      <w:lvlText w:val="%1."/>
      <w:lvlJc w:val="left"/>
      <w:rPr>
        <w:b/>
        <w:bCs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BA2E7F"/>
    <w:multiLevelType w:val="hybridMultilevel"/>
    <w:tmpl w:val="0A7A29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B61BFE"/>
    <w:multiLevelType w:val="hybridMultilevel"/>
    <w:tmpl w:val="4D3AF9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9525488">
    <w:abstractNumId w:val="1"/>
  </w:num>
  <w:num w:numId="2" w16cid:durableId="1425808099">
    <w:abstractNumId w:val="1"/>
  </w:num>
  <w:num w:numId="3" w16cid:durableId="493375379">
    <w:abstractNumId w:val="1"/>
  </w:num>
  <w:num w:numId="4" w16cid:durableId="37248556">
    <w:abstractNumId w:val="1"/>
  </w:num>
  <w:num w:numId="5" w16cid:durableId="1507331485">
    <w:abstractNumId w:val="1"/>
  </w:num>
  <w:num w:numId="6" w16cid:durableId="326321147">
    <w:abstractNumId w:val="1"/>
  </w:num>
  <w:num w:numId="7" w16cid:durableId="334695333">
    <w:abstractNumId w:val="1"/>
  </w:num>
  <w:num w:numId="8" w16cid:durableId="1619137934">
    <w:abstractNumId w:val="0"/>
  </w:num>
  <w:num w:numId="9" w16cid:durableId="17976567">
    <w:abstractNumId w:val="3"/>
  </w:num>
  <w:num w:numId="10" w16cid:durableId="91243111">
    <w:abstractNumId w:val="5"/>
  </w:num>
  <w:num w:numId="11" w16cid:durableId="28576711">
    <w:abstractNumId w:val="4"/>
  </w:num>
  <w:num w:numId="12" w16cid:durableId="10937418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A1sjQ2NTc1Nzc1MzdQ0lEKTi0uzszPAykwrAUACZ5mfCwAAAA="/>
  </w:docVars>
  <w:rsids>
    <w:rsidRoot w:val="00154193"/>
    <w:rsid w:val="0007187A"/>
    <w:rsid w:val="00154193"/>
    <w:rsid w:val="0051676D"/>
    <w:rsid w:val="00D4419F"/>
    <w:rsid w:val="00E44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FF6A0"/>
  <w15:chartTrackingRefBased/>
  <w15:docId w15:val="{7CF50152-B802-4BC8-8ACD-44ECFA328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193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541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187A"/>
    <w:pPr>
      <w:keepNext/>
      <w:keepLines/>
      <w:numPr>
        <w:ilvl w:val="1"/>
        <w:numId w:val="7"/>
      </w:numPr>
      <w:spacing w:before="200" w:after="120" w:line="276" w:lineRule="auto"/>
      <w:outlineLvl w:val="1"/>
    </w:pPr>
    <w:rPr>
      <w:rFonts w:ascii="Times New Roman" w:eastAsia="SimSu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187A"/>
    <w:pPr>
      <w:keepNext/>
      <w:keepLines/>
      <w:numPr>
        <w:ilvl w:val="2"/>
        <w:numId w:val="7"/>
      </w:numPr>
      <w:spacing w:before="200" w:after="0" w:line="276" w:lineRule="auto"/>
      <w:outlineLvl w:val="2"/>
    </w:pPr>
    <w:rPr>
      <w:rFonts w:ascii="Cambria" w:eastAsia="SimSun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87A"/>
    <w:pPr>
      <w:keepNext/>
      <w:keepLines/>
      <w:numPr>
        <w:ilvl w:val="3"/>
        <w:numId w:val="7"/>
      </w:numPr>
      <w:spacing w:before="200" w:after="0" w:line="276" w:lineRule="auto"/>
      <w:outlineLvl w:val="3"/>
    </w:pPr>
    <w:rPr>
      <w:rFonts w:ascii="Cambria" w:eastAsia="SimSun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187A"/>
    <w:pPr>
      <w:keepNext/>
      <w:keepLines/>
      <w:numPr>
        <w:ilvl w:val="4"/>
        <w:numId w:val="7"/>
      </w:numPr>
      <w:spacing w:before="200" w:after="0" w:line="276" w:lineRule="auto"/>
      <w:outlineLvl w:val="4"/>
    </w:pPr>
    <w:rPr>
      <w:rFonts w:ascii="Cambria" w:eastAsia="SimSun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187A"/>
    <w:pPr>
      <w:keepNext/>
      <w:keepLines/>
      <w:numPr>
        <w:ilvl w:val="5"/>
        <w:numId w:val="7"/>
      </w:numPr>
      <w:spacing w:before="200" w:after="0" w:line="276" w:lineRule="auto"/>
      <w:outlineLvl w:val="5"/>
    </w:pPr>
    <w:rPr>
      <w:rFonts w:ascii="Cambria" w:eastAsia="SimSu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87A"/>
    <w:pPr>
      <w:keepNext/>
      <w:keepLines/>
      <w:numPr>
        <w:ilvl w:val="6"/>
        <w:numId w:val="7"/>
      </w:numPr>
      <w:spacing w:before="200" w:after="0" w:line="276" w:lineRule="auto"/>
      <w:outlineLvl w:val="6"/>
    </w:pPr>
    <w:rPr>
      <w:rFonts w:ascii="Cambria" w:eastAsia="SimSun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87A"/>
    <w:pPr>
      <w:keepNext/>
      <w:keepLines/>
      <w:numPr>
        <w:ilvl w:val="7"/>
        <w:numId w:val="7"/>
      </w:numPr>
      <w:spacing w:before="200" w:after="0" w:line="276" w:lineRule="auto"/>
      <w:outlineLvl w:val="7"/>
    </w:pPr>
    <w:rPr>
      <w:rFonts w:ascii="Cambria" w:eastAsia="SimSun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41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7187A"/>
    <w:rPr>
      <w:rFonts w:ascii="Times New Roman" w:eastAsia="SimSu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7187A"/>
    <w:rPr>
      <w:rFonts w:ascii="Cambria" w:eastAsia="SimSu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87A"/>
    <w:rPr>
      <w:rFonts w:ascii="Cambria" w:eastAsia="SimSu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187A"/>
    <w:rPr>
      <w:rFonts w:ascii="Cambria" w:eastAsia="SimSun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187A"/>
    <w:rPr>
      <w:rFonts w:ascii="Cambria" w:eastAsia="SimSun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187A"/>
    <w:rPr>
      <w:rFonts w:ascii="Cambria" w:eastAsia="SimSun" w:hAnsi="Cambria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187A"/>
    <w:rPr>
      <w:rFonts w:ascii="Cambria" w:eastAsia="SimSun" w:hAnsi="Cambria" w:cs="Times New Roman"/>
      <w:color w:val="404040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7187A"/>
    <w:pPr>
      <w:spacing w:after="0" w:line="240" w:lineRule="auto"/>
      <w:contextualSpacing/>
    </w:pPr>
    <w:rPr>
      <w:rFonts w:asciiTheme="majorHAnsi" w:eastAsiaTheme="majorEastAsia" w:hAnsiTheme="majorHAnsi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187A"/>
    <w:rPr>
      <w:rFonts w:asciiTheme="majorHAnsi" w:eastAsiaTheme="majorEastAsia" w:hAnsiTheme="majorHAnsi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187A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07187A"/>
    <w:rPr>
      <w:rFonts w:ascii="Arial" w:eastAsia="Arial" w:hAnsi="Arial" w:cs="Arial"/>
      <w:color w:val="666666"/>
      <w:sz w:val="30"/>
      <w:szCs w:val="30"/>
      <w:lang w:val="en-GB"/>
    </w:rPr>
  </w:style>
  <w:style w:type="character" w:styleId="Strong">
    <w:name w:val="Strong"/>
    <w:basedOn w:val="DefaultParagraphFont"/>
    <w:uiPriority w:val="22"/>
    <w:qFormat/>
    <w:rsid w:val="0007187A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07187A"/>
    <w:rPr>
      <w:rFonts w:cs="Times New Roman"/>
      <w:i/>
      <w:iCs/>
    </w:rPr>
  </w:style>
  <w:style w:type="paragraph" w:styleId="ListParagraph">
    <w:name w:val="List Paragraph"/>
    <w:basedOn w:val="Normal"/>
    <w:uiPriority w:val="34"/>
    <w:qFormat/>
    <w:rsid w:val="0007187A"/>
    <w:pPr>
      <w:ind w:left="720"/>
      <w:contextualSpacing/>
    </w:pPr>
    <w:rPr>
      <w:rFonts w:eastAsia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15419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4193"/>
    <w:rPr>
      <w:rFonts w:eastAsiaTheme="majorEastAsia" w:cstheme="majorBidi"/>
      <w:color w:val="272727" w:themeColor="text1" w:themeTint="D8"/>
    </w:rPr>
  </w:style>
  <w:style w:type="paragraph" w:styleId="Quote">
    <w:name w:val="Quote"/>
    <w:basedOn w:val="Normal"/>
    <w:next w:val="Normal"/>
    <w:link w:val="QuoteChar"/>
    <w:uiPriority w:val="29"/>
    <w:qFormat/>
    <w:rsid w:val="001541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419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5419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419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419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4193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unhideWhenUsed/>
    <w:rsid w:val="0015419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541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54193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15419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54193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154193"/>
    <w:rPr>
      <w:kern w:val="0"/>
      <w14:ligatures w14:val="none"/>
    </w:rPr>
  </w:style>
  <w:style w:type="character" w:styleId="Hyperlink">
    <w:name w:val="Hyperlink"/>
    <w:uiPriority w:val="99"/>
    <w:unhideWhenUsed/>
    <w:rsid w:val="00154193"/>
    <w:rPr>
      <w:color w:val="0563C1"/>
      <w:u w:val="single"/>
    </w:rPr>
  </w:style>
  <w:style w:type="paragraph" w:customStyle="1" w:styleId="TableParagraph">
    <w:name w:val="Table Paragraph"/>
    <w:basedOn w:val="Normal"/>
    <w:qFormat/>
    <w:rsid w:val="00154193"/>
    <w:pPr>
      <w:widowControl w:val="0"/>
      <w:spacing w:after="0" w:line="240" w:lineRule="auto"/>
    </w:pPr>
    <w:rPr>
      <w:kern w:val="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54193"/>
    <w:rPr>
      <w:vertAlign w:val="superscript"/>
    </w:rPr>
  </w:style>
  <w:style w:type="paragraph" w:customStyle="1" w:styleId="Default">
    <w:name w:val="Default"/>
    <w:rsid w:val="0015419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customStyle="1" w:styleId="fontstyle01">
    <w:name w:val="fontstyle01"/>
    <w:basedOn w:val="DefaultParagraphFont"/>
    <w:rsid w:val="00154193"/>
    <w:rPr>
      <w:rFonts w:ascii="Gulliver" w:hAnsi="Gulliver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Standard">
    <w:name w:val="Standard"/>
    <w:rsid w:val="00154193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154193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193"/>
    <w:pPr>
      <w:spacing w:after="0" w:line="240" w:lineRule="auto"/>
    </w:pPr>
    <w:rPr>
      <w:rFonts w:ascii="Tahoma" w:hAnsi="Tahoma" w:cs="Tahoma"/>
      <w:kern w:val="0"/>
      <w:sz w:val="16"/>
      <w:szCs w:val="16"/>
      <w:lang w:val="en-AU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193"/>
    <w:rPr>
      <w:rFonts w:ascii="Tahoma" w:hAnsi="Tahoma" w:cs="Tahoma"/>
      <w:kern w:val="0"/>
      <w:sz w:val="16"/>
      <w:szCs w:val="16"/>
      <w:lang w:val="en-AU"/>
      <w14:ligatures w14:val="none"/>
    </w:rPr>
  </w:style>
  <w:style w:type="paragraph" w:customStyle="1" w:styleId="msonormal0">
    <w:name w:val="msonormal"/>
    <w:basedOn w:val="Normal"/>
    <w:rsid w:val="001541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1541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1541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154193"/>
    <w:pPr>
      <w:shd w:val="clear" w:color="000000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816</Words>
  <Characters>16057</Characters>
  <Application>Microsoft Office Word</Application>
  <DocSecurity>0</DocSecurity>
  <Lines>133</Lines>
  <Paragraphs>37</Paragraphs>
  <ScaleCrop>false</ScaleCrop>
  <Company/>
  <LinksUpToDate>false</LinksUpToDate>
  <CharactersWithSpaces>18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had Ali</dc:creator>
  <cp:keywords/>
  <dc:description/>
  <cp:lastModifiedBy>Md. Ahad Ali</cp:lastModifiedBy>
  <cp:revision>1</cp:revision>
  <dcterms:created xsi:type="dcterms:W3CDTF">2025-11-25T07:29:00Z</dcterms:created>
  <dcterms:modified xsi:type="dcterms:W3CDTF">2025-11-25T07:29:00Z</dcterms:modified>
</cp:coreProperties>
</file>